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FF304" w14:textId="3B018D9E" w:rsidR="008C4647" w:rsidRPr="00B86B44" w:rsidRDefault="009D65F5" w:rsidP="008C4647">
      <w:pPr>
        <w:keepNext/>
        <w:spacing w:after="120" w:line="360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</w:t>
      </w:r>
      <w:r w:rsidR="00621F6E">
        <w:rPr>
          <w:rFonts w:ascii="Arial" w:hAnsi="Arial" w:cs="Arial"/>
          <w:sz w:val="20"/>
          <w:szCs w:val="20"/>
        </w:rPr>
        <w:t xml:space="preserve"> 1</w:t>
      </w:r>
      <w:r>
        <w:rPr>
          <w:rFonts w:ascii="Arial" w:hAnsi="Arial" w:cs="Arial"/>
          <w:sz w:val="20"/>
          <w:szCs w:val="20"/>
        </w:rPr>
        <w:t xml:space="preserve"> – Results of Individual Studies on Cheiloscopy</w:t>
      </w: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8C4647" w:rsidRPr="006E5D7A" w14:paraId="6372AC91" w14:textId="77777777" w:rsidTr="00977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1FAD3EB" w14:textId="1DA364A1" w:rsidR="008C4647" w:rsidRPr="006E5D7A" w:rsidRDefault="00F543A4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0" w:name="_Hlk102749553"/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2EA0B4B1" w14:textId="0319507C" w:rsidR="008C4647" w:rsidRPr="006E5D7A" w:rsidRDefault="00F543A4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6640A75E" w14:textId="0E6B2C84" w:rsidR="008C4647" w:rsidRPr="006E5D7A" w:rsidRDefault="00F543A4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6E5D7A">
              <w:rPr>
                <w:rFonts w:ascii="Arial" w:hAnsi="Arial" w:cs="Arial"/>
                <w:sz w:val="14"/>
                <w:szCs w:val="14"/>
              </w:rPr>
              <w:t>years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59619C69" w14:textId="73AA806A" w:rsidR="008C4647" w:rsidRPr="006E5D7A" w:rsidRDefault="008C4647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</w:t>
            </w:r>
            <w:r w:rsidR="00F543A4" w:rsidRPr="006E5D7A">
              <w:rPr>
                <w:rFonts w:ascii="Arial" w:hAnsi="Arial" w:cs="Arial"/>
                <w:sz w:val="14"/>
                <w:szCs w:val="14"/>
              </w:rPr>
              <w:t>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55E0E271" w14:textId="114E6049" w:rsidR="008C4647" w:rsidRPr="006E5D7A" w:rsidRDefault="00B86B44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Print collection method/Analysis </w:t>
            </w:r>
            <w:r w:rsidR="006E5D7A" w:rsidRPr="006E5D7A">
              <w:rPr>
                <w:rFonts w:ascii="Arial" w:hAnsi="Arial" w:cs="Arial"/>
                <w:sz w:val="14"/>
                <w:szCs w:val="14"/>
              </w:rPr>
              <w:t>m</w:t>
            </w:r>
            <w:r w:rsidRPr="006E5D7A">
              <w:rPr>
                <w:rFonts w:ascii="Arial" w:hAnsi="Arial" w:cs="Arial"/>
                <w:sz w:val="14"/>
                <w:szCs w:val="14"/>
              </w:rPr>
              <w:t>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F5BDE65" w14:textId="35D64E01" w:rsidR="008C4647" w:rsidRPr="006E5D7A" w:rsidRDefault="008C4647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</w:t>
            </w:r>
            <w:r w:rsidR="00F543A4" w:rsidRPr="006E5D7A">
              <w:rPr>
                <w:rFonts w:ascii="Arial" w:hAnsi="Arial" w:cs="Arial"/>
                <w:sz w:val="14"/>
                <w:szCs w:val="14"/>
              </w:rPr>
              <w:t>tion</w:t>
            </w:r>
            <w:r w:rsidRPr="006E5D7A">
              <w:rPr>
                <w:rFonts w:ascii="Arial" w:hAnsi="Arial" w:cs="Arial"/>
                <w:sz w:val="14"/>
                <w:szCs w:val="14"/>
              </w:rPr>
              <w:t>/</w:t>
            </w:r>
          </w:p>
          <w:p w14:paraId="726F9E42" w14:textId="56256CF3" w:rsidR="008C4647" w:rsidRPr="006E5D7A" w:rsidRDefault="006E5D7A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L</w:t>
            </w:r>
            <w:r w:rsidR="00F543A4" w:rsidRPr="006E5D7A">
              <w:rPr>
                <w:rFonts w:ascii="Arial" w:hAnsi="Arial" w:cs="Arial"/>
                <w:sz w:val="14"/>
                <w:szCs w:val="14"/>
              </w:rPr>
              <w:t xml:space="preserve">ip </w:t>
            </w:r>
            <w:r w:rsidRPr="006E5D7A">
              <w:rPr>
                <w:rFonts w:ascii="Arial" w:hAnsi="Arial" w:cs="Arial"/>
                <w:sz w:val="14"/>
                <w:szCs w:val="14"/>
              </w:rPr>
              <w:t>area analyzed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3F173473" w14:textId="4ADE8C79" w:rsidR="008C4647" w:rsidRPr="006E5D7A" w:rsidRDefault="00F543A4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7843FDF6" w14:textId="43178CEF" w:rsidR="008C4647" w:rsidRPr="006E5D7A" w:rsidRDefault="008C4647" w:rsidP="008C46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</w:t>
            </w:r>
            <w:r w:rsidR="00F543A4" w:rsidRPr="006E5D7A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C4647" w:rsidRPr="006E5D7A" w14:paraId="3B49AD97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41532D96" w14:textId="77777777" w:rsidR="008C4647" w:rsidRPr="006E5D7A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2F08B773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7C727617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4E293CDA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1F1051A3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501896E8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5A622110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19B5A67" w14:textId="4062CFAE" w:rsidR="008C4647" w:rsidRPr="006E5D7A" w:rsidRDefault="00F543A4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3FE7D0FF" w14:textId="56BC4672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</w:t>
            </w:r>
            <w:r w:rsidR="00F543A4"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ption</w:t>
            </w:r>
          </w:p>
        </w:tc>
      </w:tr>
      <w:bookmarkEnd w:id="0"/>
      <w:tr w:rsidR="008C4647" w:rsidRPr="006E5D7A" w14:paraId="1FC99BD2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14954ED4" w14:textId="40BD778D" w:rsidR="008C4647" w:rsidRPr="006E5D7A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noProof/>
                <w:sz w:val="14"/>
                <w:szCs w:val="14"/>
              </w:rPr>
              <w:t xml:space="preserve">Randhawa </w:t>
            </w:r>
            <w:r w:rsidRPr="006E5D7A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6E5D7A">
              <w:rPr>
                <w:rFonts w:ascii="Arial" w:hAnsi="Arial" w:cs="Arial"/>
                <w:noProof/>
                <w:sz w:val="14"/>
                <w:szCs w:val="14"/>
              </w:rPr>
              <w:t xml:space="preserve">, 2011 </w: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andhawa&lt;/Author&gt;&lt;Year&gt;2011&lt;/Year&gt;&lt;RecNum&gt;201&lt;/RecNum&gt;&lt;DisplayText&gt;(1)&lt;/DisplayText&gt;&lt;record&gt;&lt;rec-number&gt;201&lt;/rec-number&gt;&lt;foreign-keys&gt;&lt;key app="EN" db-id="sw9a5s2vr2f0fjepvsapf20qvss5tzesx20z" timestamp="1613758591"&gt;201&lt;/key&gt;&lt;/foreign-keys&gt;&lt;ref-type name="Journal Article"&gt;17&lt;/ref-type&gt;&lt;contributors&gt;&lt;authors&gt;&lt;author&gt;Randhawa, K.&lt;/author&gt;&lt;author&gt;Narang, R. S.&lt;/author&gt;&lt;author&gt;Arora, P. C.&lt;/author&gt;&lt;/authors&gt;&lt;/contributors&gt;&lt;auth-address&gt;Sri Guru Ramdas Institute of Dental Sciences and Research, Amritsar, Punjab, India. kawarrandhawa@yahoo.com&lt;/auth-address&gt;&lt;titles&gt;&lt;title&gt;Study of the effect of age changes on lip print pattern and its reliability in sex determination&lt;/title&gt;&lt;secondary-title&gt;Journal of Forensic Odonto-Stomatology&lt;/secondary-title&gt;&lt;/titles&gt;&lt;periodical&gt;&lt;full-title&gt;Journal of Forensic Odonto-Stomatology&lt;/full-title&gt;&lt;/periodical&gt;&lt;pages&gt;45-51&lt;/pages&gt;&lt;volume&gt;29&lt;/volume&gt;&lt;number&gt;2&lt;/number&gt;&lt;edition&gt;2011/01/01&lt;/edition&gt;&lt;keywords&gt;&lt;keyword&gt;Adolescent&lt;/keyword&gt;&lt;keyword&gt;Adult&lt;/keyword&gt;&lt;keyword&gt;*Aging&lt;/keyword&gt;&lt;keyword&gt;Chi-Square Distribution&lt;/keyword&gt;&lt;keyword&gt;Child&lt;/keyword&gt;&lt;keyword&gt;Child, Preschool&lt;/keyword&gt;&lt;keyword&gt;Female&lt;/keyword&gt;&lt;keyword&gt;Forensic Anthropology/methods&lt;/keyword&gt;&lt;keyword&gt;Forensic Dentistry/methods&lt;/keyword&gt;&lt;keyword&gt;Humans&lt;/keyword&gt;&lt;keyword&gt;Infant&lt;/keyword&gt;&lt;keyword&gt;Lip/*anatomy &amp;amp; histology&lt;/keyword&gt;&lt;keyword&gt;Male&lt;/keyword&gt;&lt;keyword&gt;*Sex Determination Analysis&lt;/keyword&gt;&lt;keyword&gt;Young Adult&lt;/keyword&gt;&lt;/keywords&gt;&lt;dates&gt;&lt;year&gt;2011&lt;/year&gt;&lt;pub-dates&gt;&lt;date&gt;Dec 1&lt;/date&gt;&lt;/pub-dates&gt;&lt;/dates&gt;&lt;isbn&gt;0258-414X (Print)&amp;#xD;0258-414x&lt;/isbn&gt;&lt;accession-num&gt;22717913&lt;/accession-num&gt;&lt;urls&gt;&lt;/urls&gt;&lt;custom2&gt;PMC5734853&lt;/custom2&gt;&lt;remote-database-provider&gt;NLM&lt;/remote-database-provider&gt;&lt;language&gt;eng&lt;/language&gt;&lt;/record&gt;&lt;/Cite&gt;&lt;/EndNote&gt;</w:instrTex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3EFDCDBE" w14:textId="77777777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600 (289/311)</w:t>
            </w:r>
          </w:p>
        </w:tc>
        <w:tc>
          <w:tcPr>
            <w:tcW w:w="343" w:type="pct"/>
            <w:vAlign w:val="center"/>
          </w:tcPr>
          <w:p w14:paraId="29CACABD" w14:textId="1DEE76FD" w:rsidR="008C4647" w:rsidRPr="006E5D7A" w:rsidRDefault="00A24A3D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ll ages</w:t>
            </w:r>
          </w:p>
        </w:tc>
        <w:tc>
          <w:tcPr>
            <w:tcW w:w="465" w:type="pct"/>
            <w:vAlign w:val="center"/>
          </w:tcPr>
          <w:p w14:paraId="63D090E5" w14:textId="4891F2CD" w:rsidR="008C4647" w:rsidRPr="006E5D7A" w:rsidRDefault="00A24A3D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North India</w:t>
            </w:r>
          </w:p>
        </w:tc>
        <w:tc>
          <w:tcPr>
            <w:tcW w:w="525" w:type="pct"/>
            <w:vAlign w:val="center"/>
          </w:tcPr>
          <w:p w14:paraId="53539208" w14:textId="39C06D38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3/Dire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48162BE0" w14:textId="55A2286B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S&amp;T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an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Vahanwala </w:t>
            </w:r>
            <w:r w:rsidRPr="006E5D7A">
              <w:rPr>
                <w:rFonts w:ascii="Arial" w:hAnsi="Arial" w:cs="Arial"/>
                <w:i/>
                <w:iCs/>
                <w:sz w:val="14"/>
                <w:szCs w:val="14"/>
              </w:rPr>
              <w:t>et al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/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 xml:space="preserve">Upper two thirds of the middle </w:t>
            </w:r>
            <w:r w:rsidR="001932C2">
              <w:rPr>
                <w:rFonts w:ascii="Arial" w:hAnsi="Arial" w:cs="Arial"/>
                <w:sz w:val="14"/>
                <w:szCs w:val="14"/>
              </w:rPr>
              <w:t>segment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 xml:space="preserve"> of the LL</w:t>
            </w:r>
          </w:p>
        </w:tc>
        <w:tc>
          <w:tcPr>
            <w:tcW w:w="465" w:type="pct"/>
            <w:vAlign w:val="center"/>
          </w:tcPr>
          <w:p w14:paraId="159E0A97" w14:textId="066014F9" w:rsidR="008C4647" w:rsidRPr="006E5D7A" w:rsidRDefault="00A24A3D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hi-square Test</w:t>
            </w:r>
          </w:p>
        </w:tc>
        <w:tc>
          <w:tcPr>
            <w:tcW w:w="465" w:type="pct"/>
            <w:vAlign w:val="center"/>
          </w:tcPr>
          <w:p w14:paraId="6B091101" w14:textId="77777777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6E5D7A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6147C3B" wp14:editId="3AEEBDF3">
                  <wp:extent cx="236220" cy="236220"/>
                  <wp:effectExtent l="0" t="0" r="0" b="0"/>
                  <wp:docPr id="27" name="Gráfico 27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55DE3E82" w14:textId="2F5E3F3A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4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52%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of males</w:t>
            </w:r>
            <w:r w:rsidRPr="006E5D7A">
              <w:rPr>
                <w:rFonts w:ascii="Arial" w:hAnsi="Arial" w:cs="Arial"/>
                <w:sz w:val="14"/>
                <w:szCs w:val="14"/>
              </w:rPr>
              <w:t>: t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III;</w:t>
            </w:r>
            <w:r w:rsidRPr="006E5D7A">
              <w:rPr>
                <w:rFonts w:ascii="Arial" w:hAnsi="Arial" w:cs="Arial"/>
                <w:sz w:val="14"/>
                <w:szCs w:val="14"/>
              </w:rPr>
              <w:br/>
              <w:t>5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48%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of femal</w:t>
            </w:r>
            <w:r w:rsidRPr="006E5D7A">
              <w:rPr>
                <w:rFonts w:ascii="Arial" w:hAnsi="Arial" w:cs="Arial"/>
                <w:sz w:val="14"/>
                <w:szCs w:val="14"/>
              </w:rPr>
              <w:t>es: t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I;</w:t>
            </w:r>
          </w:p>
          <w:p w14:paraId="4A10F7D6" w14:textId="37E7140C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Gr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oup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1 (1-20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years</w:t>
            </w:r>
            <w:r w:rsidRPr="006E5D7A">
              <w:rPr>
                <w:rFonts w:ascii="Arial" w:hAnsi="Arial" w:cs="Arial"/>
                <w:sz w:val="14"/>
                <w:szCs w:val="14"/>
              </w:rPr>
              <w:t>): 9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27%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of females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24A3D" w:rsidRPr="006E5D7A">
              <w:rPr>
                <w:rFonts w:ascii="Arial" w:hAnsi="Arial" w:cs="Arial"/>
                <w:sz w:val="14"/>
                <w:szCs w:val="14"/>
              </w:rPr>
              <w:t>an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48%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of males correctly identifie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; 48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females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an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40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males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with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t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I;</w:t>
            </w:r>
          </w:p>
          <w:p w14:paraId="0800BB31" w14:textId="0C4B7B99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Gr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oup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2 (21-40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years</w:t>
            </w:r>
            <w:r w:rsidRPr="006E5D7A">
              <w:rPr>
                <w:rFonts w:ascii="Arial" w:hAnsi="Arial" w:cs="Arial"/>
                <w:sz w:val="14"/>
                <w:szCs w:val="14"/>
              </w:rPr>
              <w:t>): 8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4%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of females an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65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9%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of males correctly identifie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; 102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females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with t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I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and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71 </w:t>
            </w:r>
            <w:r w:rsidR="000541B3" w:rsidRPr="006E5D7A">
              <w:rPr>
                <w:rFonts w:ascii="Arial" w:hAnsi="Arial" w:cs="Arial"/>
                <w:sz w:val="14"/>
                <w:szCs w:val="14"/>
              </w:rPr>
              <w:t>males with t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III;</w:t>
            </w:r>
          </w:p>
          <w:p w14:paraId="1F19F03D" w14:textId="66A8A4BD" w:rsidR="008C4647" w:rsidRPr="006E5D7A" w:rsidRDefault="000541B3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Group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3 (&gt;41 </w:t>
            </w:r>
            <w:r w:rsidRPr="006E5D7A">
              <w:rPr>
                <w:rFonts w:ascii="Arial" w:hAnsi="Arial" w:cs="Arial"/>
                <w:sz w:val="14"/>
                <w:szCs w:val="14"/>
              </w:rPr>
              <w:t>years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): 65% 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of females and 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5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14% </w:t>
            </w:r>
            <w:r w:rsidRPr="006E5D7A">
              <w:rPr>
                <w:rFonts w:ascii="Arial" w:hAnsi="Arial" w:cs="Arial"/>
                <w:sz w:val="14"/>
                <w:szCs w:val="14"/>
              </w:rPr>
              <w:t>of males correctly identified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; 35 </w:t>
            </w:r>
            <w:r w:rsidRPr="006E5D7A">
              <w:rPr>
                <w:rFonts w:ascii="Arial" w:hAnsi="Arial" w:cs="Arial"/>
                <w:sz w:val="14"/>
                <w:szCs w:val="14"/>
              </w:rPr>
              <w:t>females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E5D7A">
              <w:rPr>
                <w:rFonts w:ascii="Arial" w:hAnsi="Arial" w:cs="Arial"/>
                <w:sz w:val="14"/>
                <w:szCs w:val="14"/>
              </w:rPr>
              <w:t>with type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I </w:t>
            </w:r>
            <w:r w:rsidRPr="006E5D7A">
              <w:rPr>
                <w:rFonts w:ascii="Arial" w:hAnsi="Arial" w:cs="Arial"/>
                <w:sz w:val="14"/>
                <w:szCs w:val="14"/>
              </w:rPr>
              <w:t>and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33 </w:t>
            </w:r>
            <w:r w:rsidRPr="006E5D7A">
              <w:rPr>
                <w:rFonts w:ascii="Arial" w:hAnsi="Arial" w:cs="Arial"/>
                <w:sz w:val="14"/>
                <w:szCs w:val="14"/>
              </w:rPr>
              <w:t>males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E5D7A">
              <w:rPr>
                <w:rFonts w:ascii="Arial" w:hAnsi="Arial" w:cs="Arial"/>
                <w:sz w:val="14"/>
                <w:szCs w:val="14"/>
              </w:rPr>
              <w:t>with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t</w:t>
            </w:r>
            <w:r w:rsidRPr="006E5D7A">
              <w:rPr>
                <w:rFonts w:ascii="Arial" w:hAnsi="Arial" w:cs="Arial"/>
                <w:sz w:val="14"/>
                <w:szCs w:val="14"/>
              </w:rPr>
              <w:t>ype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III;</w:t>
            </w:r>
          </w:p>
          <w:p w14:paraId="412218CB" w14:textId="71F0C582" w:rsidR="008C4647" w:rsidRPr="006E5D7A" w:rsidRDefault="000541B3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ccuracy of cheiloscopy in sex estimation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: 5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67% (gr</w:t>
            </w:r>
            <w:r w:rsidRPr="006E5D7A">
              <w:rPr>
                <w:rFonts w:ascii="Arial" w:hAnsi="Arial" w:cs="Arial"/>
                <w:sz w:val="14"/>
                <w:szCs w:val="14"/>
              </w:rPr>
              <w:t>oup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1), 76% (gr</w:t>
            </w:r>
            <w:r w:rsidRPr="006E5D7A">
              <w:rPr>
                <w:rFonts w:ascii="Arial" w:hAnsi="Arial" w:cs="Arial"/>
                <w:sz w:val="14"/>
                <w:szCs w:val="14"/>
              </w:rPr>
              <w:t>oup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2) </w:t>
            </w:r>
            <w:r w:rsidRPr="006E5D7A">
              <w:rPr>
                <w:rFonts w:ascii="Arial" w:hAnsi="Arial" w:cs="Arial"/>
                <w:sz w:val="14"/>
                <w:szCs w:val="14"/>
              </w:rPr>
              <w:t>and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6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33% (gr</w:t>
            </w:r>
            <w:r w:rsidRPr="006E5D7A">
              <w:rPr>
                <w:rFonts w:ascii="Arial" w:hAnsi="Arial" w:cs="Arial"/>
                <w:sz w:val="14"/>
                <w:szCs w:val="14"/>
              </w:rPr>
              <w:t>oup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3);</w:t>
            </w:r>
          </w:p>
          <w:p w14:paraId="541E0C45" w14:textId="327E8501" w:rsidR="008C4647" w:rsidRPr="006E5D7A" w:rsidRDefault="000541B3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ex differences: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sig. </w:t>
            </w:r>
            <w:r w:rsidRPr="006E5D7A"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g1 (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001), </w:t>
            </w:r>
            <w:r w:rsidRPr="006E5D7A">
              <w:rPr>
                <w:rFonts w:ascii="Arial" w:hAnsi="Arial" w:cs="Arial"/>
                <w:sz w:val="14"/>
                <w:szCs w:val="14"/>
              </w:rPr>
              <w:t>very highly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sig. </w:t>
            </w:r>
            <w:r w:rsidRPr="006E5D7A"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g2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0001) </w:t>
            </w:r>
            <w:r w:rsidRPr="006E5D7A">
              <w:rPr>
                <w:rFonts w:ascii="Arial" w:hAnsi="Arial" w:cs="Arial"/>
                <w:sz w:val="14"/>
                <w:szCs w:val="14"/>
              </w:rPr>
              <w:t>and highly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sig. </w:t>
            </w:r>
            <w:r w:rsidRPr="006E5D7A"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 xml:space="preserve"> g3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001)</w:t>
            </w:r>
          </w:p>
        </w:tc>
      </w:tr>
      <w:tr w:rsidR="008C4647" w:rsidRPr="006E5D7A" w14:paraId="7DE1C4EE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146B7838" w14:textId="4C768DFE" w:rsidR="008C4647" w:rsidRPr="006E5D7A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noProof/>
                <w:sz w:val="14"/>
                <w:szCs w:val="14"/>
              </w:rPr>
              <w:t xml:space="preserve">Mantilla Hernández </w:t>
            </w:r>
            <w:r w:rsidRPr="006E5D7A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6E5D7A">
              <w:rPr>
                <w:rFonts w:ascii="Arial" w:hAnsi="Arial" w:cs="Arial"/>
                <w:noProof/>
                <w:sz w:val="14"/>
                <w:szCs w:val="14"/>
              </w:rPr>
              <w:t xml:space="preserve">, 2015 </w: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ntilla Hernández&lt;/Author&gt;&lt;Year&gt;2015&lt;/Year&gt;&lt;RecNum&gt;182&lt;/RecNum&gt;&lt;DisplayText&gt;(2)&lt;/DisplayText&gt;&lt;record&gt;&lt;rec-number&gt;182&lt;/rec-number&gt;&lt;foreign-keys&gt;&lt;key app="EN" db-id="sw9a5s2vr2f0fjepvsapf20qvss5tzesx20z" timestamp="1613758591"&gt;182&lt;/key&gt;&lt;/foreign-keys&gt;&lt;ref-type name="Journal Article"&gt;17&lt;/ref-type&gt;&lt;contributors&gt;&lt;authors&gt;&lt;author&gt;Mantilla Hernández, J. C.&lt;/author&gt;&lt;author&gt;Otero Pabón, Y. N.&lt;/author&gt;&lt;author&gt;Martínez Paredes, J. F.&lt;/author&gt;&lt;/authors&gt;&lt;/contributors&gt;&lt;auth-address&gt;Departamento de Patología, Escuela de Medicina, Facultad de Salud, Universidad Industrial de Santander, Bucaramanga, Colombia&lt;/auth-address&gt;&lt;titles&gt;&lt;title&gt;Sex determination by cheiloscopy in Santander, Colombia: A tool for forensic pathology. First study&lt;/title&gt;&lt;secondary-title&gt;Revista Espanola de Medicina Legal&lt;/secondary-title&gt;&lt;short-title&gt;Identificación de sexo mediante queiloscopia en Santander, Colombia: una herramienta para la medicina forense. Estudio inicial&lt;/short-title&gt;&lt;/titles&gt;&lt;periodical&gt;&lt;full-title&gt;Revista Espanola de Medicina Legal&lt;/full-title&gt;&lt;/periodical&gt;&lt;pages&gt;111-116&lt;/pages&gt;&lt;volume&gt;41&lt;/volume&gt;&lt;number&gt;3&lt;/number&gt;&lt;keywords&gt;&lt;keyword&gt;Cheiloscopy&lt;/keyword&gt;&lt;keyword&gt;Forensic Odontology&lt;/keyword&gt;&lt;keyword&gt;Lip print&lt;/keyword&gt;&lt;keyword&gt;Sex determination&lt;/keyword&gt;&lt;/keywords&gt;&lt;dates&gt;&lt;year&gt;2015&lt;/year&gt;&lt;/dates&gt;&lt;work-type&gt;Article&lt;/work-type&gt;&lt;urls&gt;&lt;related-urls&gt;&lt;url&gt;https://www.scopus.com/inward/record.uri?eid=2-s2.0-84937521264&amp;amp;doi=10.1016%2fj.reml.2015.05.004&amp;amp;partnerID=40&amp;amp;md5=52330c16894ad871b1a252e8322a0f0d&lt;/url&gt;&lt;/related-urls&gt;&lt;/urls&gt;&lt;electronic-resource-num&gt;10.1016/j.reml.2015.05.004&lt;/electronic-resource-num&gt;&lt;remote-database-name&gt;Scopus&lt;/remote-database-name&gt;&lt;/record&gt;&lt;/Cite&gt;&lt;/EndNote&gt;</w:instrTex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)</w: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end"/>
            </w:r>
            <w:bookmarkStart w:id="1" w:name="_Hlk102731682"/>
          </w:p>
        </w:tc>
        <w:tc>
          <w:tcPr>
            <w:tcW w:w="343" w:type="pct"/>
            <w:vAlign w:val="center"/>
          </w:tcPr>
          <w:p w14:paraId="79EFC745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60 </w:t>
            </w:r>
          </w:p>
          <w:p w14:paraId="7EBC947A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(30/30)</w:t>
            </w:r>
          </w:p>
        </w:tc>
        <w:tc>
          <w:tcPr>
            <w:tcW w:w="343" w:type="pct"/>
            <w:vAlign w:val="center"/>
          </w:tcPr>
          <w:p w14:paraId="23991A9C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439EAA1D" w14:textId="1170652B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ntander, Col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o</w:t>
            </w:r>
            <w:r w:rsidRPr="006E5D7A">
              <w:rPr>
                <w:rFonts w:ascii="Arial" w:hAnsi="Arial" w:cs="Arial"/>
                <w:sz w:val="14"/>
                <w:szCs w:val="14"/>
              </w:rPr>
              <w:t>mbia</w:t>
            </w:r>
          </w:p>
        </w:tc>
        <w:tc>
          <w:tcPr>
            <w:tcW w:w="525" w:type="pct"/>
            <w:vAlign w:val="center"/>
          </w:tcPr>
          <w:p w14:paraId="38F0F367" w14:textId="27FDF156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3/Dire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0EB67A3B" w14:textId="0D2B1D5F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&amp;T/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Middle segment of the LL</w:t>
            </w:r>
          </w:p>
        </w:tc>
        <w:tc>
          <w:tcPr>
            <w:tcW w:w="465" w:type="pct"/>
            <w:vAlign w:val="center"/>
          </w:tcPr>
          <w:p w14:paraId="097BEBAD" w14:textId="10C133C8" w:rsidR="008C4647" w:rsidRPr="006E5D7A" w:rsidRDefault="008D6F30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Descriptive analysis</w:t>
            </w:r>
          </w:p>
        </w:tc>
        <w:tc>
          <w:tcPr>
            <w:tcW w:w="465" w:type="pct"/>
            <w:vAlign w:val="center"/>
          </w:tcPr>
          <w:p w14:paraId="720CEED6" w14:textId="77777777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6E5D7A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73F9D6EF" wp14:editId="52B78FDA">
                  <wp:extent cx="236220" cy="236220"/>
                  <wp:effectExtent l="0" t="0" r="0" b="0"/>
                  <wp:docPr id="38" name="Gráfico 38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75338146" w14:textId="49015EEF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40% 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of male</w:t>
            </w:r>
            <w:r w:rsidRPr="006E5D7A">
              <w:rPr>
                <w:rFonts w:ascii="Arial" w:hAnsi="Arial" w:cs="Arial"/>
                <w:sz w:val="14"/>
                <w:szCs w:val="14"/>
              </w:rPr>
              <w:t>s: t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I’;</w:t>
            </w:r>
          </w:p>
          <w:p w14:paraId="53F34C3F" w14:textId="25A865D0" w:rsidR="008C4647" w:rsidRPr="006E5D7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3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6% 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of female</w:t>
            </w:r>
            <w:r w:rsidRPr="006E5D7A">
              <w:rPr>
                <w:rFonts w:ascii="Arial" w:hAnsi="Arial" w:cs="Arial"/>
                <w:sz w:val="14"/>
                <w:szCs w:val="14"/>
              </w:rPr>
              <w:t>s: t</w:t>
            </w:r>
            <w:r w:rsidR="00C64C73" w:rsidRPr="006E5D7A">
              <w:rPr>
                <w:rFonts w:ascii="Arial" w:hAnsi="Arial" w:cs="Arial"/>
                <w:sz w:val="14"/>
                <w:szCs w:val="14"/>
              </w:rPr>
              <w:t>ype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V;</w:t>
            </w:r>
          </w:p>
          <w:p w14:paraId="37C0E36E" w14:textId="67784C88" w:rsidR="008C4647" w:rsidRPr="006E5D7A" w:rsidRDefault="00C64C73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Differences were found in the pattern of each sex</w:t>
            </w:r>
          </w:p>
        </w:tc>
      </w:tr>
      <w:tr w:rsidR="008C4647" w:rsidRPr="006E5D7A" w14:paraId="4FF03DB6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594CD3B9" w14:textId="07749041" w:rsidR="008C4647" w:rsidRPr="006E5D7A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noProof/>
                <w:sz w:val="14"/>
                <w:szCs w:val="14"/>
              </w:rPr>
              <w:t xml:space="preserve">Ramakrishnan </w:t>
            </w:r>
            <w:r w:rsidRPr="006E5D7A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6E5D7A">
              <w:rPr>
                <w:rFonts w:ascii="Arial" w:hAnsi="Arial" w:cs="Arial"/>
                <w:noProof/>
                <w:sz w:val="14"/>
                <w:szCs w:val="14"/>
              </w:rPr>
              <w:t>, 2015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amakrishnan&lt;/Author&gt;&lt;Year&gt;2015&lt;/Year&gt;&lt;RecNum&gt;40&lt;/RecNum&gt;&lt;DisplayText&gt;(3)&lt;/DisplayText&gt;&lt;record&gt;&lt;rec-number&gt;40&lt;/rec-number&gt;&lt;foreign-keys&gt;&lt;key app="EN" db-id="sw9a5s2vr2f0fjepvsapf20qvss5tzesx20z" timestamp="1613758591"&gt;40&lt;/key&gt;&lt;/foreign-keys&gt;&lt;ref-type name="Journal Article"&gt;17&lt;/ref-type&gt;&lt;contributors&gt;&lt;authors&gt;&lt;author&gt;Ramakrishnan, P.&lt;/author&gt;&lt;author&gt;Bahirwani, S.&lt;/author&gt;&lt;author&gt;Valambath, S.&lt;/author&gt;&lt;/authors&gt;&lt;/contributors&gt;&lt;auth-address&gt;Department of Oral Medicine and Radiology, Kannur Dental College, Kannur, Kerala, India.&amp;#xD;Department of Oral Medicine and Radiology, Dr. Syamala Reddy Dental College Hospital and Research, Marathahalli, India.&amp;#xD;Department of Physiology, SDM College of Medical Sciences and Hospital, Dharwad, Karnataka, India.&lt;/auth-address&gt;&lt;titles&gt;&lt;title&gt;Assessment of cheiloscopy in sex determination using lysochrome - A preliminary study&lt;/title&gt;&lt;secondary-title&gt;Journal of Forensic Dental Sciences&lt;/secondary-title&gt;&lt;/titles&gt;&lt;periodical&gt;&lt;full-title&gt;Journal of Forensic Dental Sciences&lt;/full-title&gt;&lt;/periodical&gt;&lt;pages&gt;195-200&lt;/pages&gt;&lt;volume&gt;7&lt;/volume&gt;&lt;number&gt;3&lt;/number&gt;&lt;edition&gt;2016/01/28&lt;/edition&gt;&lt;keywords&gt;&lt;keyword&gt;Cheiloscopy&lt;/keyword&gt;&lt;keyword&gt;forensic odontology&lt;/keyword&gt;&lt;keyword&gt;lip prints&lt;/keyword&gt;&lt;keyword&gt;lysochrome dye persistent lip sticks&lt;/keyword&gt;&lt;keyword&gt;sex determination&lt;/keyword&gt;&lt;/keywords&gt;&lt;dates&gt;&lt;year&gt;2015&lt;/year&gt;&lt;pub-dates&gt;&lt;date&gt;Sep-Dec&lt;/date&gt;&lt;/pub-dates&gt;&lt;/dates&gt;&lt;isbn&gt;0975-1475 (Print)&amp;#xD;0975-1475&lt;/isbn&gt;&lt;accession-num&gt;26816459&lt;/accession-num&gt;&lt;urls&gt;&lt;/urls&gt;&lt;custom2&gt;PMC4714407&lt;/custom2&gt;&lt;electronic-resource-num&gt;10.4103/0975-1475.172434&lt;/electronic-resource-num&gt;&lt;remote-database-provider&gt;NLM&lt;/remote-database-provider&gt;&lt;language&gt;eng&lt;/language&gt;&lt;/record&gt;&lt;/Cite&gt;&lt;/EndNote&gt;</w:instrTex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)</w:t>
            </w:r>
            <w:r w:rsidRPr="006E5D7A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73634462" w14:textId="77777777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100 </w:t>
            </w:r>
          </w:p>
          <w:p w14:paraId="42435E2F" w14:textId="77777777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(50/50)</w:t>
            </w:r>
          </w:p>
        </w:tc>
        <w:tc>
          <w:tcPr>
            <w:tcW w:w="343" w:type="pct"/>
            <w:vAlign w:val="center"/>
          </w:tcPr>
          <w:p w14:paraId="2D811135" w14:textId="77777777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18-50</w:t>
            </w:r>
          </w:p>
        </w:tc>
        <w:tc>
          <w:tcPr>
            <w:tcW w:w="465" w:type="pct"/>
            <w:vAlign w:val="center"/>
          </w:tcPr>
          <w:p w14:paraId="4B7DF9D1" w14:textId="29A32FE9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Bangalore, </w:t>
            </w:r>
            <w:r w:rsidR="002E7D29" w:rsidRPr="006E5D7A">
              <w:rPr>
                <w:rFonts w:ascii="Arial" w:hAnsi="Arial" w:cs="Arial"/>
                <w:sz w:val="14"/>
                <w:szCs w:val="14"/>
              </w:rPr>
              <w:t>I</w:t>
            </w:r>
            <w:r w:rsidRPr="006E5D7A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3AE59F6B" w14:textId="6D7B53AE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5 +</w:t>
            </w:r>
            <w:r w:rsidR="002E7D29" w:rsidRPr="006E5D7A">
              <w:rPr>
                <w:rFonts w:ascii="Arial" w:hAnsi="Arial" w:cs="Arial"/>
                <w:sz w:val="14"/>
                <w:szCs w:val="14"/>
              </w:rPr>
              <w:t xml:space="preserve"> print development</w:t>
            </w:r>
            <w:r w:rsidRPr="006E5D7A">
              <w:rPr>
                <w:rFonts w:ascii="Arial" w:hAnsi="Arial" w:cs="Arial"/>
                <w:sz w:val="14"/>
                <w:szCs w:val="14"/>
              </w:rPr>
              <w:t xml:space="preserve"> /Indire</w:t>
            </w:r>
            <w:r w:rsidR="002E7D29" w:rsidRPr="006E5D7A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16219335" w14:textId="32622A18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S&amp;T </w:t>
            </w:r>
            <w:r w:rsidR="002E7D29" w:rsidRPr="006E5D7A">
              <w:rPr>
                <w:rFonts w:ascii="Arial" w:hAnsi="Arial" w:cs="Arial"/>
                <w:sz w:val="14"/>
                <w:szCs w:val="14"/>
              </w:rPr>
              <w:t>and</w:t>
            </w:r>
          </w:p>
          <w:p w14:paraId="211908BC" w14:textId="7AF5A066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Vahanwala</w:t>
            </w:r>
            <w:r w:rsidRPr="006E5D7A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et al.</w:t>
            </w:r>
            <w:r w:rsidRPr="006E5D7A">
              <w:rPr>
                <w:rFonts w:ascii="Arial" w:hAnsi="Arial" w:cs="Arial"/>
                <w:sz w:val="14"/>
                <w:szCs w:val="14"/>
              </w:rPr>
              <w:t>/4 quadrants</w:t>
            </w:r>
          </w:p>
        </w:tc>
        <w:tc>
          <w:tcPr>
            <w:tcW w:w="465" w:type="pct"/>
            <w:vAlign w:val="center"/>
          </w:tcPr>
          <w:p w14:paraId="5870DBC7" w14:textId="4AD8BBB1" w:rsidR="008C4647" w:rsidRPr="006E5D7A" w:rsidRDefault="00A24A3D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hi-square Test</w:t>
            </w:r>
          </w:p>
        </w:tc>
        <w:tc>
          <w:tcPr>
            <w:tcW w:w="465" w:type="pct"/>
            <w:vAlign w:val="center"/>
          </w:tcPr>
          <w:p w14:paraId="7CAC4611" w14:textId="77777777" w:rsidR="008C4647" w:rsidRPr="006E5D7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6E5D7A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7166FF1" wp14:editId="62D150E8">
                  <wp:extent cx="236220" cy="236220"/>
                  <wp:effectExtent l="0" t="0" r="0" b="0"/>
                  <wp:docPr id="39" name="Gráfico 39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3F278712" w14:textId="77777777" w:rsidR="002E7D29" w:rsidRPr="006E5D7A" w:rsidRDefault="008C4647" w:rsidP="002E7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E7D29" w:rsidRPr="006E5D7A">
              <w:rPr>
                <w:rFonts w:ascii="Arial" w:hAnsi="Arial" w:cs="Arial"/>
                <w:sz w:val="14"/>
                <w:szCs w:val="14"/>
              </w:rPr>
              <w:t xml:space="preserve">33% of the </w:t>
            </w:r>
            <w:r w:rsidR="002E7D29" w:rsidRPr="001D3F87">
              <w:rPr>
                <w:rFonts w:ascii="Arial" w:hAnsi="Arial" w:cs="Arial"/>
                <w:sz w:val="14"/>
                <w:szCs w:val="14"/>
              </w:rPr>
              <w:t>total male quadrants:</w:t>
            </w:r>
            <w:r w:rsidR="002E7D29" w:rsidRPr="006E5D7A">
              <w:rPr>
                <w:rFonts w:ascii="Arial" w:hAnsi="Arial" w:cs="Arial"/>
                <w:sz w:val="14"/>
                <w:szCs w:val="14"/>
              </w:rPr>
              <w:t xml:space="preserve"> type I;</w:t>
            </w:r>
          </w:p>
          <w:p w14:paraId="6A758684" w14:textId="2766F3A3" w:rsidR="002E7D29" w:rsidRPr="006E5D7A" w:rsidRDefault="002E7D29" w:rsidP="002E7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61% of the total female quadrants: type I;</w:t>
            </w:r>
          </w:p>
          <w:p w14:paraId="0A48B0F2" w14:textId="52E3E66E" w:rsidR="008C4647" w:rsidRPr="006E5D7A" w:rsidRDefault="002E7D29" w:rsidP="002E7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Statistically sig. association between lip print and sex 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(ꭓ</w:t>
            </w:r>
            <w:r w:rsidR="008C4647" w:rsidRPr="006E5D7A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=9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826; 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6E5D7A">
              <w:rPr>
                <w:rFonts w:ascii="Arial" w:hAnsi="Arial" w:cs="Arial"/>
                <w:sz w:val="14"/>
                <w:szCs w:val="14"/>
              </w:rPr>
              <w:t>001);</w:t>
            </w:r>
          </w:p>
          <w:p w14:paraId="21B8F734" w14:textId="4088FC7E" w:rsidR="008C4647" w:rsidRPr="006E5D7A" w:rsidRDefault="002E7D29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Examiner 1 correctly identified the sex of 94 prints; examiner 2 correctly identified the sex of 93 prints</w:t>
            </w:r>
          </w:p>
        </w:tc>
      </w:tr>
    </w:tbl>
    <w:p w14:paraId="4E7C5552" w14:textId="6A46CB48" w:rsidR="008C4647" w:rsidRPr="006E5D7A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bookmarkStart w:id="2" w:name="_Hlk101341512"/>
      <w:r w:rsidRPr="006E5D7A">
        <w:rPr>
          <w:rFonts w:ascii="Arial" w:hAnsi="Arial" w:cs="Arial"/>
          <w:sz w:val="18"/>
          <w:szCs w:val="18"/>
        </w:rPr>
        <w:t>(Continu</w:t>
      </w:r>
      <w:r w:rsidR="006E5D7A" w:rsidRPr="006E5D7A">
        <w:rPr>
          <w:rFonts w:ascii="Arial" w:hAnsi="Arial" w:cs="Arial"/>
          <w:sz w:val="18"/>
          <w:szCs w:val="18"/>
        </w:rPr>
        <w:t>es</w:t>
      </w:r>
      <w:r w:rsidRPr="006E5D7A">
        <w:rPr>
          <w:rFonts w:ascii="Arial" w:hAnsi="Arial" w:cs="Arial"/>
          <w:sz w:val="18"/>
          <w:szCs w:val="18"/>
        </w:rPr>
        <w:t>)</w:t>
      </w:r>
    </w:p>
    <w:p w14:paraId="12E1FB57" w14:textId="77777777" w:rsidR="008C4647" w:rsidRPr="008C4647" w:rsidRDefault="008C4647" w:rsidP="008C4647">
      <w:pPr>
        <w:spacing w:before="120" w:after="120"/>
        <w:rPr>
          <w:rFonts w:ascii="Arial" w:hAnsi="Arial" w:cs="Arial"/>
          <w:sz w:val="18"/>
          <w:szCs w:val="18"/>
        </w:rPr>
      </w:pPr>
    </w:p>
    <w:p w14:paraId="6307427F" w14:textId="77777777" w:rsidR="008C4647" w:rsidRDefault="008C4647" w:rsidP="008C4647">
      <w:pPr>
        <w:spacing w:after="120"/>
        <w:rPr>
          <w:rFonts w:ascii="Arial" w:hAnsi="Arial" w:cs="Arial"/>
          <w:sz w:val="20"/>
          <w:szCs w:val="20"/>
        </w:rPr>
      </w:pPr>
    </w:p>
    <w:p w14:paraId="0273F633" w14:textId="23A48D7C" w:rsidR="008C4647" w:rsidRPr="00404F98" w:rsidRDefault="008C4647" w:rsidP="008C4647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6E5D7A" w:rsidRPr="006E5D7A" w14:paraId="5D0EEDD0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6505C3D4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3" w:name="_Hlk102749850"/>
            <w:bookmarkEnd w:id="1"/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2936764E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2965637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31A5402B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2B9B8218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07DAAFB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6B93763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329FB9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4CA47AFC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0C3BB466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20C61D5B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6B60E8E6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7FD3AC46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7684E8D8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63E5AA91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7CCD5F81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6DD5C81A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3D6A918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3C5E6454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bookmarkEnd w:id="3"/>
      <w:tr w:rsidR="008C4647" w:rsidRPr="00806A9A" w14:paraId="7F418C4A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3F2A4AE2" w14:textId="1566A94A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Herrera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8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ZXJyZXJhPC9BdXRob3I+PFllYXI+MjAxODwvWWVhcj48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ZXJyZXJhPC9BdXRob3I+PFllYXI+MjAxODwvWWVhcj48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F973AA">
              <w:rPr>
                <w:rFonts w:ascii="Arial" w:hAnsi="Arial" w:cs="Arial"/>
                <w:sz w:val="14"/>
                <w:szCs w:val="14"/>
              </w:rPr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4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54879704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50 </w:t>
            </w:r>
          </w:p>
          <w:p w14:paraId="70B96944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25/25)</w:t>
            </w:r>
          </w:p>
        </w:tc>
        <w:tc>
          <w:tcPr>
            <w:tcW w:w="343" w:type="pct"/>
            <w:vAlign w:val="center"/>
          </w:tcPr>
          <w:p w14:paraId="1408365D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71</w:t>
            </w:r>
          </w:p>
        </w:tc>
        <w:tc>
          <w:tcPr>
            <w:tcW w:w="465" w:type="pct"/>
            <w:vAlign w:val="center"/>
          </w:tcPr>
          <w:p w14:paraId="1A1A4D8D" w14:textId="4CE7D696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Bra</w:t>
            </w:r>
            <w:r w:rsidR="00806A9A">
              <w:rPr>
                <w:rFonts w:ascii="Arial" w:hAnsi="Arial" w:cs="Arial"/>
                <w:sz w:val="14"/>
                <w:szCs w:val="14"/>
              </w:rPr>
              <w:t>z</w:t>
            </w:r>
            <w:r w:rsidRPr="008C4647">
              <w:rPr>
                <w:rFonts w:ascii="Arial" w:hAnsi="Arial" w:cs="Arial"/>
                <w:sz w:val="14"/>
                <w:szCs w:val="14"/>
              </w:rPr>
              <w:t>il</w:t>
            </w:r>
          </w:p>
        </w:tc>
        <w:tc>
          <w:tcPr>
            <w:tcW w:w="525" w:type="pct"/>
            <w:vAlign w:val="center"/>
          </w:tcPr>
          <w:p w14:paraId="7E1DE3CC" w14:textId="63182054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3/Indire</w:t>
            </w:r>
            <w:r w:rsidR="00806A9A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5BB9178C" w14:textId="10AC3C9E" w:rsidR="008C4647" w:rsidRPr="00806A9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06A9A">
              <w:rPr>
                <w:rFonts w:ascii="Arial" w:hAnsi="Arial" w:cs="Arial"/>
                <w:sz w:val="14"/>
                <w:szCs w:val="14"/>
              </w:rPr>
              <w:t>S&amp;T/</w:t>
            </w:r>
            <w:r w:rsidR="00806A9A" w:rsidRPr="005A3889">
              <w:rPr>
                <w:rFonts w:ascii="Arial" w:hAnsi="Arial" w:cs="Arial"/>
                <w:sz w:val="14"/>
                <w:szCs w:val="14"/>
              </w:rPr>
              <w:t xml:space="preserve">Middle segment of </w:t>
            </w:r>
            <w:r w:rsidR="00806A9A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806A9A" w:rsidRPr="005A3889">
              <w:rPr>
                <w:rFonts w:ascii="Arial" w:hAnsi="Arial" w:cs="Arial"/>
                <w:sz w:val="14"/>
                <w:szCs w:val="14"/>
              </w:rPr>
              <w:t>LL</w:t>
            </w:r>
          </w:p>
        </w:tc>
        <w:tc>
          <w:tcPr>
            <w:tcW w:w="465" w:type="pct"/>
            <w:vAlign w:val="center"/>
          </w:tcPr>
          <w:p w14:paraId="66C93B3C" w14:textId="7D92AAF3" w:rsidR="008C4647" w:rsidRPr="008C4647" w:rsidRDefault="00806A9A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090C">
              <w:rPr>
                <w:rFonts w:ascii="Arial" w:hAnsi="Arial" w:cs="Arial"/>
                <w:sz w:val="14"/>
                <w:szCs w:val="14"/>
              </w:rPr>
              <w:t>Fisher</w:t>
            </w:r>
            <w:r>
              <w:rPr>
                <w:rFonts w:ascii="Arial" w:hAnsi="Arial" w:cs="Arial"/>
                <w:sz w:val="14"/>
                <w:szCs w:val="14"/>
              </w:rPr>
              <w:t>’s Exact Test</w:t>
            </w:r>
          </w:p>
        </w:tc>
        <w:tc>
          <w:tcPr>
            <w:tcW w:w="465" w:type="pct"/>
            <w:vAlign w:val="center"/>
          </w:tcPr>
          <w:p w14:paraId="50F263C8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319C4C0" wp14:editId="5E9DC5E0">
                  <wp:extent cx="237600" cy="237600"/>
                  <wp:effectExtent l="0" t="0" r="0" b="0"/>
                  <wp:docPr id="259" name="Gráfico 259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7DEADA93" w14:textId="7DF5A348" w:rsidR="008C4647" w:rsidRPr="00806A9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06A9A">
              <w:rPr>
                <w:rFonts w:ascii="Arial" w:hAnsi="Arial" w:cs="Arial"/>
                <w:sz w:val="14"/>
                <w:szCs w:val="14"/>
              </w:rPr>
              <w:t xml:space="preserve">56% </w:t>
            </w:r>
            <w:r w:rsidR="00806A9A" w:rsidRPr="00806A9A">
              <w:rPr>
                <w:rFonts w:ascii="Arial" w:hAnsi="Arial" w:cs="Arial"/>
                <w:sz w:val="14"/>
                <w:szCs w:val="14"/>
              </w:rPr>
              <w:t>of males</w:t>
            </w:r>
            <w:r w:rsidRPr="00806A9A">
              <w:rPr>
                <w:rFonts w:ascii="Arial" w:hAnsi="Arial" w:cs="Arial"/>
                <w:sz w:val="14"/>
                <w:szCs w:val="14"/>
              </w:rPr>
              <w:t>: t</w:t>
            </w:r>
            <w:r w:rsidR="00806A9A" w:rsidRPr="00806A9A">
              <w:rPr>
                <w:rFonts w:ascii="Arial" w:hAnsi="Arial" w:cs="Arial"/>
                <w:sz w:val="14"/>
                <w:szCs w:val="14"/>
              </w:rPr>
              <w:t>ype</w:t>
            </w:r>
            <w:r w:rsidRPr="00806A9A">
              <w:rPr>
                <w:rFonts w:ascii="Arial" w:hAnsi="Arial" w:cs="Arial"/>
                <w:sz w:val="14"/>
                <w:szCs w:val="14"/>
              </w:rPr>
              <w:t xml:space="preserve"> III;</w:t>
            </w:r>
          </w:p>
          <w:p w14:paraId="35D04153" w14:textId="1CD68FA6" w:rsidR="008C4647" w:rsidRPr="00806A9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06A9A">
              <w:rPr>
                <w:rFonts w:ascii="Arial" w:hAnsi="Arial" w:cs="Arial"/>
                <w:sz w:val="14"/>
                <w:szCs w:val="14"/>
              </w:rPr>
              <w:t xml:space="preserve">32% </w:t>
            </w:r>
            <w:r w:rsidR="00806A9A" w:rsidRPr="00806A9A">
              <w:rPr>
                <w:rFonts w:ascii="Arial" w:hAnsi="Arial" w:cs="Arial"/>
                <w:sz w:val="14"/>
                <w:szCs w:val="14"/>
              </w:rPr>
              <w:t>of females</w:t>
            </w:r>
            <w:r w:rsidRPr="00806A9A">
              <w:rPr>
                <w:rFonts w:ascii="Arial" w:hAnsi="Arial" w:cs="Arial"/>
                <w:sz w:val="14"/>
                <w:szCs w:val="14"/>
              </w:rPr>
              <w:t>: t</w:t>
            </w:r>
            <w:r w:rsidR="00806A9A" w:rsidRPr="00806A9A">
              <w:rPr>
                <w:rFonts w:ascii="Arial" w:hAnsi="Arial" w:cs="Arial"/>
                <w:sz w:val="14"/>
                <w:szCs w:val="14"/>
              </w:rPr>
              <w:t>ype</w:t>
            </w:r>
            <w:r w:rsidRPr="00806A9A">
              <w:rPr>
                <w:rFonts w:ascii="Arial" w:hAnsi="Arial" w:cs="Arial"/>
                <w:sz w:val="14"/>
                <w:szCs w:val="14"/>
              </w:rPr>
              <w:t xml:space="preserve"> III;</w:t>
            </w:r>
          </w:p>
          <w:p w14:paraId="1166D3D0" w14:textId="23BA6DBB" w:rsidR="008C4647" w:rsidRPr="00806A9A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06A9A">
              <w:rPr>
                <w:rFonts w:ascii="Arial" w:hAnsi="Arial" w:cs="Arial"/>
                <w:sz w:val="14"/>
                <w:szCs w:val="14"/>
              </w:rPr>
              <w:t xml:space="preserve">32% </w:t>
            </w:r>
            <w:r w:rsidR="00806A9A" w:rsidRPr="00806A9A">
              <w:rPr>
                <w:rFonts w:ascii="Arial" w:hAnsi="Arial" w:cs="Arial"/>
                <w:sz w:val="14"/>
                <w:szCs w:val="14"/>
              </w:rPr>
              <w:t>of female</w:t>
            </w:r>
            <w:r w:rsidRPr="00806A9A">
              <w:rPr>
                <w:rFonts w:ascii="Arial" w:hAnsi="Arial" w:cs="Arial"/>
                <w:sz w:val="14"/>
                <w:szCs w:val="14"/>
              </w:rPr>
              <w:t xml:space="preserve">s: </w:t>
            </w:r>
            <w:r w:rsidR="00806A9A" w:rsidRPr="00806A9A">
              <w:rPr>
                <w:rFonts w:ascii="Arial" w:hAnsi="Arial" w:cs="Arial"/>
                <w:sz w:val="14"/>
                <w:szCs w:val="14"/>
              </w:rPr>
              <w:t>type</w:t>
            </w:r>
            <w:r w:rsidRPr="00806A9A">
              <w:rPr>
                <w:rFonts w:ascii="Arial" w:hAnsi="Arial" w:cs="Arial"/>
                <w:sz w:val="14"/>
                <w:szCs w:val="14"/>
              </w:rPr>
              <w:t xml:space="preserve"> I;</w:t>
            </w:r>
          </w:p>
          <w:p w14:paraId="30D8910E" w14:textId="42A17971" w:rsidR="008C4647" w:rsidRPr="00806A9A" w:rsidRDefault="00806A9A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6A9A">
              <w:rPr>
                <w:rFonts w:ascii="Arial" w:hAnsi="Arial" w:cs="Arial"/>
                <w:sz w:val="14"/>
                <w:szCs w:val="14"/>
              </w:rPr>
              <w:t xml:space="preserve">There is no evidence of association between types of lip grooves and sex </w:t>
            </w:r>
            <w:r w:rsidR="008C4647" w:rsidRPr="00806A9A">
              <w:rPr>
                <w:rFonts w:ascii="Arial" w:hAnsi="Arial" w:cs="Arial"/>
                <w:sz w:val="14"/>
                <w:szCs w:val="14"/>
              </w:rPr>
              <w:t>(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806A9A">
              <w:rPr>
                <w:rFonts w:ascii="Arial" w:hAnsi="Arial" w:cs="Arial"/>
                <w:sz w:val="14"/>
                <w:szCs w:val="14"/>
              </w:rPr>
              <w:t>54)</w:t>
            </w:r>
          </w:p>
        </w:tc>
      </w:tr>
      <w:tr w:rsidR="008C4647" w:rsidRPr="0023090C" w14:paraId="5CB5BFB6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10AFFAA8" w14:textId="1D5437A6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Badiye </w:t>
            </w:r>
            <w:r w:rsidR="00EF1D17">
              <w:rPr>
                <w:rFonts w:ascii="Arial" w:hAnsi="Arial" w:cs="Arial"/>
                <w:noProof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 Kapoor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Badiye&lt;/Author&gt;&lt;Year&gt;2016&lt;/Year&gt;&lt;RecNum&gt;161&lt;/RecNum&gt;&lt;DisplayText&gt;(5)&lt;/DisplayText&gt;&lt;record&gt;&lt;rec-number&gt;161&lt;/rec-number&gt;&lt;foreign-keys&gt;&lt;key app="EN" db-id="sw9a5s2vr2f0fjepvsapf20qvss5tzesx20z" timestamp="1613758591"&gt;161&lt;/key&gt;&lt;/foreign-keys&gt;&lt;ref-type name="Journal Article"&gt;17&lt;/ref-type&gt;&lt;contributors&gt;&lt;authors&gt;&lt;author&gt;Badiye, A.&lt;/author&gt;&lt;author&gt;Kapoor, N.&lt;/author&gt;&lt;/authors&gt;&lt;/contributors&gt;&lt;auth-address&gt;Department of Forensic Science, Government Institute of Forensic Science, India Badiye.Ashish@gmail.com.&amp;#xD;Department of Forensic Science, Government Institute of Forensic Science, India.&lt;/auth-address&gt;&lt;titles&gt;&lt;title&gt;Morphologic variations of lip-print patterns in a Central Indian population: A preliminary study&lt;/title&gt;&lt;secondary-title&gt;Medicine, Science and the Law&lt;/secondary-title&gt;&lt;/titles&gt;&lt;periodical&gt;&lt;full-title&gt;Medicine, Science and the Law&lt;/full-title&gt;&lt;/periodical&gt;&lt;pages&gt;200-4&lt;/pages&gt;&lt;volume&gt;56&lt;/volume&gt;&lt;number&gt;3&lt;/number&gt;&lt;edition&gt;2015/10/07&lt;/edition&gt;&lt;keywords&gt;&lt;keyword&gt;Adolescent&lt;/keyword&gt;&lt;keyword&gt;Adult&lt;/keyword&gt;&lt;keyword&gt;*Asian Continental Ancestry Group&lt;/keyword&gt;&lt;keyword&gt;Female&lt;/keyword&gt;&lt;keyword&gt;Forensic Sciences&lt;/keyword&gt;&lt;keyword&gt;Humans&lt;/keyword&gt;&lt;keyword&gt;India&lt;/keyword&gt;&lt;keyword&gt;Lip/*anatomy &amp;amp; histology&lt;/keyword&gt;&lt;keyword&gt;Male&lt;/keyword&gt;&lt;keyword&gt;Photography&lt;/keyword&gt;&lt;keyword&gt;Young Adult&lt;/keyword&gt;&lt;keyword&gt;Forensic&lt;/keyword&gt;&lt;keyword&gt;Indian population&lt;/keyword&gt;&lt;keyword&gt;cheiloscopy&lt;/keyword&gt;&lt;keyword&gt;forensic identification&lt;/keyword&gt;&lt;keyword&gt;lip-print patterns&lt;/keyword&gt;&lt;/keywords&gt;&lt;dates&gt;&lt;year&gt;2016&lt;/year&gt;&lt;pub-dates&gt;&lt;date&gt;Jul&lt;/date&gt;&lt;/pub-dates&gt;&lt;/dates&gt;&lt;isbn&gt;0025-8024&lt;/isbn&gt;&lt;accession-num&gt;26438391&lt;/accession-num&gt;&lt;urls&gt;&lt;/urls&gt;&lt;electronic-resource-num&gt;10.1177/0025802415605538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5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4A2FB79A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400 (200/200)</w:t>
            </w:r>
          </w:p>
        </w:tc>
        <w:tc>
          <w:tcPr>
            <w:tcW w:w="343" w:type="pct"/>
            <w:vAlign w:val="center"/>
          </w:tcPr>
          <w:p w14:paraId="23A36E1B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4FC3CF82" w14:textId="77B18FDC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Marathi, </w:t>
            </w:r>
            <w:r w:rsidR="005A3889"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25FC95EE" w14:textId="48447D12" w:rsidR="008C4647" w:rsidRPr="008C4647" w:rsidRDefault="005A3889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hotographs </w:t>
            </w:r>
            <w:r w:rsidR="008C4647" w:rsidRPr="008C4647">
              <w:rPr>
                <w:rFonts w:ascii="Arial" w:hAnsi="Arial" w:cs="Arial"/>
                <w:sz w:val="14"/>
                <w:szCs w:val="14"/>
              </w:rPr>
              <w:t>/In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66108DEC" w14:textId="2778BFAE" w:rsidR="008C4647" w:rsidRPr="005A3889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3889">
              <w:rPr>
                <w:rFonts w:ascii="Arial" w:hAnsi="Arial" w:cs="Arial"/>
                <w:sz w:val="14"/>
                <w:szCs w:val="14"/>
              </w:rPr>
              <w:t>S&amp;T/</w:t>
            </w:r>
            <w:r w:rsidR="005A3889" w:rsidRPr="005A3889">
              <w:rPr>
                <w:rFonts w:ascii="Arial" w:hAnsi="Arial" w:cs="Arial"/>
                <w:sz w:val="14"/>
                <w:szCs w:val="14"/>
              </w:rPr>
              <w:t xml:space="preserve">Middle segment of </w:t>
            </w:r>
            <w:r w:rsidR="000C436A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5A3889" w:rsidRPr="005A3889">
              <w:rPr>
                <w:rFonts w:ascii="Arial" w:hAnsi="Arial" w:cs="Arial"/>
                <w:sz w:val="14"/>
                <w:szCs w:val="14"/>
              </w:rPr>
              <w:t>UL and LL</w:t>
            </w:r>
          </w:p>
        </w:tc>
        <w:tc>
          <w:tcPr>
            <w:tcW w:w="465" w:type="pct"/>
            <w:vAlign w:val="center"/>
          </w:tcPr>
          <w:p w14:paraId="242174FF" w14:textId="1CFC3CB1" w:rsidR="008C4647" w:rsidRPr="008C4647" w:rsidRDefault="00A24A3D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32922172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5BD1131" wp14:editId="21497771">
                  <wp:extent cx="236220" cy="236220"/>
                  <wp:effectExtent l="0" t="0" r="0" b="0"/>
                  <wp:docPr id="261" name="Gráfico 261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74C4125F" w14:textId="23CA45DF" w:rsidR="00206841" w:rsidRPr="001D3F87" w:rsidRDefault="00206841" w:rsidP="002068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06841">
              <w:rPr>
                <w:rFonts w:ascii="Arial" w:hAnsi="Arial" w:cs="Arial"/>
                <w:sz w:val="14"/>
                <w:szCs w:val="14"/>
              </w:rPr>
              <w:t xml:space="preserve">32% 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of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>the total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 male segments: type II;</w:t>
            </w:r>
          </w:p>
          <w:p w14:paraId="1A86C270" w14:textId="2EDC04DB" w:rsidR="008C4647" w:rsidRPr="00206841" w:rsidRDefault="00206841" w:rsidP="002068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D3F87">
              <w:rPr>
                <w:rFonts w:ascii="Arial" w:hAnsi="Arial" w:cs="Arial"/>
                <w:sz w:val="14"/>
                <w:szCs w:val="14"/>
              </w:rPr>
              <w:t>3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5% of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>the total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 fe</w:t>
            </w:r>
            <w:r w:rsidRPr="00206841">
              <w:rPr>
                <w:rFonts w:ascii="Arial" w:hAnsi="Arial" w:cs="Arial"/>
                <w:sz w:val="14"/>
                <w:szCs w:val="14"/>
              </w:rPr>
              <w:t xml:space="preserve">male </w:t>
            </w:r>
            <w:r>
              <w:rPr>
                <w:rFonts w:ascii="Arial" w:hAnsi="Arial" w:cs="Arial"/>
                <w:sz w:val="14"/>
                <w:szCs w:val="14"/>
              </w:rPr>
              <w:t>segment</w:t>
            </w:r>
            <w:r w:rsidRPr="00206841">
              <w:rPr>
                <w:rFonts w:ascii="Arial" w:hAnsi="Arial" w:cs="Arial"/>
                <w:sz w:val="14"/>
                <w:szCs w:val="14"/>
              </w:rPr>
              <w:t>s: type IV</w:t>
            </w:r>
            <w:r w:rsidR="008C4647" w:rsidRPr="00206841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EDDFE7B" w14:textId="41827F9D" w:rsidR="008C4647" w:rsidRPr="0023090C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23090C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23090C">
              <w:rPr>
                <w:rFonts w:ascii="Arial" w:hAnsi="Arial" w:cs="Arial"/>
                <w:sz w:val="14"/>
                <w:szCs w:val="14"/>
              </w:rPr>
              <w:t>=3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23090C">
              <w:rPr>
                <w:rFonts w:ascii="Arial" w:hAnsi="Arial" w:cs="Arial"/>
                <w:sz w:val="14"/>
                <w:szCs w:val="14"/>
              </w:rPr>
              <w:t>86;</w:t>
            </w:r>
          </w:p>
          <w:p w14:paraId="65788C93" w14:textId="6D22E3E3" w:rsidR="008C4647" w:rsidRPr="00206841" w:rsidRDefault="00206841" w:rsidP="002068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206841">
              <w:rPr>
                <w:rFonts w:ascii="Arial" w:hAnsi="Arial" w:cs="Arial"/>
                <w:sz w:val="14"/>
                <w:szCs w:val="14"/>
              </w:rPr>
              <w:t>here is a significant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06841">
              <w:rPr>
                <w:rFonts w:ascii="Arial" w:hAnsi="Arial" w:cs="Arial"/>
                <w:sz w:val="14"/>
                <w:szCs w:val="14"/>
              </w:rPr>
              <w:t>association at a level &gt;95% and &gt;99% between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06841">
              <w:rPr>
                <w:rFonts w:ascii="Arial" w:hAnsi="Arial" w:cs="Arial"/>
                <w:sz w:val="14"/>
                <w:szCs w:val="14"/>
              </w:rPr>
              <w:t>sex and lip print types, thus proving the potential of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06841">
              <w:rPr>
                <w:rFonts w:ascii="Arial" w:hAnsi="Arial" w:cs="Arial"/>
                <w:sz w:val="14"/>
                <w:szCs w:val="14"/>
              </w:rPr>
              <w:t>lip prints for recognition of the sex of the donor</w:t>
            </w:r>
          </w:p>
        </w:tc>
      </w:tr>
      <w:tr w:rsidR="008C4647" w:rsidRPr="0023090C" w14:paraId="08B16456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4388A0ED" w14:textId="5947FC9C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Moshfegh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oshfeghi&lt;/Author&gt;&lt;Year&gt;2016&lt;/Year&gt;&lt;RecNum&gt;162&lt;/RecNum&gt;&lt;DisplayText&gt;(6)&lt;/DisplayText&gt;&lt;record&gt;&lt;rec-number&gt;162&lt;/rec-number&gt;&lt;foreign-keys&gt;&lt;key app="EN" db-id="sw9a5s2vr2f0fjepvsapf20qvss5tzesx20z" timestamp="1613758591"&gt;162&lt;/key&gt;&lt;/foreign-keys&gt;&lt;ref-type name="Journal Article"&gt;17&lt;/ref-type&gt;&lt;contributors&gt;&lt;authors&gt;&lt;author&gt;Moshfeghi, M.&lt;/author&gt;&lt;author&gt;Beglou, A.&lt;/author&gt;&lt;author&gt;Mortazavi, H.&lt;/author&gt;&lt;author&gt;Bahrololumi, N.&lt;/author&gt;&lt;/authors&gt;&lt;/contributors&gt;&lt;auth-address&gt;Associate Professor, Department of Oral and Maxillofacial Radiology, Dental School, Shahid Beheshti University of Medical Sciences, Tehran, Iran.&amp;#xD;Dentist, Dental School, Shahid Beheshti University of Medical Sciences, Tehran, Iran.&amp;#xD;Associate Professor, Department of Oral Medicine, Dental School, Shahid Beheshti University of Medical Sciences, Tehran, Iran.&lt;/auth-address&gt;&lt;titles&gt;&lt;title&gt;Morphological patterns of lip prints in an Iranian population&lt;/title&gt;&lt;secondary-title&gt;Journal of Clinical and Experimental Dentistry&lt;/secondary-title&gt;&lt;/titles&gt;&lt;periodical&gt;&lt;full-title&gt;Journal of Clinical and Experimental Dentistry&lt;/full-title&gt;&lt;/periodical&gt;&lt;pages&gt;e550-e555&lt;/pages&gt;&lt;volume&gt;8&lt;/volume&gt;&lt;number&gt;5&lt;/number&gt;&lt;edition&gt;2016/12/14&lt;/edition&gt;&lt;dates&gt;&lt;year&gt;2016&lt;/year&gt;&lt;pub-dates&gt;&lt;date&gt;Dec&lt;/date&gt;&lt;/pub-dates&gt;&lt;/dates&gt;&lt;isbn&gt;1989-5488 (Print)&amp;#xD;1989-5488&lt;/isbn&gt;&lt;accession-num&gt;27957269&lt;/accession-num&gt;&lt;urls&gt;&lt;/urls&gt;&lt;custom2&gt;PMC5149090&lt;/custom2&gt;&lt;electronic-resource-num&gt;10.4317/jced.52921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6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6B928EF1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96 </w:t>
            </w:r>
          </w:p>
          <w:p w14:paraId="7082B480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22/74)</w:t>
            </w:r>
          </w:p>
        </w:tc>
        <w:tc>
          <w:tcPr>
            <w:tcW w:w="343" w:type="pct"/>
            <w:vAlign w:val="center"/>
          </w:tcPr>
          <w:p w14:paraId="61538391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3-70</w:t>
            </w:r>
          </w:p>
        </w:tc>
        <w:tc>
          <w:tcPr>
            <w:tcW w:w="465" w:type="pct"/>
            <w:vAlign w:val="center"/>
          </w:tcPr>
          <w:p w14:paraId="5BEB2F43" w14:textId="2521AFFD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 xml:space="preserve">Tehran, </w:t>
            </w:r>
            <w:r w:rsidRPr="008C4647">
              <w:rPr>
                <w:rFonts w:ascii="Arial" w:hAnsi="Arial" w:cs="Arial"/>
                <w:sz w:val="14"/>
                <w:szCs w:val="14"/>
              </w:rPr>
              <w:t>Ir</w:t>
            </w:r>
            <w:r w:rsidR="001A7A4B">
              <w:rPr>
                <w:rFonts w:ascii="Arial" w:hAnsi="Arial" w:cs="Arial"/>
                <w:sz w:val="14"/>
                <w:szCs w:val="14"/>
              </w:rPr>
              <w:t>an</w:t>
            </w:r>
          </w:p>
        </w:tc>
        <w:tc>
          <w:tcPr>
            <w:tcW w:w="525" w:type="pct"/>
            <w:vAlign w:val="center"/>
          </w:tcPr>
          <w:p w14:paraId="6880F228" w14:textId="3563FF28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Pr="008C4647">
              <w:rPr>
                <w:rFonts w:ascii="Arial" w:hAnsi="Arial" w:cs="Arial"/>
                <w:sz w:val="14"/>
                <w:szCs w:val="14"/>
              </w:rPr>
              <w:t>/Dire</w:t>
            </w:r>
            <w:r w:rsidR="001A7A4B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35D6DA0C" w14:textId="0E1F0396" w:rsidR="008C4647" w:rsidRPr="008C4647" w:rsidRDefault="00AB1502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 modifi</w:t>
            </w:r>
            <w:r>
              <w:rPr>
                <w:rFonts w:ascii="Arial" w:hAnsi="Arial" w:cs="Arial"/>
                <w:sz w:val="14"/>
                <w:szCs w:val="14"/>
              </w:rPr>
              <w:t>ed</w:t>
            </w:r>
            <w:r w:rsidR="008C4647" w:rsidRPr="008C4647">
              <w:rPr>
                <w:rFonts w:ascii="Arial" w:hAnsi="Arial" w:cs="Arial"/>
                <w:sz w:val="14"/>
                <w:szCs w:val="14"/>
              </w:rPr>
              <w:t xml:space="preserve">/6 </w:t>
            </w:r>
            <w:r w:rsidR="001A7A4B">
              <w:rPr>
                <w:rFonts w:ascii="Arial" w:hAnsi="Arial" w:cs="Arial"/>
                <w:sz w:val="14"/>
                <w:szCs w:val="14"/>
              </w:rPr>
              <w:t>segments</w:t>
            </w:r>
          </w:p>
        </w:tc>
        <w:tc>
          <w:tcPr>
            <w:tcW w:w="465" w:type="pct"/>
            <w:vAlign w:val="center"/>
          </w:tcPr>
          <w:p w14:paraId="0E77DF52" w14:textId="0A066BA8" w:rsidR="008C4647" w:rsidRPr="008C4647" w:rsidRDefault="00A24A3D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27BF01EA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1A780072" wp14:editId="08B5D974">
                  <wp:extent cx="236220" cy="236220"/>
                  <wp:effectExtent l="0" t="0" r="0" b="0"/>
                  <wp:docPr id="263" name="Gráfico 263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65B93F87" w14:textId="68537DB9" w:rsidR="008C4647" w:rsidRPr="001A7A4B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7A4B">
              <w:rPr>
                <w:rFonts w:ascii="Arial" w:hAnsi="Arial" w:cs="Arial"/>
                <w:sz w:val="14"/>
                <w:szCs w:val="14"/>
              </w:rPr>
              <w:t>3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7A4B">
              <w:rPr>
                <w:rFonts w:ascii="Arial" w:hAnsi="Arial" w:cs="Arial"/>
                <w:sz w:val="14"/>
                <w:szCs w:val="14"/>
              </w:rPr>
              <w:t xml:space="preserve">39% </w:t>
            </w:r>
            <w:r w:rsidR="001A7A4B" w:rsidRPr="001A7A4B">
              <w:rPr>
                <w:rFonts w:ascii="Arial" w:hAnsi="Arial" w:cs="Arial"/>
                <w:sz w:val="14"/>
                <w:szCs w:val="14"/>
              </w:rPr>
              <w:t>of males</w:t>
            </w:r>
            <w:r w:rsidRPr="001A7A4B">
              <w:rPr>
                <w:rFonts w:ascii="Arial" w:hAnsi="Arial" w:cs="Arial"/>
                <w:sz w:val="14"/>
                <w:szCs w:val="14"/>
              </w:rPr>
              <w:t>: t</w:t>
            </w:r>
            <w:r w:rsidR="001A7A4B" w:rsidRPr="001A7A4B">
              <w:rPr>
                <w:rFonts w:ascii="Arial" w:hAnsi="Arial" w:cs="Arial"/>
                <w:sz w:val="14"/>
                <w:szCs w:val="14"/>
              </w:rPr>
              <w:t>ype</w:t>
            </w:r>
            <w:r w:rsidRPr="001A7A4B">
              <w:rPr>
                <w:rFonts w:ascii="Arial" w:hAnsi="Arial" w:cs="Arial"/>
                <w:sz w:val="14"/>
                <w:szCs w:val="14"/>
              </w:rPr>
              <w:t xml:space="preserve"> V;</w:t>
            </w:r>
          </w:p>
          <w:p w14:paraId="0EC70FDD" w14:textId="511D6B61" w:rsidR="008C4647" w:rsidRPr="001A7A4B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A7A4B">
              <w:rPr>
                <w:rFonts w:ascii="Arial" w:hAnsi="Arial" w:cs="Arial"/>
                <w:sz w:val="14"/>
                <w:szCs w:val="14"/>
              </w:rPr>
              <w:t>3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7A4B">
              <w:rPr>
                <w:rFonts w:ascii="Arial" w:hAnsi="Arial" w:cs="Arial"/>
                <w:sz w:val="14"/>
                <w:szCs w:val="14"/>
              </w:rPr>
              <w:t xml:space="preserve">31% </w:t>
            </w:r>
            <w:r w:rsidR="001A7A4B" w:rsidRPr="001A7A4B">
              <w:rPr>
                <w:rFonts w:ascii="Arial" w:hAnsi="Arial" w:cs="Arial"/>
                <w:sz w:val="14"/>
                <w:szCs w:val="14"/>
              </w:rPr>
              <w:t>of females</w:t>
            </w:r>
            <w:r w:rsidRPr="001A7A4B">
              <w:rPr>
                <w:rFonts w:ascii="Arial" w:hAnsi="Arial" w:cs="Arial"/>
                <w:sz w:val="14"/>
                <w:szCs w:val="14"/>
              </w:rPr>
              <w:t>: t</w:t>
            </w:r>
            <w:r w:rsidR="001A7A4B" w:rsidRPr="001A7A4B">
              <w:rPr>
                <w:rFonts w:ascii="Arial" w:hAnsi="Arial" w:cs="Arial"/>
                <w:sz w:val="14"/>
                <w:szCs w:val="14"/>
              </w:rPr>
              <w:t xml:space="preserve">ype </w:t>
            </w:r>
            <w:r w:rsidRPr="001A7A4B">
              <w:rPr>
                <w:rFonts w:ascii="Arial" w:hAnsi="Arial" w:cs="Arial"/>
                <w:sz w:val="14"/>
                <w:szCs w:val="14"/>
              </w:rPr>
              <w:t>V;</w:t>
            </w:r>
          </w:p>
          <w:p w14:paraId="05B84165" w14:textId="44D7C7E4" w:rsidR="008C4647" w:rsidRPr="0097406E" w:rsidRDefault="0097406E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7406E">
              <w:rPr>
                <w:rFonts w:ascii="Arial" w:hAnsi="Arial" w:cs="Arial"/>
                <w:sz w:val="14"/>
                <w:szCs w:val="14"/>
              </w:rPr>
              <w:t>There are no statistically sig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97406E">
              <w:rPr>
                <w:rFonts w:ascii="Arial" w:hAnsi="Arial" w:cs="Arial"/>
                <w:sz w:val="14"/>
                <w:szCs w:val="14"/>
              </w:rPr>
              <w:t xml:space="preserve"> differences between sexes in different areas; there are only in the </w:t>
            </w:r>
            <w:r w:rsidRPr="0023090C">
              <w:rPr>
                <w:rFonts w:ascii="Arial" w:hAnsi="Arial" w:cs="Arial"/>
                <w:sz w:val="14"/>
                <w:szCs w:val="14"/>
              </w:rPr>
              <w:t>RL</w:t>
            </w:r>
            <w:r w:rsidRPr="0097406E">
              <w:rPr>
                <w:rFonts w:ascii="Arial" w:hAnsi="Arial" w:cs="Arial"/>
                <w:sz w:val="14"/>
                <w:szCs w:val="14"/>
              </w:rPr>
              <w:t xml:space="preserve"> segment </w:t>
            </w:r>
            <w:r w:rsidR="008C4647" w:rsidRPr="0097406E">
              <w:rPr>
                <w:rFonts w:ascii="Arial" w:hAnsi="Arial" w:cs="Arial"/>
                <w:sz w:val="14"/>
                <w:szCs w:val="14"/>
              </w:rPr>
              <w:t>(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97406E">
              <w:rPr>
                <w:rFonts w:ascii="Arial" w:hAnsi="Arial" w:cs="Arial"/>
                <w:sz w:val="14"/>
                <w:szCs w:val="14"/>
              </w:rPr>
              <w:t>018)</w:t>
            </w:r>
          </w:p>
        </w:tc>
      </w:tr>
      <w:tr w:rsidR="008C4647" w:rsidRPr="00F501DD" w14:paraId="7CC3DC56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1862E3E7" w14:textId="7877D29F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Tarvadi </w:t>
            </w:r>
            <w:r w:rsidR="00EF1D17">
              <w:rPr>
                <w:rFonts w:ascii="Arial" w:hAnsi="Arial" w:cs="Arial"/>
                <w:noProof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 Goyal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Tarvadi&lt;/Author&gt;&lt;Year&gt;2016&lt;/Year&gt;&lt;RecNum&gt;51&lt;/RecNum&gt;&lt;DisplayText&gt;(7)&lt;/DisplayText&gt;&lt;record&gt;&lt;rec-number&gt;51&lt;/rec-number&gt;&lt;foreign-keys&gt;&lt;key app="EN" db-id="sw9a5s2vr2f0fjepvsapf20qvss5tzesx20z" timestamp="1613758591"&gt;51&lt;/key&gt;&lt;/foreign-keys&gt;&lt;ref-type name="Journal Article"&gt;17&lt;/ref-type&gt;&lt;contributors&gt;&lt;authors&gt;&lt;author&gt;Tarvadi, P. V.&lt;/author&gt;&lt;author&gt;Goyal, A. K.&lt;/author&gt;&lt;/authors&gt;&lt;/contributors&gt;&lt;auth-address&gt;Department of Forensic Medicine &amp;amp; Toxicology, Pacific Institute of Medical Sciences, Ambua Road, Umarda, Udaipur, Rajasthan, India&lt;/auth-address&gt;&lt;titles&gt;&lt;title&gt;Cheiloscopy - role in forensic investigations&lt;/title&gt;&lt;secondary-title&gt;Journal of Punjab Academy of Forensic Medicine and Toxicology&lt;/secondary-title&gt;&lt;/titles&gt;&lt;periodical&gt;&lt;full-title&gt;Journal of Punjab Academy of Forensic Medicine and Toxicology&lt;/full-title&gt;&lt;/periodical&gt;&lt;pages&gt;23-25&lt;/pages&gt;&lt;volume&gt;16&lt;/volume&gt;&lt;number&gt;1&lt;/number&gt;&lt;keywords&gt;&lt;keyword&gt;Cheiloscopy&lt;/keyword&gt;&lt;keyword&gt;Forensic odontology&lt;/keyword&gt;&lt;keyword&gt;Individual identification&lt;/keyword&gt;&lt;keyword&gt;Sex determination&lt;/keyword&gt;&lt;/keywords&gt;&lt;dates&gt;&lt;year&gt;2016&lt;/year&gt;&lt;/dates&gt;&lt;work-type&gt;Article&lt;/work-type&gt;&lt;urls&gt;&lt;related-urls&gt;&lt;url&gt;https://www.scopus.com/inward/record.uri?eid=2-s2.0-84984910906&amp;amp;partnerID=40&amp;amp;md5=bd8130f81bf5eb1768403bed498be41e&lt;/url&gt;&lt;/related-urls&gt;&lt;/urls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7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24CDD249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0 </w:t>
            </w:r>
          </w:p>
          <w:p w14:paraId="07090B4C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50/50)</w:t>
            </w:r>
          </w:p>
        </w:tc>
        <w:tc>
          <w:tcPr>
            <w:tcW w:w="343" w:type="pct"/>
            <w:vAlign w:val="center"/>
          </w:tcPr>
          <w:p w14:paraId="01030EBF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6D596856" w14:textId="53C9F3DA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Rajasthan, </w:t>
            </w:r>
            <w:r w:rsidR="000C436A"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1A0498DE" w14:textId="79A6E5E9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5/Dire</w:t>
            </w:r>
            <w:r w:rsidR="000C436A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3D6931C6" w14:textId="5ADC8D47" w:rsidR="008C4647" w:rsidRPr="000C436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C436A">
              <w:rPr>
                <w:rFonts w:ascii="Arial" w:hAnsi="Arial" w:cs="Arial"/>
                <w:sz w:val="14"/>
                <w:szCs w:val="14"/>
              </w:rPr>
              <w:t>S&amp;T/</w:t>
            </w:r>
            <w:r w:rsidR="000C436A" w:rsidRPr="000C436A">
              <w:rPr>
                <w:rFonts w:ascii="Arial" w:hAnsi="Arial" w:cs="Arial"/>
                <w:sz w:val="14"/>
                <w:szCs w:val="14"/>
              </w:rPr>
              <w:t xml:space="preserve">Middle segment </w:t>
            </w:r>
            <w:r w:rsidR="000C436A">
              <w:rPr>
                <w:rFonts w:ascii="Arial" w:hAnsi="Arial" w:cs="Arial"/>
                <w:sz w:val="14"/>
                <w:szCs w:val="14"/>
              </w:rPr>
              <w:t>o</w:t>
            </w:r>
            <w:r w:rsidR="000C436A" w:rsidRPr="000C436A">
              <w:rPr>
                <w:rFonts w:ascii="Arial" w:hAnsi="Arial" w:cs="Arial"/>
                <w:sz w:val="14"/>
                <w:szCs w:val="14"/>
              </w:rPr>
              <w:t xml:space="preserve">f </w:t>
            </w:r>
            <w:r w:rsidR="000C436A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0C436A" w:rsidRPr="000C436A">
              <w:rPr>
                <w:rFonts w:ascii="Arial" w:hAnsi="Arial" w:cs="Arial"/>
                <w:sz w:val="14"/>
                <w:szCs w:val="14"/>
              </w:rPr>
              <w:t>UL and LL</w:t>
            </w:r>
          </w:p>
        </w:tc>
        <w:tc>
          <w:tcPr>
            <w:tcW w:w="465" w:type="pct"/>
            <w:vAlign w:val="center"/>
          </w:tcPr>
          <w:p w14:paraId="07A74A75" w14:textId="1CD79DBE" w:rsidR="008C4647" w:rsidRPr="008C4647" w:rsidRDefault="008D6F30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37E00F98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4363E7EB" wp14:editId="6AC505B9">
                  <wp:extent cx="236220" cy="236220"/>
                  <wp:effectExtent l="0" t="0" r="0" b="0"/>
                  <wp:docPr id="266" name="Gráfico 266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29C310B0" w14:textId="42DEC9D3" w:rsidR="008C4647" w:rsidRPr="000C436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C436A">
              <w:rPr>
                <w:rFonts w:ascii="Arial" w:hAnsi="Arial" w:cs="Arial"/>
                <w:sz w:val="14"/>
                <w:szCs w:val="14"/>
              </w:rPr>
              <w:t xml:space="preserve">19 </w:t>
            </w:r>
            <w:r w:rsidR="000C436A" w:rsidRPr="000C436A">
              <w:rPr>
                <w:rFonts w:ascii="Arial" w:hAnsi="Arial" w:cs="Arial"/>
                <w:sz w:val="14"/>
                <w:szCs w:val="14"/>
              </w:rPr>
              <w:t>males with type</w:t>
            </w:r>
            <w:r w:rsidRPr="000C436A">
              <w:rPr>
                <w:rFonts w:ascii="Arial" w:hAnsi="Arial" w:cs="Arial"/>
                <w:sz w:val="14"/>
                <w:szCs w:val="14"/>
              </w:rPr>
              <w:t xml:space="preserve"> II;</w:t>
            </w:r>
          </w:p>
          <w:p w14:paraId="3B63FAF1" w14:textId="6B4F3CAB" w:rsidR="008C4647" w:rsidRPr="000C436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C436A">
              <w:rPr>
                <w:rFonts w:ascii="Arial" w:hAnsi="Arial" w:cs="Arial"/>
                <w:sz w:val="14"/>
                <w:szCs w:val="14"/>
              </w:rPr>
              <w:t xml:space="preserve">19 </w:t>
            </w:r>
            <w:r w:rsidR="000C436A" w:rsidRPr="000C436A">
              <w:rPr>
                <w:rFonts w:ascii="Arial" w:hAnsi="Arial" w:cs="Arial"/>
                <w:sz w:val="14"/>
                <w:szCs w:val="14"/>
              </w:rPr>
              <w:t xml:space="preserve">males with type </w:t>
            </w:r>
            <w:r w:rsidRPr="000C436A">
              <w:rPr>
                <w:rFonts w:ascii="Arial" w:hAnsi="Arial" w:cs="Arial"/>
                <w:sz w:val="14"/>
                <w:szCs w:val="14"/>
              </w:rPr>
              <w:t>III;</w:t>
            </w:r>
          </w:p>
          <w:p w14:paraId="059EC293" w14:textId="33C9A4F7" w:rsidR="008C4647" w:rsidRPr="00F501DD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501DD">
              <w:rPr>
                <w:rFonts w:ascii="Arial" w:hAnsi="Arial" w:cs="Arial"/>
                <w:sz w:val="14"/>
                <w:szCs w:val="14"/>
              </w:rPr>
              <w:t xml:space="preserve">17 </w:t>
            </w:r>
            <w:r w:rsidR="000C436A" w:rsidRPr="00F501DD">
              <w:rPr>
                <w:rFonts w:ascii="Arial" w:hAnsi="Arial" w:cs="Arial"/>
                <w:sz w:val="14"/>
                <w:szCs w:val="14"/>
              </w:rPr>
              <w:t xml:space="preserve">females with type </w:t>
            </w:r>
            <w:r w:rsidRPr="00F501DD">
              <w:rPr>
                <w:rFonts w:ascii="Arial" w:hAnsi="Arial" w:cs="Arial"/>
                <w:sz w:val="14"/>
                <w:szCs w:val="14"/>
              </w:rPr>
              <w:t>III;</w:t>
            </w:r>
          </w:p>
          <w:p w14:paraId="369B3EC5" w14:textId="4B10AB08" w:rsidR="008C4647" w:rsidRPr="00F501DD" w:rsidRDefault="00F501DD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501DD">
              <w:rPr>
                <w:rFonts w:ascii="Arial" w:hAnsi="Arial" w:cs="Arial"/>
                <w:sz w:val="14"/>
                <w:szCs w:val="14"/>
              </w:rPr>
              <w:t>The lip pattern distribution was different in both genders</w:t>
            </w:r>
          </w:p>
        </w:tc>
      </w:tr>
      <w:tr w:rsidR="008C4647" w:rsidRPr="00F542E4" w14:paraId="4717199B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00E8C81B" w14:textId="584B9148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Basheer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7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Basheer&lt;/Author&gt;&lt;Year&gt;2017&lt;/Year&gt;&lt;RecNum&gt;87&lt;/RecNum&gt;&lt;DisplayText&gt;(8)&lt;/DisplayText&gt;&lt;record&gt;&lt;rec-number&gt;87&lt;/rec-number&gt;&lt;foreign-keys&gt;&lt;key app="EN" db-id="sw9a5s2vr2f0fjepvsapf20qvss5tzesx20z" timestamp="1613758591"&gt;87&lt;/key&gt;&lt;/foreign-keys&gt;&lt;ref-type name="Journal Article"&gt;17&lt;/ref-type&gt;&lt;contributors&gt;&lt;authors&gt;&lt;author&gt;Basheer, S.&lt;/author&gt;&lt;author&gt;Gopinath, D.&lt;/author&gt;&lt;author&gt;Shameena, P. M.&lt;/author&gt;&lt;author&gt;Sudha, S.&lt;/author&gt;&lt;author&gt;Lakshmi, J. D.&lt;/author&gt;&lt;author&gt;Litha,&lt;/author&gt;&lt;/authors&gt;&lt;/contributors&gt;&lt;auth-address&gt;Department of Oral and Maxillofacial Pathology, Farooqia Dental College and Hospital, Mysore, Karnataka, India.&amp;#xD;Department of Oral and Maxillofacial Pathology, Government Dental College, Kozhikode, Kerala, India.&amp;#xD;Department of Oral and Maxillofacial Pathology, Government Dental College, Chennai, Tamil Nadu, India.&lt;/auth-address&gt;&lt;titles&gt;&lt;title&gt;Correlation of lip patterns, gender, and blood group in North Kerala population: A study of over 800 individuals&lt;/title&gt;&lt;secondary-title&gt;Journal of Forensic Dental Sciences&lt;/secondary-title&gt;&lt;/titles&gt;&lt;periodical&gt;&lt;full-title&gt;Journal of Forensic Dental Sciences&lt;/full-title&gt;&lt;/periodical&gt;&lt;pages&gt;73-77&lt;/pages&gt;&lt;volume&gt;9&lt;/volume&gt;&lt;number&gt;2&lt;/number&gt;&lt;edition&gt;2017/12/22&lt;/edition&gt;&lt;keywords&gt;&lt;keyword&gt;Blood group&lt;/keyword&gt;&lt;keyword&gt;cheiloscopy&lt;/keyword&gt;&lt;keyword&gt;gender&lt;/keyword&gt;&lt;/keywords&gt;&lt;dates&gt;&lt;year&gt;2017&lt;/year&gt;&lt;pub-dates&gt;&lt;date&gt;May-Aug&lt;/date&gt;&lt;/pub-dates&gt;&lt;/dates&gt;&lt;isbn&gt;0975-1475 (Print)&amp;#xD;0975-1475&lt;/isbn&gt;&lt;accession-num&gt;29263611&lt;/accession-num&gt;&lt;urls&gt;&lt;/urls&gt;&lt;custom2&gt;PMC5717776&lt;/custom2&gt;&lt;electronic-resource-num&gt;10.4103/jfo.jfds_8_16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8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7D5166D5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858 (471/387)</w:t>
            </w:r>
          </w:p>
        </w:tc>
        <w:tc>
          <w:tcPr>
            <w:tcW w:w="343" w:type="pct"/>
            <w:vAlign w:val="center"/>
          </w:tcPr>
          <w:p w14:paraId="36E2EDF8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30</w:t>
            </w:r>
          </w:p>
        </w:tc>
        <w:tc>
          <w:tcPr>
            <w:tcW w:w="465" w:type="pct"/>
            <w:vAlign w:val="center"/>
          </w:tcPr>
          <w:p w14:paraId="3AD01A63" w14:textId="449B70D4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Nort</w:t>
            </w:r>
            <w:r w:rsidR="00F542E4">
              <w:rPr>
                <w:rFonts w:ascii="Arial" w:hAnsi="Arial" w:cs="Arial"/>
                <w:sz w:val="14"/>
                <w:szCs w:val="14"/>
              </w:rPr>
              <w:t>h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 Kerala, </w:t>
            </w:r>
            <w:r w:rsidR="00F542E4"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5C9112E4" w14:textId="461A4A73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Pr="008C4647">
              <w:rPr>
                <w:rFonts w:ascii="Arial" w:hAnsi="Arial" w:cs="Arial"/>
                <w:sz w:val="14"/>
                <w:szCs w:val="14"/>
              </w:rPr>
              <w:t>/Dire</w:t>
            </w:r>
            <w:r w:rsidR="00F542E4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448EA73E" w14:textId="075E3536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S&amp;T/4 quadrant</w:t>
            </w:r>
            <w:r w:rsidR="00F542E4"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465" w:type="pct"/>
            <w:vAlign w:val="center"/>
          </w:tcPr>
          <w:p w14:paraId="2FB2DD60" w14:textId="1A365029" w:rsidR="008C4647" w:rsidRPr="008C4647" w:rsidRDefault="008D6F30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7BE37C45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37984DE" wp14:editId="07EAF977">
                  <wp:extent cx="236220" cy="236220"/>
                  <wp:effectExtent l="0" t="0" r="0" b="0"/>
                  <wp:docPr id="269" name="Gráfico 269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61235F72" w14:textId="0ED05CD6" w:rsidR="008C4647" w:rsidRPr="00F542E4" w:rsidRDefault="00F542E4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542E4">
              <w:rPr>
                <w:rFonts w:ascii="Arial" w:hAnsi="Arial" w:cs="Arial"/>
                <w:sz w:val="14"/>
                <w:szCs w:val="14"/>
              </w:rPr>
              <w:t>Predominant pattern in males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>: t</w:t>
            </w:r>
            <w:r w:rsidRPr="00F542E4">
              <w:rPr>
                <w:rFonts w:ascii="Arial" w:hAnsi="Arial" w:cs="Arial"/>
                <w:sz w:val="14"/>
                <w:szCs w:val="14"/>
              </w:rPr>
              <w:t>ype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 xml:space="preserve"> II </w:t>
            </w:r>
            <w:r w:rsidRPr="00F542E4"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542E4">
              <w:rPr>
                <w:rFonts w:ascii="Arial" w:hAnsi="Arial" w:cs="Arial"/>
                <w:sz w:val="14"/>
                <w:szCs w:val="14"/>
              </w:rPr>
              <w:t>UL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542E4">
              <w:rPr>
                <w:rFonts w:ascii="Arial" w:hAnsi="Arial" w:cs="Arial"/>
                <w:sz w:val="14"/>
                <w:szCs w:val="14"/>
              </w:rPr>
              <w:t>and type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 xml:space="preserve"> I </w:t>
            </w:r>
            <w:r w:rsidRPr="00F542E4">
              <w:rPr>
                <w:rFonts w:ascii="Arial" w:hAnsi="Arial" w:cs="Arial"/>
                <w:sz w:val="14"/>
                <w:szCs w:val="14"/>
              </w:rPr>
              <w:t>in LL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25118656" w14:textId="25DEA7D0" w:rsidR="008C4647" w:rsidRPr="00F542E4" w:rsidRDefault="00F542E4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542E4">
              <w:rPr>
                <w:rFonts w:ascii="Arial" w:hAnsi="Arial" w:cs="Arial"/>
                <w:sz w:val="14"/>
                <w:szCs w:val="14"/>
              </w:rPr>
              <w:t xml:space="preserve">Predominant pattern in </w:t>
            </w:r>
            <w:r>
              <w:rPr>
                <w:rFonts w:ascii="Arial" w:hAnsi="Arial" w:cs="Arial"/>
                <w:sz w:val="14"/>
                <w:szCs w:val="14"/>
              </w:rPr>
              <w:t>fe</w:t>
            </w:r>
            <w:r w:rsidRPr="00F542E4">
              <w:rPr>
                <w:rFonts w:ascii="Arial" w:hAnsi="Arial" w:cs="Arial"/>
                <w:sz w:val="14"/>
                <w:szCs w:val="14"/>
              </w:rPr>
              <w:t>males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>: t</w:t>
            </w:r>
            <w:r w:rsidRPr="00F542E4">
              <w:rPr>
                <w:rFonts w:ascii="Arial" w:hAnsi="Arial" w:cs="Arial"/>
                <w:sz w:val="14"/>
                <w:szCs w:val="14"/>
              </w:rPr>
              <w:t>ype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 xml:space="preserve"> IV </w:t>
            </w:r>
            <w:r w:rsidRPr="00F542E4">
              <w:rPr>
                <w:rFonts w:ascii="Arial" w:hAnsi="Arial" w:cs="Arial"/>
                <w:sz w:val="14"/>
                <w:szCs w:val="14"/>
              </w:rPr>
              <w:t xml:space="preserve">in UL and type 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 xml:space="preserve">I </w:t>
            </w:r>
            <w:r w:rsidRPr="00F542E4">
              <w:rPr>
                <w:rFonts w:ascii="Arial" w:hAnsi="Arial" w:cs="Arial"/>
                <w:sz w:val="14"/>
                <w:szCs w:val="14"/>
              </w:rPr>
              <w:t>in LL</w:t>
            </w:r>
            <w:r w:rsidR="008C4647" w:rsidRPr="00F542E4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2C5B56A1" w14:textId="4D168045" w:rsidR="008C4647" w:rsidRPr="00F542E4" w:rsidRDefault="00F542E4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542E4">
              <w:rPr>
                <w:rFonts w:ascii="Arial" w:hAnsi="Arial" w:cs="Arial"/>
                <w:sz w:val="14"/>
                <w:szCs w:val="14"/>
              </w:rPr>
              <w:t>The upper lip can h</w:t>
            </w:r>
            <w:r>
              <w:rPr>
                <w:rFonts w:ascii="Arial" w:hAnsi="Arial" w:cs="Arial"/>
                <w:sz w:val="14"/>
                <w:szCs w:val="14"/>
              </w:rPr>
              <w:t>elp in sex estimation</w:t>
            </w:r>
          </w:p>
        </w:tc>
      </w:tr>
      <w:tr w:rsidR="008C4647" w:rsidRPr="005875BA" w14:paraId="7CDB08FF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5C3E3536" w14:textId="19BD66F4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Kapoor </w:t>
            </w:r>
            <w:r w:rsidR="005875BA">
              <w:rPr>
                <w:rFonts w:ascii="Arial" w:hAnsi="Arial" w:cs="Arial"/>
                <w:noProof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 Badiye, 2017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Kapoor&lt;/Author&gt;&lt;Year&gt;2017&lt;/Year&gt;&lt;RecNum&gt;33&lt;/RecNum&gt;&lt;DisplayText&gt;(9)&lt;/DisplayText&gt;&lt;record&gt;&lt;rec-number&gt;33&lt;/rec-number&gt;&lt;foreign-keys&gt;&lt;key app="EN" db-id="sw9a5s2vr2f0fjepvsapf20qvss5tzesx20z" timestamp="1612978544"&gt;33&lt;/key&gt;&lt;/foreign-keys&gt;&lt;ref-type name="Journal Article"&gt;17&lt;/ref-type&gt;&lt;contributors&gt;&lt;authors&gt;&lt;author&gt;Kapoor, N.&lt;/author&gt;&lt;author&gt;Badiye, A.&lt;/author&gt;&lt;/authors&gt;&lt;/contributors&gt;&lt;auth-address&gt;Department of Forensic Science, Govt. Institute of Forensic Science, Nagpur, Maharashtra, India.&lt;/auth-address&gt;&lt;titles&gt;&lt;title&gt;A study of distribution, sex differences and stability of lip print patterns in an Indian population&lt;/title&gt;&lt;secondary-title&gt;Saudi Journal of Biological Sciences&lt;/secondary-title&gt;&lt;/titles&gt;&lt;periodical&gt;&lt;full-title&gt;Saudi Journal of Biological Sciences&lt;/full-title&gt;&lt;/periodical&gt;&lt;pages&gt;1149-1154&lt;/pages&gt;&lt;volume&gt;24&lt;/volume&gt;&lt;number&gt;6&lt;/number&gt;&lt;edition&gt;2017/09/01&lt;/edition&gt;&lt;keywords&gt;&lt;keyword&gt;Cheiloscopy&lt;/keyword&gt;&lt;keyword&gt;Forensic identification&lt;/keyword&gt;&lt;keyword&gt;Lip print pattern&lt;/keyword&gt;&lt;keyword&gt;Marathi population&lt;/keyword&gt;&lt;keyword&gt;Sex differences&lt;/keyword&gt;&lt;/keywords&gt;&lt;dates&gt;&lt;year&gt;2017&lt;/year&gt;&lt;pub-dates&gt;&lt;date&gt;Sep&lt;/date&gt;&lt;/pub-dates&gt;&lt;/dates&gt;&lt;isbn&gt;1319-562X (Print)&amp;#xD;2213-7106&lt;/isbn&gt;&lt;accession-num&gt;28855806&lt;/accession-num&gt;&lt;urls&gt;&lt;/urls&gt;&lt;custom2&gt;PMC5562378&lt;/custom2&gt;&lt;electronic-resource-num&gt;10.1016/j.sjbs.2015.01.014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9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598C33A7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0 (100/100)</w:t>
            </w:r>
          </w:p>
        </w:tc>
        <w:tc>
          <w:tcPr>
            <w:tcW w:w="343" w:type="pct"/>
            <w:vAlign w:val="center"/>
          </w:tcPr>
          <w:p w14:paraId="72A6821B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78DA29FC" w14:textId="3986B863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Marathi, </w:t>
            </w:r>
            <w:r w:rsidR="005875BA"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6489A334" w14:textId="0AB27E40" w:rsidR="008C4647" w:rsidRPr="008C4647" w:rsidRDefault="005875BA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hotographs </w:t>
            </w:r>
            <w:r w:rsidRPr="008C4647">
              <w:rPr>
                <w:rFonts w:ascii="Arial" w:hAnsi="Arial" w:cs="Arial"/>
                <w:sz w:val="14"/>
                <w:szCs w:val="14"/>
              </w:rPr>
              <w:t>/In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0F46E912" w14:textId="7CA20FC0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2E680F96" w14:textId="09A15F17" w:rsidR="008C4647" w:rsidRPr="008C4647" w:rsidRDefault="00A24A3D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692AC23C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5C710247" wp14:editId="76713289">
                  <wp:extent cx="236220" cy="236220"/>
                  <wp:effectExtent l="0" t="0" r="0" b="0"/>
                  <wp:docPr id="271" name="Gráfico 271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286A6259" w14:textId="4976ECD0" w:rsidR="008C4647" w:rsidRPr="001D3F8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875BA">
              <w:rPr>
                <w:rFonts w:ascii="Arial" w:hAnsi="Arial" w:cs="Arial"/>
                <w:sz w:val="14"/>
                <w:szCs w:val="14"/>
              </w:rPr>
              <w:t>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5875BA">
              <w:rPr>
                <w:rFonts w:ascii="Arial" w:hAnsi="Arial" w:cs="Arial"/>
                <w:sz w:val="14"/>
                <w:szCs w:val="14"/>
              </w:rPr>
              <w:t>75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% </w:t>
            </w:r>
            <w:r w:rsidR="005875BA" w:rsidRPr="001D3F87">
              <w:rPr>
                <w:rFonts w:ascii="Arial" w:hAnsi="Arial" w:cs="Arial"/>
                <w:sz w:val="14"/>
                <w:szCs w:val="14"/>
              </w:rPr>
              <w:t>o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>f the total</w:t>
            </w:r>
            <w:r w:rsidR="005875BA" w:rsidRPr="001D3F87">
              <w:rPr>
                <w:rFonts w:ascii="Arial" w:hAnsi="Arial" w:cs="Arial"/>
                <w:sz w:val="14"/>
                <w:szCs w:val="14"/>
              </w:rPr>
              <w:t xml:space="preserve"> male quadrants: </w:t>
            </w:r>
            <w:r w:rsidRPr="001D3F87">
              <w:rPr>
                <w:rFonts w:ascii="Arial" w:hAnsi="Arial" w:cs="Arial"/>
                <w:sz w:val="14"/>
                <w:szCs w:val="14"/>
              </w:rPr>
              <w:t>t</w:t>
            </w:r>
            <w:r w:rsidR="005875BA" w:rsidRPr="001D3F87">
              <w:rPr>
                <w:rFonts w:ascii="Arial" w:hAnsi="Arial" w:cs="Arial"/>
                <w:sz w:val="14"/>
                <w:szCs w:val="14"/>
              </w:rPr>
              <w:t>ype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 I;</w:t>
            </w:r>
          </w:p>
          <w:p w14:paraId="144BAF0D" w14:textId="0F6DF55F" w:rsidR="008C4647" w:rsidRPr="005875BA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D3F87">
              <w:rPr>
                <w:rFonts w:ascii="Arial" w:hAnsi="Arial" w:cs="Arial"/>
                <w:sz w:val="14"/>
                <w:szCs w:val="14"/>
              </w:rPr>
              <w:t>35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75% </w:t>
            </w:r>
            <w:r w:rsidR="005875BA" w:rsidRPr="001D3F87">
              <w:rPr>
                <w:rFonts w:ascii="Arial" w:hAnsi="Arial" w:cs="Arial"/>
                <w:sz w:val="14"/>
                <w:szCs w:val="14"/>
              </w:rPr>
              <w:t xml:space="preserve">of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 xml:space="preserve">the total </w:t>
            </w:r>
            <w:r w:rsidR="005875BA" w:rsidRPr="001D3F87">
              <w:rPr>
                <w:rFonts w:ascii="Arial" w:hAnsi="Arial" w:cs="Arial"/>
                <w:sz w:val="14"/>
                <w:szCs w:val="14"/>
              </w:rPr>
              <w:t>female</w:t>
            </w:r>
            <w:r w:rsidR="005875BA" w:rsidRPr="005875BA">
              <w:rPr>
                <w:rFonts w:ascii="Arial" w:hAnsi="Arial" w:cs="Arial"/>
                <w:sz w:val="14"/>
                <w:szCs w:val="14"/>
              </w:rPr>
              <w:t xml:space="preserve"> quadrants</w:t>
            </w:r>
            <w:r w:rsidRPr="005875BA">
              <w:rPr>
                <w:rFonts w:ascii="Arial" w:hAnsi="Arial" w:cs="Arial"/>
                <w:sz w:val="14"/>
                <w:szCs w:val="14"/>
              </w:rPr>
              <w:t>: t</w:t>
            </w:r>
            <w:r w:rsidR="005875BA" w:rsidRPr="005875BA">
              <w:rPr>
                <w:rFonts w:ascii="Arial" w:hAnsi="Arial" w:cs="Arial"/>
                <w:sz w:val="14"/>
                <w:szCs w:val="14"/>
              </w:rPr>
              <w:t>ype</w:t>
            </w:r>
            <w:r w:rsidRPr="005875BA">
              <w:rPr>
                <w:rFonts w:ascii="Arial" w:hAnsi="Arial" w:cs="Arial"/>
                <w:sz w:val="14"/>
                <w:szCs w:val="14"/>
              </w:rPr>
              <w:t xml:space="preserve"> III;</w:t>
            </w:r>
          </w:p>
          <w:p w14:paraId="36873A79" w14:textId="0B8ED5DC" w:rsidR="008C4647" w:rsidRPr="005875BA" w:rsidRDefault="005875BA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5875BA">
              <w:rPr>
                <w:rFonts w:ascii="Arial" w:hAnsi="Arial" w:cs="Arial"/>
                <w:sz w:val="14"/>
                <w:szCs w:val="14"/>
              </w:rPr>
              <w:t>There are statistically sig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5875BA">
              <w:rPr>
                <w:rFonts w:ascii="Arial" w:hAnsi="Arial" w:cs="Arial"/>
                <w:sz w:val="14"/>
                <w:szCs w:val="14"/>
              </w:rPr>
              <w:t xml:space="preserve"> differences between sexes in all quadrants individually </w:t>
            </w:r>
            <w:r>
              <w:rPr>
                <w:rFonts w:ascii="Arial" w:hAnsi="Arial" w:cs="Arial"/>
                <w:sz w:val="14"/>
                <w:szCs w:val="14"/>
              </w:rPr>
              <w:t>as well as combined</w:t>
            </w:r>
            <w:r w:rsidR="008C4647" w:rsidRPr="005875BA">
              <w:rPr>
                <w:rFonts w:ascii="Arial" w:hAnsi="Arial" w:cs="Arial"/>
                <w:sz w:val="14"/>
                <w:szCs w:val="14"/>
              </w:rPr>
              <w:t xml:space="preserve">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5875BA">
              <w:rPr>
                <w:rFonts w:ascii="Arial" w:hAnsi="Arial" w:cs="Arial"/>
                <w:sz w:val="14"/>
                <w:szCs w:val="14"/>
              </w:rPr>
              <w:t>05)</w:t>
            </w:r>
          </w:p>
        </w:tc>
      </w:tr>
    </w:tbl>
    <w:p w14:paraId="79F5250E" w14:textId="41E6AEB5" w:rsidR="008C4647" w:rsidRPr="006E5D7A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6E5D7A">
        <w:rPr>
          <w:rFonts w:ascii="Arial" w:hAnsi="Arial" w:cs="Arial"/>
          <w:sz w:val="18"/>
          <w:szCs w:val="18"/>
        </w:rPr>
        <w:t>(Continu</w:t>
      </w:r>
      <w:r w:rsidR="006E5D7A" w:rsidRPr="006E5D7A">
        <w:rPr>
          <w:rFonts w:ascii="Arial" w:hAnsi="Arial" w:cs="Arial"/>
          <w:sz w:val="18"/>
          <w:szCs w:val="18"/>
        </w:rPr>
        <w:t>e</w:t>
      </w:r>
      <w:r w:rsidR="006E5D7A">
        <w:rPr>
          <w:rFonts w:ascii="Arial" w:hAnsi="Arial" w:cs="Arial"/>
          <w:sz w:val="18"/>
          <w:szCs w:val="18"/>
        </w:rPr>
        <w:t>s</w:t>
      </w:r>
      <w:r w:rsidRPr="006E5D7A">
        <w:rPr>
          <w:rFonts w:ascii="Arial" w:hAnsi="Arial" w:cs="Arial"/>
          <w:sz w:val="18"/>
          <w:szCs w:val="18"/>
        </w:rPr>
        <w:t>)</w:t>
      </w:r>
    </w:p>
    <w:p w14:paraId="4114D68D" w14:textId="77777777" w:rsidR="00EF1D17" w:rsidRDefault="00EF1D17" w:rsidP="006E5D7A">
      <w:pPr>
        <w:spacing w:after="120"/>
        <w:rPr>
          <w:rFonts w:ascii="Arial" w:hAnsi="Arial" w:cs="Arial"/>
          <w:sz w:val="18"/>
          <w:szCs w:val="18"/>
        </w:rPr>
      </w:pPr>
    </w:p>
    <w:p w14:paraId="0D00E258" w14:textId="7AD49A2C" w:rsidR="006E5D7A" w:rsidRPr="00404F98" w:rsidRDefault="006E5D7A" w:rsidP="006E5D7A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6E5D7A" w:rsidRPr="006E5D7A" w14:paraId="49F48E75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7F1B685B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597F60EB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06B60CF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11B067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54D2D9D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37FB0CAE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35223C5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7D709F6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649F2FAB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6FD19201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460A0874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09F31DD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4ECC7076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140330E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597856E0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78A9AF5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20B92A0D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7A8EEF1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5877324D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8C4647" w:rsidRPr="00BC146F" w14:paraId="593199CC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1C638A21" w14:textId="41BDB27E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Kumar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7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Kumar&lt;/Author&gt;&lt;Year&gt;2017&lt;/Year&gt;&lt;RecNum&gt;113&lt;/RecNum&gt;&lt;DisplayText&gt;(10)&lt;/DisplayText&gt;&lt;record&gt;&lt;rec-number&gt;113&lt;/rec-number&gt;&lt;foreign-keys&gt;&lt;key app="EN" db-id="sw9a5s2vr2f0fjepvsapf20qvss5tzesx20z" timestamp="1613758591"&gt;113&lt;/key&gt;&lt;/foreign-keys&gt;&lt;ref-type name="Journal Article"&gt;17&lt;/ref-type&gt;&lt;contributors&gt;&lt;authors&gt;&lt;author&gt;Kumar, L.&lt;/author&gt;&lt;author&gt;Kumar, N.&lt;/author&gt;&lt;author&gt;Alam, S.&lt;/author&gt;&lt;author&gt;Singh, B.&lt;/author&gt;&lt;/authors&gt;&lt;/contributors&gt;&lt;auth-address&gt;Department of Forensic Medicine and Toxicology, Shri Guru Ram Rai Institute of Medical &amp;amp; Health Science, Dehradun, India&amp;#xD;Department of Forensic Medicine and Toxicology, Govt. Doon Medical College, Dehradun, India&lt;/auth-address&gt;&lt;titles&gt;&lt;title&gt;Forensic anthropology- Lip print pattern in north Indians&lt;/title&gt;&lt;secondary-title&gt;Journal of Punjab Academy of Forensic Medicine and Toxicology&lt;/secondary-title&gt;&lt;/titles&gt;&lt;periodical&gt;&lt;full-title&gt;Journal of Punjab Academy of Forensic Medicine and Toxicology&lt;/full-title&gt;&lt;/periodical&gt;&lt;pages&gt;72-76&lt;/pages&gt;&lt;volume&gt;17&lt;/volume&gt;&lt;number&gt;2&lt;/number&gt;&lt;keywords&gt;&lt;keyword&gt;Cheiloscopy&lt;/keyword&gt;&lt;keyword&gt;Forensic identification&lt;/keyword&gt;&lt;keyword&gt;Lip print pattern&lt;/keyword&gt;&lt;keyword&gt;Personal identification&lt;/keyword&gt;&lt;keyword&gt;Sex differences&lt;/keyword&gt;&lt;/keywords&gt;&lt;dates&gt;&lt;year&gt;2017&lt;/year&gt;&lt;/dates&gt;&lt;work-type&gt;Article&lt;/work-type&gt;&lt;urls&gt;&lt;related-urls&gt;&lt;url&gt;https://www.scopus.com/inward/record.uri?eid=2-s2.0-85047653097&amp;amp;doi=10.5958%2f0974-083X.2017.00015.2&amp;amp;partnerID=40&amp;amp;md5=4ceeff01655a9e40066283914ae4372f&lt;/url&gt;&lt;/related-urls&gt;&lt;/urls&gt;&lt;electronic-resource-num&gt;10.5958/0974-083X.2017.00015.2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0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31B6D687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19 </w:t>
            </w:r>
          </w:p>
          <w:p w14:paraId="4E50B7E8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65/54)</w:t>
            </w:r>
          </w:p>
        </w:tc>
        <w:tc>
          <w:tcPr>
            <w:tcW w:w="343" w:type="pct"/>
            <w:vAlign w:val="center"/>
          </w:tcPr>
          <w:p w14:paraId="09AC2856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-28</w:t>
            </w:r>
          </w:p>
        </w:tc>
        <w:tc>
          <w:tcPr>
            <w:tcW w:w="465" w:type="pct"/>
            <w:vAlign w:val="center"/>
          </w:tcPr>
          <w:p w14:paraId="2C9411AF" w14:textId="24E6FB08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Nort</w:t>
            </w:r>
            <w:r w:rsidR="00BC146F">
              <w:rPr>
                <w:rFonts w:ascii="Arial" w:hAnsi="Arial" w:cs="Arial"/>
                <w:sz w:val="14"/>
                <w:szCs w:val="14"/>
              </w:rPr>
              <w:t>h 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47772105" w14:textId="6E6DD84B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 w:rsidR="00BC146F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403A8A5E" w14:textId="732A181A" w:rsidR="008C4647" w:rsidRPr="00BC146F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C146F">
              <w:rPr>
                <w:rFonts w:ascii="Arial" w:hAnsi="Arial" w:cs="Arial"/>
                <w:sz w:val="14"/>
                <w:szCs w:val="14"/>
              </w:rPr>
              <w:t>S&amp;T/</w:t>
            </w:r>
            <w:r w:rsidR="00BC146F" w:rsidRPr="00BC146F">
              <w:rPr>
                <w:rFonts w:ascii="Arial" w:hAnsi="Arial" w:cs="Arial"/>
                <w:sz w:val="14"/>
                <w:szCs w:val="14"/>
              </w:rPr>
              <w:t>Middle segment</w:t>
            </w:r>
            <w:r w:rsidR="00BC146F">
              <w:rPr>
                <w:rFonts w:ascii="Arial" w:hAnsi="Arial" w:cs="Arial"/>
                <w:sz w:val="14"/>
                <w:szCs w:val="14"/>
              </w:rPr>
              <w:t xml:space="preserve"> o</w:t>
            </w:r>
            <w:r w:rsidR="00BC146F" w:rsidRPr="00BC146F">
              <w:rPr>
                <w:rFonts w:ascii="Arial" w:hAnsi="Arial" w:cs="Arial"/>
                <w:sz w:val="14"/>
                <w:szCs w:val="14"/>
              </w:rPr>
              <w:t xml:space="preserve">f </w:t>
            </w:r>
            <w:r w:rsidR="00BC146F">
              <w:rPr>
                <w:rFonts w:ascii="Arial" w:hAnsi="Arial" w:cs="Arial"/>
                <w:sz w:val="14"/>
                <w:szCs w:val="14"/>
              </w:rPr>
              <w:t>the LL</w:t>
            </w:r>
          </w:p>
        </w:tc>
        <w:tc>
          <w:tcPr>
            <w:tcW w:w="465" w:type="pct"/>
            <w:vAlign w:val="center"/>
          </w:tcPr>
          <w:p w14:paraId="20DB11EA" w14:textId="6981437F" w:rsidR="008C4647" w:rsidRPr="008C4647" w:rsidRDefault="00A24A3D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0F4B08B7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FAC9C51" wp14:editId="4BF5B4A7">
                  <wp:extent cx="236220" cy="236220"/>
                  <wp:effectExtent l="0" t="0" r="0" b="0"/>
                  <wp:docPr id="272" name="Gráfico 272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4CBCED57" w14:textId="6AA97BD9" w:rsidR="008C4647" w:rsidRPr="00BC146F" w:rsidRDefault="008C4647" w:rsidP="00BC14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C146F">
              <w:rPr>
                <w:rFonts w:ascii="Arial" w:hAnsi="Arial" w:cs="Arial"/>
                <w:sz w:val="14"/>
                <w:szCs w:val="14"/>
              </w:rPr>
              <w:t xml:space="preserve">37% </w:t>
            </w:r>
            <w:r w:rsidR="00BC146F" w:rsidRPr="00BC146F">
              <w:rPr>
                <w:rFonts w:ascii="Arial" w:hAnsi="Arial" w:cs="Arial"/>
                <w:sz w:val="14"/>
                <w:szCs w:val="14"/>
              </w:rPr>
              <w:t>of males</w:t>
            </w:r>
            <w:r w:rsidRPr="00BC146F">
              <w:rPr>
                <w:rFonts w:ascii="Arial" w:hAnsi="Arial" w:cs="Arial"/>
                <w:sz w:val="14"/>
                <w:szCs w:val="14"/>
              </w:rPr>
              <w:t>: t</w:t>
            </w:r>
            <w:r w:rsidR="00BC146F" w:rsidRPr="00BC146F">
              <w:rPr>
                <w:rFonts w:ascii="Arial" w:hAnsi="Arial" w:cs="Arial"/>
                <w:sz w:val="14"/>
                <w:szCs w:val="14"/>
              </w:rPr>
              <w:t>ype</w:t>
            </w:r>
            <w:r w:rsidRPr="00BC146F">
              <w:rPr>
                <w:rFonts w:ascii="Arial" w:hAnsi="Arial" w:cs="Arial"/>
                <w:sz w:val="14"/>
                <w:szCs w:val="14"/>
              </w:rPr>
              <w:t xml:space="preserve"> III;</w:t>
            </w:r>
          </w:p>
          <w:p w14:paraId="06E9F1E2" w14:textId="3ED7D854" w:rsidR="008C4647" w:rsidRPr="00BC146F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C146F">
              <w:rPr>
                <w:rFonts w:ascii="Arial" w:hAnsi="Arial" w:cs="Arial"/>
                <w:sz w:val="14"/>
                <w:szCs w:val="14"/>
              </w:rPr>
              <w:t xml:space="preserve">52% </w:t>
            </w:r>
            <w:r w:rsidR="00BC146F" w:rsidRPr="00BC146F">
              <w:rPr>
                <w:rFonts w:ascii="Arial" w:hAnsi="Arial" w:cs="Arial"/>
                <w:sz w:val="14"/>
                <w:szCs w:val="14"/>
              </w:rPr>
              <w:t>of females</w:t>
            </w:r>
            <w:r w:rsidRPr="00BC146F">
              <w:rPr>
                <w:rFonts w:ascii="Arial" w:hAnsi="Arial" w:cs="Arial"/>
                <w:sz w:val="14"/>
                <w:szCs w:val="14"/>
              </w:rPr>
              <w:t>: t</w:t>
            </w:r>
            <w:r w:rsidR="00BC146F" w:rsidRPr="00BC146F">
              <w:rPr>
                <w:rFonts w:ascii="Arial" w:hAnsi="Arial" w:cs="Arial"/>
                <w:sz w:val="14"/>
                <w:szCs w:val="14"/>
              </w:rPr>
              <w:t>ype</w:t>
            </w:r>
            <w:r w:rsidRPr="00BC146F">
              <w:rPr>
                <w:rFonts w:ascii="Arial" w:hAnsi="Arial" w:cs="Arial"/>
                <w:sz w:val="14"/>
                <w:szCs w:val="14"/>
              </w:rPr>
              <w:t xml:space="preserve"> I;</w:t>
            </w:r>
          </w:p>
          <w:p w14:paraId="57F12552" w14:textId="33253A9B" w:rsidR="008C4647" w:rsidRPr="00BC146F" w:rsidRDefault="00BC146F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here are very highly sig. differences between sexes</w:t>
            </w:r>
            <w:r w:rsidR="008C4647" w:rsidRPr="00BC146F">
              <w:rPr>
                <w:rFonts w:ascii="Arial" w:hAnsi="Arial" w:cs="Arial"/>
                <w:sz w:val="14"/>
                <w:szCs w:val="14"/>
              </w:rPr>
              <w:t xml:space="preserve">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BC146F">
              <w:rPr>
                <w:rFonts w:ascii="Arial" w:hAnsi="Arial" w:cs="Arial"/>
                <w:sz w:val="14"/>
                <w:szCs w:val="14"/>
              </w:rPr>
              <w:t>001)</w:t>
            </w:r>
          </w:p>
        </w:tc>
      </w:tr>
      <w:tr w:rsidR="008C4647" w:rsidRPr="00EE6050" w14:paraId="61A2E781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5EE60D3C" w14:textId="54045013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Dey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ey&lt;/Author&gt;&lt;Year&gt;2019&lt;/Year&gt;&lt;RecNum&gt;210&lt;/RecNum&gt;&lt;DisplayText&gt;(11)&lt;/DisplayText&gt;&lt;record&gt;&lt;rec-number&gt;210&lt;/rec-number&gt;&lt;foreign-keys&gt;&lt;key app="EN" db-id="sw9a5s2vr2f0fjepvsapf20qvss5tzesx20z" timestamp="1613758591"&gt;210&lt;/key&gt;&lt;/foreign-keys&gt;&lt;ref-type name="Journal Article"&gt;17&lt;/ref-type&gt;&lt;contributors&gt;&lt;authors&gt;&lt;author&gt;Dey, A.&lt;/author&gt;&lt;author&gt;Chanak, M.&lt;/author&gt;&lt;author&gt;Das, K.&lt;/author&gt;&lt;author&gt;Mukherjee, K.&lt;/author&gt;&lt;author&gt;Bose, K.&lt;/author&gt;&lt;/authors&gt;&lt;/contributors&gt;&lt;auth-address&gt;Department of Anthropology, University of Calcutta, Kolkata, India&amp;#xD;Department of Anthropology, Vidyasagar University, Midnapore, West Bengal 721 102, India&amp;#xD;Department of Anthropology, Bangabasi College, Kolkata, India&amp;#xD;Anthropological Survey of India, Andaman and Nicobar Regional Centre, Port Blair, India&lt;/auth-address&gt;&lt;titles&gt;&lt;title&gt;Variation in lip print pattern between two ethnic groups, Oraon tribals and Bengalee Hindus, residing in West Bengal, India&lt;/title&gt;&lt;secondary-title&gt;Anthropological Review&lt;/secondary-title&gt;&lt;/titles&gt;&lt;periodical&gt;&lt;full-title&gt;Anthropological Review&lt;/full-title&gt;&lt;/periodical&gt;&lt;pages&gt;405-415&lt;/pages&gt;&lt;volume&gt;82&lt;/volume&gt;&lt;number&gt;4&lt;/number&gt;&lt;keywords&gt;&lt;keyword&gt;Bengalee Hindu&lt;/keyword&gt;&lt;keyword&gt;cheiloscopy&lt;/keyword&gt;&lt;keyword&gt;Oraon&lt;/keyword&gt;&lt;/keywords&gt;&lt;dates&gt;&lt;year&gt;2019&lt;/year&gt;&lt;/dates&gt;&lt;work-type&gt;Article&lt;/work-type&gt;&lt;urls&gt;&lt;related-urls&gt;&lt;url&gt;https://www.scopus.com/inward/record.uri?eid=2-s2.0-85078612718&amp;amp;doi=10.2478%2fanre-2019-0031&amp;amp;partnerID=40&amp;amp;md5=26ab08c8e0bb3ba9bb4850b0aa694689&lt;/url&gt;&lt;/related-urls&gt;&lt;/urls&gt;&lt;electronic-resource-num&gt;10.2478/anre-2019-0031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1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3A96A6BE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80 (138/142)</w:t>
            </w:r>
          </w:p>
        </w:tc>
        <w:tc>
          <w:tcPr>
            <w:tcW w:w="343" w:type="pct"/>
            <w:vAlign w:val="center"/>
          </w:tcPr>
          <w:p w14:paraId="408788BC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&gt;15</w:t>
            </w:r>
          </w:p>
        </w:tc>
        <w:tc>
          <w:tcPr>
            <w:tcW w:w="465" w:type="pct"/>
            <w:vAlign w:val="center"/>
          </w:tcPr>
          <w:p w14:paraId="2A95799A" w14:textId="4050C660" w:rsidR="008C4647" w:rsidRPr="001A5F44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sz w:val="14"/>
                <w:szCs w:val="14"/>
              </w:rPr>
            </w:pPr>
            <w:proofErr w:type="spellStart"/>
            <w:r w:rsidRPr="001A5F44">
              <w:rPr>
                <w:rFonts w:ascii="Arial" w:hAnsi="Arial" w:cs="Arial"/>
                <w:sz w:val="14"/>
                <w:szCs w:val="14"/>
              </w:rPr>
              <w:t>Oraon</w:t>
            </w:r>
            <w:proofErr w:type="spellEnd"/>
            <w:r w:rsidRPr="001A5F44">
              <w:rPr>
                <w:rFonts w:ascii="Arial" w:hAnsi="Arial" w:cs="Arial"/>
                <w:sz w:val="14"/>
                <w:szCs w:val="14"/>
              </w:rPr>
              <w:t xml:space="preserve"> tribals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A5F44">
              <w:rPr>
                <w:rFonts w:ascii="Arial" w:hAnsi="Arial" w:cs="Arial"/>
                <w:sz w:val="14"/>
                <w:szCs w:val="14"/>
              </w:rPr>
              <w:t>Bengalee</w:t>
            </w:r>
            <w:proofErr w:type="spellEnd"/>
            <w:r w:rsidRPr="001A5F44">
              <w:rPr>
                <w:rFonts w:ascii="Arial" w:hAnsi="Arial" w:cs="Arial"/>
                <w:sz w:val="14"/>
                <w:szCs w:val="14"/>
              </w:rPr>
              <w:t xml:space="preserve"> Hindus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 xml:space="preserve"> communities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, West Bengal,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I</w:t>
            </w:r>
            <w:r w:rsidRPr="001A5F44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4366D29A" w14:textId="521075BF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 w:rsidR="001A5F44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5AAA26A0" w14:textId="5C81F7FA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4C98A94E" w14:textId="7726B231" w:rsidR="008C4647" w:rsidRPr="008C4647" w:rsidRDefault="00A24A3D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17A405BB" w14:textId="77777777" w:rsidR="008C4647" w:rsidRPr="008C4647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C2053CB" wp14:editId="6F3B6683">
                  <wp:extent cx="236220" cy="236220"/>
                  <wp:effectExtent l="0" t="0" r="0" b="0"/>
                  <wp:docPr id="273" name="Gráfico 273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0A7C9C19" w14:textId="4F9F40A8" w:rsidR="008C4647" w:rsidRPr="001A5F44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A5F44">
              <w:rPr>
                <w:rFonts w:ascii="Arial" w:hAnsi="Arial" w:cs="Arial"/>
                <w:sz w:val="14"/>
                <w:szCs w:val="14"/>
              </w:rPr>
              <w:t>Oraons</w:t>
            </w:r>
            <w:proofErr w:type="spellEnd"/>
            <w:r w:rsidRPr="001A5F44">
              <w:rPr>
                <w:rFonts w:ascii="Arial" w:hAnsi="Arial" w:cs="Arial"/>
                <w:sz w:val="14"/>
                <w:szCs w:val="14"/>
              </w:rPr>
              <w:t xml:space="preserve">: 60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M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6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9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F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1; 56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M 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5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6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F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2; 52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M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+III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3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3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 xml:space="preserve">of </w:t>
            </w:r>
            <w:r w:rsidR="001A5F44">
              <w:rPr>
                <w:rFonts w:ascii="Arial" w:hAnsi="Arial" w:cs="Arial"/>
                <w:sz w:val="14"/>
                <w:szCs w:val="14"/>
              </w:rPr>
              <w:t>F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 o</w:t>
            </w:r>
            <w:r w:rsidR="001A5F44">
              <w:rPr>
                <w:rFonts w:ascii="Arial" w:hAnsi="Arial" w:cs="Arial"/>
                <w:sz w:val="14"/>
                <w:szCs w:val="14"/>
              </w:rPr>
              <w:t>r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+III </w:t>
            </w:r>
            <w:r w:rsid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3; 60% </w:t>
            </w:r>
            <w:r w:rsidR="001A5F44">
              <w:rPr>
                <w:rFonts w:ascii="Arial" w:hAnsi="Arial" w:cs="Arial"/>
                <w:sz w:val="14"/>
                <w:szCs w:val="14"/>
              </w:rPr>
              <w:t>of M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+III </w:t>
            </w:r>
            <w:r w:rsid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33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9% </w:t>
            </w:r>
            <w:r w:rsidR="001A5F44">
              <w:rPr>
                <w:rFonts w:ascii="Arial" w:hAnsi="Arial" w:cs="Arial"/>
                <w:sz w:val="14"/>
                <w:szCs w:val="14"/>
              </w:rPr>
              <w:t>of females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 </w:t>
            </w:r>
            <w:r w:rsid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4;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there are statistically sig</w:t>
            </w:r>
            <w:r w:rsidR="001A5F44">
              <w:rPr>
                <w:rFonts w:ascii="Arial" w:hAnsi="Arial" w:cs="Arial"/>
                <w:sz w:val="14"/>
                <w:szCs w:val="14"/>
              </w:rPr>
              <w:t>.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 xml:space="preserve"> differences between sexes only in </w:t>
            </w:r>
            <w:r w:rsidRPr="001A5F44">
              <w:rPr>
                <w:rFonts w:ascii="Arial" w:hAnsi="Arial" w:cs="Arial"/>
                <w:sz w:val="14"/>
                <w:szCs w:val="14"/>
              </w:rPr>
              <w:t>Q4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1A5F44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1A5F44">
              <w:rPr>
                <w:rFonts w:ascii="Arial" w:hAnsi="Arial" w:cs="Arial"/>
                <w:sz w:val="14"/>
                <w:szCs w:val="14"/>
              </w:rPr>
              <w:t>=14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>39; 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>05);</w:t>
            </w:r>
          </w:p>
          <w:p w14:paraId="697D114B" w14:textId="1C121ACB" w:rsidR="008C4647" w:rsidRPr="001A5F44" w:rsidRDefault="008C4647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A5F44">
              <w:rPr>
                <w:rFonts w:ascii="Arial" w:hAnsi="Arial" w:cs="Arial"/>
                <w:sz w:val="14"/>
                <w:szCs w:val="14"/>
              </w:rPr>
              <w:t>Bengalee</w:t>
            </w:r>
            <w:proofErr w:type="spellEnd"/>
            <w:r w:rsidRPr="001A5F44">
              <w:rPr>
                <w:rFonts w:ascii="Arial" w:hAnsi="Arial" w:cs="Arial"/>
                <w:sz w:val="14"/>
                <w:szCs w:val="14"/>
              </w:rPr>
              <w:t xml:space="preserve"> Hindus: 3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4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M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30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F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1; 2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4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M 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2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5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F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2; 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5%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of M with</w:t>
            </w:r>
            <w:r w:rsidR="001A5F44">
              <w:rPr>
                <w:rFonts w:ascii="Arial" w:hAnsi="Arial" w:cs="Arial"/>
                <w:sz w:val="14"/>
                <w:szCs w:val="14"/>
              </w:rPr>
              <w:t xml:space="preserve">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+III </w:t>
            </w:r>
            <w:r w:rsid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3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8% </w:t>
            </w:r>
            <w:r w:rsidR="001A5F44">
              <w:rPr>
                <w:rFonts w:ascii="Arial" w:hAnsi="Arial" w:cs="Arial"/>
                <w:sz w:val="14"/>
                <w:szCs w:val="14"/>
              </w:rPr>
              <w:t xml:space="preserve">of F with type 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III </w:t>
            </w:r>
            <w:r w:rsid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3; 2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4% </w:t>
            </w:r>
            <w:r w:rsidR="001A5F44">
              <w:rPr>
                <w:rFonts w:ascii="Arial" w:hAnsi="Arial" w:cs="Arial"/>
                <w:sz w:val="14"/>
                <w:szCs w:val="14"/>
              </w:rPr>
              <w:t>of M with type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II+III </w:t>
            </w:r>
            <w:r w:rsid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35% </w:t>
            </w:r>
            <w:r w:rsidR="001A5F44">
              <w:rPr>
                <w:rFonts w:ascii="Arial" w:hAnsi="Arial" w:cs="Arial"/>
                <w:sz w:val="14"/>
                <w:szCs w:val="14"/>
              </w:rPr>
              <w:t xml:space="preserve">of F with type 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III </w:t>
            </w:r>
            <w:r w:rsidR="001A5F44">
              <w:rPr>
                <w:rFonts w:ascii="Arial" w:hAnsi="Arial" w:cs="Arial"/>
                <w:sz w:val="14"/>
                <w:szCs w:val="14"/>
              </w:rPr>
              <w:t>in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Q4;</w:t>
            </w:r>
            <w:r w:rsidR="001A5F44" w:rsidRPr="001A5F44">
              <w:t xml:space="preserve"> </w:t>
            </w:r>
            <w:r w:rsidR="001A5F44" w:rsidRPr="001A5F44">
              <w:rPr>
                <w:rFonts w:ascii="Arial" w:hAnsi="Arial" w:cs="Arial"/>
                <w:sz w:val="14"/>
                <w:szCs w:val="14"/>
              </w:rPr>
              <w:t>there are statistically sig. differences between sexes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A5F44">
              <w:rPr>
                <w:rFonts w:ascii="Arial" w:hAnsi="Arial" w:cs="Arial"/>
                <w:sz w:val="14"/>
                <w:szCs w:val="14"/>
              </w:rPr>
              <w:t xml:space="preserve">in </w:t>
            </w:r>
            <w:r w:rsidRPr="001A5F44">
              <w:rPr>
                <w:rFonts w:ascii="Arial" w:hAnsi="Arial" w:cs="Arial"/>
                <w:sz w:val="14"/>
                <w:szCs w:val="14"/>
              </w:rPr>
              <w:t>Q3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1A5F44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1A5F44">
              <w:rPr>
                <w:rFonts w:ascii="Arial" w:hAnsi="Arial" w:cs="Arial"/>
                <w:sz w:val="14"/>
                <w:szCs w:val="14"/>
              </w:rPr>
              <w:t>=24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>07; 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05) </w:t>
            </w:r>
            <w:r w:rsidR="001A5F44">
              <w:rPr>
                <w:rFonts w:ascii="Arial" w:hAnsi="Arial" w:cs="Arial"/>
                <w:sz w:val="14"/>
                <w:szCs w:val="14"/>
              </w:rPr>
              <w:t>and</w:t>
            </w:r>
            <w:r w:rsidRPr="001A5F44">
              <w:rPr>
                <w:rFonts w:ascii="Arial" w:hAnsi="Arial" w:cs="Arial"/>
                <w:sz w:val="14"/>
                <w:szCs w:val="14"/>
              </w:rPr>
              <w:t xml:space="preserve"> 4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1A5F44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1A5F44">
              <w:rPr>
                <w:rFonts w:ascii="Arial" w:hAnsi="Arial" w:cs="Arial"/>
                <w:sz w:val="14"/>
                <w:szCs w:val="14"/>
              </w:rPr>
              <w:t>=2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>65; 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A5F44">
              <w:rPr>
                <w:rFonts w:ascii="Arial" w:hAnsi="Arial" w:cs="Arial"/>
                <w:sz w:val="14"/>
                <w:szCs w:val="14"/>
              </w:rPr>
              <w:t>01);</w:t>
            </w:r>
          </w:p>
          <w:p w14:paraId="7E0D5C82" w14:textId="09369B5B" w:rsidR="008C4647" w:rsidRPr="00EE6050" w:rsidRDefault="00EE6050" w:rsidP="008C46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EE6050">
              <w:rPr>
                <w:rFonts w:ascii="Arial" w:hAnsi="Arial" w:cs="Arial"/>
                <w:sz w:val="14"/>
                <w:szCs w:val="14"/>
              </w:rPr>
              <w:t>There are variations in lip pattern between sexes in the study population</w:t>
            </w:r>
          </w:p>
        </w:tc>
      </w:tr>
      <w:tr w:rsidR="008C4647" w:rsidRPr="00C36EF5" w14:paraId="64DBC52D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41981881" w14:textId="36426715" w:rsidR="008C4647" w:rsidRPr="008C4647" w:rsidRDefault="008C4647" w:rsidP="008C4647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Gurung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Gurung&lt;/Author&gt;&lt;Year&gt;2019&lt;/Year&gt;&lt;RecNum&gt;175&lt;/RecNum&gt;&lt;DisplayText&gt;(12)&lt;/DisplayText&gt;&lt;record&gt;&lt;rec-number&gt;175&lt;/rec-number&gt;&lt;foreign-keys&gt;&lt;key app="EN" db-id="sw9a5s2vr2f0fjepvsapf20qvss5tzesx20z" timestamp="1613758591"&gt;175&lt;/key&gt;&lt;/foreign-keys&gt;&lt;ref-type name="Journal Article"&gt;17&lt;/ref-type&gt;&lt;contributors&gt;&lt;authors&gt;&lt;author&gt;Gurung, S.&lt;/author&gt;&lt;author&gt;Gupta, V.&lt;/author&gt;&lt;author&gt;Lamichhane, A.&lt;/author&gt;&lt;/authors&gt;&lt;/contributors&gt;&lt;auth-address&gt;Department of Forensic Medicine &amp;amp; Toxicology, Devdaha Medical College and Research Institute, Rupandehi, Nepal.&amp;#xD;Department of Forensic Medicine &amp;amp; Toxicology, Nepalese Army Institute of Health Sciences, Kathmandu, Nepal.&amp;#xD;Department of Paediatrics, Lumbini Medical College, Pravas, Palpa, Nepal.&lt;/auth-address&gt;&lt;titles&gt;&lt;title&gt;Prevalence of Type I Lip Print among Medical Students in a Medical College of Nepal&lt;/title&gt;&lt;secondary-title&gt;Journal of Nepal Medical Association&lt;/secondary-title&gt;&lt;/titles&gt;&lt;periodical&gt;&lt;full-title&gt;Journal of Nepal Medical Association&lt;/full-title&gt;&lt;/periodical&gt;&lt;pages&gt;221-225&lt;/pages&gt;&lt;volume&gt;57&lt;/volume&gt;&lt;number&gt;218&lt;/number&gt;&lt;edition&gt;2020/04/24&lt;/edition&gt;&lt;keywords&gt;&lt;keyword&gt;Adolescent&lt;/keyword&gt;&lt;keyword&gt;Cross-Sectional Studies&lt;/keyword&gt;&lt;keyword&gt;Female&lt;/keyword&gt;&lt;keyword&gt;Humans&lt;/keyword&gt;&lt;keyword&gt;Lip/*anatomy &amp;amp; histology&lt;/keyword&gt;&lt;keyword&gt;Male&lt;/keyword&gt;&lt;keyword&gt;Nepal&lt;/keyword&gt;&lt;keyword&gt;Prevalence&lt;/keyword&gt;&lt;keyword&gt;Sex Characteristics&lt;/keyword&gt;&lt;keyword&gt;Students, Medical/*statistics &amp;amp; numerical data&lt;/keyword&gt;&lt;keyword&gt;Young Adult&lt;/keyword&gt;&lt;keyword&gt;cheiloscopy&lt;/keyword&gt;&lt;keyword&gt;forensic odontology&lt;/keyword&gt;&lt;keyword&gt;lip prints&lt;/keyword&gt;&lt;keyword&gt;personal identification.&lt;/keyword&gt;&lt;/keywords&gt;&lt;dates&gt;&lt;year&gt;2019&lt;/year&gt;&lt;pub-dates&gt;&lt;date&gt;Jul-Aug&lt;/date&gt;&lt;/pub-dates&gt;&lt;/dates&gt;&lt;isbn&gt;0028-2715&lt;/isbn&gt;&lt;accession-num&gt;32323650&lt;/accession-num&gt;&lt;urls&gt;&lt;/urls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2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02F0E223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5 (141/64)</w:t>
            </w:r>
          </w:p>
        </w:tc>
        <w:tc>
          <w:tcPr>
            <w:tcW w:w="343" w:type="pct"/>
            <w:vAlign w:val="center"/>
          </w:tcPr>
          <w:p w14:paraId="6E2000F3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7-24</w:t>
            </w:r>
          </w:p>
        </w:tc>
        <w:tc>
          <w:tcPr>
            <w:tcW w:w="465" w:type="pct"/>
            <w:vAlign w:val="center"/>
          </w:tcPr>
          <w:p w14:paraId="5CD158DF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Nepal</w:t>
            </w:r>
          </w:p>
        </w:tc>
        <w:tc>
          <w:tcPr>
            <w:tcW w:w="525" w:type="pct"/>
            <w:vAlign w:val="center"/>
          </w:tcPr>
          <w:p w14:paraId="664B57D3" w14:textId="3C7350D3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Pr="008C4647">
              <w:rPr>
                <w:rFonts w:ascii="Arial" w:hAnsi="Arial" w:cs="Arial"/>
                <w:sz w:val="14"/>
                <w:szCs w:val="14"/>
              </w:rPr>
              <w:t>/Dire</w:t>
            </w:r>
            <w:r w:rsidR="00C36EF5"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73751A4F" w14:textId="2EF0820D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6E7F2EAD" w14:textId="0551C3EA" w:rsidR="008C4647" w:rsidRPr="008C4647" w:rsidRDefault="008D6F30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202E84EE" w14:textId="77777777" w:rsidR="008C4647" w:rsidRPr="008C4647" w:rsidRDefault="008C4647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54D8B2A3" wp14:editId="184A0B95">
                  <wp:extent cx="236220" cy="236220"/>
                  <wp:effectExtent l="0" t="0" r="0" b="0"/>
                  <wp:docPr id="274" name="Gráfico 274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33AE6F76" w14:textId="4343316C" w:rsidR="008C4647" w:rsidRPr="00C36EF5" w:rsidRDefault="00C36EF5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C36EF5">
              <w:rPr>
                <w:rFonts w:ascii="Arial" w:hAnsi="Arial" w:cs="Arial"/>
                <w:sz w:val="14"/>
                <w:szCs w:val="14"/>
              </w:rPr>
              <w:t>Males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>: 3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6% </w:t>
            </w:r>
            <w:r w:rsidRPr="00C36EF5">
              <w:rPr>
                <w:rFonts w:ascii="Arial" w:hAnsi="Arial" w:cs="Arial"/>
                <w:sz w:val="14"/>
                <w:szCs w:val="14"/>
              </w:rPr>
              <w:t>with type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I </w:t>
            </w:r>
            <w:r w:rsidRPr="00C36EF5"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RUQ; 2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7% 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with type 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I </w:t>
            </w:r>
            <w:r w:rsidRPr="00C36EF5"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LUQ; 34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8% 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with type 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I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LLQ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3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2% </w:t>
            </w:r>
            <w:r w:rsidRPr="00C36EF5">
              <w:rPr>
                <w:rFonts w:ascii="Arial" w:hAnsi="Arial" w:cs="Arial"/>
                <w:sz w:val="14"/>
                <w:szCs w:val="14"/>
              </w:rPr>
              <w:t>with type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I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RLQ;</w:t>
            </w:r>
          </w:p>
          <w:p w14:paraId="45F6C2E8" w14:textId="3291C1F8" w:rsidR="008C4647" w:rsidRPr="00C36EF5" w:rsidRDefault="00C36EF5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emal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>es: 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7% 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with type 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RUQ; 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7% 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with type 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I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LUQ; 4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4% 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with type 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LLQ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4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2% 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with type 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="008C4647" w:rsidRPr="00C36EF5">
              <w:rPr>
                <w:rFonts w:ascii="Arial" w:hAnsi="Arial" w:cs="Arial"/>
                <w:sz w:val="14"/>
                <w:szCs w:val="14"/>
              </w:rPr>
              <w:t xml:space="preserve"> RLQ;</w:t>
            </w:r>
          </w:p>
          <w:p w14:paraId="26A00B3C" w14:textId="5F353E1F" w:rsidR="008C4647" w:rsidRPr="00C36EF5" w:rsidRDefault="00C36EF5" w:rsidP="008C46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C36EF5">
              <w:rPr>
                <w:rFonts w:ascii="Arial" w:hAnsi="Arial" w:cs="Arial"/>
                <w:sz w:val="14"/>
                <w:szCs w:val="14"/>
              </w:rPr>
              <w:t>There is variation in the frequency and distribution of lip patterns according to quadrant and sex</w:t>
            </w:r>
          </w:p>
        </w:tc>
      </w:tr>
      <w:tr w:rsidR="00FD1145" w:rsidRPr="00C36EF5" w14:paraId="2F70A745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63AB50D9" w14:textId="249722AD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Anu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20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Anu&lt;/Author&gt;&lt;Year&gt;2020&lt;/Year&gt;&lt;RecNum&gt;184&lt;/RecNum&gt;&lt;DisplayText&gt;(13)&lt;/DisplayText&gt;&lt;record&gt;&lt;rec-number&gt;184&lt;/rec-number&gt;&lt;foreign-keys&gt;&lt;key app="EN" db-id="sw9a5s2vr2f0fjepvsapf20qvss5tzesx20z" timestamp="1613758591"&gt;184&lt;/key&gt;&lt;/foreign-keys&gt;&lt;ref-type name="Journal Article"&gt;17&lt;/ref-type&gt;&lt;contributors&gt;&lt;authors&gt;&lt;author&gt;Anu, V.&lt;/author&gt;&lt;author&gt;Lokeswari, P.&lt;/author&gt;&lt;author&gt;Madhumitra, S.&lt;/author&gt;&lt;author&gt;Lavanya, S.&lt;/author&gt;&lt;author&gt;Lavanya, C.&lt;/author&gt;&lt;author&gt;Madhumitha, K.&lt;/author&gt;&lt;/authors&gt;&lt;/contributors&gt;&lt;auth-address&gt;Department of Public Health Dentistry, Sathyabama Dental College and Hospital, Chennai, India&lt;/auth-address&gt;&lt;titles&gt;&lt;title&gt;Significance of cheiloscopy and dermatoglyphics in sex determination&lt;/title&gt;&lt;secondary-title&gt;Indian Journal of Forensic Medicine and Toxicology&lt;/secondary-title&gt;&lt;/titles&gt;&lt;periodical&gt;&lt;full-title&gt;Indian Journal of Forensic Medicine and Toxicology&lt;/full-title&gt;&lt;/periodical&gt;&lt;pages&gt;759-762&lt;/pages&gt;&lt;volume&gt;14&lt;/volume&gt;&lt;number&gt;3&lt;/number&gt;&lt;keywords&gt;&lt;keyword&gt;Cheiloscopy&lt;/keyword&gt;&lt;keyword&gt;Dermatoglyphics&lt;/keyword&gt;&lt;keyword&gt;Finger print&lt;/keyword&gt;&lt;keyword&gt;Lip Print&lt;/keyword&gt;&lt;keyword&gt;Sex determination&lt;/keyword&gt;&lt;/keywords&gt;&lt;dates&gt;&lt;year&gt;2020&lt;/year&gt;&lt;/dates&gt;&lt;work-type&gt;Article&lt;/work-type&gt;&lt;urls&gt;&lt;related-urls&gt;&lt;url&gt;https://www.scopus.com/inward/record.uri?eid=2-s2.0-85087934429&amp;amp;partnerID=40&amp;amp;md5=8dbc455347154a69c0d3e0103568a334&lt;/url&gt;&lt;/related-urls&gt;&lt;/urls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3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3E49824E" w14:textId="164A0043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500 (250/250)</w:t>
            </w:r>
          </w:p>
        </w:tc>
        <w:tc>
          <w:tcPr>
            <w:tcW w:w="343" w:type="pct"/>
            <w:vAlign w:val="center"/>
          </w:tcPr>
          <w:p w14:paraId="2518B7BD" w14:textId="2FF8DAD0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40</w:t>
            </w:r>
          </w:p>
        </w:tc>
        <w:tc>
          <w:tcPr>
            <w:tcW w:w="465" w:type="pct"/>
            <w:vAlign w:val="center"/>
          </w:tcPr>
          <w:p w14:paraId="404D997D" w14:textId="78EF3A8C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 xml:space="preserve">Chennai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ndia</w:t>
            </w:r>
          </w:p>
        </w:tc>
        <w:tc>
          <w:tcPr>
            <w:tcW w:w="525" w:type="pct"/>
            <w:vAlign w:val="center"/>
          </w:tcPr>
          <w:p w14:paraId="7C06235A" w14:textId="0CA5F6A9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128736D3" w14:textId="55F4772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S&amp;T/6 </w:t>
            </w:r>
            <w:r>
              <w:rPr>
                <w:rFonts w:ascii="Arial" w:hAnsi="Arial" w:cs="Arial"/>
                <w:sz w:val="14"/>
                <w:szCs w:val="14"/>
              </w:rPr>
              <w:t>segments</w:t>
            </w:r>
          </w:p>
        </w:tc>
        <w:tc>
          <w:tcPr>
            <w:tcW w:w="465" w:type="pct"/>
            <w:vAlign w:val="center"/>
          </w:tcPr>
          <w:p w14:paraId="684EEB55" w14:textId="1E8BF121" w:rsidR="00FD1145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36A6FBF0" w14:textId="79AE5048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F4ADD6F" wp14:editId="661DA7CA">
                  <wp:extent cx="236220" cy="236220"/>
                  <wp:effectExtent l="0" t="0" r="0" b="0"/>
                  <wp:docPr id="275" name="Gráfico 275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1ABAE0A1" w14:textId="28EDEBB8" w:rsidR="00FD1145" w:rsidRPr="007D63A4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D63A4">
              <w:rPr>
                <w:rFonts w:ascii="Arial" w:hAnsi="Arial" w:cs="Arial"/>
                <w:sz w:val="14"/>
                <w:szCs w:val="14"/>
              </w:rPr>
              <w:t xml:space="preserve"> There are statistically sig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7D63A4">
              <w:rPr>
                <w:rFonts w:ascii="Arial" w:hAnsi="Arial" w:cs="Arial"/>
                <w:sz w:val="14"/>
                <w:szCs w:val="14"/>
              </w:rPr>
              <w:t xml:space="preserve"> differences between sexes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7D63A4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7D63A4">
              <w:rPr>
                <w:rFonts w:ascii="Arial" w:hAnsi="Arial" w:cs="Arial"/>
                <w:sz w:val="14"/>
                <w:szCs w:val="14"/>
              </w:rPr>
              <w:t>=3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7D63A4">
              <w:rPr>
                <w:rFonts w:ascii="Arial" w:hAnsi="Arial" w:cs="Arial"/>
                <w:sz w:val="14"/>
                <w:szCs w:val="14"/>
              </w:rPr>
              <w:t>65, 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7D63A4">
              <w:rPr>
                <w:rFonts w:ascii="Arial" w:hAnsi="Arial" w:cs="Arial"/>
                <w:sz w:val="14"/>
                <w:szCs w:val="14"/>
              </w:rPr>
              <w:t>05);</w:t>
            </w:r>
          </w:p>
          <w:p w14:paraId="0E4837B7" w14:textId="11D8478D" w:rsidR="00FD1145" w:rsidRPr="007D63A4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D63A4">
              <w:rPr>
                <w:rFonts w:ascii="Arial" w:hAnsi="Arial" w:cs="Arial"/>
                <w:sz w:val="14"/>
                <w:szCs w:val="14"/>
              </w:rPr>
              <w:t>3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7D63A4">
              <w:rPr>
                <w:rFonts w:ascii="Arial" w:hAnsi="Arial" w:cs="Arial"/>
                <w:sz w:val="14"/>
                <w:szCs w:val="14"/>
              </w:rPr>
              <w:t>4% of males: type IV;</w:t>
            </w:r>
          </w:p>
          <w:p w14:paraId="3F1BFAC8" w14:textId="575F285D" w:rsidR="00FD1145" w:rsidRPr="00C36EF5" w:rsidRDefault="00FD1145" w:rsidP="00EF1D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D63A4">
              <w:rPr>
                <w:rFonts w:ascii="Arial" w:hAnsi="Arial" w:cs="Arial"/>
                <w:sz w:val="14"/>
                <w:szCs w:val="14"/>
              </w:rPr>
              <w:t>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7D63A4">
              <w:rPr>
                <w:rFonts w:ascii="Arial" w:hAnsi="Arial" w:cs="Arial"/>
                <w:sz w:val="14"/>
                <w:szCs w:val="14"/>
              </w:rPr>
              <w:t xml:space="preserve">6% </w:t>
            </w:r>
            <w:r>
              <w:rPr>
                <w:rFonts w:ascii="Arial" w:hAnsi="Arial" w:cs="Arial"/>
                <w:sz w:val="14"/>
                <w:szCs w:val="14"/>
              </w:rPr>
              <w:t>of femal</w:t>
            </w:r>
            <w:r w:rsidRPr="007D63A4">
              <w:rPr>
                <w:rFonts w:ascii="Arial" w:hAnsi="Arial" w:cs="Arial"/>
                <w:sz w:val="14"/>
                <w:szCs w:val="14"/>
              </w:rPr>
              <w:t>es: type I;</w:t>
            </w:r>
            <w:r w:rsidR="00EF1D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D6A53">
              <w:rPr>
                <w:rFonts w:ascii="Arial" w:hAnsi="Arial" w:cs="Arial"/>
                <w:sz w:val="14"/>
                <w:szCs w:val="14"/>
              </w:rPr>
              <w:t>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BD6A53">
              <w:rPr>
                <w:rFonts w:ascii="Arial" w:hAnsi="Arial" w:cs="Arial"/>
                <w:sz w:val="14"/>
                <w:szCs w:val="14"/>
              </w:rPr>
              <w:t>6% of females: type II</w:t>
            </w:r>
          </w:p>
        </w:tc>
      </w:tr>
    </w:tbl>
    <w:p w14:paraId="1C84B709" w14:textId="3718BFCD" w:rsidR="008C4647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6E5D7A">
        <w:rPr>
          <w:rFonts w:ascii="Arial" w:hAnsi="Arial" w:cs="Arial"/>
          <w:sz w:val="18"/>
          <w:szCs w:val="18"/>
        </w:rPr>
        <w:t>(Continu</w:t>
      </w:r>
      <w:r w:rsidR="00FD1145">
        <w:rPr>
          <w:rFonts w:ascii="Arial" w:hAnsi="Arial" w:cs="Arial"/>
          <w:sz w:val="18"/>
          <w:szCs w:val="18"/>
        </w:rPr>
        <w:t>es</w:t>
      </w:r>
      <w:r w:rsidRPr="006E5D7A">
        <w:rPr>
          <w:rFonts w:ascii="Arial" w:hAnsi="Arial" w:cs="Arial"/>
          <w:sz w:val="18"/>
          <w:szCs w:val="18"/>
        </w:rPr>
        <w:t>)</w:t>
      </w:r>
    </w:p>
    <w:p w14:paraId="44C5DB77" w14:textId="492B78CE" w:rsidR="006E5D7A" w:rsidRPr="008C4647" w:rsidRDefault="006E5D7A" w:rsidP="006E5D7A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6E5D7A" w:rsidRPr="006E5D7A" w14:paraId="39E17DB1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891A014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4" w:name="_Hlk101892147"/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25B6D39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71DF334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ABED6DA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26453B8B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490A0EE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21E976E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4823E8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63A4872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6873E927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1A9FD4AE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00AEE7D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5100C14D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25048888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39F69B61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44B3A72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3B1FCDD2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4E27BE8A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65C5986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bookmarkEnd w:id="4"/>
      <w:tr w:rsidR="00FD1145" w:rsidRPr="0023090C" w14:paraId="2D672A99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26FD8F59" w14:textId="21C1BCC5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Oliveira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2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Oliveira&lt;/Author&gt;&lt;Year&gt;2012&lt;/Year&gt;&lt;RecNum&gt;59&lt;/RecNum&gt;&lt;DisplayText&gt;(14)&lt;/DisplayText&gt;&lt;record&gt;&lt;rec-number&gt;59&lt;/rec-number&gt;&lt;foreign-keys&gt;&lt;key app="EN" db-id="sw9a5s2vr2f0fjepvsapf20qvss5tzesx20z" timestamp="1613758591"&gt;59&lt;/key&gt;&lt;/foreign-keys&gt;&lt;ref-type name="Journal Article"&gt;17&lt;/ref-type&gt;&lt;contributors&gt;&lt;authors&gt;&lt;author&gt;Oliveira, J. A.&lt;/author&gt;&lt;author&gt;Rabello, P. M.&lt;/author&gt;&lt;author&gt;Fernandes, L. C. C.&lt;/author&gt;&lt;/authors&gt;&lt;/contributors&gt;&lt;auth-address&gt;Universidade Federal da Paraíba (UFPB), João Pessoa/PB, Brazil&amp;#xD;Departamento de Odontologia Clínica e Social, Universidade Federal da Paraíba (UFPB), João Pessoa/PB, Brazil&lt;/auth-address&gt;&lt;titles&gt;&lt;title&gt;A cheiloscopy study of undergraduate dental students&lt;/title&gt;&lt;secondary-title&gt;Pesquisa Brasileira em Odontopediatria e Clinica Integrada&lt;/secondary-title&gt;&lt;short-title&gt;Estudo queiloscópico em graduandos de odontologia&lt;/short-title&gt;&lt;/titles&gt;&lt;periodical&gt;&lt;full-title&gt;Pesquisa Brasileira em Odontopediatria e Clinica Integrada&lt;/full-title&gt;&lt;/periodical&gt;&lt;pages&gt;521-528&lt;/pages&gt;&lt;volume&gt;12&lt;/volume&gt;&lt;number&gt;4&lt;/number&gt;&lt;keywords&gt;&lt;keyword&gt;Forensic anthropology&lt;/keyword&gt;&lt;keyword&gt;Forensic dentistry&lt;/keyword&gt;&lt;keyword&gt;Lip&lt;/keyword&gt;&lt;/keywords&gt;&lt;dates&gt;&lt;year&gt;2012&lt;/year&gt;&lt;/dates&gt;&lt;work-type&gt;Article&lt;/work-type&gt;&lt;urls&gt;&lt;related-urls&gt;&lt;url&gt;https://www.scopus.com/inward/record.uri?eid=2-s2.0-84871912800&amp;amp;doi=10.4034%2fPBOCI.2012.124.12&amp;amp;partnerID=40&amp;amp;md5=66f47049387782186e55ab1964390c8d&lt;/url&gt;&lt;/related-urls&gt;&lt;/urls&gt;&lt;electronic-resource-num&gt;10.4034/PBOCI.2012.124.12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4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687102E0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4 </w:t>
            </w:r>
          </w:p>
          <w:p w14:paraId="5288386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54/50)</w:t>
            </w:r>
          </w:p>
        </w:tc>
        <w:tc>
          <w:tcPr>
            <w:tcW w:w="343" w:type="pct"/>
            <w:vAlign w:val="center"/>
          </w:tcPr>
          <w:p w14:paraId="4EE85F8B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5" w:type="pct"/>
            <w:vAlign w:val="center"/>
          </w:tcPr>
          <w:p w14:paraId="43A64411" w14:textId="1E63086C" w:rsidR="00FD1145" w:rsidRPr="008C4647" w:rsidRDefault="00521576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Paraiba</w:t>
            </w:r>
            <w:r w:rsidR="00FD1145" w:rsidRPr="008C4647">
              <w:rPr>
                <w:rFonts w:ascii="Arial" w:hAnsi="Arial" w:cs="Arial"/>
                <w:sz w:val="14"/>
                <w:szCs w:val="14"/>
              </w:rPr>
              <w:t>, Bra</w:t>
            </w:r>
            <w:r w:rsidR="00FD1145">
              <w:rPr>
                <w:rFonts w:ascii="Arial" w:hAnsi="Arial" w:cs="Arial"/>
                <w:sz w:val="14"/>
                <w:szCs w:val="14"/>
              </w:rPr>
              <w:t>z</w:t>
            </w:r>
            <w:r w:rsidR="00FD1145" w:rsidRPr="008C4647">
              <w:rPr>
                <w:rFonts w:ascii="Arial" w:hAnsi="Arial" w:cs="Arial"/>
                <w:sz w:val="14"/>
                <w:szCs w:val="14"/>
              </w:rPr>
              <w:t>il</w:t>
            </w:r>
          </w:p>
        </w:tc>
        <w:tc>
          <w:tcPr>
            <w:tcW w:w="525" w:type="pct"/>
            <w:vAlign w:val="center"/>
          </w:tcPr>
          <w:p w14:paraId="5C8E2195" w14:textId="43AA1EB2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4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53AB3010" w14:textId="6634869D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S&amp;T/8 </w:t>
            </w:r>
            <w:r>
              <w:rPr>
                <w:rFonts w:ascii="Arial" w:hAnsi="Arial" w:cs="Arial"/>
                <w:sz w:val="14"/>
                <w:szCs w:val="14"/>
              </w:rPr>
              <w:t>segment</w:t>
            </w:r>
            <w:r w:rsidRPr="008C4647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465" w:type="pct"/>
            <w:vAlign w:val="center"/>
          </w:tcPr>
          <w:p w14:paraId="17AE8229" w14:textId="261ED75B" w:rsidR="00FD1145" w:rsidRPr="0023090C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090C">
              <w:rPr>
                <w:rFonts w:ascii="Arial" w:hAnsi="Arial" w:cs="Arial"/>
                <w:sz w:val="14"/>
                <w:szCs w:val="14"/>
              </w:rPr>
              <w:t>Chi-square Test;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806A9A">
              <w:rPr>
                <w:rFonts w:ascii="Arial" w:hAnsi="Arial" w:cs="Arial"/>
                <w:sz w:val="14"/>
                <w:szCs w:val="14"/>
              </w:rPr>
              <w:t>Fisher’s Exact Test</w:t>
            </w:r>
          </w:p>
        </w:tc>
        <w:tc>
          <w:tcPr>
            <w:tcW w:w="465" w:type="pct"/>
            <w:vAlign w:val="center"/>
          </w:tcPr>
          <w:p w14:paraId="1CC4203C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7A02C8B9" wp14:editId="57DB6D9F">
                  <wp:extent cx="236220" cy="236220"/>
                  <wp:effectExtent l="0" t="0" r="0" b="0"/>
                  <wp:docPr id="298" name="Gráfico 298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483B3E52" w14:textId="202DB636" w:rsidR="00FD1145" w:rsidRPr="007C590C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C590C">
              <w:rPr>
                <w:rFonts w:ascii="Arial" w:hAnsi="Arial" w:cs="Arial"/>
                <w:sz w:val="14"/>
                <w:szCs w:val="14"/>
              </w:rPr>
              <w:t>2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7C590C">
              <w:rPr>
                <w:rFonts w:ascii="Arial" w:hAnsi="Arial" w:cs="Arial"/>
                <w:sz w:val="14"/>
                <w:szCs w:val="14"/>
              </w:rPr>
              <w:t xml:space="preserve">4% </w:t>
            </w:r>
            <w:r w:rsidRPr="001D3F87">
              <w:rPr>
                <w:rFonts w:ascii="Arial" w:hAnsi="Arial" w:cs="Arial"/>
                <w:sz w:val="14"/>
                <w:szCs w:val="14"/>
              </w:rPr>
              <w:t>of the total male segments</w:t>
            </w:r>
            <w:r w:rsidRPr="007C590C">
              <w:rPr>
                <w:rFonts w:ascii="Arial" w:hAnsi="Arial" w:cs="Arial"/>
                <w:sz w:val="14"/>
                <w:szCs w:val="14"/>
              </w:rPr>
              <w:t>: type III;</w:t>
            </w:r>
          </w:p>
          <w:p w14:paraId="6E1AA23C" w14:textId="1B5AE0AB" w:rsidR="00FD1145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0CB1">
              <w:rPr>
                <w:rFonts w:ascii="Arial" w:hAnsi="Arial" w:cs="Arial"/>
                <w:sz w:val="14"/>
                <w:szCs w:val="14"/>
              </w:rPr>
              <w:t>2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50CB1">
              <w:rPr>
                <w:rFonts w:ascii="Arial" w:hAnsi="Arial" w:cs="Arial"/>
                <w:sz w:val="14"/>
                <w:szCs w:val="14"/>
              </w:rPr>
              <w:t>5%</w:t>
            </w:r>
            <w:r w:rsidRPr="007C590C">
              <w:rPr>
                <w:rFonts w:ascii="Arial" w:hAnsi="Arial" w:cs="Arial"/>
                <w:sz w:val="14"/>
                <w:szCs w:val="14"/>
              </w:rPr>
              <w:t xml:space="preserve"> of the total </w:t>
            </w:r>
            <w:r>
              <w:rPr>
                <w:rFonts w:ascii="Arial" w:hAnsi="Arial" w:cs="Arial"/>
                <w:sz w:val="14"/>
                <w:szCs w:val="14"/>
              </w:rPr>
              <w:t>fe</w:t>
            </w:r>
            <w:r w:rsidRPr="007C590C">
              <w:rPr>
                <w:rFonts w:ascii="Arial" w:hAnsi="Arial" w:cs="Arial"/>
                <w:sz w:val="14"/>
                <w:szCs w:val="14"/>
              </w:rPr>
              <w:t>male segments</w:t>
            </w:r>
            <w:r w:rsidRPr="00150CB1">
              <w:rPr>
                <w:rFonts w:ascii="Arial" w:hAnsi="Arial" w:cs="Arial"/>
                <w:sz w:val="14"/>
                <w:szCs w:val="14"/>
              </w:rPr>
              <w:t>: type II;</w:t>
            </w:r>
          </w:p>
          <w:p w14:paraId="0ECEC4F9" w14:textId="4D4E72C5" w:rsidR="00FD1145" w:rsidRPr="00150CB1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0CB1">
              <w:rPr>
                <w:rFonts w:ascii="Arial" w:hAnsi="Arial" w:cs="Arial"/>
                <w:sz w:val="14"/>
                <w:szCs w:val="14"/>
              </w:rPr>
              <w:t>As for the type of groove, at the level of each segment, there are statistically significant differences between sexes only in segments 6 (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50CB1">
              <w:rPr>
                <w:rFonts w:ascii="Arial" w:hAnsi="Arial" w:cs="Arial"/>
                <w:sz w:val="14"/>
                <w:szCs w:val="14"/>
              </w:rPr>
              <w:t>016) and 8 (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50CB1">
              <w:rPr>
                <w:rFonts w:ascii="Arial" w:hAnsi="Arial" w:cs="Arial"/>
                <w:sz w:val="14"/>
                <w:szCs w:val="14"/>
              </w:rPr>
              <w:t>008); considering the whole lip, there are significant differences between sexes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50CB1">
              <w:rPr>
                <w:rFonts w:ascii="Arial" w:hAnsi="Arial" w:cs="Arial"/>
                <w:sz w:val="14"/>
                <w:szCs w:val="14"/>
              </w:rPr>
              <w:t>001)</w:t>
            </w:r>
          </w:p>
        </w:tc>
      </w:tr>
      <w:tr w:rsidR="00FD1145" w:rsidRPr="0023090C" w14:paraId="12F2EBD4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69D9F484" w14:textId="289566FF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Sandhu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2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andhu&lt;/Author&gt;&lt;Year&gt;2012&lt;/Year&gt;&lt;RecNum&gt;190&lt;/RecNum&gt;&lt;DisplayText&gt;(15)&lt;/DisplayText&gt;&lt;record&gt;&lt;rec-number&gt;190&lt;/rec-number&gt;&lt;foreign-keys&gt;&lt;key app="EN" db-id="sw9a5s2vr2f0fjepvsapf20qvss5tzesx20z" timestamp="1613758591"&gt;190&lt;/key&gt;&lt;/foreign-keys&gt;&lt;ref-type name="Journal Article"&gt;17&lt;/ref-type&gt;&lt;contributors&gt;&lt;authors&gt;&lt;author&gt;Sandhu, S. V.&lt;/author&gt;&lt;author&gt;Bansal, H.&lt;/author&gt;&lt;author&gt;Monga, P.&lt;/author&gt;&lt;author&gt;Bhandari, R.&lt;/author&gt;&lt;/authors&gt;&lt;/contributors&gt;&lt;auth-address&gt;Department of Oral and Maxillofacial Pathology, Genesis Institute of Dental Sciences and Research, Ferozepur, Punjab, India.&lt;/auth-address&gt;&lt;titles&gt;&lt;title&gt;Study of lip print pattern in a Punjabi population&lt;/title&gt;&lt;secondary-title&gt;Journal of Forensic Dental Sciences&lt;/secondary-title&gt;&lt;/titles&gt;&lt;periodical&gt;&lt;full-title&gt;Journal of Forensic Dental Sciences&lt;/full-title&gt;&lt;/periodical&gt;&lt;pages&gt;24-8&lt;/pages&gt;&lt;volume&gt;4&lt;/volume&gt;&lt;number&gt;1&lt;/number&gt;&lt;edition&gt;2012/10/23&lt;/edition&gt;&lt;keywords&gt;&lt;keyword&gt;Cheiloscopy&lt;/keyword&gt;&lt;keyword&gt;Punjabi population&lt;/keyword&gt;&lt;keyword&gt;evidence&lt;/keyword&gt;&lt;keyword&gt;forensic odontology&lt;/keyword&gt;&lt;keyword&gt;lip prints&lt;/keyword&gt;&lt;keyword&gt;personal identification&lt;/keyword&gt;&lt;/keywords&gt;&lt;dates&gt;&lt;year&gt;2012&lt;/year&gt;&lt;pub-dates&gt;&lt;date&gt;Jan&lt;/date&gt;&lt;/pub-dates&gt;&lt;/dates&gt;&lt;isbn&gt;0975-1475 (Print)&amp;#xD;0975-1475&lt;/isbn&gt;&lt;accession-num&gt;23087578&lt;/accession-num&gt;&lt;urls&gt;&lt;/urls&gt;&lt;custom2&gt;PMC3470414&lt;/custom2&gt;&lt;electronic-resource-num&gt;10.4103/0975-1475.99157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5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698649FC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6 </w:t>
            </w:r>
          </w:p>
          <w:p w14:paraId="5FD1472D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56/50)</w:t>
            </w:r>
          </w:p>
        </w:tc>
        <w:tc>
          <w:tcPr>
            <w:tcW w:w="343" w:type="pct"/>
            <w:vAlign w:val="center"/>
          </w:tcPr>
          <w:p w14:paraId="7AA46222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0F55BBEC" w14:textId="5B1A9D0A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Punjab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67171317" w14:textId="33D0774D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3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7B4448B2" w14:textId="4938FBE0" w:rsidR="00FD1145" w:rsidRPr="00150CB1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0CB1">
              <w:rPr>
                <w:rFonts w:ascii="Arial" w:hAnsi="Arial" w:cs="Arial"/>
                <w:sz w:val="14"/>
                <w:szCs w:val="14"/>
              </w:rPr>
              <w:t>S&amp;T/Middle segment o</w:t>
            </w:r>
            <w:r>
              <w:rPr>
                <w:rFonts w:ascii="Arial" w:hAnsi="Arial" w:cs="Arial"/>
                <w:sz w:val="14"/>
                <w:szCs w:val="14"/>
              </w:rPr>
              <w:t>f the LL</w:t>
            </w:r>
          </w:p>
        </w:tc>
        <w:tc>
          <w:tcPr>
            <w:tcW w:w="465" w:type="pct"/>
            <w:vAlign w:val="center"/>
          </w:tcPr>
          <w:p w14:paraId="05A5D1B9" w14:textId="59285E79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-Test</w:t>
            </w:r>
          </w:p>
        </w:tc>
        <w:tc>
          <w:tcPr>
            <w:tcW w:w="465" w:type="pct"/>
            <w:vAlign w:val="center"/>
          </w:tcPr>
          <w:p w14:paraId="456B5FD4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80955E4" wp14:editId="3930B93C">
                  <wp:extent cx="237600" cy="237600"/>
                  <wp:effectExtent l="0" t="0" r="0" b="0"/>
                  <wp:docPr id="299" name="Gráfico 299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434815A4" w14:textId="71CC04E0" w:rsidR="00FD1145" w:rsidRPr="00150CB1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0CB1">
              <w:rPr>
                <w:rFonts w:ascii="Arial" w:hAnsi="Arial" w:cs="Arial"/>
                <w:sz w:val="14"/>
                <w:szCs w:val="14"/>
              </w:rPr>
              <w:t>44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50CB1">
              <w:rPr>
                <w:rFonts w:ascii="Arial" w:hAnsi="Arial" w:cs="Arial"/>
                <w:sz w:val="14"/>
                <w:szCs w:val="14"/>
              </w:rPr>
              <w:t>64% of males: type I;</w:t>
            </w:r>
          </w:p>
          <w:p w14:paraId="3F731550" w14:textId="5E11ABBA" w:rsidR="00FD1145" w:rsidRPr="00150CB1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0CB1">
              <w:rPr>
                <w:rFonts w:ascii="Arial" w:hAnsi="Arial" w:cs="Arial"/>
                <w:sz w:val="14"/>
                <w:szCs w:val="14"/>
              </w:rPr>
              <w:t>40% of females: type I;</w:t>
            </w:r>
          </w:p>
          <w:p w14:paraId="3D0564A5" w14:textId="596348C0" w:rsidR="00FD1145" w:rsidRPr="00150CB1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50CB1">
              <w:rPr>
                <w:rFonts w:ascii="Arial" w:hAnsi="Arial" w:cs="Arial"/>
                <w:sz w:val="14"/>
                <w:szCs w:val="14"/>
              </w:rPr>
              <w:t xml:space="preserve">There </w:t>
            </w:r>
            <w:r>
              <w:rPr>
                <w:rFonts w:ascii="Arial" w:hAnsi="Arial" w:cs="Arial"/>
                <w:sz w:val="14"/>
                <w:szCs w:val="14"/>
              </w:rPr>
              <w:t>are</w:t>
            </w:r>
            <w:r w:rsidRPr="00150CB1">
              <w:rPr>
                <w:rFonts w:ascii="Arial" w:hAnsi="Arial" w:cs="Arial"/>
                <w:sz w:val="14"/>
                <w:szCs w:val="14"/>
              </w:rPr>
              <w:t xml:space="preserve"> no statistically differences between sexes in in</w:t>
            </w:r>
            <w:r>
              <w:rPr>
                <w:rFonts w:ascii="Arial" w:hAnsi="Arial" w:cs="Arial"/>
                <w:sz w:val="14"/>
                <w:szCs w:val="14"/>
              </w:rPr>
              <w:t>dividual lip print types</w:t>
            </w:r>
            <w:r w:rsidRPr="00150CB1">
              <w:rPr>
                <w:rFonts w:ascii="Arial" w:hAnsi="Arial" w:cs="Arial"/>
                <w:sz w:val="14"/>
                <w:szCs w:val="14"/>
              </w:rPr>
              <w:t xml:space="preserve"> (p&g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50CB1">
              <w:rPr>
                <w:rFonts w:ascii="Arial" w:hAnsi="Arial" w:cs="Arial"/>
                <w:sz w:val="14"/>
                <w:szCs w:val="14"/>
              </w:rPr>
              <w:t>05)</w:t>
            </w:r>
          </w:p>
        </w:tc>
      </w:tr>
      <w:tr w:rsidR="00FD1145" w:rsidRPr="0023090C" w14:paraId="5DD79454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0C4DEE59" w14:textId="0E31B5D2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Vats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2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Vats&lt;/Author&gt;&lt;Year&gt;2012&lt;/Year&gt;&lt;RecNum&gt;124&lt;/RecNum&gt;&lt;DisplayText&gt;(16)&lt;/DisplayText&gt;&lt;record&gt;&lt;rec-number&gt;124&lt;/rec-number&gt;&lt;foreign-keys&gt;&lt;key app="EN" db-id="sw9a5s2vr2f0fjepvsapf20qvss5tzesx20z" timestamp="1613758591"&gt;124&lt;/key&gt;&lt;/foreign-keys&gt;&lt;ref-type name="Journal Article"&gt;17&lt;/ref-type&gt;&lt;contributors&gt;&lt;authors&gt;&lt;author&gt;Vats, Y.&lt;/author&gt;&lt;author&gt;Dhall, J. K.&lt;/author&gt;&lt;author&gt;Kapoor, A.&lt;/author&gt;&lt;/authors&gt;&lt;/contributors&gt;&lt;auth-address&gt;Researcher, Department of Anthropology, University of Delhi, Delhi, India.&lt;/auth-address&gt;&lt;titles&gt;&lt;title&gt;Gender variation in morphological patterns of lip prints among some north Indian populations&lt;/title&gt;&lt;secondary-title&gt;Journal of Forensic Dental Sciences&lt;/secondary-title&gt;&lt;/titles&gt;&lt;periodical&gt;&lt;full-title&gt;Journal of Forensic Dental Sciences&lt;/full-title&gt;&lt;/periodical&gt;&lt;pages&gt;19-23&lt;/pages&gt;&lt;volume&gt;4&lt;/volume&gt;&lt;number&gt;1&lt;/number&gt;&lt;edition&gt;2012/10/23&lt;/edition&gt;&lt;keywords&gt;&lt;keyword&gt;Cheiloscopy&lt;/keyword&gt;&lt;keyword&gt;gender&lt;/keyword&gt;&lt;keyword&gt;population variability&lt;/keyword&gt;&lt;/keywords&gt;&lt;dates&gt;&lt;year&gt;2012&lt;/year&gt;&lt;pub-dates&gt;&lt;date&gt;Jan&lt;/date&gt;&lt;/pub-dates&gt;&lt;/dates&gt;&lt;isbn&gt;0975-1475 (Print)&amp;#xD;0975-1475&lt;/isbn&gt;&lt;accession-num&gt;23087577&lt;/accession-num&gt;&lt;urls&gt;&lt;/urls&gt;&lt;custom2&gt;PMC3470412&lt;/custom2&gt;&lt;electronic-resource-num&gt;10.4103/0975-1475.99155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6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24BD8701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1399 (781/618)</w:t>
            </w:r>
          </w:p>
        </w:tc>
        <w:tc>
          <w:tcPr>
            <w:tcW w:w="343" w:type="pct"/>
            <w:vAlign w:val="center"/>
          </w:tcPr>
          <w:p w14:paraId="15F0ED7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8-60</w:t>
            </w:r>
          </w:p>
        </w:tc>
        <w:tc>
          <w:tcPr>
            <w:tcW w:w="465" w:type="pct"/>
            <w:vAlign w:val="center"/>
          </w:tcPr>
          <w:p w14:paraId="56D26EE7" w14:textId="6F1663D4" w:rsidR="00FD1145" w:rsidRPr="00904E03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Linotype-Roman" w:hAnsi="Arial" w:cs="Arial"/>
                <w:sz w:val="14"/>
                <w:szCs w:val="14"/>
              </w:rPr>
            </w:pPr>
            <w:r w:rsidRPr="00904E03">
              <w:rPr>
                <w:rFonts w:ascii="Arial" w:eastAsia="PalatinoLinotype-Roman" w:hAnsi="Arial" w:cs="Arial"/>
                <w:sz w:val="14"/>
                <w:szCs w:val="14"/>
              </w:rPr>
              <w:t xml:space="preserve">Brahmins, </w:t>
            </w:r>
            <w:proofErr w:type="spellStart"/>
            <w:r w:rsidRPr="00904E03">
              <w:rPr>
                <w:rFonts w:ascii="Arial" w:eastAsia="PalatinoLinotype-Roman" w:hAnsi="Arial" w:cs="Arial"/>
                <w:sz w:val="14"/>
                <w:szCs w:val="14"/>
              </w:rPr>
              <w:t>Jats</w:t>
            </w:r>
            <w:proofErr w:type="spellEnd"/>
            <w:r w:rsidRPr="00904E03">
              <w:rPr>
                <w:rFonts w:ascii="Arial" w:eastAsia="PalatinoLinotype-Roman" w:hAnsi="Arial" w:cs="Arial"/>
                <w:sz w:val="14"/>
                <w:szCs w:val="14"/>
              </w:rPr>
              <w:t xml:space="preserve"> and scheduled castes of Delhi and Haryana, India</w:t>
            </w:r>
          </w:p>
        </w:tc>
        <w:tc>
          <w:tcPr>
            <w:tcW w:w="525" w:type="pct"/>
            <w:vAlign w:val="center"/>
          </w:tcPr>
          <w:p w14:paraId="61F5861B" w14:textId="4CE45014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Pr="008C4647">
              <w:rPr>
                <w:rFonts w:ascii="Arial" w:hAnsi="Arial" w:cs="Arial"/>
                <w:sz w:val="14"/>
                <w:szCs w:val="14"/>
              </w:rPr>
              <w:t>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2326B31F" w14:textId="4AA5FAAC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 modifi</w:t>
            </w:r>
            <w:r>
              <w:rPr>
                <w:rFonts w:ascii="Arial" w:hAnsi="Arial" w:cs="Arial"/>
                <w:sz w:val="14"/>
                <w:szCs w:val="14"/>
              </w:rPr>
              <w:t>ed</w:t>
            </w: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/</w:t>
            </w:r>
            <w:r w:rsidR="00534161" w:rsidRPr="00534161">
              <w:rPr>
                <w:rFonts w:ascii="Arial" w:hAnsi="Arial" w:cs="Arial"/>
                <w:sz w:val="14"/>
                <w:szCs w:val="14"/>
                <w:lang w:val="en-GB"/>
              </w:rPr>
              <w:t>Whole</w:t>
            </w:r>
          </w:p>
        </w:tc>
        <w:tc>
          <w:tcPr>
            <w:tcW w:w="465" w:type="pct"/>
            <w:vAlign w:val="center"/>
          </w:tcPr>
          <w:p w14:paraId="1EB262A9" w14:textId="5866643D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Z</w:t>
            </w:r>
            <w:r>
              <w:rPr>
                <w:rFonts w:ascii="Arial" w:hAnsi="Arial" w:cs="Arial"/>
                <w:sz w:val="14"/>
                <w:szCs w:val="14"/>
              </w:rPr>
              <w:t>-Test</w:t>
            </w:r>
          </w:p>
        </w:tc>
        <w:tc>
          <w:tcPr>
            <w:tcW w:w="465" w:type="pct"/>
            <w:vAlign w:val="center"/>
          </w:tcPr>
          <w:p w14:paraId="3C7FC24A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1D3F0F7C" wp14:editId="1741D5FA">
                  <wp:extent cx="236220" cy="236220"/>
                  <wp:effectExtent l="0" t="0" r="0" b="0"/>
                  <wp:docPr id="300" name="Gráfico 300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0C4D6302" w14:textId="0502F67F" w:rsidR="00FD1145" w:rsidRPr="00AB1502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bookmarkStart w:id="5" w:name="_Hlk101895487"/>
            <w:r w:rsidRPr="00904E03">
              <w:rPr>
                <w:rFonts w:ascii="Arial" w:hAnsi="Arial" w:cs="Arial"/>
                <w:sz w:val="14"/>
                <w:szCs w:val="14"/>
              </w:rPr>
              <w:t>Brahmins</w:t>
            </w:r>
            <w:bookmarkEnd w:id="5"/>
            <w:r w:rsidRPr="00904E03">
              <w:rPr>
                <w:rFonts w:ascii="Arial" w:hAnsi="Arial" w:cs="Arial"/>
                <w:sz w:val="14"/>
                <w:szCs w:val="14"/>
              </w:rPr>
              <w:t>: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 3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B1502">
              <w:rPr>
                <w:rFonts w:ascii="Arial" w:hAnsi="Arial" w:cs="Arial"/>
                <w:sz w:val="14"/>
                <w:szCs w:val="14"/>
              </w:rPr>
              <w:t>4% of males and 40% of females with type Y;</w:t>
            </w:r>
            <w:r w:rsidR="0009763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B1502">
              <w:rPr>
                <w:rFonts w:ascii="Arial" w:hAnsi="Arial" w:cs="Arial"/>
                <w:sz w:val="14"/>
                <w:szCs w:val="14"/>
              </w:rPr>
              <w:t>there are sig. differences</w:t>
            </w:r>
            <w:r w:rsidR="004F2AA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between sexes in patterns I’, II, III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 IV</w:t>
            </w:r>
            <w:r w:rsidR="004F2AA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4F2AAE" w:rsidRPr="004F2AAE">
              <w:rPr>
                <w:rFonts w:ascii="Arial" w:hAnsi="Arial" w:cs="Arial"/>
                <w:sz w:val="14"/>
                <w:szCs w:val="14"/>
              </w:rPr>
              <w:t>(p&lt;0.0</w:t>
            </w:r>
            <w:r w:rsidR="004F2AAE">
              <w:rPr>
                <w:rFonts w:ascii="Arial" w:hAnsi="Arial" w:cs="Arial"/>
                <w:sz w:val="14"/>
                <w:szCs w:val="14"/>
              </w:rPr>
              <w:t>5</w:t>
            </w:r>
            <w:r w:rsidR="004F2AAE" w:rsidRPr="004F2AAE">
              <w:rPr>
                <w:rFonts w:ascii="Arial" w:hAnsi="Arial" w:cs="Arial"/>
                <w:sz w:val="14"/>
                <w:szCs w:val="14"/>
              </w:rPr>
              <w:t>)</w:t>
            </w:r>
            <w:r w:rsidRPr="00AB1502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0FDBFA34" w14:textId="2AB4F9ED" w:rsidR="00FD1145" w:rsidRPr="00AB1502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bookmarkStart w:id="6" w:name="_Hlk101895652"/>
            <w:proofErr w:type="spellStart"/>
            <w:r w:rsidRPr="00904E03">
              <w:rPr>
                <w:rFonts w:ascii="Arial" w:hAnsi="Arial" w:cs="Arial"/>
                <w:sz w:val="14"/>
                <w:szCs w:val="14"/>
              </w:rPr>
              <w:t>Jats</w:t>
            </w:r>
            <w:bookmarkEnd w:id="6"/>
            <w:proofErr w:type="spellEnd"/>
            <w:r w:rsidRPr="00904E03">
              <w:rPr>
                <w:rFonts w:ascii="Arial" w:hAnsi="Arial" w:cs="Arial"/>
                <w:sz w:val="14"/>
                <w:szCs w:val="14"/>
              </w:rPr>
              <w:t>: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 4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B1502">
              <w:rPr>
                <w:rFonts w:ascii="Arial" w:hAnsi="Arial" w:cs="Arial"/>
                <w:sz w:val="14"/>
                <w:szCs w:val="14"/>
              </w:rPr>
              <w:t>7% of males with type III and 33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2% of </w:t>
            </w:r>
            <w:r>
              <w:rPr>
                <w:rFonts w:ascii="Arial" w:hAnsi="Arial" w:cs="Arial"/>
                <w:sz w:val="14"/>
                <w:szCs w:val="14"/>
              </w:rPr>
              <w:t xml:space="preserve">females with type 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Y; there are sig. differences between sexes in patterns I’, II, III, IV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 Y</w:t>
            </w:r>
            <w:r w:rsidR="004F2AA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4F2AAE" w:rsidRPr="004F2AAE">
              <w:rPr>
                <w:rFonts w:ascii="Arial" w:hAnsi="Arial" w:cs="Arial"/>
                <w:sz w:val="14"/>
                <w:szCs w:val="14"/>
              </w:rPr>
              <w:t>(p&lt;0.0</w:t>
            </w:r>
            <w:r w:rsidR="004F2AAE">
              <w:rPr>
                <w:rFonts w:ascii="Arial" w:hAnsi="Arial" w:cs="Arial"/>
                <w:sz w:val="14"/>
                <w:szCs w:val="14"/>
              </w:rPr>
              <w:t>5</w:t>
            </w:r>
            <w:r w:rsidR="004F2AAE" w:rsidRPr="004F2AAE">
              <w:rPr>
                <w:rFonts w:ascii="Arial" w:hAnsi="Arial" w:cs="Arial"/>
                <w:sz w:val="14"/>
                <w:szCs w:val="14"/>
              </w:rPr>
              <w:t>)</w:t>
            </w:r>
            <w:r w:rsidRPr="00AB1502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051A5265" w14:textId="7FC028E0" w:rsidR="00FD1145" w:rsidRPr="00AB1502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bookmarkStart w:id="7" w:name="_Hlk101895812"/>
            <w:r w:rsidRPr="00904E03">
              <w:rPr>
                <w:rFonts w:ascii="Arial" w:hAnsi="Arial" w:cs="Arial"/>
                <w:sz w:val="14"/>
                <w:szCs w:val="14"/>
              </w:rPr>
              <w:t>Scheduled castes</w:t>
            </w:r>
            <w:bookmarkEnd w:id="7"/>
            <w:r w:rsidRPr="00904E03">
              <w:rPr>
                <w:rFonts w:ascii="Arial" w:hAnsi="Arial" w:cs="Arial"/>
                <w:sz w:val="14"/>
                <w:szCs w:val="14"/>
              </w:rPr>
              <w:t>: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 3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B1502">
              <w:rPr>
                <w:rFonts w:ascii="Arial" w:hAnsi="Arial" w:cs="Arial"/>
                <w:sz w:val="14"/>
                <w:szCs w:val="14"/>
              </w:rPr>
              <w:t>3% of males with type III and 3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B1502">
              <w:rPr>
                <w:rFonts w:ascii="Arial" w:hAnsi="Arial" w:cs="Arial"/>
                <w:sz w:val="14"/>
                <w:szCs w:val="14"/>
              </w:rPr>
              <w:t>8% o</w:t>
            </w:r>
            <w:r>
              <w:rPr>
                <w:rFonts w:ascii="Arial" w:hAnsi="Arial" w:cs="Arial"/>
                <w:sz w:val="14"/>
                <w:szCs w:val="14"/>
              </w:rPr>
              <w:t xml:space="preserve">f females with type 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Y; there are sig. differences between sexes in patterns I, I’, II, III </w:t>
            </w:r>
            <w:r w:rsidR="004F2AAE">
              <w:rPr>
                <w:rFonts w:ascii="Arial" w:hAnsi="Arial" w:cs="Arial"/>
                <w:sz w:val="14"/>
                <w:szCs w:val="14"/>
              </w:rPr>
              <w:t>and</w:t>
            </w:r>
            <w:r w:rsidRPr="00AB1502">
              <w:rPr>
                <w:rFonts w:ascii="Arial" w:hAnsi="Arial" w:cs="Arial"/>
                <w:sz w:val="14"/>
                <w:szCs w:val="14"/>
              </w:rPr>
              <w:t xml:space="preserve"> V</w:t>
            </w:r>
            <w:r w:rsidR="004F2AA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4F2AAE" w:rsidRPr="004F2AAE">
              <w:rPr>
                <w:rFonts w:ascii="Arial" w:hAnsi="Arial" w:cs="Arial"/>
                <w:sz w:val="14"/>
                <w:szCs w:val="14"/>
              </w:rPr>
              <w:t>(p&lt;0.0</w:t>
            </w:r>
            <w:r w:rsidR="004F2AAE">
              <w:rPr>
                <w:rFonts w:ascii="Arial" w:hAnsi="Arial" w:cs="Arial"/>
                <w:sz w:val="14"/>
                <w:szCs w:val="14"/>
              </w:rPr>
              <w:t>5</w:t>
            </w:r>
            <w:r w:rsidR="004F2AAE" w:rsidRPr="004F2AAE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FD1145" w:rsidRPr="0023090C" w14:paraId="64944462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353E2C87" w14:textId="0AAA21FB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Hammad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4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Hammad&lt;/Author&gt;&lt;Year&gt;2014&lt;/Year&gt;&lt;RecNum&gt;125&lt;/RecNum&gt;&lt;DisplayText&gt;(17)&lt;/DisplayText&gt;&lt;record&gt;&lt;rec-number&gt;125&lt;/rec-number&gt;&lt;foreign-keys&gt;&lt;key app="EN" db-id="sw9a5s2vr2f0fjepvsapf20qvss5tzesx20z" timestamp="1613758591"&gt;125&lt;/key&gt;&lt;/foreign-keys&gt;&lt;ref-type name="Journal Article"&gt;17&lt;/ref-type&gt;&lt;contributors&gt;&lt;authors&gt;&lt;author&gt;Hammad, M.&lt;/author&gt;&lt;author&gt;Habib, H.&lt;/author&gt;&lt;author&gt;Bhatti, Y. A.&lt;/author&gt;&lt;author&gt;Zia, S.&lt;/author&gt;&lt;author&gt;Javed, F.&lt;/author&gt;&lt;author&gt;Abbasi, M. H.&lt;/author&gt;&lt;author&gt;Akhtar, R. M.&lt;/author&gt;&lt;author&gt;Barkat, H.&lt;/author&gt;&lt;author&gt;Salahuddin,&lt;/author&gt;&lt;/authors&gt;&lt;/contributors&gt;&lt;auth-address&gt;Department of Forensic Medicine and Toxicology, Al Nafees Medical College, Islamabad, Pakistan&amp;#xD;Department of Forensic Medicine and Toxicology, Avicenna Medical College, Lahore, Pakistan&amp;#xD;Department of Community Medicine, Avicenna Medical College, Lahore, Pakistan&amp;#xD;Avicenna Medical College, Lahore, Pakistan&lt;/auth-address&gt;&lt;titles&gt;&lt;title&gt;Gender variation of lip prints among the students of Avicenna Medical College, Lahore&lt;/title&gt;&lt;secondary-title&gt;Pakistan Journal of Medical and Health Sciences&lt;/secondary-title&gt;&lt;/titles&gt;&lt;periodical&gt;&lt;full-title&gt;Pakistan Journal of Medical and Health Sciences&lt;/full-title&gt;&lt;/periodical&gt;&lt;pages&gt;321-323&lt;/pages&gt;&lt;volume&gt;8&lt;/volume&gt;&lt;number&gt;2&lt;/number&gt;&lt;keywords&gt;&lt;keyword&gt;Cheiloscopic variation&lt;/keyword&gt;&lt;keyword&gt;Lip prints&lt;/keyword&gt;&lt;keyword&gt;Tsuchihashi classification&lt;/keyword&gt;&lt;/keywords&gt;&lt;dates&gt;&lt;year&gt;2014&lt;/year&gt;&lt;/dates&gt;&lt;work-type&gt;Article&lt;/work-type&gt;&lt;urls&gt;&lt;related-urls&gt;&lt;url&gt;https://www.scopus.com/inward/record.uri?eid=2-s2.0-84903457492&amp;amp;partnerID=40&amp;amp;md5=164258a26146008395def5468ef047f6&lt;/url&gt;&lt;/related-urls&gt;&lt;/urls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7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724DB397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0 </w:t>
            </w:r>
          </w:p>
          <w:p w14:paraId="2D3F1348" w14:textId="29EFA7E9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27/73)</w:t>
            </w:r>
          </w:p>
        </w:tc>
        <w:tc>
          <w:tcPr>
            <w:tcW w:w="343" w:type="pct"/>
            <w:vAlign w:val="center"/>
          </w:tcPr>
          <w:p w14:paraId="67D37BA2" w14:textId="6A095974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9-25</w:t>
            </w:r>
          </w:p>
        </w:tc>
        <w:tc>
          <w:tcPr>
            <w:tcW w:w="465" w:type="pct"/>
            <w:vAlign w:val="center"/>
          </w:tcPr>
          <w:p w14:paraId="373AE4D2" w14:textId="03B99FBF" w:rsidR="00FD1145" w:rsidRPr="00AB1502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 xml:space="preserve">Lahore, </w:t>
            </w:r>
            <w:r w:rsidRPr="008C4647">
              <w:rPr>
                <w:rFonts w:ascii="Arial" w:hAnsi="Arial" w:cs="Arial"/>
                <w:sz w:val="14"/>
                <w:szCs w:val="14"/>
              </w:rPr>
              <w:t>Pa</w:t>
            </w:r>
            <w:r>
              <w:rPr>
                <w:rFonts w:ascii="Arial" w:hAnsi="Arial" w:cs="Arial"/>
                <w:sz w:val="14"/>
                <w:szCs w:val="14"/>
              </w:rPr>
              <w:t>kistan</w:t>
            </w:r>
          </w:p>
        </w:tc>
        <w:tc>
          <w:tcPr>
            <w:tcW w:w="525" w:type="pct"/>
            <w:vAlign w:val="center"/>
          </w:tcPr>
          <w:p w14:paraId="69692680" w14:textId="03320562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-/-</w:t>
            </w:r>
          </w:p>
        </w:tc>
        <w:tc>
          <w:tcPr>
            <w:tcW w:w="465" w:type="pct"/>
            <w:vAlign w:val="center"/>
          </w:tcPr>
          <w:p w14:paraId="01F6F105" w14:textId="32F3B650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S&amp;T/</w:t>
            </w:r>
            <w:r w:rsidR="00534161" w:rsidRPr="00534161">
              <w:rPr>
                <w:rFonts w:ascii="Arial" w:hAnsi="Arial" w:cs="Arial"/>
                <w:sz w:val="14"/>
                <w:szCs w:val="14"/>
                <w:lang w:val="en-GB"/>
              </w:rPr>
              <w:t>Whole</w:t>
            </w:r>
          </w:p>
        </w:tc>
        <w:tc>
          <w:tcPr>
            <w:tcW w:w="465" w:type="pct"/>
            <w:vAlign w:val="center"/>
          </w:tcPr>
          <w:p w14:paraId="7988EB3C" w14:textId="2EABE074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14B55344" w14:textId="12CE7B50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65D763F" wp14:editId="1A8DFB9F">
                  <wp:extent cx="237600" cy="237600"/>
                  <wp:effectExtent l="0" t="0" r="0" b="0"/>
                  <wp:docPr id="301" name="Gráfico 301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53FAC718" w14:textId="77777777" w:rsidR="00FD1145" w:rsidRPr="00A73E23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73E23">
              <w:rPr>
                <w:rFonts w:ascii="Arial" w:hAnsi="Arial" w:cs="Arial"/>
                <w:sz w:val="14"/>
                <w:szCs w:val="14"/>
              </w:rPr>
              <w:t>15 males and 45 females: type I;</w:t>
            </w:r>
          </w:p>
          <w:p w14:paraId="0B48027E" w14:textId="369AB244" w:rsidR="00FD1145" w:rsidRPr="00AB1502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A5530">
              <w:rPr>
                <w:rFonts w:ascii="Arial" w:hAnsi="Arial" w:cs="Arial"/>
                <w:sz w:val="14"/>
                <w:szCs w:val="14"/>
              </w:rPr>
              <w:t>No significant association was found between lip pattern and sex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A5530">
              <w:rPr>
                <w:rFonts w:ascii="Arial" w:hAnsi="Arial" w:cs="Arial"/>
                <w:sz w:val="14"/>
                <w:szCs w:val="14"/>
              </w:rPr>
              <w:t>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BA5530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BA5530">
              <w:rPr>
                <w:rFonts w:ascii="Arial" w:hAnsi="Arial" w:cs="Arial"/>
                <w:sz w:val="14"/>
                <w:szCs w:val="14"/>
              </w:rPr>
              <w:t>=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BA5530">
              <w:rPr>
                <w:rFonts w:ascii="Arial" w:hAnsi="Arial" w:cs="Arial"/>
                <w:sz w:val="14"/>
                <w:szCs w:val="14"/>
              </w:rPr>
              <w:t>319; p=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BA5530">
              <w:rPr>
                <w:rFonts w:ascii="Arial" w:hAnsi="Arial" w:cs="Arial"/>
                <w:sz w:val="14"/>
                <w:szCs w:val="14"/>
              </w:rPr>
              <w:t>933)</w:t>
            </w:r>
          </w:p>
        </w:tc>
      </w:tr>
    </w:tbl>
    <w:p w14:paraId="601C6021" w14:textId="27300E3D" w:rsidR="008C4647" w:rsidRPr="00404F98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404F98">
        <w:rPr>
          <w:rFonts w:ascii="Arial" w:hAnsi="Arial" w:cs="Arial"/>
          <w:sz w:val="18"/>
          <w:szCs w:val="18"/>
        </w:rPr>
        <w:t>(Continu</w:t>
      </w:r>
      <w:r w:rsidR="00FD1145" w:rsidRPr="00404F98">
        <w:rPr>
          <w:rFonts w:ascii="Arial" w:hAnsi="Arial" w:cs="Arial"/>
          <w:sz w:val="18"/>
          <w:szCs w:val="18"/>
        </w:rPr>
        <w:t>es</w:t>
      </w:r>
      <w:r w:rsidRPr="00404F98">
        <w:rPr>
          <w:rFonts w:ascii="Arial" w:hAnsi="Arial" w:cs="Arial"/>
          <w:sz w:val="18"/>
          <w:szCs w:val="18"/>
        </w:rPr>
        <w:t>)</w:t>
      </w:r>
    </w:p>
    <w:p w14:paraId="2B876C13" w14:textId="77777777" w:rsidR="00FD1145" w:rsidRDefault="00FD1145" w:rsidP="006E5D7A">
      <w:pPr>
        <w:spacing w:after="120"/>
        <w:rPr>
          <w:rFonts w:ascii="Arial" w:hAnsi="Arial" w:cs="Arial"/>
          <w:sz w:val="20"/>
          <w:szCs w:val="20"/>
        </w:rPr>
      </w:pPr>
    </w:p>
    <w:p w14:paraId="4B6CF2C3" w14:textId="77777777" w:rsidR="00FD1145" w:rsidRDefault="00FD1145" w:rsidP="006E5D7A">
      <w:pPr>
        <w:spacing w:after="120"/>
        <w:rPr>
          <w:rFonts w:ascii="Arial" w:hAnsi="Arial" w:cs="Arial"/>
          <w:sz w:val="20"/>
          <w:szCs w:val="20"/>
        </w:rPr>
      </w:pPr>
    </w:p>
    <w:p w14:paraId="6C6C5B19" w14:textId="77777777" w:rsidR="00FD1145" w:rsidRDefault="00FD1145" w:rsidP="006E5D7A">
      <w:pPr>
        <w:spacing w:after="120"/>
        <w:rPr>
          <w:rFonts w:ascii="Arial" w:hAnsi="Arial" w:cs="Arial"/>
          <w:sz w:val="20"/>
          <w:szCs w:val="20"/>
        </w:rPr>
      </w:pPr>
    </w:p>
    <w:p w14:paraId="7CC66CB9" w14:textId="23C64331" w:rsidR="006E5D7A" w:rsidRPr="008C4647" w:rsidRDefault="006E5D7A" w:rsidP="006E5D7A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6E5D7A" w:rsidRPr="006E5D7A" w14:paraId="4CAADFF5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0BD16973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8" w:name="_Hlk102750361"/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7BC707BD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1D80C8E3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70A75D3E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5FB0F6E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2FBEA2F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3553DBC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6D2223F2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51C9FAE4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27E3A4AF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525E9FC1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1323A295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5920DE15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5CF4AF0F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31ECADB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5FD10219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704A50E5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E0E5CE5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380EB93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FD1145" w:rsidRPr="0023090C" w14:paraId="5CE8AC85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5444490F" w14:textId="011EF6C2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9" w:name="_Hlk101896634"/>
            <w:bookmarkEnd w:id="8"/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Multan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4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ultani&lt;/Author&gt;&lt;Year&gt;2014&lt;/Year&gt;&lt;RecNum&gt;41&lt;/RecNum&gt;&lt;DisplayText&gt;(18)&lt;/DisplayText&gt;&lt;record&gt;&lt;rec-number&gt;41&lt;/rec-number&gt;&lt;foreign-keys&gt;&lt;key app="EN" db-id="sw9a5s2vr2f0fjepvsapf20qvss5tzesx20z" timestamp="1613758591"&gt;41&lt;/key&gt;&lt;/foreign-keys&gt;&lt;ref-type name="Journal Article"&gt;17&lt;/ref-type&gt;&lt;contributors&gt;&lt;authors&gt;&lt;author&gt;Multani, S.&lt;/author&gt;&lt;author&gt;Thombre, V.&lt;/author&gt;&lt;author&gt;Thombre, A.&lt;/author&gt;&lt;author&gt;Surana, P.&lt;/author&gt;&lt;/authors&gt;&lt;/contributors&gt;&lt;auth-address&gt;Department of Public Health Dentistry, Chhattisgarh Dental College and Research Institute, Chhattisgarh, India.&amp;#xD;Department of Periodontology, Chhattisgarh Dental College and Research Institute, Chhattisgarh, India.&amp;#xD;Department of Oral and Maxillofacial Pathology, VSPM Dental College and Research Centre, Nagpur, Maharashtra, India.&amp;#xD;BDS Final Year Student, Chhattisgarh Dental College and Research Institute, Chhattisgarh, India.&lt;/auth-address&gt;&lt;titles&gt;&lt;title&gt;Assessment of lip print patterns and its use for personal identification among the populations of Rajnandgaon, Chhattisgarh, India&lt;/title&gt;&lt;secondary-title&gt;Journal of International Society of Preventive and Community Dentistry&lt;/secondary-title&gt;&lt;/titles&gt;&lt;periodical&gt;&lt;full-title&gt;Journal of International Society of Preventive and Community Dentistry&lt;/full-title&gt;&lt;/periodical&gt;&lt;pages&gt;170-4&lt;/pages&gt;&lt;volume&gt;4&lt;/volume&gt;&lt;number&gt;3&lt;/number&gt;&lt;edition&gt;2014/11/07&lt;/edition&gt;&lt;keywords&gt;&lt;keyword&gt;Cheiloscopy&lt;/keyword&gt;&lt;keyword&gt;forensic science&lt;/keyword&gt;&lt;keyword&gt;lip prints&lt;/keyword&gt;&lt;keyword&gt;personal identification&lt;/keyword&gt;&lt;/keywords&gt;&lt;dates&gt;&lt;year&gt;2014&lt;/year&gt;&lt;pub-dates&gt;&lt;date&gt;Sep&lt;/date&gt;&lt;/pub-dates&gt;&lt;/dates&gt;&lt;isbn&gt;2231-0762 (Print)&amp;#xD;2231-0762&lt;/isbn&gt;&lt;accession-num&gt;25374835&lt;/accession-num&gt;&lt;urls&gt;&lt;/urls&gt;&lt;custom2&gt;PMC4209616&lt;/custom2&gt;&lt;electronic-resource-num&gt;10.4103/2231-0762.142018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8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  <w:bookmarkEnd w:id="9"/>
          </w:p>
        </w:tc>
        <w:tc>
          <w:tcPr>
            <w:tcW w:w="343" w:type="pct"/>
            <w:vAlign w:val="center"/>
          </w:tcPr>
          <w:p w14:paraId="5AB39D17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0 (100/100)</w:t>
            </w:r>
          </w:p>
        </w:tc>
        <w:tc>
          <w:tcPr>
            <w:tcW w:w="343" w:type="pct"/>
            <w:vAlign w:val="center"/>
          </w:tcPr>
          <w:p w14:paraId="379E50A0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5-55</w:t>
            </w:r>
          </w:p>
        </w:tc>
        <w:tc>
          <w:tcPr>
            <w:tcW w:w="465" w:type="pct"/>
            <w:vAlign w:val="center"/>
          </w:tcPr>
          <w:p w14:paraId="4F87D8B9" w14:textId="6F073B8B" w:rsidR="00FD1145" w:rsidRPr="0046448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6448B">
              <w:rPr>
                <w:rFonts w:ascii="Arial" w:hAnsi="Arial" w:cs="Arial"/>
                <w:sz w:val="14"/>
                <w:szCs w:val="14"/>
              </w:rPr>
              <w:t xml:space="preserve">Immigrant population of </w:t>
            </w:r>
            <w:proofErr w:type="spellStart"/>
            <w:r w:rsidRPr="0046448B">
              <w:rPr>
                <w:rFonts w:ascii="Arial" w:hAnsi="Arial" w:cs="Arial"/>
                <w:sz w:val="14"/>
                <w:szCs w:val="14"/>
              </w:rPr>
              <w:t>Rajnandgaon</w:t>
            </w:r>
            <w:proofErr w:type="spellEnd"/>
            <w:r w:rsidRPr="0046448B">
              <w:rPr>
                <w:rFonts w:ascii="Arial" w:hAnsi="Arial" w:cs="Arial"/>
                <w:sz w:val="14"/>
                <w:szCs w:val="14"/>
              </w:rPr>
              <w:t xml:space="preserve">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46448B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29921FCE" w14:textId="27073E39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65DAD935" w14:textId="0CC7820D" w:rsidR="00FD1145" w:rsidRPr="0046448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6448B">
              <w:rPr>
                <w:rFonts w:ascii="Arial" w:hAnsi="Arial" w:cs="Arial"/>
                <w:sz w:val="14"/>
                <w:szCs w:val="14"/>
              </w:rPr>
              <w:t>S&amp;T and</w:t>
            </w:r>
          </w:p>
          <w:p w14:paraId="17CBA903" w14:textId="7D1CADEF" w:rsidR="00FD1145" w:rsidRPr="0046448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6448B">
              <w:rPr>
                <w:rFonts w:ascii="Arial" w:hAnsi="Arial" w:cs="Arial"/>
                <w:sz w:val="14"/>
                <w:szCs w:val="14"/>
              </w:rPr>
              <w:t>Vahanwala</w:t>
            </w:r>
            <w:r w:rsidRPr="0046448B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et al.</w:t>
            </w:r>
            <w:r w:rsidRPr="0046448B">
              <w:rPr>
                <w:rFonts w:ascii="Arial" w:hAnsi="Arial" w:cs="Arial"/>
                <w:sz w:val="14"/>
                <w:szCs w:val="14"/>
              </w:rPr>
              <w:t xml:space="preserve">/Middle </w:t>
            </w:r>
            <w:r w:rsidR="00521576">
              <w:rPr>
                <w:rFonts w:ascii="Arial" w:hAnsi="Arial" w:cs="Arial"/>
                <w:sz w:val="14"/>
                <w:szCs w:val="14"/>
              </w:rPr>
              <w:t>segment</w:t>
            </w:r>
            <w:r w:rsidRPr="0046448B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o</w:t>
            </w:r>
            <w:r w:rsidRPr="0046448B">
              <w:rPr>
                <w:rFonts w:ascii="Arial" w:hAnsi="Arial" w:cs="Arial"/>
                <w:sz w:val="14"/>
                <w:szCs w:val="14"/>
              </w:rPr>
              <w:t>f the LL</w:t>
            </w:r>
          </w:p>
        </w:tc>
        <w:tc>
          <w:tcPr>
            <w:tcW w:w="465" w:type="pct"/>
            <w:vAlign w:val="center"/>
          </w:tcPr>
          <w:p w14:paraId="7B1F9AFF" w14:textId="172C491A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068A30B6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08A32CCC" wp14:editId="76FA4A59">
                  <wp:extent cx="236220" cy="236220"/>
                  <wp:effectExtent l="0" t="0" r="0" b="0"/>
                  <wp:docPr id="37" name="Gráfico 37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7E7B6432" w14:textId="08B52D96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Group 1 (15-25 years): 35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2% of males with type III; 5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6% of females with type I; 79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4% of males and 9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5% of females correctly identified;</w:t>
            </w:r>
          </w:p>
          <w:p w14:paraId="5EBFC733" w14:textId="65C89D5A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Group 2 (26-35 years): 44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1% of males with type III; 5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1% of females with type I; 8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3% of males and 93% of females correctly identified;</w:t>
            </w:r>
          </w:p>
          <w:p w14:paraId="7E49E53C" w14:textId="271F516A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Group 3 (36-45 years): 52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9% of males with type IV; 8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9% of females with type I; 94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1% of males and 86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9% of females correctly identified;</w:t>
            </w:r>
          </w:p>
          <w:p w14:paraId="73EC3CB5" w14:textId="7CE1B7FE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Group 4 (&gt;45 years): 53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3% of males with type III; 40% of females with type I’; 80% of males and of females correctly identified;</w:t>
            </w:r>
          </w:p>
          <w:p w14:paraId="48E1ED28" w14:textId="1922728C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Very highly sig. differences between sexes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0001) in the entire population (ꭓ</w:t>
            </w:r>
            <w:r w:rsidRPr="00A400A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400A8">
              <w:rPr>
                <w:rFonts w:ascii="Arial" w:hAnsi="Arial" w:cs="Arial"/>
                <w:sz w:val="14"/>
                <w:szCs w:val="14"/>
              </w:rPr>
              <w:t>=13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53) and in groups 1 (ꭓ</w:t>
            </w:r>
            <w:r w:rsidRPr="00A400A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400A8">
              <w:rPr>
                <w:rFonts w:ascii="Arial" w:hAnsi="Arial" w:cs="Arial"/>
                <w:sz w:val="14"/>
                <w:szCs w:val="14"/>
              </w:rPr>
              <w:t>=11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64) and 3 (ꭓ</w:t>
            </w:r>
            <w:r w:rsidRPr="00A400A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400A8">
              <w:rPr>
                <w:rFonts w:ascii="Arial" w:hAnsi="Arial" w:cs="Arial"/>
                <w:sz w:val="14"/>
                <w:szCs w:val="14"/>
              </w:rPr>
              <w:t>=1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43);</w:t>
            </w:r>
          </w:p>
          <w:p w14:paraId="1E53E5AF" w14:textId="7B679EAA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Sig. differences between sexes (p&lt;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001) in groups 2 (ꭓ</w:t>
            </w:r>
            <w:r w:rsidRPr="00A400A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400A8">
              <w:rPr>
                <w:rFonts w:ascii="Arial" w:hAnsi="Arial" w:cs="Arial"/>
                <w:sz w:val="14"/>
                <w:szCs w:val="14"/>
              </w:rPr>
              <w:t>=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32) and 4 (ꭓ</w:t>
            </w:r>
            <w:r w:rsidRPr="00A400A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400A8">
              <w:rPr>
                <w:rFonts w:ascii="Arial" w:hAnsi="Arial" w:cs="Arial"/>
                <w:sz w:val="14"/>
                <w:szCs w:val="14"/>
              </w:rPr>
              <w:t>=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84);</w:t>
            </w:r>
          </w:p>
          <w:p w14:paraId="139F2F5D" w14:textId="434FE236" w:rsidR="00FD1145" w:rsidRPr="00A400A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00A8">
              <w:rPr>
                <w:rFonts w:ascii="Arial" w:hAnsi="Arial" w:cs="Arial"/>
                <w:sz w:val="14"/>
                <w:szCs w:val="14"/>
              </w:rPr>
              <w:t>Accuracy of cheiloscopy in sex estimation: 8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95%, 87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65%, 9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A400A8">
              <w:rPr>
                <w:rFonts w:ascii="Arial" w:hAnsi="Arial" w:cs="Arial"/>
                <w:sz w:val="14"/>
                <w:szCs w:val="14"/>
              </w:rPr>
              <w:t>5% and 80% in group 1, 2, 3 and 4, respectively</w:t>
            </w:r>
          </w:p>
        </w:tc>
      </w:tr>
      <w:tr w:rsidR="00FD1145" w:rsidRPr="0023090C" w14:paraId="49F68A3D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652F4AD2" w14:textId="4E629B1E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Dev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5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evi&lt;/Author&gt;&lt;Year&gt;2015&lt;/Year&gt;&lt;RecNum&gt;188&lt;/RecNum&gt;&lt;DisplayText&gt;(19)&lt;/DisplayText&gt;&lt;record&gt;&lt;rec-number&gt;188&lt;/rec-number&gt;&lt;foreign-keys&gt;&lt;key app="EN" db-id="sw9a5s2vr2f0fjepvsapf20qvss5tzesx20z" timestamp="1613758591"&gt;188&lt;/key&gt;&lt;/foreign-keys&gt;&lt;ref-type name="Journal Article"&gt;17&lt;/ref-type&gt;&lt;contributors&gt;&lt;authors&gt;&lt;author&gt;Devi, A.&lt;/author&gt;&lt;author&gt;Astekar, M.&lt;/author&gt;&lt;author&gt;Kumar, V.&lt;/author&gt;&lt;author&gt;Kaur, P.&lt;/author&gt;&lt;author&gt;Singh, N.&lt;/author&gt;&lt;author&gt;Sidhu, G. K.&lt;/author&gt;&lt;/authors&gt;&lt;/contributors&gt;&lt;auth-address&gt;Department of Oral and Maxillofacial Pathology, Darshan Dental College and Hospital, Udaipur, India.&amp;#xD;Department of Oral and Maxillofacial Pathology, Pacific Dental College and Hospital, Udaipur, India.&amp;#xD;Post Graduate Student, Darshan Dental College and Hospital, Udaipur, India.&amp;#xD;Department of Oral and Maxillofacial Pathology, Surendra Dental College and Hospital, Sri Ganganagar, Rajasthan, India.&lt;/auth-address&gt;&lt;titles&gt;&lt;title&gt;The study of inheritance analysis and evaluation of lip prints in individuals&lt;/title&gt;&lt;secondary-title&gt;Journal of Forensic Dental Sciences&lt;/secondary-title&gt;&lt;/titles&gt;&lt;periodical&gt;&lt;full-title&gt;Journal of Forensic Dental Sciences&lt;/full-title&gt;&lt;/periodical&gt;&lt;pages&gt;49-53&lt;/pages&gt;&lt;volume&gt;7&lt;/volume&gt;&lt;number&gt;1&lt;/number&gt;&lt;edition&gt;2015/02/25&lt;/edition&gt;&lt;keywords&gt;&lt;keyword&gt;Cheiloscopy&lt;/keyword&gt;&lt;keyword&gt;forensic identification&lt;/keyword&gt;&lt;keyword&gt;forensic odontology&lt;/keyword&gt;&lt;keyword&gt;lip prints&lt;/keyword&gt;&lt;/keywords&gt;&lt;dates&gt;&lt;year&gt;2015&lt;/year&gt;&lt;pub-dates&gt;&lt;date&gt;Jan-Apr&lt;/date&gt;&lt;/pub-dates&gt;&lt;/dates&gt;&lt;isbn&gt;0975-1475 (Print)&amp;#xD;0975-1475&lt;/isbn&gt;&lt;accession-num&gt;25709320&lt;/accession-num&gt;&lt;urls&gt;&lt;/urls&gt;&lt;custom2&gt;PMC4330619&lt;/custom2&gt;&lt;electronic-resource-num&gt;10.4103/0975-1475.150309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19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625658B1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25 (100/125)</w:t>
            </w:r>
          </w:p>
        </w:tc>
        <w:tc>
          <w:tcPr>
            <w:tcW w:w="343" w:type="pct"/>
            <w:vAlign w:val="center"/>
          </w:tcPr>
          <w:p w14:paraId="2595688D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5" w:type="pct"/>
            <w:vAlign w:val="center"/>
          </w:tcPr>
          <w:p w14:paraId="6FD8B26D" w14:textId="28E3BE5B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Rajasthan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6741EB31" w14:textId="56FD779A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4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66E8B0B5" w14:textId="54E23B9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12 segments</w:t>
            </w:r>
          </w:p>
        </w:tc>
        <w:tc>
          <w:tcPr>
            <w:tcW w:w="465" w:type="pct"/>
            <w:vAlign w:val="center"/>
          </w:tcPr>
          <w:p w14:paraId="07CFFDE7" w14:textId="20ADCA9E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ependent</w:t>
            </w:r>
            <w:r>
              <w:rPr>
                <w:rFonts w:ascii="Arial" w:hAnsi="Arial" w:cs="Arial"/>
                <w:sz w:val="14"/>
                <w:szCs w:val="14"/>
              </w:rPr>
              <w:t xml:space="preserve"> T-test</w:t>
            </w:r>
          </w:p>
        </w:tc>
        <w:tc>
          <w:tcPr>
            <w:tcW w:w="465" w:type="pct"/>
            <w:vAlign w:val="center"/>
          </w:tcPr>
          <w:p w14:paraId="514C3AD8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B033A08" wp14:editId="45D62EEE">
                  <wp:extent cx="237600" cy="237600"/>
                  <wp:effectExtent l="0" t="0" r="0" b="0"/>
                  <wp:docPr id="302" name="Gráfico 302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72198E7F" w14:textId="77777777" w:rsidR="00FD1145" w:rsidRPr="008572BA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572BA">
              <w:rPr>
                <w:rFonts w:ascii="Arial" w:hAnsi="Arial" w:cs="Arial"/>
                <w:sz w:val="14"/>
                <w:szCs w:val="14"/>
              </w:rPr>
              <w:t xml:space="preserve">46% </w:t>
            </w:r>
            <w:r w:rsidRPr="001D3F87">
              <w:rPr>
                <w:rFonts w:ascii="Arial" w:hAnsi="Arial" w:cs="Arial"/>
                <w:sz w:val="14"/>
                <w:szCs w:val="14"/>
              </w:rPr>
              <w:t>of the total male segments</w:t>
            </w:r>
            <w:r w:rsidRPr="008572BA">
              <w:rPr>
                <w:rFonts w:ascii="Arial" w:hAnsi="Arial" w:cs="Arial"/>
                <w:sz w:val="14"/>
                <w:szCs w:val="14"/>
              </w:rPr>
              <w:t>: type III;</w:t>
            </w:r>
          </w:p>
          <w:p w14:paraId="597C913A" w14:textId="01769DA2" w:rsidR="00FD1145" w:rsidRPr="008572BA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572BA">
              <w:rPr>
                <w:rFonts w:ascii="Arial" w:hAnsi="Arial" w:cs="Arial"/>
                <w:sz w:val="14"/>
                <w:szCs w:val="14"/>
              </w:rPr>
              <w:t>48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8572BA">
              <w:rPr>
                <w:rFonts w:ascii="Arial" w:hAnsi="Arial" w:cs="Arial"/>
                <w:sz w:val="14"/>
                <w:szCs w:val="14"/>
              </w:rPr>
              <w:t>6% of the total female segments: type III;</w:t>
            </w:r>
          </w:p>
          <w:p w14:paraId="6B5228DD" w14:textId="1ADC37E9" w:rsidR="00FD1145" w:rsidRPr="008572BA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572BA">
              <w:rPr>
                <w:rFonts w:ascii="Arial" w:hAnsi="Arial" w:cs="Arial"/>
                <w:sz w:val="14"/>
                <w:szCs w:val="14"/>
              </w:rPr>
              <w:t>There are no sig. differences between sexes (p&gt;0.05)</w:t>
            </w:r>
          </w:p>
        </w:tc>
      </w:tr>
      <w:tr w:rsidR="00FD1145" w:rsidRPr="0023090C" w14:paraId="3E7EF632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2F547F8F" w14:textId="30D53D13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Peeran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5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Peeran&lt;/Author&gt;&lt;Year&gt;2015&lt;/Year&gt;&lt;RecNum&gt;192&lt;/RecNum&gt;&lt;DisplayText&gt;(20)&lt;/DisplayText&gt;&lt;record&gt;&lt;rec-number&gt;192&lt;/rec-number&gt;&lt;foreign-keys&gt;&lt;key app="EN" db-id="sw9a5s2vr2f0fjepvsapf20qvss5tzesx20z" timestamp="1613758591"&gt;192&lt;/key&gt;&lt;/foreign-keys&gt;&lt;ref-type name="Journal Article"&gt;17&lt;/ref-type&gt;&lt;contributors&gt;&lt;authors&gt;&lt;author&gt;Peeran, S. W.&lt;/author&gt;&lt;author&gt;Kumar, P. G.&lt;/author&gt;&lt;author&gt;Abdalla, K. A.&lt;/author&gt;&lt;author&gt;Azaruk, F. A.&lt;/author&gt;&lt;author&gt;Manipady, S.&lt;/author&gt;&lt;author&gt;Alsaid, F. M.&lt;/author&gt;&lt;/authors&gt;&lt;/contributors&gt;&lt;auth-address&gt;Department of Periodontology and Oral Implantology, Sebha University, Sebha, Libya ; Department of Faculty of Dentistry, Sebha University, Sebha, Libya.&amp;#xD;Department of Community and Preventive Dentistry, College of Dental Sciences, Davangere, India.&amp;#xD;Department of Faculty of Dentistry, Sebha University, Sebha, Libya ; Department of Oral Biology and Orthodontics, Sebha University, Sebha, Libya.&amp;#xD;Department of Faculty of Dentistry, Sebha University, Sebha, Libya.&amp;#xD;Department of Forensic Medicine and Toxicology, K. S. Hegde Medical Academy, Mangalore, Karnataka, India.&lt;/auth-address&gt;&lt;titles&gt;&lt;title&gt;A study of lip print patterns among adults of Sebha city, Libya&lt;/title&gt;&lt;secondary-title&gt;Journal of Forensic Dental Sciences&lt;/secondary-title&gt;&lt;/titles&gt;&lt;periodical&gt;&lt;full-title&gt;Journal of Forensic Dental Sciences&lt;/full-title&gt;&lt;/periodical&gt;&lt;pages&gt;67-70&lt;/pages&gt;&lt;volume&gt;7&lt;/volume&gt;&lt;number&gt;1&lt;/number&gt;&lt;edition&gt;2015/02/25&lt;/edition&gt;&lt;keywords&gt;&lt;keyword&gt;Cheiloscopy&lt;/keyword&gt;&lt;keyword&gt;forensic odontology&lt;/keyword&gt;&lt;keyword&gt;individual identification&lt;/keyword&gt;&lt;keyword&gt;sex determination&lt;/keyword&gt;&lt;/keywords&gt;&lt;dates&gt;&lt;year&gt;2015&lt;/year&gt;&lt;pub-dates&gt;&lt;date&gt;Jan-Apr&lt;/date&gt;&lt;/pub-dates&gt;&lt;/dates&gt;&lt;isbn&gt;0975-1475 (Print)&amp;#xD;0975-1475&lt;/isbn&gt;&lt;accession-num&gt;25709324&lt;/accession-num&gt;&lt;urls&gt;&lt;/urls&gt;&lt;custom2&gt;PMC4330623&lt;/custom2&gt;&lt;electronic-resource-num&gt;10.4103/0975-1475.150322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0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21052CBE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4 </w:t>
            </w:r>
          </w:p>
          <w:p w14:paraId="57AE5AFA" w14:textId="5E9246FE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37/67)</w:t>
            </w:r>
          </w:p>
        </w:tc>
        <w:tc>
          <w:tcPr>
            <w:tcW w:w="343" w:type="pct"/>
            <w:vAlign w:val="center"/>
          </w:tcPr>
          <w:p w14:paraId="56E51457" w14:textId="2CBA738A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35</w:t>
            </w:r>
          </w:p>
        </w:tc>
        <w:tc>
          <w:tcPr>
            <w:tcW w:w="465" w:type="pct"/>
            <w:vAlign w:val="center"/>
          </w:tcPr>
          <w:p w14:paraId="2D4A408C" w14:textId="07EF32E1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C4647">
              <w:rPr>
                <w:rFonts w:ascii="Arial" w:hAnsi="Arial" w:cs="Arial"/>
                <w:sz w:val="14"/>
                <w:szCs w:val="14"/>
              </w:rPr>
              <w:t>Sebha</w:t>
            </w:r>
            <w:proofErr w:type="spellEnd"/>
            <w:r w:rsidRPr="008C4647">
              <w:rPr>
                <w:rFonts w:ascii="Arial" w:hAnsi="Arial" w:cs="Arial"/>
                <w:sz w:val="14"/>
                <w:szCs w:val="14"/>
              </w:rPr>
              <w:t>, L</w:t>
            </w:r>
            <w:r>
              <w:rPr>
                <w:rFonts w:ascii="Arial" w:hAnsi="Arial" w:cs="Arial"/>
                <w:sz w:val="14"/>
                <w:szCs w:val="14"/>
              </w:rPr>
              <w:t>iby</w:t>
            </w:r>
            <w:r w:rsidRPr="008C4647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525" w:type="pct"/>
            <w:vAlign w:val="center"/>
          </w:tcPr>
          <w:p w14:paraId="149B06C4" w14:textId="7E7F889F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1A5F40C2" w14:textId="7DA94660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 modifi</w:t>
            </w:r>
            <w:r>
              <w:rPr>
                <w:rFonts w:ascii="Arial" w:hAnsi="Arial" w:cs="Arial"/>
                <w:sz w:val="14"/>
                <w:szCs w:val="14"/>
              </w:rPr>
              <w:t>ed</w:t>
            </w:r>
            <w:r w:rsidRPr="008C4647">
              <w:rPr>
                <w:rFonts w:ascii="Arial" w:hAnsi="Arial" w:cs="Arial"/>
                <w:sz w:val="14"/>
                <w:szCs w:val="14"/>
              </w:rPr>
              <w:t>/4 quadrant</w:t>
            </w:r>
            <w:r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465" w:type="pct"/>
            <w:vAlign w:val="center"/>
          </w:tcPr>
          <w:p w14:paraId="534404C1" w14:textId="61FDD293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73773561" w14:textId="61843B6D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8E89F43" wp14:editId="7F329EEF">
                  <wp:extent cx="237600" cy="237600"/>
                  <wp:effectExtent l="0" t="0" r="0" b="0"/>
                  <wp:docPr id="303" name="Gráfico 303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54082F9C" w14:textId="6FA35D36" w:rsidR="00FD1145" w:rsidRPr="00C64C73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D3F87">
              <w:rPr>
                <w:rFonts w:ascii="Arial" w:hAnsi="Arial" w:cs="Arial"/>
                <w:sz w:val="14"/>
                <w:szCs w:val="14"/>
              </w:rPr>
              <w:t>53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37% of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 xml:space="preserve">the total 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male </w:t>
            </w:r>
            <w:r w:rsidRPr="001D3F87">
              <w:rPr>
                <w:rFonts w:ascii="Arial" w:hAnsi="Arial" w:cs="Arial"/>
                <w:sz w:val="14"/>
                <w:szCs w:val="14"/>
              </w:rPr>
              <w:t>quadrants</w:t>
            </w:r>
            <w:r w:rsidRPr="00C64C73">
              <w:rPr>
                <w:rFonts w:ascii="Arial" w:hAnsi="Arial" w:cs="Arial"/>
                <w:sz w:val="14"/>
                <w:szCs w:val="14"/>
              </w:rPr>
              <w:t>: type I;</w:t>
            </w:r>
          </w:p>
          <w:p w14:paraId="59174604" w14:textId="38BC8F01" w:rsidR="00FD1145" w:rsidRPr="00C64C73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C64C73">
              <w:rPr>
                <w:rFonts w:ascii="Arial" w:hAnsi="Arial" w:cs="Arial"/>
                <w:sz w:val="14"/>
                <w:szCs w:val="14"/>
              </w:rPr>
              <w:t>60</w:t>
            </w:r>
            <w:r w:rsidR="00437B88">
              <w:rPr>
                <w:rFonts w:ascii="Arial" w:hAnsi="Arial" w:cs="Arial"/>
                <w:sz w:val="14"/>
                <w:szCs w:val="14"/>
              </w:rPr>
              <w:t>.</w:t>
            </w:r>
            <w:r w:rsidRPr="00C64C73">
              <w:rPr>
                <w:rFonts w:ascii="Arial" w:hAnsi="Arial" w:cs="Arial"/>
                <w:sz w:val="14"/>
                <w:szCs w:val="14"/>
              </w:rPr>
              <w:t>07% of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D3F87" w:rsidRPr="006E5D7A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>total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>female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64C73">
              <w:rPr>
                <w:rFonts w:ascii="Arial" w:hAnsi="Arial" w:cs="Arial"/>
                <w:sz w:val="14"/>
                <w:szCs w:val="14"/>
              </w:rPr>
              <w:t>quadrants</w:t>
            </w:r>
            <w:r w:rsidR="001D3F87">
              <w:rPr>
                <w:rFonts w:ascii="Arial" w:hAnsi="Arial" w:cs="Arial"/>
                <w:sz w:val="14"/>
                <w:szCs w:val="14"/>
              </w:rPr>
              <w:t>:</w:t>
            </w:r>
            <w:r w:rsidRPr="00C64C73">
              <w:rPr>
                <w:rFonts w:ascii="Arial" w:hAnsi="Arial" w:cs="Arial"/>
                <w:sz w:val="14"/>
                <w:szCs w:val="14"/>
              </w:rPr>
              <w:t xml:space="preserve"> type I;</w:t>
            </w:r>
          </w:p>
          <w:p w14:paraId="3F47BF34" w14:textId="33F618E6" w:rsidR="00FD1145" w:rsidRPr="008572BA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D5BB8">
              <w:rPr>
                <w:rFonts w:ascii="Arial" w:hAnsi="Arial" w:cs="Arial"/>
                <w:sz w:val="14"/>
                <w:szCs w:val="14"/>
              </w:rPr>
              <w:t>There are no statistically sig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 xml:space="preserve"> differences between sexes in all quadrants: LU: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DD5BB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D5BB8">
              <w:rPr>
                <w:rFonts w:ascii="Arial" w:hAnsi="Arial" w:cs="Arial"/>
                <w:sz w:val="14"/>
                <w:szCs w:val="14"/>
              </w:rPr>
              <w:t>=5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357, p&gt;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05); RU: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DD5BB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D5BB8">
              <w:rPr>
                <w:rFonts w:ascii="Arial" w:hAnsi="Arial" w:cs="Arial"/>
                <w:sz w:val="14"/>
                <w:szCs w:val="14"/>
              </w:rPr>
              <w:t>=2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376, p&gt;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05); RL: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DD5BB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D5BB8">
              <w:rPr>
                <w:rFonts w:ascii="Arial" w:hAnsi="Arial" w:cs="Arial"/>
                <w:sz w:val="14"/>
                <w:szCs w:val="14"/>
              </w:rPr>
              <w:t>=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23, p&gt;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05); LL: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DD5BB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D5BB8">
              <w:rPr>
                <w:rFonts w:ascii="Arial" w:hAnsi="Arial" w:cs="Arial"/>
                <w:sz w:val="14"/>
                <w:szCs w:val="14"/>
              </w:rPr>
              <w:t>=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623, p&gt;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DD5BB8">
              <w:rPr>
                <w:rFonts w:ascii="Arial" w:hAnsi="Arial" w:cs="Arial"/>
                <w:sz w:val="14"/>
                <w:szCs w:val="14"/>
              </w:rPr>
              <w:t>05)</w:t>
            </w:r>
          </w:p>
        </w:tc>
      </w:tr>
    </w:tbl>
    <w:p w14:paraId="63266F43" w14:textId="5537780E" w:rsidR="008C4647" w:rsidRPr="00FD1145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FD1145">
        <w:rPr>
          <w:rFonts w:ascii="Arial" w:hAnsi="Arial" w:cs="Arial"/>
          <w:sz w:val="18"/>
          <w:szCs w:val="18"/>
        </w:rPr>
        <w:t>(Continu</w:t>
      </w:r>
      <w:r w:rsidR="00FD1145" w:rsidRPr="00FD1145">
        <w:rPr>
          <w:rFonts w:ascii="Arial" w:hAnsi="Arial" w:cs="Arial"/>
          <w:sz w:val="18"/>
          <w:szCs w:val="18"/>
        </w:rPr>
        <w:t>es</w:t>
      </w:r>
      <w:r w:rsidRPr="00FD1145">
        <w:rPr>
          <w:rFonts w:ascii="Arial" w:hAnsi="Arial" w:cs="Arial"/>
          <w:sz w:val="18"/>
          <w:szCs w:val="18"/>
        </w:rPr>
        <w:t>)</w:t>
      </w:r>
    </w:p>
    <w:p w14:paraId="0B04B001" w14:textId="080C65CD" w:rsidR="006E5D7A" w:rsidRPr="008C4647" w:rsidRDefault="006E5D7A" w:rsidP="006E5D7A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6E5D7A" w:rsidRPr="006E5D7A" w14:paraId="726E42A8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4010E8E9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63C40789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72620B40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36569973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3349ACB7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C73BD73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6F37BDDD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487BC65D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4F75BA0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465A9055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0B001601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1D58D84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746E6400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49FF3B0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5F884C1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0ADBF250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32EBA661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155A9D60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50541FF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FD1145" w:rsidRPr="0023090C" w14:paraId="12FAB746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047F0B6B" w14:textId="2FE60DF9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10" w:name="_Hlk101894007"/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Abdel Aziz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BYmRlbCBBeml6PC9BdXRob3I+PFllYXI+MjAxNjwvWWVh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BYmRlbCBBeml6PC9BdXRob3I+PFllYXI+MjAxNjwvWWVh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F973AA">
              <w:rPr>
                <w:rFonts w:ascii="Arial" w:hAnsi="Arial" w:cs="Arial"/>
                <w:sz w:val="14"/>
                <w:szCs w:val="14"/>
              </w:rPr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1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  <w:bookmarkEnd w:id="10"/>
          </w:p>
        </w:tc>
        <w:tc>
          <w:tcPr>
            <w:tcW w:w="343" w:type="pct"/>
            <w:vAlign w:val="center"/>
          </w:tcPr>
          <w:p w14:paraId="18E5B37B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20 </w:t>
            </w:r>
          </w:p>
          <w:p w14:paraId="3F23449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60/60)</w:t>
            </w:r>
          </w:p>
        </w:tc>
        <w:tc>
          <w:tcPr>
            <w:tcW w:w="343" w:type="pct"/>
            <w:vAlign w:val="center"/>
          </w:tcPr>
          <w:p w14:paraId="470AEC3C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2.37±1.79;</w:t>
            </w:r>
          </w:p>
          <w:p w14:paraId="0915870D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2.0±0.74;</w:t>
            </w:r>
          </w:p>
          <w:p w14:paraId="19EABB9E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2.30±0.84</w:t>
            </w:r>
          </w:p>
        </w:tc>
        <w:tc>
          <w:tcPr>
            <w:tcW w:w="465" w:type="pct"/>
            <w:vAlign w:val="center"/>
          </w:tcPr>
          <w:p w14:paraId="5D2C5139" w14:textId="28A20A56" w:rsidR="00FD1145" w:rsidRPr="005A388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3889">
              <w:rPr>
                <w:rFonts w:ascii="Arial" w:hAnsi="Arial" w:cs="Arial"/>
                <w:sz w:val="14"/>
                <w:szCs w:val="14"/>
              </w:rPr>
              <w:t>Egypt and Malaysia</w:t>
            </w:r>
          </w:p>
        </w:tc>
        <w:tc>
          <w:tcPr>
            <w:tcW w:w="525" w:type="pct"/>
            <w:vAlign w:val="center"/>
          </w:tcPr>
          <w:p w14:paraId="0834D3B9" w14:textId="5E8D577D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6DAB15C7" w14:textId="6F6233B1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576F6EA0" w14:textId="10A58D90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68F3C95D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7D782304" wp14:editId="04E4499E">
                  <wp:extent cx="236220" cy="236220"/>
                  <wp:effectExtent l="0" t="0" r="0" b="0"/>
                  <wp:docPr id="305" name="Gráfico 305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6B80DB6F" w14:textId="53A0936F" w:rsidR="00FD1145" w:rsidRPr="005A388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3889">
              <w:rPr>
                <w:rFonts w:ascii="Arial" w:hAnsi="Arial" w:cs="Arial"/>
                <w:sz w:val="14"/>
                <w:szCs w:val="14"/>
              </w:rPr>
              <w:t>Egypt population: 28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3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% of 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Pr="001D3F87">
              <w:rPr>
                <w:rFonts w:ascii="Arial" w:hAnsi="Arial" w:cs="Arial"/>
                <w:sz w:val="14"/>
                <w:szCs w:val="14"/>
              </w:rPr>
              <w:t>total male quadrants: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 type II; 28.3% of 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Pr="005A3889">
              <w:rPr>
                <w:rFonts w:ascii="Arial" w:hAnsi="Arial" w:cs="Arial"/>
                <w:sz w:val="14"/>
                <w:szCs w:val="14"/>
              </w:rPr>
              <w:t>total male quadrants: type III; 46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7% of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 the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 total female quadrants: type III; there are sig. differences between sexes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5A3889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5A3889">
              <w:rPr>
                <w:rFonts w:ascii="Arial" w:hAnsi="Arial" w:cs="Arial"/>
                <w:sz w:val="14"/>
                <w:szCs w:val="14"/>
              </w:rPr>
              <w:t>=1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347; 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020);</w:t>
            </w:r>
          </w:p>
          <w:p w14:paraId="496F2BAF" w14:textId="1EE4CB64" w:rsidR="00FD1145" w:rsidRPr="005A388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3889">
              <w:rPr>
                <w:rFonts w:ascii="Arial" w:hAnsi="Arial" w:cs="Arial"/>
                <w:sz w:val="14"/>
                <w:szCs w:val="14"/>
              </w:rPr>
              <w:t>Malaysian population: 41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7% of 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Pr="005A3889">
              <w:rPr>
                <w:rFonts w:ascii="Arial" w:hAnsi="Arial" w:cs="Arial"/>
                <w:sz w:val="14"/>
                <w:szCs w:val="14"/>
              </w:rPr>
              <w:t>total male quadrants: type III; 3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8% of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 the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 total female quadrants: type II; there are no differences between sexes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5A3889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5A3889">
              <w:rPr>
                <w:rFonts w:ascii="Arial" w:hAnsi="Arial" w:cs="Arial"/>
                <w:sz w:val="14"/>
                <w:szCs w:val="14"/>
              </w:rPr>
              <w:t>=7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507; 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A3889">
              <w:rPr>
                <w:rFonts w:ascii="Arial" w:hAnsi="Arial" w:cs="Arial"/>
                <w:sz w:val="14"/>
                <w:szCs w:val="14"/>
              </w:rPr>
              <w:t>186);</w:t>
            </w:r>
          </w:p>
          <w:p w14:paraId="48EBA3E0" w14:textId="284811DD" w:rsidR="00FD1145" w:rsidRPr="005A388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A3889">
              <w:rPr>
                <w:rFonts w:ascii="Arial" w:hAnsi="Arial" w:cs="Arial"/>
                <w:sz w:val="14"/>
                <w:szCs w:val="14"/>
              </w:rPr>
              <w:t xml:space="preserve">At the quadrant level: there are sig. sex differences in </w:t>
            </w:r>
            <w:bookmarkStart w:id="11" w:name="_Hlk116828525"/>
            <w:r w:rsidRPr="005A3889">
              <w:rPr>
                <w:rFonts w:ascii="Arial" w:hAnsi="Arial" w:cs="Arial"/>
                <w:sz w:val="14"/>
                <w:szCs w:val="14"/>
              </w:rPr>
              <w:t>Q3</w:t>
            </w:r>
            <w:r w:rsidR="0034717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347177" w:rsidRPr="00347177">
              <w:rPr>
                <w:rFonts w:ascii="Arial" w:hAnsi="Arial" w:cs="Arial"/>
                <w:sz w:val="14"/>
                <w:szCs w:val="14"/>
              </w:rPr>
              <w:t>(</w:t>
            </w:r>
            <w:r w:rsidR="00B50096"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="00B50096" w:rsidRPr="005A3889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="00347177" w:rsidRPr="00347177">
              <w:rPr>
                <w:rFonts w:ascii="Arial" w:hAnsi="Arial" w:cs="Arial"/>
                <w:sz w:val="14"/>
                <w:szCs w:val="14"/>
              </w:rPr>
              <w:t>=</w:t>
            </w:r>
            <w:r w:rsidR="00347177">
              <w:rPr>
                <w:rFonts w:ascii="Arial" w:hAnsi="Arial" w:cs="Arial"/>
                <w:sz w:val="14"/>
                <w:szCs w:val="14"/>
              </w:rPr>
              <w:t>12.616</w:t>
            </w:r>
            <w:r w:rsidR="00347177" w:rsidRPr="00347177">
              <w:rPr>
                <w:rFonts w:ascii="Arial" w:hAnsi="Arial" w:cs="Arial"/>
                <w:sz w:val="14"/>
                <w:szCs w:val="14"/>
              </w:rPr>
              <w:t>; p=0.</w:t>
            </w:r>
            <w:r w:rsidR="00347177">
              <w:rPr>
                <w:rFonts w:ascii="Arial" w:hAnsi="Arial" w:cs="Arial"/>
                <w:sz w:val="14"/>
                <w:szCs w:val="14"/>
              </w:rPr>
              <w:t>008)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 and Q4 </w:t>
            </w:r>
            <w:r w:rsidR="00347177" w:rsidRPr="005A3889">
              <w:rPr>
                <w:rFonts w:ascii="Arial" w:hAnsi="Arial" w:cs="Arial"/>
                <w:sz w:val="14"/>
                <w:szCs w:val="14"/>
              </w:rPr>
              <w:t>(</w:t>
            </w:r>
            <w:r w:rsidR="00347177"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="00347177" w:rsidRPr="005A3889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="00347177" w:rsidRPr="005A3889">
              <w:rPr>
                <w:rFonts w:ascii="Arial" w:hAnsi="Arial" w:cs="Arial"/>
                <w:sz w:val="14"/>
                <w:szCs w:val="14"/>
              </w:rPr>
              <w:t>=</w:t>
            </w:r>
            <w:r w:rsidR="00347177">
              <w:rPr>
                <w:rFonts w:ascii="Arial" w:hAnsi="Arial" w:cs="Arial"/>
                <w:sz w:val="14"/>
                <w:szCs w:val="14"/>
              </w:rPr>
              <w:t>14.156</w:t>
            </w:r>
            <w:r w:rsidR="00347177" w:rsidRPr="005A3889">
              <w:rPr>
                <w:rFonts w:ascii="Arial" w:hAnsi="Arial" w:cs="Arial"/>
                <w:sz w:val="14"/>
                <w:szCs w:val="14"/>
              </w:rPr>
              <w:t>; p=0</w:t>
            </w:r>
            <w:r w:rsidR="00347177">
              <w:rPr>
                <w:rFonts w:ascii="Arial" w:hAnsi="Arial" w:cs="Arial"/>
                <w:sz w:val="14"/>
                <w:szCs w:val="14"/>
              </w:rPr>
              <w:t xml:space="preserve">.005) </w:t>
            </w:r>
            <w:r w:rsidRPr="005A3889">
              <w:rPr>
                <w:rFonts w:ascii="Arial" w:hAnsi="Arial" w:cs="Arial"/>
                <w:sz w:val="14"/>
                <w:szCs w:val="14"/>
              </w:rPr>
              <w:t xml:space="preserve">in the Egypt population; there are sig. sex differences in Q2 </w:t>
            </w:r>
            <w:r w:rsidR="00347177" w:rsidRPr="00347177">
              <w:rPr>
                <w:rFonts w:ascii="Arial" w:hAnsi="Arial" w:cs="Arial"/>
                <w:sz w:val="14"/>
                <w:szCs w:val="14"/>
              </w:rPr>
              <w:t>(</w:t>
            </w:r>
            <w:r w:rsidR="00B50096"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="00B50096" w:rsidRPr="005A3889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="00347177" w:rsidRPr="00347177">
              <w:rPr>
                <w:rFonts w:ascii="Arial" w:hAnsi="Arial" w:cs="Arial"/>
                <w:sz w:val="14"/>
                <w:szCs w:val="14"/>
              </w:rPr>
              <w:t>=</w:t>
            </w:r>
            <w:r w:rsidR="00347177">
              <w:rPr>
                <w:rFonts w:ascii="Arial" w:hAnsi="Arial" w:cs="Arial"/>
                <w:sz w:val="14"/>
                <w:szCs w:val="14"/>
              </w:rPr>
              <w:t>17.498</w:t>
            </w:r>
            <w:r w:rsidR="00347177" w:rsidRPr="00347177">
              <w:rPr>
                <w:rFonts w:ascii="Arial" w:hAnsi="Arial" w:cs="Arial"/>
                <w:sz w:val="14"/>
                <w:szCs w:val="14"/>
              </w:rPr>
              <w:t>; p=0.</w:t>
            </w:r>
            <w:r w:rsidR="00347177">
              <w:rPr>
                <w:rFonts w:ascii="Arial" w:hAnsi="Arial" w:cs="Arial"/>
                <w:sz w:val="14"/>
                <w:szCs w:val="14"/>
              </w:rPr>
              <w:t xml:space="preserve">001) </w:t>
            </w:r>
            <w:r w:rsidRPr="005A3889">
              <w:rPr>
                <w:rFonts w:ascii="Arial" w:hAnsi="Arial" w:cs="Arial"/>
                <w:sz w:val="14"/>
                <w:szCs w:val="14"/>
              </w:rPr>
              <w:t>in the Malaysian population</w:t>
            </w:r>
            <w:bookmarkEnd w:id="11"/>
          </w:p>
        </w:tc>
      </w:tr>
      <w:tr w:rsidR="00FD1145" w:rsidRPr="005E0D3F" w14:paraId="34DDE42B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3755A550" w14:textId="1B801A7E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Sehrawat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ehrawat&lt;/Author&gt;&lt;Year&gt;2016&lt;/Year&gt;&lt;RecNum&gt;112&lt;/RecNum&gt;&lt;DisplayText&gt;(22)&lt;/DisplayText&gt;&lt;record&gt;&lt;rec-number&gt;112&lt;/rec-number&gt;&lt;foreign-keys&gt;&lt;key app="EN" db-id="sw9a5s2vr2f0fjepvsapf20qvss5tzesx20z" timestamp="1613758591"&gt;112&lt;/key&gt;&lt;/foreign-keys&gt;&lt;ref-type name="Journal Article"&gt;17&lt;/ref-type&gt;&lt;contributors&gt;&lt;authors&gt;&lt;author&gt;Sehrawat, J. S.&lt;/author&gt;&lt;/authors&gt;&lt;/contributors&gt;&lt;auth-address&gt;Department of Anthropology, Panjab University, Chandigarh, India&lt;/auth-address&gt;&lt;titles&gt;&lt;title&gt;Forensic anthropological examination of lip-print pattern types among northwest Indians subjects: A pilot study&lt;/title&gt;&lt;secondary-title&gt;Journal of Indian Academy of Forensic Medicine&lt;/secondary-title&gt;&lt;/titles&gt;&lt;periodical&gt;&lt;full-title&gt;Journal of Indian Academy of Forensic Medicine&lt;/full-title&gt;&lt;/periodical&gt;&lt;pages&gt;449-454&lt;/pages&gt;&lt;volume&gt;38&lt;/volume&gt;&lt;number&gt;4&lt;/number&gt;&lt;keywords&gt;&lt;keyword&gt;Cheiloscopy&lt;/keyword&gt;&lt;keyword&gt;Forensic anthropology&lt;/keyword&gt;&lt;keyword&gt;Northwest India&lt;/keyword&gt;&lt;keyword&gt;Population specific patterns&lt;/keyword&gt;&lt;keyword&gt;Sex and occupation&lt;/keyword&gt;&lt;/keywords&gt;&lt;dates&gt;&lt;year&gt;2016&lt;/year&gt;&lt;/dates&gt;&lt;work-type&gt;Article&lt;/work-type&gt;&lt;urls&gt;&lt;related-urls&gt;&lt;url&gt;https://www.scopus.com/inward/record.uri?eid=2-s2.0-85019410624&amp;amp;doi=10.5958%2f0974-0848.2016.00113.5&amp;amp;partnerID=40&amp;amp;md5=454de32698b043b658ae11cdc1666e47&lt;/url&gt;&lt;/related-urls&gt;&lt;/urls&gt;&lt;electronic-resource-num&gt;10.5958/0974-0848.2016.00113.5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2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6BB3C055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6 </w:t>
            </w:r>
          </w:p>
          <w:p w14:paraId="69E667A6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64/42)</w:t>
            </w:r>
          </w:p>
        </w:tc>
        <w:tc>
          <w:tcPr>
            <w:tcW w:w="343" w:type="pct"/>
            <w:vAlign w:val="center"/>
          </w:tcPr>
          <w:p w14:paraId="4723455D" w14:textId="3AE58AEB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3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 24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C4647">
              <w:rPr>
                <w:rFonts w:ascii="Arial" w:hAnsi="Arial" w:cs="Arial"/>
                <w:sz w:val="14"/>
                <w:szCs w:val="14"/>
              </w:rPr>
              <w:t>5 (m</w:t>
            </w:r>
            <w:r>
              <w:rPr>
                <w:rFonts w:ascii="Arial" w:hAnsi="Arial" w:cs="Arial"/>
                <w:sz w:val="14"/>
                <w:szCs w:val="14"/>
              </w:rPr>
              <w:t>ean</w:t>
            </w:r>
            <w:r w:rsidRPr="008C464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65" w:type="pct"/>
            <w:vAlign w:val="center"/>
          </w:tcPr>
          <w:p w14:paraId="2F28D681" w14:textId="04F2BC12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Chandigarh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4CB9E4E9" w14:textId="6A9A9B0D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8C4647">
              <w:rPr>
                <w:rFonts w:ascii="Arial" w:hAnsi="Arial" w:cs="Arial"/>
                <w:sz w:val="14"/>
                <w:szCs w:val="14"/>
              </w:rPr>
              <w:t>indiret</w:t>
            </w:r>
            <w:proofErr w:type="spellEnd"/>
          </w:p>
        </w:tc>
        <w:tc>
          <w:tcPr>
            <w:tcW w:w="465" w:type="pct"/>
            <w:vAlign w:val="center"/>
          </w:tcPr>
          <w:p w14:paraId="128F9484" w14:textId="5049ADC6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29414593" w14:textId="0CE15B2E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4816E607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44E8DAEF" wp14:editId="3423E6EE">
                  <wp:extent cx="236220" cy="236220"/>
                  <wp:effectExtent l="0" t="0" r="0" b="0"/>
                  <wp:docPr id="306" name="Gráfico 306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31837B47" w14:textId="30A2876A" w:rsidR="00FD1145" w:rsidRPr="005E0D3F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E0D3F">
              <w:rPr>
                <w:rFonts w:ascii="Arial" w:hAnsi="Arial" w:cs="Arial"/>
                <w:sz w:val="14"/>
                <w:szCs w:val="14"/>
              </w:rPr>
              <w:t>5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E0D3F">
              <w:rPr>
                <w:rFonts w:ascii="Arial" w:hAnsi="Arial" w:cs="Arial"/>
                <w:sz w:val="14"/>
                <w:szCs w:val="14"/>
              </w:rPr>
              <w:t>13% of males: type II;</w:t>
            </w:r>
          </w:p>
          <w:p w14:paraId="1C1D1961" w14:textId="1D3B2435" w:rsidR="00FD1145" w:rsidRPr="005E0D3F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E0D3F">
              <w:rPr>
                <w:rFonts w:ascii="Arial" w:hAnsi="Arial" w:cs="Arial"/>
                <w:sz w:val="14"/>
                <w:szCs w:val="14"/>
              </w:rPr>
              <w:t>35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E0D3F">
              <w:rPr>
                <w:rFonts w:ascii="Arial" w:hAnsi="Arial" w:cs="Arial"/>
                <w:sz w:val="14"/>
                <w:szCs w:val="14"/>
              </w:rPr>
              <w:t>72% of females: type II;</w:t>
            </w:r>
          </w:p>
          <w:p w14:paraId="236355C3" w14:textId="02342763" w:rsidR="00FD1145" w:rsidRPr="005E0D3F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E0D3F">
              <w:rPr>
                <w:rFonts w:ascii="Arial" w:hAnsi="Arial" w:cs="Arial"/>
                <w:sz w:val="14"/>
                <w:szCs w:val="14"/>
              </w:rPr>
              <w:t>There are statistically sig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5E0D3F">
              <w:rPr>
                <w:rFonts w:ascii="Arial" w:hAnsi="Arial" w:cs="Arial"/>
                <w:sz w:val="14"/>
                <w:szCs w:val="14"/>
              </w:rPr>
              <w:t xml:space="preserve"> differences between sexes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5E0D3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5E0D3F">
              <w:rPr>
                <w:rFonts w:ascii="Arial" w:hAnsi="Arial" w:cs="Arial"/>
                <w:sz w:val="14"/>
                <w:szCs w:val="14"/>
              </w:rPr>
              <w:t>=2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E0D3F">
              <w:rPr>
                <w:rFonts w:ascii="Arial" w:hAnsi="Arial" w:cs="Arial"/>
                <w:sz w:val="14"/>
                <w:szCs w:val="14"/>
              </w:rPr>
              <w:t>23; 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5E0D3F">
              <w:rPr>
                <w:rFonts w:ascii="Arial" w:hAnsi="Arial" w:cs="Arial"/>
                <w:sz w:val="14"/>
                <w:szCs w:val="14"/>
              </w:rPr>
              <w:t>0004)</w:t>
            </w:r>
          </w:p>
        </w:tc>
      </w:tr>
      <w:tr w:rsidR="00FD1145" w:rsidRPr="00A90E6F" w14:paraId="7A833FDC" w14:textId="77777777" w:rsidTr="00FD114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3F8726A7" w14:textId="5FAAE53C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12" w:name="_Hlk101894408"/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Bharat Kumar, 2017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Bharat Kumar&lt;/Author&gt;&lt;Year&gt;2017&lt;/Year&gt;&lt;RecNum&gt;198&lt;/RecNum&gt;&lt;DisplayText&gt;(23)&lt;/DisplayText&gt;&lt;record&gt;&lt;rec-number&gt;198&lt;/rec-number&gt;&lt;foreign-keys&gt;&lt;key app="EN" db-id="sw9a5s2vr2f0fjepvsapf20qvss5tzesx20z" timestamp="1613758591"&gt;198&lt;/key&gt;&lt;/foreign-keys&gt;&lt;ref-type name="Journal Article"&gt;17&lt;/ref-type&gt;&lt;contributors&gt;&lt;authors&gt;&lt;author&gt;Bharat Kumar, E. D.&lt;/author&gt;&lt;/authors&gt;&lt;/contributors&gt;&lt;auth-address&gt;Forensic Medicine, Maheshwara Medical College and Hospital, Pathancheru District, Medak, Telangana, India&lt;/auth-address&gt;&lt;titles&gt;&lt;title&gt;Study of lip prints as a tool for identification: An assessment on 200 subjects in south India&lt;/title&gt;&lt;secondary-title&gt;Indian Journal of Forensic Medicine and Toxicology&lt;/secondary-title&gt;&lt;/titles&gt;&lt;periodical&gt;&lt;full-title&gt;Indian Journal of Forensic Medicine and Toxicology&lt;/full-title&gt;&lt;/periodical&gt;&lt;pages&gt;31-35&lt;/pages&gt;&lt;volume&gt;11&lt;/volume&gt;&lt;number&gt;2&lt;/number&gt;&lt;keywords&gt;&lt;keyword&gt;Cheiloscopy&lt;/keyword&gt;&lt;keyword&gt;Forensic identification&lt;/keyword&gt;&lt;keyword&gt;Lip prints&lt;/keyword&gt;&lt;/keywords&gt;&lt;dates&gt;&lt;year&gt;2017&lt;/year&gt;&lt;/dates&gt;&lt;work-type&gt;Article&lt;/work-type&gt;&lt;urls&gt;&lt;related-urls&gt;&lt;url&gt;https://www.scopus.com/inward/record.uri?eid=2-s2.0-85029879027&amp;amp;doi=10.5958%2f0973-9130.2017.00059.7&amp;amp;partnerID=40&amp;amp;md5=e25e57585d60abf7e0cc7b7ee95637ba&lt;/url&gt;&lt;/related-urls&gt;&lt;/urls&gt;&lt;electronic-resource-num&gt;10.5958/0973-9130.2017.00059.7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3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  <w:bookmarkEnd w:id="12"/>
            <w:r w:rsidRPr="008C4647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343" w:type="pct"/>
            <w:vAlign w:val="center"/>
          </w:tcPr>
          <w:p w14:paraId="3EE2B720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0 (100/100)</w:t>
            </w:r>
          </w:p>
        </w:tc>
        <w:tc>
          <w:tcPr>
            <w:tcW w:w="343" w:type="pct"/>
            <w:vAlign w:val="center"/>
          </w:tcPr>
          <w:p w14:paraId="1A981407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0-16</w:t>
            </w:r>
          </w:p>
        </w:tc>
        <w:tc>
          <w:tcPr>
            <w:tcW w:w="465" w:type="pct"/>
            <w:vAlign w:val="center"/>
          </w:tcPr>
          <w:p w14:paraId="57451C5F" w14:textId="4B803F00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C4647">
              <w:rPr>
                <w:rFonts w:ascii="Arial" w:hAnsi="Arial" w:cs="Arial"/>
                <w:sz w:val="14"/>
                <w:szCs w:val="14"/>
              </w:rPr>
              <w:t>Pathancheru</w:t>
            </w:r>
            <w:proofErr w:type="spellEnd"/>
            <w:r w:rsidRPr="008C4647">
              <w:rPr>
                <w:rFonts w:ascii="Arial" w:hAnsi="Arial" w:cs="Arial"/>
                <w:sz w:val="14"/>
                <w:szCs w:val="14"/>
              </w:rPr>
              <w:t xml:space="preserve">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115E3B76" w14:textId="43F95E1A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3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671BD443" w14:textId="509BF6BE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31AB0999" w14:textId="53D4B8B3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099C04B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05F05B6" wp14:editId="386AFB5F">
                  <wp:extent cx="236220" cy="236220"/>
                  <wp:effectExtent l="0" t="0" r="0" b="0"/>
                  <wp:docPr id="308" name="Gráfico 308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416D4A3A" w14:textId="5D40DB19" w:rsidR="00FD1145" w:rsidRPr="00A90E6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90E6F">
              <w:rPr>
                <w:rFonts w:ascii="Arial" w:hAnsi="Arial" w:cs="Arial"/>
                <w:sz w:val="14"/>
                <w:szCs w:val="14"/>
              </w:rPr>
              <w:t>3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A90E6F">
              <w:rPr>
                <w:rFonts w:ascii="Arial" w:hAnsi="Arial" w:cs="Arial"/>
                <w:sz w:val="14"/>
                <w:szCs w:val="14"/>
              </w:rPr>
              <w:t>5% of male quadrants and 28% of female qua</w:t>
            </w:r>
            <w:r>
              <w:rPr>
                <w:rFonts w:ascii="Arial" w:hAnsi="Arial" w:cs="Arial"/>
                <w:sz w:val="14"/>
                <w:szCs w:val="14"/>
              </w:rPr>
              <w:t>drants</w:t>
            </w:r>
            <w:r w:rsidRPr="00A90E6F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 xml:space="preserve"> intersected type;</w:t>
            </w:r>
          </w:p>
          <w:p w14:paraId="18C56EEF" w14:textId="546A978D" w:rsidR="00FD1145" w:rsidRPr="00A90E6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90E6F">
              <w:rPr>
                <w:rFonts w:ascii="Arial" w:hAnsi="Arial" w:cs="Arial"/>
                <w:sz w:val="14"/>
                <w:szCs w:val="14"/>
              </w:rPr>
              <w:t>Males: intersected type in Q1 (29%), Q3 (44%) and Q4 (34%);</w:t>
            </w:r>
          </w:p>
          <w:p w14:paraId="693D94D3" w14:textId="5E86A5F2" w:rsidR="00FD1145" w:rsidRPr="00A90E6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90E6F">
              <w:rPr>
                <w:rFonts w:ascii="Arial" w:hAnsi="Arial" w:cs="Arial"/>
                <w:sz w:val="14"/>
                <w:szCs w:val="14"/>
              </w:rPr>
              <w:t>Females: intersected type in Q1 (23%) and Q2 (45%) and</w:t>
            </w:r>
            <w:r>
              <w:rPr>
                <w:rFonts w:ascii="Arial" w:hAnsi="Arial" w:cs="Arial"/>
                <w:sz w:val="14"/>
                <w:szCs w:val="14"/>
              </w:rPr>
              <w:t xml:space="preserve"> branched type</w:t>
            </w:r>
            <w:r w:rsidRPr="00A90E6F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A90E6F">
              <w:rPr>
                <w:rFonts w:ascii="Arial" w:hAnsi="Arial" w:cs="Arial"/>
                <w:sz w:val="14"/>
                <w:szCs w:val="14"/>
              </w:rPr>
              <w:t xml:space="preserve"> Q3 (42%)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A90E6F">
              <w:rPr>
                <w:rFonts w:ascii="Arial" w:hAnsi="Arial" w:cs="Arial"/>
                <w:sz w:val="14"/>
                <w:szCs w:val="14"/>
              </w:rPr>
              <w:t xml:space="preserve"> Q4 (34%)</w:t>
            </w:r>
          </w:p>
        </w:tc>
      </w:tr>
      <w:tr w:rsidR="00FD1145" w:rsidRPr="00A90E6F" w14:paraId="418EA3A2" w14:textId="77777777" w:rsidTr="00F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7B96896F" w14:textId="0E25D5BC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Chaudhar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7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audhari&lt;/Author&gt;&lt;Year&gt;2017&lt;/Year&gt;&lt;RecNum&gt;186&lt;/RecNum&gt;&lt;DisplayText&gt;(24)&lt;/DisplayText&gt;&lt;record&gt;&lt;rec-number&gt;186&lt;/rec-number&gt;&lt;foreign-keys&gt;&lt;key app="EN" db-id="sw9a5s2vr2f0fjepvsapf20qvss5tzesx20z" timestamp="1613758591"&gt;186&lt;/key&gt;&lt;/foreign-keys&gt;&lt;ref-type name="Journal Article"&gt;17&lt;/ref-type&gt;&lt;contributors&gt;&lt;authors&gt;&lt;author&gt;Chaudhari, S. H.&lt;/author&gt;&lt;author&gt;Sahay, S.&lt;/author&gt;&lt;author&gt;Kawanpure, H.&lt;/author&gt;&lt;author&gt;Mugadlimath, A.&lt;/author&gt;&lt;author&gt;Sane, M.&lt;/author&gt;&lt;author&gt;Gathe, B.&lt;/author&gt;&lt;/authors&gt;&lt;/contributors&gt;&lt;auth-address&gt;Dept. of Forensic Medicine, Chandulal Chandrakar Memorial Medical College (CCMMC), Kachandur, Durg, Chhattisgarh (C.G.), India&amp;#xD;Dept. of Pulmonary Medicine, CCMMC, Durg, C.G., India&amp;#xD;Dept. of Community Medicine, CCMMC, Durg, C.G., India&amp;#xD;Dept. of Forensic Medicine, SN Medical College, Bagalkot, Karnataka, India&amp;#xD;Dept. of Forensic Medicine, Sri Aurobindo Medical College and Postgraduate Institute, Indore, India&amp;#xD;Dept. of Physiology, CCMMC, Durg, C.G., India&lt;/auth-address&gt;&lt;titles&gt;&lt;title&gt;A study of cheiloscopic patterns in Chhattisgarh population&lt;/title&gt;&lt;secondary-title&gt;Indian Journal of Forensic Medicine and Toxicology&lt;/secondary-title&gt;&lt;/titles&gt;&lt;periodical&gt;&lt;full-title&gt;Indian Journal of Forensic Medicine and Toxicology&lt;/full-title&gt;&lt;/periodical&gt;&lt;pages&gt;119-123&lt;/pages&gt;&lt;volume&gt;11&lt;/volume&gt;&lt;number&gt;2&lt;/number&gt;&lt;keywords&gt;&lt;keyword&gt;Cheiloscopy&lt;/keyword&gt;&lt;keyword&gt;Human identification&lt;/keyword&gt;&lt;keyword&gt;Lip prints&lt;/keyword&gt;&lt;keyword&gt;Sex determination&lt;/keyword&gt;&lt;/keywords&gt;&lt;dates&gt;&lt;year&gt;2017&lt;/year&gt;&lt;/dates&gt;&lt;work-type&gt;Article&lt;/work-type&gt;&lt;urls&gt;&lt;related-urls&gt;&lt;url&gt;https://www.scopus.com/inward/record.uri?eid=2-s2.0-85029872226&amp;amp;doi=10.5958%2f0973-9130.2017.00078.0&amp;amp;partnerID=40&amp;amp;md5=47438d9b18f7e5bd9cfae9a5876e4e40&lt;/url&gt;&lt;/related-urls&gt;&lt;/urls&gt;&lt;electronic-resource-num&gt;10.5958/0973-9130.2017.00078.0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4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213E08B0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50 </w:t>
            </w:r>
          </w:p>
          <w:p w14:paraId="59236820" w14:textId="63E00FB8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75/75)</w:t>
            </w:r>
          </w:p>
        </w:tc>
        <w:tc>
          <w:tcPr>
            <w:tcW w:w="343" w:type="pct"/>
            <w:vAlign w:val="center"/>
          </w:tcPr>
          <w:p w14:paraId="3E5E76C1" w14:textId="25C7E022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5-50</w:t>
            </w:r>
          </w:p>
        </w:tc>
        <w:tc>
          <w:tcPr>
            <w:tcW w:w="465" w:type="pct"/>
            <w:vAlign w:val="center"/>
          </w:tcPr>
          <w:p w14:paraId="48FEAFDE" w14:textId="7FEE4D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Chhattisgarh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6DADA4BF" w14:textId="741EDB9E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39963011" w14:textId="5EDC334F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D1686">
              <w:rPr>
                <w:rFonts w:ascii="Arial" w:hAnsi="Arial" w:cs="Arial"/>
                <w:sz w:val="14"/>
                <w:szCs w:val="14"/>
              </w:rPr>
              <w:t xml:space="preserve">S&amp;T and Vahanwala </w:t>
            </w:r>
            <w:r w:rsidRPr="008D1686">
              <w:rPr>
                <w:rFonts w:ascii="Arial" w:hAnsi="Arial" w:cs="Arial"/>
                <w:i/>
                <w:iCs/>
                <w:sz w:val="14"/>
                <w:szCs w:val="14"/>
              </w:rPr>
              <w:t>et al.</w:t>
            </w:r>
            <w:r w:rsidRPr="008D1686">
              <w:rPr>
                <w:rFonts w:ascii="Arial" w:hAnsi="Arial" w:cs="Arial"/>
                <w:sz w:val="14"/>
                <w:szCs w:val="14"/>
              </w:rPr>
              <w:t>/4 quadrants</w:t>
            </w:r>
          </w:p>
        </w:tc>
        <w:tc>
          <w:tcPr>
            <w:tcW w:w="465" w:type="pct"/>
            <w:vAlign w:val="center"/>
          </w:tcPr>
          <w:p w14:paraId="51BEDF9B" w14:textId="40A941BB" w:rsidR="00FD1145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22951893" w14:textId="384B6938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0104B5B" wp14:editId="4C27BCDF">
                  <wp:extent cx="237600" cy="237600"/>
                  <wp:effectExtent l="0" t="0" r="0" b="0"/>
                  <wp:docPr id="310" name="Gráfico 310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3EED430A" w14:textId="2BC7F50E" w:rsidR="00FD1145" w:rsidRPr="008D1686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D1686">
              <w:rPr>
                <w:rFonts w:ascii="Arial" w:hAnsi="Arial" w:cs="Arial"/>
                <w:sz w:val="14"/>
                <w:szCs w:val="14"/>
              </w:rPr>
              <w:t>28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6% of </w:t>
            </w:r>
            <w:r w:rsidR="001D3F87" w:rsidRPr="006E5D7A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 xml:space="preserve">total </w:t>
            </w:r>
            <w:r w:rsidRPr="001D3F87">
              <w:rPr>
                <w:rFonts w:ascii="Arial" w:hAnsi="Arial" w:cs="Arial"/>
                <w:sz w:val="14"/>
                <w:szCs w:val="14"/>
              </w:rPr>
              <w:t>male quadrants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and 3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6% of </w:t>
            </w:r>
            <w:r w:rsidR="001D3F87" w:rsidRPr="006E5D7A"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 xml:space="preserve">total </w:t>
            </w:r>
            <w:r w:rsidRPr="008D1686">
              <w:rPr>
                <w:rFonts w:ascii="Arial" w:hAnsi="Arial" w:cs="Arial"/>
                <w:sz w:val="14"/>
                <w:szCs w:val="14"/>
              </w:rPr>
              <w:t>female quadrants: type I;</w:t>
            </w:r>
          </w:p>
          <w:p w14:paraId="2F31A9BB" w14:textId="33C527C0" w:rsidR="00FD1145" w:rsidRPr="008D1686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D1686">
              <w:rPr>
                <w:rFonts w:ascii="Arial" w:hAnsi="Arial" w:cs="Arial"/>
                <w:sz w:val="14"/>
                <w:szCs w:val="14"/>
              </w:rPr>
              <w:t>42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>6% of males with</w:t>
            </w:r>
            <w:r>
              <w:rPr>
                <w:rFonts w:ascii="Arial" w:hAnsi="Arial" w:cs="Arial"/>
                <w:sz w:val="14"/>
                <w:szCs w:val="14"/>
              </w:rPr>
              <w:t xml:space="preserve"> type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I in Q3, 38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6%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4, 37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3%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1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3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6%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2;</w:t>
            </w:r>
          </w:p>
          <w:p w14:paraId="1F492F45" w14:textId="359B5537" w:rsidR="00FD1145" w:rsidRPr="008D1686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D1686">
              <w:rPr>
                <w:rFonts w:ascii="Arial" w:hAnsi="Arial" w:cs="Arial"/>
                <w:sz w:val="14"/>
                <w:szCs w:val="14"/>
              </w:rPr>
              <w:t>41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3% of females with type 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2, 38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6%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4, 36%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3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32%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8D1686">
              <w:rPr>
                <w:rFonts w:ascii="Arial" w:hAnsi="Arial" w:cs="Arial"/>
                <w:sz w:val="14"/>
                <w:szCs w:val="14"/>
              </w:rPr>
              <w:t xml:space="preserve"> Q1;</w:t>
            </w:r>
          </w:p>
          <w:p w14:paraId="4CDC7C05" w14:textId="61411381" w:rsidR="00FD1145" w:rsidRPr="00A03C9F" w:rsidRDefault="00A03C9F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3C9F">
              <w:rPr>
                <w:rFonts w:ascii="Arial" w:hAnsi="Arial" w:cs="Arial"/>
                <w:sz w:val="14"/>
                <w:szCs w:val="14"/>
              </w:rPr>
              <w:t>No sex wise distribution was observ</w:t>
            </w:r>
            <w:r>
              <w:rPr>
                <w:rFonts w:ascii="Arial" w:hAnsi="Arial" w:cs="Arial"/>
                <w:sz w:val="14"/>
                <w:szCs w:val="14"/>
              </w:rPr>
              <w:t>ed among lip print pattern</w:t>
            </w:r>
          </w:p>
        </w:tc>
      </w:tr>
    </w:tbl>
    <w:p w14:paraId="480498B6" w14:textId="22AC98D6" w:rsidR="001B6E85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FD1145">
        <w:rPr>
          <w:rFonts w:ascii="Arial" w:hAnsi="Arial" w:cs="Arial"/>
          <w:sz w:val="18"/>
          <w:szCs w:val="18"/>
        </w:rPr>
        <w:t>(Continu</w:t>
      </w:r>
      <w:r w:rsidR="00FD1145" w:rsidRPr="00FD1145">
        <w:rPr>
          <w:rFonts w:ascii="Arial" w:hAnsi="Arial" w:cs="Arial"/>
          <w:sz w:val="18"/>
          <w:szCs w:val="18"/>
        </w:rPr>
        <w:t>es</w:t>
      </w:r>
      <w:r w:rsidRPr="00FD1145">
        <w:rPr>
          <w:rFonts w:ascii="Arial" w:hAnsi="Arial" w:cs="Arial"/>
          <w:sz w:val="18"/>
          <w:szCs w:val="18"/>
        </w:rPr>
        <w:t>)</w:t>
      </w:r>
    </w:p>
    <w:p w14:paraId="5AE6E6FC" w14:textId="062E93A5" w:rsidR="001B6E85" w:rsidRPr="00A848EE" w:rsidRDefault="001B6E85" w:rsidP="00A848EE">
      <w:pPr>
        <w:rPr>
          <w:rFonts w:ascii="Arial" w:hAnsi="Arial" w:cs="Arial"/>
          <w:sz w:val="18"/>
          <w:szCs w:val="18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61"/>
        <w:gridCol w:w="952"/>
        <w:gridCol w:w="952"/>
        <w:gridCol w:w="1293"/>
        <w:gridCol w:w="1461"/>
        <w:gridCol w:w="1293"/>
        <w:gridCol w:w="1293"/>
        <w:gridCol w:w="1293"/>
        <w:gridCol w:w="4094"/>
      </w:tblGrid>
      <w:tr w:rsidR="001B6E85" w:rsidRPr="006E5D7A" w14:paraId="27564427" w14:textId="77777777" w:rsidTr="001B6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 w:val="restart"/>
            <w:shd w:val="clear" w:color="auto" w:fill="F2F2F2" w:themeFill="background1" w:themeFillShade="F2"/>
            <w:vAlign w:val="center"/>
          </w:tcPr>
          <w:p w14:paraId="67383A85" w14:textId="77777777" w:rsidR="001B6E85" w:rsidRPr="006E5D7A" w:rsidRDefault="001B6E85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0" w:type="pct"/>
            <w:vMerge w:val="restart"/>
            <w:shd w:val="clear" w:color="auto" w:fill="F2F2F2" w:themeFill="background1" w:themeFillShade="F2"/>
            <w:vAlign w:val="center"/>
          </w:tcPr>
          <w:p w14:paraId="7329EC83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0" w:type="pct"/>
            <w:vMerge w:val="restart"/>
            <w:shd w:val="clear" w:color="auto" w:fill="F2F2F2" w:themeFill="background1" w:themeFillShade="F2"/>
            <w:vAlign w:val="center"/>
          </w:tcPr>
          <w:p w14:paraId="2A634285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2" w:type="pct"/>
            <w:vMerge w:val="restart"/>
            <w:shd w:val="clear" w:color="auto" w:fill="F2F2F2" w:themeFill="background1" w:themeFillShade="F2"/>
            <w:vAlign w:val="center"/>
          </w:tcPr>
          <w:p w14:paraId="3CFBB591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2" w:type="pct"/>
            <w:vMerge w:val="restart"/>
            <w:shd w:val="clear" w:color="auto" w:fill="F2F2F2" w:themeFill="background1" w:themeFillShade="F2"/>
            <w:vAlign w:val="center"/>
          </w:tcPr>
          <w:p w14:paraId="1F715FEF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2" w:type="pct"/>
            <w:vMerge w:val="restart"/>
            <w:shd w:val="clear" w:color="auto" w:fill="F2F2F2" w:themeFill="background1" w:themeFillShade="F2"/>
            <w:vAlign w:val="center"/>
          </w:tcPr>
          <w:p w14:paraId="5B7A08A6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73AAA450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2" w:type="pct"/>
            <w:vMerge w:val="restart"/>
            <w:shd w:val="clear" w:color="auto" w:fill="F2F2F2" w:themeFill="background1" w:themeFillShade="F2"/>
            <w:vAlign w:val="center"/>
          </w:tcPr>
          <w:p w14:paraId="746E935C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4" w:type="pct"/>
            <w:gridSpan w:val="2"/>
            <w:shd w:val="clear" w:color="auto" w:fill="F2F2F2" w:themeFill="background1" w:themeFillShade="F2"/>
            <w:vAlign w:val="center"/>
          </w:tcPr>
          <w:p w14:paraId="51182BD4" w14:textId="77777777" w:rsidR="001B6E85" w:rsidRPr="006E5D7A" w:rsidRDefault="001B6E85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1B6E85" w:rsidRPr="006E5D7A" w14:paraId="44B8BBF0" w14:textId="77777777" w:rsidTr="001B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  <w:tcBorders>
              <w:bottom w:val="single" w:sz="4" w:space="0" w:color="auto"/>
            </w:tcBorders>
            <w:vAlign w:val="center"/>
          </w:tcPr>
          <w:p w14:paraId="3381415E" w14:textId="77777777" w:rsidR="001B6E85" w:rsidRPr="006E5D7A" w:rsidRDefault="001B6E85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00B58BA5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4FBAD9E9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4E46967D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  <w:vAlign w:val="center"/>
          </w:tcPr>
          <w:p w14:paraId="05080C5C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20CEDBD2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3AD3DC2F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6CB2C931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vAlign w:val="center"/>
          </w:tcPr>
          <w:p w14:paraId="21DD6001" w14:textId="77777777" w:rsidR="001B6E85" w:rsidRPr="006E5D7A" w:rsidRDefault="001B6E85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1B6E85" w:rsidRPr="005E0D3F" w14:paraId="05A139E7" w14:textId="77777777" w:rsidTr="001B6E8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74FB4CE5" w14:textId="67005F58" w:rsidR="001B6E85" w:rsidRPr="001B6E85" w:rsidRDefault="001B6E85" w:rsidP="001B6E8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1B6E85">
              <w:rPr>
                <w:rFonts w:ascii="Arial" w:hAnsi="Arial" w:cs="Arial"/>
                <w:noProof/>
                <w:sz w:val="14"/>
                <w:szCs w:val="14"/>
              </w:rPr>
              <w:t xml:space="preserve">Manikya </w:t>
            </w:r>
            <w:r w:rsidRPr="001B6E85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1B6E85">
              <w:rPr>
                <w:rFonts w:ascii="Arial" w:hAnsi="Arial" w:cs="Arial"/>
                <w:noProof/>
                <w:sz w:val="14"/>
                <w:szCs w:val="14"/>
              </w:rPr>
              <w:t xml:space="preserve">, 2018 </w: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nikya&lt;/Author&gt;&lt;Year&gt;2018&lt;/Year&gt;&lt;RecNum&gt;3&lt;/RecNum&gt;&lt;DisplayText&gt;(25)&lt;/DisplayText&gt;&lt;record&gt;&lt;rec-number&gt;3&lt;/rec-number&gt;&lt;foreign-keys&gt;&lt;key app="EN" db-id="sw9a5s2vr2f0fjepvsapf20qvss5tzesx20z" timestamp="1611774195"&gt;3&lt;/key&gt;&lt;/foreign-keys&gt;&lt;ref-type name="Journal Article"&gt;17&lt;/ref-type&gt;&lt;contributors&gt;&lt;authors&gt;&lt;author&gt;Manikya, S.&lt;/author&gt;&lt;author&gt;Sureka, V.&lt;/author&gt;&lt;author&gt;Prasanna, M. D.&lt;/author&gt;&lt;author&gt;Ealla, K.&lt;/author&gt;&lt;author&gt;Reddy, S.&lt;/author&gt;&lt;author&gt;Bindu, P. S.&lt;/author&gt;&lt;/authors&gt;&lt;/contributors&gt;&lt;auth-address&gt;Department of Oral and Maxillofacial Pathology, MNR Dental College and Hospital, Hyderabad, Telangana, India.&lt;/auth-address&gt;&lt;titles&gt;&lt;title&gt;Comparison of Cheiloscopy and Rugoscopy in Karnataka, Kerala, and Manipuri Population&lt;/title&gt;&lt;secondary-title&gt;Journal of International Society of Preventive and Community Dentistry&lt;/secondary-title&gt;&lt;/titles&gt;&lt;periodical&gt;&lt;full-title&gt;Journal of International Society of Preventive and Community Dentistry&lt;/full-title&gt;&lt;/periodical&gt;&lt;pages&gt;439-445&lt;/pages&gt;&lt;volume&gt;8&lt;/volume&gt;&lt;number&gt;5&lt;/number&gt;&lt;edition&gt;2018/11/16&lt;/edition&gt;&lt;keywords&gt;&lt;keyword&gt;Cheiloscopy&lt;/keyword&gt;&lt;keyword&gt;Karnataka&lt;/keyword&gt;&lt;keyword&gt;Kerala&lt;/keyword&gt;&lt;keyword&gt;forensic identification&lt;/keyword&gt;&lt;keyword&gt;rugoscopy&lt;/keyword&gt;&lt;/keywords&gt;&lt;dates&gt;&lt;year&gt;2018&lt;/year&gt;&lt;pub-dates&gt;&lt;date&gt;Sep-Oct&lt;/date&gt;&lt;/pub-dates&gt;&lt;/dates&gt;&lt;isbn&gt;2231-0762 (Print)&amp;#xD;2231-0762&lt;/isbn&gt;&lt;accession-num&gt;30430072&lt;/accession-num&gt;&lt;urls&gt;&lt;/urls&gt;&lt;custom2&gt;PMC6187882&lt;/custom2&gt;&lt;electronic-resource-num&gt;10.4103/jispcd.JISPCD_223_18&lt;/electronic-resource-num&gt;&lt;remote-database-provider&gt;NLM&lt;/remote-database-provider&gt;&lt;language&gt;eng&lt;/language&gt;&lt;/record&gt;&lt;/Cite&gt;&lt;/EndNote&gt;</w:instrTex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5)</w: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33357C3F" w14:textId="77777777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 xml:space="preserve">180 </w:t>
            </w:r>
          </w:p>
          <w:p w14:paraId="67C1DE8E" w14:textId="25EC395B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(90/90)</w:t>
            </w:r>
          </w:p>
        </w:tc>
        <w:tc>
          <w:tcPr>
            <w:tcW w:w="340" w:type="pct"/>
            <w:vAlign w:val="center"/>
          </w:tcPr>
          <w:p w14:paraId="1383E70C" w14:textId="726121EF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18-23</w:t>
            </w:r>
          </w:p>
        </w:tc>
        <w:tc>
          <w:tcPr>
            <w:tcW w:w="462" w:type="pct"/>
            <w:vAlign w:val="center"/>
          </w:tcPr>
          <w:p w14:paraId="46437BB2" w14:textId="135FD1C7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Karnataka, Kerala and Manipur, India</w:t>
            </w:r>
          </w:p>
        </w:tc>
        <w:tc>
          <w:tcPr>
            <w:tcW w:w="522" w:type="pct"/>
            <w:vAlign w:val="center"/>
          </w:tcPr>
          <w:p w14:paraId="25ED2851" w14:textId="5DFF6DD2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/Direct</w:t>
            </w:r>
          </w:p>
        </w:tc>
        <w:tc>
          <w:tcPr>
            <w:tcW w:w="462" w:type="pct"/>
            <w:vAlign w:val="center"/>
          </w:tcPr>
          <w:p w14:paraId="2B2509C6" w14:textId="77777777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S&amp;T and</w:t>
            </w:r>
          </w:p>
          <w:p w14:paraId="16307E4D" w14:textId="46F4CDC4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 xml:space="preserve">Vahanwala </w:t>
            </w:r>
            <w:r w:rsidRPr="001B6E85">
              <w:rPr>
                <w:rFonts w:ascii="Arial" w:hAnsi="Arial" w:cs="Arial"/>
                <w:i/>
                <w:iCs/>
                <w:sz w:val="14"/>
                <w:szCs w:val="14"/>
              </w:rPr>
              <w:t>et al.</w:t>
            </w:r>
            <w:r w:rsidRPr="001B6E85">
              <w:rPr>
                <w:rFonts w:ascii="Arial" w:hAnsi="Arial" w:cs="Arial"/>
                <w:sz w:val="14"/>
                <w:szCs w:val="14"/>
              </w:rPr>
              <w:t>/6 segments</w:t>
            </w:r>
          </w:p>
        </w:tc>
        <w:tc>
          <w:tcPr>
            <w:tcW w:w="462" w:type="pct"/>
            <w:vAlign w:val="center"/>
          </w:tcPr>
          <w:p w14:paraId="5D69FF67" w14:textId="3886B411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Chi-square Test</w:t>
            </w:r>
          </w:p>
        </w:tc>
        <w:tc>
          <w:tcPr>
            <w:tcW w:w="462" w:type="pct"/>
            <w:vAlign w:val="center"/>
          </w:tcPr>
          <w:p w14:paraId="4677EB6F" w14:textId="22B6BE2E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1B6E85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57AAA18F" wp14:editId="4804C34A">
                  <wp:extent cx="236220" cy="236220"/>
                  <wp:effectExtent l="0" t="0" r="0" b="0"/>
                  <wp:docPr id="311" name="Gráfico 311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2" w:type="pct"/>
            <w:vAlign w:val="center"/>
          </w:tcPr>
          <w:p w14:paraId="79C4CDA3" w14:textId="434F7DF4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54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4% of males: type III;</w:t>
            </w:r>
          </w:p>
          <w:p w14:paraId="0E11EBAA" w14:textId="77777777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0% of females: type I;</w:t>
            </w:r>
          </w:p>
          <w:p w14:paraId="608A9F90" w14:textId="4EBAA185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There are statistically significant differences between sexes in type I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03) and III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003);</w:t>
            </w:r>
          </w:p>
          <w:p w14:paraId="41184A1A" w14:textId="511845F4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B6E85">
              <w:rPr>
                <w:rFonts w:ascii="Arial" w:hAnsi="Arial" w:cs="Arial"/>
                <w:sz w:val="14"/>
                <w:szCs w:val="14"/>
              </w:rPr>
              <w:t>Kernataka</w:t>
            </w:r>
            <w:proofErr w:type="spellEnd"/>
            <w:r w:rsidRPr="001B6E85">
              <w:rPr>
                <w:rFonts w:ascii="Arial" w:hAnsi="Arial" w:cs="Arial"/>
                <w:sz w:val="14"/>
                <w:szCs w:val="14"/>
              </w:rPr>
              <w:t>: 5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3% of males with type III and 50% of females with type II; there are statistically sig. differences between sexes in type III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3);</w:t>
            </w:r>
          </w:p>
          <w:p w14:paraId="5BDFABC6" w14:textId="6301D889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Kerala: 63% of males with type III and 33% of females with type I; there are statistically sig. differences between sexes in type III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04);</w:t>
            </w:r>
          </w:p>
          <w:p w14:paraId="2ECDAD16" w14:textId="2F1E7E9C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Manipur: 47% of males with type III and 43% of females with type I; there are statistically sig. differences between sexes in type I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2);</w:t>
            </w:r>
          </w:p>
          <w:p w14:paraId="018FD313" w14:textId="2375FCE3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bookmarkStart w:id="13" w:name="_Hlk101897391"/>
            <w:r w:rsidRPr="001B6E85">
              <w:rPr>
                <w:rFonts w:ascii="Arial" w:hAnsi="Arial" w:cs="Arial"/>
                <w:sz w:val="14"/>
                <w:szCs w:val="14"/>
              </w:rPr>
              <w:t>61% of males and 59% of females correctly identified</w:t>
            </w:r>
            <w:bookmarkEnd w:id="13"/>
          </w:p>
        </w:tc>
      </w:tr>
      <w:tr w:rsidR="001B6E85" w:rsidRPr="005E0D3F" w14:paraId="2F99F9E1" w14:textId="77777777" w:rsidTr="001B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038226D0" w14:textId="484C01BC" w:rsidR="001B6E85" w:rsidRPr="001B6E85" w:rsidRDefault="001B6E85" w:rsidP="001B6E8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bookmarkStart w:id="14" w:name="_Hlk101896472"/>
            <w:r w:rsidRPr="001B6E85">
              <w:rPr>
                <w:rFonts w:ascii="Arial" w:hAnsi="Arial" w:cs="Arial"/>
                <w:noProof/>
                <w:sz w:val="14"/>
                <w:szCs w:val="14"/>
              </w:rPr>
              <w:t xml:space="preserve">Yendriwati </w:t>
            </w:r>
            <w:r w:rsidRPr="001B6E85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1B6E85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Yendriwati&lt;/Author&gt;&lt;Year&gt;2019&lt;/Year&gt;&lt;RecNum&gt;137&lt;/RecNum&gt;&lt;DisplayText&gt;(26)&lt;/DisplayText&gt;&lt;record&gt;&lt;rec-number&gt;137&lt;/rec-number&gt;&lt;foreign-keys&gt;&lt;key app="EN" db-id="sw9a5s2vr2f0fjepvsapf20qvss5tzesx20z" timestamp="1613758591"&gt;137&lt;/key&gt;&lt;/foreign-keys&gt;&lt;ref-type name="Journal Article"&gt;17&lt;/ref-type&gt;&lt;contributors&gt;&lt;authors&gt;&lt;author&gt;Yendriwati,&lt;/author&gt;&lt;author&gt;Joe, J. W.&lt;/author&gt;&lt;author&gt;Fitri, A. R.&lt;/author&gt;&lt;/authors&gt;&lt;/contributors&gt;&lt;auth-address&gt;[Yendriwati; Joe, Joey Wong; Fitri, Atika Resti] Univ Sumatera Utara, Fac Dent, Dept Oral Biol, Kota Medan, Sumatera Utara, Indonesia.&amp;#xD;Yendriwati (corresponding author), Jalan Alumni 2,Kampus USU Medan, North Sumatera, Indonesia.&amp;#xD;drg.yendriwati@gmail.com&lt;/auth-address&gt;&lt;titles&gt;&lt;title&gt;Lip Print as a Method for Forensic Identification on Malaysian with Chinese Ethnicity&lt;/title&gt;&lt;secondary-title&gt;Journal of Evolution of Medical and Dental Sciences &lt;/secondary-title&gt;&lt;alt-title&gt;J. Evol. Med. Dent. Sci.-JEMDS&lt;/alt-title&gt;&lt;/titles&gt;&lt;alt-periodical&gt;&lt;full-title&gt;Journal of Evolution of Medical and Dental Sciences-Jemds&lt;/full-title&gt;&lt;abbr-1&gt;J. Evol. Med. Dent. Sci.-JEMDS&lt;/abbr-1&gt;&lt;/alt-periodical&gt;&lt;pages&gt;2831-2840&lt;/pages&gt;&lt;volume&gt;8&lt;/volume&gt;&lt;number&gt;37&lt;/number&gt;&lt;keywords&gt;&lt;keyword&gt;Lip Prints&lt;/keyword&gt;&lt;keyword&gt;Forensic Identification&lt;/keyword&gt;&lt;keyword&gt;Malaysian Chinese&lt;/keyword&gt;&lt;keyword&gt;platelet-rich plasma&lt;/keyword&gt;&lt;keyword&gt;jumpers knee&lt;/keyword&gt;&lt;keyword&gt;different sports&lt;/keyword&gt;&lt;keyword&gt;tendinosis&lt;/keyword&gt;&lt;keyword&gt;prevalence&lt;/keyword&gt;&lt;keyword&gt;General &amp;amp; Internal Medicine&lt;/keyword&gt;&lt;/keywords&gt;&lt;dates&gt;&lt;year&gt;2019&lt;/year&gt;&lt;pub-dates&gt;&lt;date&gt;Sep&lt;/date&gt;&lt;/pub-dates&gt;&lt;/dates&gt;&lt;isbn&gt;2278-4748&lt;/isbn&gt;&lt;accession-num&gt;WOS:000489891300001&lt;/accession-num&gt;&lt;work-type&gt;Article&lt;/work-type&gt;&lt;urls&gt;&lt;related-urls&gt;&lt;url&gt;&lt;style face="underline" font="default" size="100%"&gt;&amp;lt;Go to ISI&amp;gt;://WOS:000489891300001&lt;/style&gt;&lt;/url&gt;&lt;/related-urls&gt;&lt;/urls&gt;&lt;electronic-resource-num&gt;10.14260/jemds/2019/615&lt;/electronic-resource-num&gt;&lt;language&gt;English&lt;/language&gt;&lt;/record&gt;&lt;/Cite&gt;&lt;/EndNote&gt;</w:instrTex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6)</w: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end"/>
            </w:r>
            <w:bookmarkEnd w:id="14"/>
          </w:p>
        </w:tc>
        <w:tc>
          <w:tcPr>
            <w:tcW w:w="340" w:type="pct"/>
            <w:vAlign w:val="center"/>
          </w:tcPr>
          <w:p w14:paraId="616121F4" w14:textId="77777777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 xml:space="preserve">30 </w:t>
            </w:r>
          </w:p>
          <w:p w14:paraId="3317B522" w14:textId="6660787D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(15/15)</w:t>
            </w:r>
          </w:p>
        </w:tc>
        <w:tc>
          <w:tcPr>
            <w:tcW w:w="340" w:type="pct"/>
            <w:vAlign w:val="center"/>
          </w:tcPr>
          <w:p w14:paraId="2F8C9C57" w14:textId="1DFB3977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20-26</w:t>
            </w:r>
          </w:p>
        </w:tc>
        <w:tc>
          <w:tcPr>
            <w:tcW w:w="462" w:type="pct"/>
            <w:vAlign w:val="center"/>
          </w:tcPr>
          <w:p w14:paraId="405677EB" w14:textId="49D84CD7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Malaysian with Chinese Ethnicity</w:t>
            </w:r>
          </w:p>
        </w:tc>
        <w:tc>
          <w:tcPr>
            <w:tcW w:w="522" w:type="pct"/>
            <w:vAlign w:val="center"/>
          </w:tcPr>
          <w:p w14:paraId="504342B2" w14:textId="0A08C04E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Pr="001B6E85">
              <w:rPr>
                <w:rFonts w:ascii="Arial" w:hAnsi="Arial" w:cs="Arial"/>
                <w:sz w:val="14"/>
                <w:szCs w:val="14"/>
              </w:rPr>
              <w:t>/Direct</w:t>
            </w:r>
          </w:p>
        </w:tc>
        <w:tc>
          <w:tcPr>
            <w:tcW w:w="462" w:type="pct"/>
            <w:vAlign w:val="center"/>
          </w:tcPr>
          <w:p w14:paraId="3F6275B7" w14:textId="0CC62EE8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  <w:lang w:val="en-GB"/>
              </w:rPr>
              <w:t>S&amp;T/4 quadrants</w:t>
            </w:r>
          </w:p>
        </w:tc>
        <w:tc>
          <w:tcPr>
            <w:tcW w:w="462" w:type="pct"/>
            <w:vAlign w:val="center"/>
          </w:tcPr>
          <w:p w14:paraId="3F4AB929" w14:textId="2A022119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Chi-square Test</w:t>
            </w:r>
          </w:p>
        </w:tc>
        <w:tc>
          <w:tcPr>
            <w:tcW w:w="462" w:type="pct"/>
            <w:vAlign w:val="center"/>
          </w:tcPr>
          <w:p w14:paraId="30AE1EE8" w14:textId="2EBC7301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1B6E85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0E94CCAD" wp14:editId="7D7CBE1E">
                  <wp:extent cx="236220" cy="236220"/>
                  <wp:effectExtent l="0" t="0" r="0" b="0"/>
                  <wp:docPr id="315" name="Gráfico 315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2" w:type="pct"/>
            <w:vAlign w:val="center"/>
          </w:tcPr>
          <w:p w14:paraId="35968AB9" w14:textId="6B7C4DF4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0% of males with type II in Q1, 4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3% in Q2, 2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3% in Q3 and 30% in Q4;</w:t>
            </w:r>
          </w:p>
          <w:p w14:paraId="6B549E91" w14:textId="77561D4F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26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7% of females with type II in Q1, 30% in Q2, 26</w:t>
            </w:r>
            <w:r w:rsidR="006F5BB7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7% in Q3 and 3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3% with type IV in Q4;</w:t>
            </w:r>
          </w:p>
          <w:p w14:paraId="285405D5" w14:textId="0599BD9F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6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7% of males: type II;</w:t>
            </w:r>
          </w:p>
          <w:p w14:paraId="3A70783F" w14:textId="77777777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0% of females: type IV</w:t>
            </w:r>
          </w:p>
          <w:p w14:paraId="22E468EC" w14:textId="5B62254E" w:rsidR="001B6E85" w:rsidRP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 xml:space="preserve">There are sig. differences in the </w:t>
            </w:r>
            <w:r w:rsidR="001D3F87">
              <w:rPr>
                <w:rFonts w:ascii="Arial" w:hAnsi="Arial" w:cs="Arial"/>
                <w:sz w:val="14"/>
                <w:szCs w:val="14"/>
              </w:rPr>
              <w:t>pre</w:t>
            </w:r>
            <w:r w:rsidRPr="001B6E85">
              <w:rPr>
                <w:rFonts w:ascii="Arial" w:hAnsi="Arial" w:cs="Arial"/>
                <w:sz w:val="14"/>
                <w:szCs w:val="14"/>
              </w:rPr>
              <w:t>dominant pattern between sexes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48); this difference is in type IV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007)</w:t>
            </w:r>
          </w:p>
        </w:tc>
      </w:tr>
      <w:tr w:rsidR="001B6E85" w:rsidRPr="005E0D3F" w14:paraId="3E19D926" w14:textId="77777777" w:rsidTr="001B6E8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4EB0E966" w14:textId="0A546809" w:rsidR="001B6E85" w:rsidRPr="001B6E85" w:rsidRDefault="001B6E85" w:rsidP="001B6E8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1B6E85">
              <w:rPr>
                <w:rFonts w:ascii="Arial" w:hAnsi="Arial" w:cs="Arial"/>
                <w:noProof/>
                <w:sz w:val="14"/>
                <w:szCs w:val="14"/>
              </w:rPr>
              <w:t xml:space="preserve">Maheswari </w:t>
            </w:r>
            <w:r w:rsidR="00EF1D17">
              <w:rPr>
                <w:rFonts w:ascii="Arial" w:hAnsi="Arial" w:cs="Arial"/>
                <w:noProof/>
                <w:sz w:val="14"/>
                <w:szCs w:val="14"/>
              </w:rPr>
              <w:t>and</w:t>
            </w:r>
            <w:r w:rsidRPr="001B6E85">
              <w:rPr>
                <w:rFonts w:ascii="Arial" w:hAnsi="Arial" w:cs="Arial"/>
                <w:noProof/>
                <w:sz w:val="14"/>
                <w:szCs w:val="14"/>
              </w:rPr>
              <w:t xml:space="preserve"> Gnanasundaram, 2011 </w: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heswari&lt;/Author&gt;&lt;Year&gt;2011&lt;/Year&gt;&lt;RecNum&gt;181&lt;/RecNum&gt;&lt;DisplayText&gt;(27)&lt;/DisplayText&gt;&lt;record&gt;&lt;rec-number&gt;181&lt;/rec-number&gt;&lt;foreign-keys&gt;&lt;key app="EN" db-id="sw9a5s2vr2f0fjepvsapf20qvss5tzesx20z" timestamp="1613758591"&gt;181&lt;/key&gt;&lt;/foreign-keys&gt;&lt;ref-type name="Journal Article"&gt;17&lt;/ref-type&gt;&lt;contributors&gt;&lt;authors&gt;&lt;author&gt;Maheswari, T. N. U.&lt;/author&gt;&lt;author&gt;Gnanasundaram, N.&lt;/author&gt;&lt;/authors&gt;&lt;/contributors&gt;&lt;auth-address&gt;Department of Oral Medicine and Radiology, Saveetha Dental College and Hospitals, 9a/17 Subrayan Street Avvai Nagar, Choolaimedu, Chennai-600094, India&lt;/auth-address&gt;&lt;titles&gt;&lt;title&gt;Role of Lip prints in personal identification and criminalization&lt;/title&gt;&lt;secondary-title&gt;Anil Aggrawal&amp;apos;s Internet Journal of Forensic Medicine and Toxicology&lt;/secondary-title&gt;&lt;/titles&gt;&lt;periodical&gt;&lt;full-title&gt;Anil Aggrawal&amp;apos;s Internet Journal of Forensic Medicine and Toxicology&lt;/full-title&gt;&lt;/periodical&gt;&lt;volume&gt;12&lt;/volume&gt;&lt;number&gt;1&lt;/number&gt;&lt;keywords&gt;&lt;keyword&gt;Cheiloscopy&lt;/keyword&gt;&lt;keyword&gt;Forensic Odontology&lt;/keyword&gt;&lt;keyword&gt;Lip prints&lt;/keyword&gt;&lt;keyword&gt;Personal Identification&lt;/keyword&gt;&lt;/keywords&gt;&lt;dates&gt;&lt;year&gt;2011&lt;/year&gt;&lt;/dates&gt;&lt;work-type&gt;Article&lt;/work-type&gt;&lt;urls&gt;&lt;related-urls&gt;&lt;url&gt;https://www.scopus.com/inward/record.uri?eid=2-s2.0-79959346929&amp;amp;partnerID=40&amp;amp;md5=93e369793f6fb264e6cc86696a79f23a&lt;/url&gt;&lt;/related-urls&gt;&lt;/urls&gt;&lt;remote-database-name&gt;Scopus&lt;/remote-database-name&gt;&lt;/record&gt;&lt;/Cite&gt;&lt;/EndNote&gt;</w:instrTex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7)</w:t>
            </w:r>
            <w:r w:rsidRPr="001B6E85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73F6DE4B" w14:textId="38A69997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750 (348/402)</w:t>
            </w:r>
          </w:p>
        </w:tc>
        <w:tc>
          <w:tcPr>
            <w:tcW w:w="340" w:type="pct"/>
            <w:vAlign w:val="center"/>
          </w:tcPr>
          <w:p w14:paraId="60BAE731" w14:textId="6A5EF6D1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-70</w:t>
            </w:r>
          </w:p>
        </w:tc>
        <w:tc>
          <w:tcPr>
            <w:tcW w:w="462" w:type="pct"/>
            <w:vAlign w:val="center"/>
          </w:tcPr>
          <w:p w14:paraId="7D443E0E" w14:textId="582F9C45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  <w:lang w:val="en-GB"/>
              </w:rPr>
              <w:t>Chennai, I</w:t>
            </w:r>
            <w:proofErr w:type="spellStart"/>
            <w:r w:rsidRPr="001B6E85">
              <w:rPr>
                <w:rFonts w:ascii="Arial" w:hAnsi="Arial" w:cs="Arial"/>
                <w:sz w:val="14"/>
                <w:szCs w:val="14"/>
              </w:rPr>
              <w:t>ndia</w:t>
            </w:r>
            <w:proofErr w:type="spellEnd"/>
          </w:p>
        </w:tc>
        <w:tc>
          <w:tcPr>
            <w:tcW w:w="522" w:type="pct"/>
            <w:vAlign w:val="center"/>
          </w:tcPr>
          <w:p w14:paraId="3E0D9792" w14:textId="358AF5EF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4/Direct</w:t>
            </w:r>
          </w:p>
        </w:tc>
        <w:tc>
          <w:tcPr>
            <w:tcW w:w="462" w:type="pct"/>
            <w:vAlign w:val="center"/>
          </w:tcPr>
          <w:p w14:paraId="2A7C98E0" w14:textId="2F0996C2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S&amp;T modified/12 segments</w:t>
            </w:r>
          </w:p>
        </w:tc>
        <w:tc>
          <w:tcPr>
            <w:tcW w:w="462" w:type="pct"/>
            <w:vAlign w:val="center"/>
          </w:tcPr>
          <w:p w14:paraId="0901A53E" w14:textId="1DE96E84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Descriptive analysis</w:t>
            </w:r>
          </w:p>
        </w:tc>
        <w:tc>
          <w:tcPr>
            <w:tcW w:w="462" w:type="pct"/>
            <w:vAlign w:val="center"/>
          </w:tcPr>
          <w:p w14:paraId="1F2CE32A" w14:textId="1F416FDC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1B6E85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C6CFD5A" wp14:editId="6C402289">
                  <wp:extent cx="237600" cy="237600"/>
                  <wp:effectExtent l="0" t="0" r="0" b="0"/>
                  <wp:docPr id="316" name="Gráfico 316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2" w:type="pct"/>
            <w:vAlign w:val="center"/>
          </w:tcPr>
          <w:p w14:paraId="7379CE7D" w14:textId="6C23CD9D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31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61% of males: t</w:t>
            </w:r>
            <w:r w:rsidR="001D3F87">
              <w:rPr>
                <w:rFonts w:ascii="Arial" w:hAnsi="Arial" w:cs="Arial"/>
                <w:sz w:val="14"/>
                <w:szCs w:val="14"/>
              </w:rPr>
              <w:t>ype</w:t>
            </w:r>
            <w:r w:rsidRPr="001B6E85">
              <w:rPr>
                <w:rFonts w:ascii="Arial" w:hAnsi="Arial" w:cs="Arial"/>
                <w:sz w:val="14"/>
                <w:szCs w:val="14"/>
              </w:rPr>
              <w:t xml:space="preserve"> II;</w:t>
            </w:r>
          </w:p>
          <w:p w14:paraId="22F380D5" w14:textId="2C94F903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4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B6E85">
              <w:rPr>
                <w:rFonts w:ascii="Arial" w:hAnsi="Arial" w:cs="Arial"/>
                <w:sz w:val="14"/>
                <w:szCs w:val="14"/>
              </w:rPr>
              <w:t>79% of females: t</w:t>
            </w:r>
            <w:r w:rsidR="001D3F87">
              <w:rPr>
                <w:rFonts w:ascii="Arial" w:hAnsi="Arial" w:cs="Arial"/>
                <w:sz w:val="14"/>
                <w:szCs w:val="14"/>
              </w:rPr>
              <w:t>ype</w:t>
            </w:r>
            <w:r w:rsidRPr="001B6E85">
              <w:rPr>
                <w:rFonts w:ascii="Arial" w:hAnsi="Arial" w:cs="Arial"/>
                <w:sz w:val="14"/>
                <w:szCs w:val="14"/>
              </w:rPr>
              <w:t xml:space="preserve"> II;</w:t>
            </w:r>
          </w:p>
          <w:p w14:paraId="1813791C" w14:textId="72A222C0" w:rsidR="001B6E85" w:rsidRP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B6E85">
              <w:rPr>
                <w:rFonts w:ascii="Arial" w:hAnsi="Arial" w:cs="Arial"/>
                <w:sz w:val="14"/>
                <w:szCs w:val="14"/>
              </w:rPr>
              <w:t>No peculiarity of lip print was established in males and females</w:t>
            </w:r>
          </w:p>
        </w:tc>
      </w:tr>
    </w:tbl>
    <w:p w14:paraId="23FA412D" w14:textId="77777777" w:rsidR="001B6E85" w:rsidRDefault="001B6E85" w:rsidP="001B6E85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FD1145">
        <w:rPr>
          <w:rFonts w:ascii="Arial" w:hAnsi="Arial" w:cs="Arial"/>
          <w:sz w:val="18"/>
          <w:szCs w:val="18"/>
        </w:rPr>
        <w:t>(Continues)</w:t>
      </w:r>
    </w:p>
    <w:p w14:paraId="3A98F84A" w14:textId="77777777" w:rsidR="001B6E85" w:rsidRDefault="001B6E85" w:rsidP="006E5D7A">
      <w:pPr>
        <w:spacing w:after="120"/>
        <w:rPr>
          <w:rFonts w:ascii="Arial" w:hAnsi="Arial" w:cs="Arial"/>
          <w:sz w:val="20"/>
          <w:szCs w:val="20"/>
        </w:rPr>
      </w:pPr>
      <w:bookmarkStart w:id="15" w:name="_Hlk116485341"/>
    </w:p>
    <w:p w14:paraId="3C153288" w14:textId="43E2C62E" w:rsidR="006E5D7A" w:rsidRPr="008C4647" w:rsidRDefault="006E5D7A" w:rsidP="006E5D7A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61"/>
        <w:gridCol w:w="952"/>
        <w:gridCol w:w="952"/>
        <w:gridCol w:w="1294"/>
        <w:gridCol w:w="1461"/>
        <w:gridCol w:w="1293"/>
        <w:gridCol w:w="1293"/>
        <w:gridCol w:w="1304"/>
        <w:gridCol w:w="8"/>
        <w:gridCol w:w="4066"/>
        <w:gridCol w:w="8"/>
      </w:tblGrid>
      <w:tr w:rsidR="006E5D7A" w:rsidRPr="006E5D7A" w14:paraId="0C8BD08C" w14:textId="77777777" w:rsidTr="00A03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 w:val="restart"/>
            <w:shd w:val="clear" w:color="auto" w:fill="F2F2F2" w:themeFill="background1" w:themeFillShade="F2"/>
            <w:vAlign w:val="center"/>
          </w:tcPr>
          <w:p w14:paraId="428AA3F2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0" w:type="pct"/>
            <w:vMerge w:val="restart"/>
            <w:shd w:val="clear" w:color="auto" w:fill="F2F2F2" w:themeFill="background1" w:themeFillShade="F2"/>
            <w:vAlign w:val="center"/>
          </w:tcPr>
          <w:p w14:paraId="5BC0473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0" w:type="pct"/>
            <w:vMerge w:val="restart"/>
            <w:shd w:val="clear" w:color="auto" w:fill="F2F2F2" w:themeFill="background1" w:themeFillShade="F2"/>
            <w:vAlign w:val="center"/>
          </w:tcPr>
          <w:p w14:paraId="7A77F93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2" w:type="pct"/>
            <w:vMerge w:val="restart"/>
            <w:shd w:val="clear" w:color="auto" w:fill="F2F2F2" w:themeFill="background1" w:themeFillShade="F2"/>
            <w:vAlign w:val="center"/>
          </w:tcPr>
          <w:p w14:paraId="679FB732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2" w:type="pct"/>
            <w:vMerge w:val="restart"/>
            <w:shd w:val="clear" w:color="auto" w:fill="F2F2F2" w:themeFill="background1" w:themeFillShade="F2"/>
            <w:vAlign w:val="center"/>
          </w:tcPr>
          <w:p w14:paraId="7543F6AB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2" w:type="pct"/>
            <w:vMerge w:val="restart"/>
            <w:shd w:val="clear" w:color="auto" w:fill="F2F2F2" w:themeFill="background1" w:themeFillShade="F2"/>
            <w:vAlign w:val="center"/>
          </w:tcPr>
          <w:p w14:paraId="4B5AE17A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7888D9C3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2" w:type="pct"/>
            <w:vMerge w:val="restart"/>
            <w:shd w:val="clear" w:color="auto" w:fill="F2F2F2" w:themeFill="background1" w:themeFillShade="F2"/>
            <w:vAlign w:val="center"/>
          </w:tcPr>
          <w:p w14:paraId="351702E1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5" w:type="pct"/>
            <w:gridSpan w:val="4"/>
            <w:shd w:val="clear" w:color="auto" w:fill="F2F2F2" w:themeFill="background1" w:themeFillShade="F2"/>
            <w:vAlign w:val="center"/>
          </w:tcPr>
          <w:p w14:paraId="4ED64116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23130353" w14:textId="77777777" w:rsidTr="00A03C9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  <w:tcBorders>
              <w:bottom w:val="single" w:sz="4" w:space="0" w:color="auto"/>
            </w:tcBorders>
            <w:vAlign w:val="center"/>
          </w:tcPr>
          <w:p w14:paraId="6ACC3F62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38A8791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323AC6DE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13EC061F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  <w:vAlign w:val="center"/>
          </w:tcPr>
          <w:p w14:paraId="60B3941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64447B4F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323B80CF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2FC9496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56" w:type="pct"/>
            <w:gridSpan w:val="2"/>
            <w:tcBorders>
              <w:bottom w:val="single" w:sz="4" w:space="0" w:color="auto"/>
            </w:tcBorders>
            <w:vAlign w:val="center"/>
          </w:tcPr>
          <w:p w14:paraId="581119AE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A03C9F" w:rsidRPr="0023090C" w14:paraId="4650AC51" w14:textId="77777777" w:rsidTr="00A03C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1E54EB90" w14:textId="6827C889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Karki, 2012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Karki&lt;/Author&gt;&lt;Year&gt;2012&lt;/Year&gt;&lt;RecNum&gt;151&lt;/RecNum&gt;&lt;DisplayText&gt;(28)&lt;/DisplayText&gt;&lt;record&gt;&lt;rec-number&gt;151&lt;/rec-number&gt;&lt;foreign-keys&gt;&lt;key app="EN" db-id="sw9a5s2vr2f0fjepvsapf20qvss5tzesx20z" timestamp="1613758591"&gt;151&lt;/key&gt;&lt;/foreign-keys&gt;&lt;ref-type name="Journal Article"&gt;17&lt;/ref-type&gt;&lt;contributors&gt;&lt;authors&gt;&lt;author&gt;Karki, R. K.&lt;/author&gt;&lt;/authors&gt;&lt;/contributors&gt;&lt;auth-address&gt;Department of Forensic Medicine and Toxicology, Dhulikhel Hospital, Kathmandu University Hospital, Kathmandu University School of Medical Sciences, Kavre, Nepal&lt;/auth-address&gt;&lt;titles&gt;&lt;title&gt;Lip prints-an identification aid&lt;/title&gt;&lt;secondary-title&gt;Kathmandu University Medical Journal&lt;/secondary-title&gt;&lt;/titles&gt;&lt;periodical&gt;&lt;full-title&gt;Kathmandu University Medical Journal&lt;/full-title&gt;&lt;/periodical&gt;&lt;pages&gt;55-57&lt;/pages&gt;&lt;volume&gt;10&lt;/volume&gt;&lt;number&gt;38&lt;/number&gt;&lt;keywords&gt;&lt;keyword&gt;Identification&lt;/keyword&gt;&lt;keyword&gt;Lip prints&lt;/keyword&gt;&lt;keyword&gt;Sex&lt;/keyword&gt;&lt;/keywords&gt;&lt;dates&gt;&lt;year&gt;2012&lt;/year&gt;&lt;/dates&gt;&lt;work-type&gt;Article&lt;/work-type&gt;&lt;urls&gt;&lt;related-urls&gt;&lt;url&gt;https://www.scopus.com/inward/record.uri?eid=2-s2.0-84875963410&amp;amp;doi=10.3126%2fkumj.v10i2.7345&amp;amp;partnerID=40&amp;amp;md5=c8818bc361dcb3d735161b0b2a35fc48&lt;/url&gt;&lt;/related-urls&gt;&lt;/urls&gt;&lt;electronic-resource-num&gt;10.3126/kumj.v10i2.7345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8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3ADDAB96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50 </w:t>
            </w:r>
          </w:p>
          <w:p w14:paraId="650C5CC7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75/75)</w:t>
            </w:r>
          </w:p>
        </w:tc>
        <w:tc>
          <w:tcPr>
            <w:tcW w:w="340" w:type="pct"/>
            <w:vAlign w:val="center"/>
          </w:tcPr>
          <w:p w14:paraId="26501C7B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2" w:type="pct"/>
            <w:vAlign w:val="center"/>
          </w:tcPr>
          <w:p w14:paraId="6A615A8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Dhulikhel</w:t>
            </w:r>
            <w:proofErr w:type="spellEnd"/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, Nepal</w:t>
            </w:r>
          </w:p>
        </w:tc>
        <w:tc>
          <w:tcPr>
            <w:tcW w:w="522" w:type="pct"/>
            <w:vAlign w:val="center"/>
          </w:tcPr>
          <w:p w14:paraId="33DA973B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4/-</w:t>
            </w:r>
          </w:p>
        </w:tc>
        <w:tc>
          <w:tcPr>
            <w:tcW w:w="462" w:type="pct"/>
            <w:vAlign w:val="center"/>
          </w:tcPr>
          <w:p w14:paraId="63E87006" w14:textId="7B93253F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S&amp;T/4 quadrant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462" w:type="pct"/>
            <w:vAlign w:val="center"/>
          </w:tcPr>
          <w:p w14:paraId="671E7BDB" w14:textId="21B27484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9" w:type="pct"/>
            <w:gridSpan w:val="2"/>
            <w:vAlign w:val="center"/>
          </w:tcPr>
          <w:p w14:paraId="17826D0F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51067A89" wp14:editId="0097C1ED">
                  <wp:extent cx="236220" cy="236220"/>
                  <wp:effectExtent l="0" t="0" r="0" b="0"/>
                  <wp:docPr id="317" name="Gráfico 317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gridSpan w:val="2"/>
            <w:vAlign w:val="center"/>
          </w:tcPr>
          <w:p w14:paraId="019E8C87" w14:textId="0E97FDE6" w:rsidR="00FD1145" w:rsidRPr="008D6F30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D6F30">
              <w:rPr>
                <w:rFonts w:ascii="Arial" w:hAnsi="Arial" w:cs="Arial"/>
                <w:sz w:val="14"/>
                <w:szCs w:val="14"/>
              </w:rPr>
              <w:t>38% of males: type I and I’;</w:t>
            </w:r>
          </w:p>
          <w:p w14:paraId="3A81D3BC" w14:textId="2AA6C9D1" w:rsidR="00FD1145" w:rsidRPr="00A67F3D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67F3D">
              <w:rPr>
                <w:rFonts w:ascii="Arial" w:hAnsi="Arial" w:cs="Arial"/>
                <w:sz w:val="14"/>
                <w:szCs w:val="14"/>
              </w:rPr>
              <w:t>42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A67F3D">
              <w:rPr>
                <w:rFonts w:ascii="Arial" w:hAnsi="Arial" w:cs="Arial"/>
                <w:sz w:val="14"/>
                <w:szCs w:val="14"/>
              </w:rPr>
              <w:t>5% of females: type II;</w:t>
            </w:r>
          </w:p>
          <w:p w14:paraId="21A4B216" w14:textId="38A27B50" w:rsidR="00FD1145" w:rsidRPr="00A67F3D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67F3D">
              <w:rPr>
                <w:rFonts w:ascii="Arial" w:hAnsi="Arial" w:cs="Arial"/>
                <w:sz w:val="14"/>
                <w:szCs w:val="14"/>
              </w:rPr>
              <w:t>There are sig. differences between sexes</w:t>
            </w:r>
          </w:p>
        </w:tc>
      </w:tr>
      <w:tr w:rsidR="00FD1145" w:rsidRPr="0023090C" w14:paraId="2AF18B40" w14:textId="77777777" w:rsidTr="00A03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1FEF6D5A" w14:textId="0D23C00D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Jatti </w:t>
            </w:r>
            <w:r w:rsidR="00EF1D17">
              <w:rPr>
                <w:rFonts w:ascii="Arial" w:hAnsi="Arial" w:cs="Arial"/>
                <w:noProof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 Rastogi, 2015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Jatti&lt;/Author&gt;&lt;Year&gt;2015&lt;/Year&gt;&lt;RecNum&gt;97&lt;/RecNum&gt;&lt;DisplayText&gt;(29)&lt;/DisplayText&gt;&lt;record&gt;&lt;rec-number&gt;97&lt;/rec-number&gt;&lt;foreign-keys&gt;&lt;key app="EN" db-id="sw9a5s2vr2f0fjepvsapf20qvss5tzesx20z" timestamp="1613758591"&gt;97&lt;/key&gt;&lt;/foreign-keys&gt;&lt;ref-type name="Journal Article"&gt;17&lt;/ref-type&gt;&lt;contributors&gt;&lt;authors&gt;&lt;author&gt;Jatti, D.&lt;/author&gt;&lt;author&gt;Rastogi, P.&lt;/author&gt;&lt;/authors&gt;&lt;/contributors&gt;&lt;auth-address&gt;Dept. of Oral Medicine, Diagnosis and Radiology, Swami Devi Dayal dental College and Hospital, Golpura, Panchkula, Haryana, India&amp;#xD;Dept. of Forensic Medicine, School of Medical Sciences and Research, Sharda University, Greater Noida, UP, India&lt;/auth-address&gt;&lt;titles&gt;&lt;title&gt;Digital analysis of lip prints for personal identification: A cross sectional study in south Indian population&lt;/title&gt;&lt;secondary-title&gt;Journal of Indian Academy of Forensic Medicine&lt;/secondary-title&gt;&lt;/titles&gt;&lt;periodical&gt;&lt;full-title&gt;Journal of Indian Academy of Forensic Medicine&lt;/full-title&gt;&lt;/periodical&gt;&lt;pages&gt;289-293&lt;/pages&gt;&lt;volume&gt;37&lt;/volume&gt;&lt;number&gt;3&lt;/number&gt;&lt;keywords&gt;&lt;keyword&gt;Cheiloscopy&lt;/keyword&gt;&lt;keyword&gt;Digital analysis&lt;/keyword&gt;&lt;keyword&gt;Forensic odontology&lt;/keyword&gt;&lt;keyword&gt;Lip prints&lt;/keyword&gt;&lt;keyword&gt;Personal identification&lt;/keyword&gt;&lt;/keywords&gt;&lt;dates&gt;&lt;year&gt;2015&lt;/year&gt;&lt;/dates&gt;&lt;work-type&gt;Article&lt;/work-type&gt;&lt;urls&gt;&lt;related-urls&gt;&lt;url&gt;https://www.scopus.com/inward/record.uri?eid=2-s2.0-84942604496&amp;amp;doi=10.5958%2f0974-0848.2015.00074.3&amp;amp;partnerID=40&amp;amp;md5=222dee45e8f5a7a5d78c8375cafdbebb&lt;/url&gt;&lt;/related-urls&gt;&lt;/urls&gt;&lt;electronic-resource-num&gt;10.5958/0974-0848.2015.00074.3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29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3F42EBF0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50 </w:t>
            </w:r>
          </w:p>
          <w:p w14:paraId="056232A7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75/75)</w:t>
            </w:r>
          </w:p>
        </w:tc>
        <w:tc>
          <w:tcPr>
            <w:tcW w:w="340" w:type="pct"/>
            <w:vAlign w:val="center"/>
          </w:tcPr>
          <w:p w14:paraId="233DE9B1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70</w:t>
            </w:r>
          </w:p>
        </w:tc>
        <w:tc>
          <w:tcPr>
            <w:tcW w:w="462" w:type="pct"/>
            <w:vAlign w:val="center"/>
          </w:tcPr>
          <w:p w14:paraId="193AE78C" w14:textId="45DA77D1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Coimbatore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2" w:type="pct"/>
            <w:vAlign w:val="center"/>
          </w:tcPr>
          <w:p w14:paraId="03D19AD6" w14:textId="70CECE26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</w:t>
            </w: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/Indir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t</w:t>
            </w:r>
          </w:p>
        </w:tc>
        <w:tc>
          <w:tcPr>
            <w:tcW w:w="462" w:type="pct"/>
            <w:vAlign w:val="center"/>
          </w:tcPr>
          <w:p w14:paraId="1B2DC755" w14:textId="0F2C1701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S&amp;T/4 </w:t>
            </w:r>
            <w:r>
              <w:rPr>
                <w:rFonts w:ascii="Arial" w:hAnsi="Arial" w:cs="Arial"/>
                <w:sz w:val="14"/>
                <w:szCs w:val="14"/>
              </w:rPr>
              <w:t>quadrants</w:t>
            </w:r>
          </w:p>
        </w:tc>
        <w:tc>
          <w:tcPr>
            <w:tcW w:w="462" w:type="pct"/>
            <w:vAlign w:val="center"/>
          </w:tcPr>
          <w:p w14:paraId="4644B536" w14:textId="08A533DF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9" w:type="pct"/>
            <w:gridSpan w:val="2"/>
            <w:vAlign w:val="center"/>
          </w:tcPr>
          <w:p w14:paraId="54E8AE56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8F740A4" wp14:editId="2077BF7A">
                  <wp:extent cx="237600" cy="237600"/>
                  <wp:effectExtent l="0" t="0" r="0" b="0"/>
                  <wp:docPr id="318" name="Gráfico 318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gridSpan w:val="2"/>
            <w:vAlign w:val="center"/>
          </w:tcPr>
          <w:p w14:paraId="4C4AF146" w14:textId="33C0B5DA" w:rsidR="00FD1145" w:rsidRPr="00547B6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47B6C">
              <w:rPr>
                <w:rFonts w:ascii="Arial" w:hAnsi="Arial" w:cs="Arial"/>
                <w:sz w:val="14"/>
                <w:szCs w:val="14"/>
              </w:rPr>
              <w:t xml:space="preserve">Type II: most common pattern in the </w:t>
            </w:r>
            <w:r>
              <w:rPr>
                <w:rFonts w:ascii="Arial" w:hAnsi="Arial" w:cs="Arial"/>
                <w:sz w:val="14"/>
                <w:szCs w:val="14"/>
              </w:rPr>
              <w:t>UL</w:t>
            </w:r>
            <w:r w:rsidRPr="00547B6C">
              <w:rPr>
                <w:rFonts w:ascii="Arial" w:hAnsi="Arial" w:cs="Arial"/>
                <w:sz w:val="14"/>
                <w:szCs w:val="14"/>
              </w:rPr>
              <w:t xml:space="preserve"> and L</w:t>
            </w:r>
            <w:r>
              <w:rPr>
                <w:rFonts w:ascii="Arial" w:hAnsi="Arial" w:cs="Arial"/>
                <w:sz w:val="14"/>
                <w:szCs w:val="14"/>
              </w:rPr>
              <w:t>L</w:t>
            </w:r>
            <w:r w:rsidRPr="00547B6C">
              <w:rPr>
                <w:rFonts w:ascii="Arial" w:hAnsi="Arial" w:cs="Arial"/>
                <w:sz w:val="14"/>
                <w:szCs w:val="14"/>
              </w:rPr>
              <w:t xml:space="preserve"> of both sexes;</w:t>
            </w:r>
          </w:p>
          <w:p w14:paraId="7216F68C" w14:textId="77777777" w:rsidR="00FD1145" w:rsidRPr="00547B6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47B6C">
              <w:rPr>
                <w:rFonts w:ascii="Arial" w:hAnsi="Arial" w:cs="Arial"/>
                <w:sz w:val="14"/>
                <w:szCs w:val="14"/>
              </w:rPr>
              <w:t>Males: type II is most common in all quadrants with 42%, 55%, 45% and 48% in quadrants 1 to 4, respectively;</w:t>
            </w:r>
          </w:p>
          <w:p w14:paraId="75FD5D2E" w14:textId="77777777" w:rsidR="00FD1145" w:rsidRPr="00547B6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47B6C">
              <w:rPr>
                <w:rFonts w:ascii="Arial" w:hAnsi="Arial" w:cs="Arial"/>
                <w:sz w:val="14"/>
                <w:szCs w:val="14"/>
              </w:rPr>
              <w:t>Females: type II is most common in all quadrants with 49%, 42%, 45% and 47% in quadrants 1 to 4, respectively;</w:t>
            </w:r>
          </w:p>
          <w:p w14:paraId="26B28DAA" w14:textId="13ECA586" w:rsidR="00FD1145" w:rsidRPr="00547B6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47B6C">
              <w:rPr>
                <w:rFonts w:ascii="Arial" w:hAnsi="Arial" w:cs="Arial"/>
                <w:sz w:val="14"/>
                <w:szCs w:val="14"/>
              </w:rPr>
              <w:t>No sig. differences were found in lip patterns between sexes</w:t>
            </w:r>
          </w:p>
        </w:tc>
      </w:tr>
      <w:tr w:rsidR="00A03C9F" w:rsidRPr="0023090C" w14:paraId="3B67E5E4" w14:textId="77777777" w:rsidTr="00A03C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0F77DD96" w14:textId="3077BB2A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Verma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5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WZXJtYTwvQXV0aG9yPjxZZWFyPjIwMTU8L1llYXI+PFJl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WZXJtYTwvQXV0aG9yPjxZZWFyPjIwMTU8L1llYXI+PFJl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F973AA">
              <w:rPr>
                <w:rFonts w:ascii="Arial" w:hAnsi="Arial" w:cs="Arial"/>
                <w:sz w:val="14"/>
                <w:szCs w:val="14"/>
              </w:rPr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0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047C73FA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0 </w:t>
            </w:r>
          </w:p>
          <w:p w14:paraId="3579DEF1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50/50)</w:t>
            </w:r>
          </w:p>
        </w:tc>
        <w:tc>
          <w:tcPr>
            <w:tcW w:w="340" w:type="pct"/>
            <w:vAlign w:val="center"/>
          </w:tcPr>
          <w:p w14:paraId="1F6A81F8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5-35</w:t>
            </w:r>
          </w:p>
        </w:tc>
        <w:tc>
          <w:tcPr>
            <w:tcW w:w="462" w:type="pct"/>
            <w:vAlign w:val="center"/>
          </w:tcPr>
          <w:p w14:paraId="5408C65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522" w:type="pct"/>
            <w:vAlign w:val="center"/>
          </w:tcPr>
          <w:p w14:paraId="6FAD9067" w14:textId="754839D4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2" w:type="pct"/>
            <w:vAlign w:val="center"/>
          </w:tcPr>
          <w:p w14:paraId="7089C457" w14:textId="3FF9C3E0" w:rsidR="00FD1145" w:rsidRPr="0033402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3402F">
              <w:rPr>
                <w:rFonts w:ascii="Arial" w:hAnsi="Arial" w:cs="Arial"/>
                <w:sz w:val="14"/>
                <w:szCs w:val="14"/>
              </w:rPr>
              <w:t>S&amp;T modified/Middle s</w:t>
            </w:r>
            <w:r>
              <w:rPr>
                <w:rFonts w:ascii="Arial" w:hAnsi="Arial" w:cs="Arial"/>
                <w:sz w:val="14"/>
                <w:szCs w:val="14"/>
              </w:rPr>
              <w:t>egment of the LL</w:t>
            </w:r>
          </w:p>
        </w:tc>
        <w:tc>
          <w:tcPr>
            <w:tcW w:w="462" w:type="pct"/>
            <w:vAlign w:val="center"/>
          </w:tcPr>
          <w:p w14:paraId="703E206F" w14:textId="7BD30209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9" w:type="pct"/>
            <w:gridSpan w:val="2"/>
            <w:vAlign w:val="center"/>
          </w:tcPr>
          <w:p w14:paraId="1A6F32A5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CF97FD7" wp14:editId="7AAA30BF">
                  <wp:extent cx="236220" cy="236220"/>
                  <wp:effectExtent l="0" t="0" r="0" b="0"/>
                  <wp:docPr id="40" name="Gráfico 40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gridSpan w:val="2"/>
            <w:vAlign w:val="center"/>
          </w:tcPr>
          <w:p w14:paraId="36F6A235" w14:textId="132B1E7C" w:rsidR="00FD1145" w:rsidRPr="0033402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3402F">
              <w:rPr>
                <w:rFonts w:ascii="Arial" w:hAnsi="Arial" w:cs="Arial"/>
                <w:sz w:val="14"/>
                <w:szCs w:val="14"/>
              </w:rPr>
              <w:t>36% of males: vertical pattern; 36% of males: reticular pattern;</w:t>
            </w:r>
          </w:p>
          <w:p w14:paraId="2EB9A2EC" w14:textId="7660AE91" w:rsidR="00FD1145" w:rsidRPr="0033402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3402F">
              <w:rPr>
                <w:rFonts w:ascii="Arial" w:hAnsi="Arial" w:cs="Arial"/>
                <w:sz w:val="14"/>
                <w:szCs w:val="14"/>
              </w:rPr>
              <w:t>44% of females: branched pattern;</w:t>
            </w:r>
          </w:p>
          <w:p w14:paraId="22ABFF25" w14:textId="2B438F69" w:rsidR="00FD1145" w:rsidRPr="0033402F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3402F">
              <w:rPr>
                <w:rFonts w:ascii="Arial" w:hAnsi="Arial" w:cs="Arial"/>
                <w:sz w:val="14"/>
                <w:szCs w:val="14"/>
              </w:rPr>
              <w:t>Statistically significant association between lip pattern and sex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33402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33402F">
              <w:rPr>
                <w:rFonts w:ascii="Arial" w:hAnsi="Arial" w:cs="Arial"/>
                <w:sz w:val="14"/>
                <w:szCs w:val="14"/>
              </w:rPr>
              <w:t>=16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33402F">
              <w:rPr>
                <w:rFonts w:ascii="Arial" w:hAnsi="Arial" w:cs="Arial"/>
                <w:sz w:val="14"/>
                <w:szCs w:val="14"/>
              </w:rPr>
              <w:t>68; 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33402F">
              <w:rPr>
                <w:rFonts w:ascii="Arial" w:hAnsi="Arial" w:cs="Arial"/>
                <w:sz w:val="14"/>
                <w:szCs w:val="14"/>
              </w:rPr>
              <w:t>002)</w:t>
            </w:r>
          </w:p>
        </w:tc>
      </w:tr>
      <w:tr w:rsidR="00A03C9F" w:rsidRPr="0023090C" w14:paraId="1FA9AC3B" w14:textId="77777777" w:rsidTr="00A03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Align w:val="center"/>
          </w:tcPr>
          <w:p w14:paraId="48968FD3" w14:textId="6A994C7E" w:rsidR="00A03C9F" w:rsidRPr="008C4647" w:rsidRDefault="00A03C9F" w:rsidP="00A03C9F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Šimović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Šimović&lt;/Author&gt;&lt;Year&gt;2016&lt;/Year&gt;&lt;RecNum&gt;160&lt;/RecNum&gt;&lt;DisplayText&gt;(31)&lt;/DisplayText&gt;&lt;record&gt;&lt;rec-number&gt;160&lt;/rec-number&gt;&lt;foreign-keys&gt;&lt;key app="EN" db-id="sw9a5s2vr2f0fjepvsapf20qvss5tzesx20z" timestamp="1613758591"&gt;160&lt;/key&gt;&lt;/foreign-keys&gt;&lt;ref-type name="Journal Article"&gt;17&lt;/ref-type&gt;&lt;contributors&gt;&lt;authors&gt;&lt;author&gt;Šimović, M.&lt;/author&gt;&lt;author&gt;Pavušk, I.&lt;/author&gt;&lt;author&gt;Muhasilović, S.&lt;/author&gt;&lt;author&gt;Vodanović, M.&lt;/author&gt;&lt;/authors&gt;&lt;/contributors&gt;&lt;auth-address&gt;- Private dental practice, Zagreb, Croatia.&amp;#xD;- Private dental practice, Sarajevo, Bosnia and Herzegovina.&amp;#xD;- Department of Dental Anthropology School of Dental Medicine University of Zagreb.&lt;/auth-address&gt;&lt;titles&gt;&lt;title&gt;Morphologic Patterns of Lip Prints in a Sample of Croatian Population&lt;/title&gt;&lt;secondary-title&gt;Acta Stomatologica Croatica&lt;/secondary-title&gt;&lt;/titles&gt;&lt;periodical&gt;&lt;full-title&gt;Acta Stomatologica Croatica&lt;/full-title&gt;&lt;/periodical&gt;&lt;pages&gt;122-127&lt;/pages&gt;&lt;volume&gt;50&lt;/volume&gt;&lt;number&gt;2&lt;/number&gt;&lt;edition&gt;2016/10/30&lt;/edition&gt;&lt;keywords&gt;&lt;keyword&gt;*Croatia&lt;/keyword&gt;&lt;keyword&gt;*Lip prints&lt;/keyword&gt;&lt;keyword&gt;*cheiloscopy&lt;/keyword&gt;&lt;keyword&gt;*forensic dentistry&lt;/keyword&gt;&lt;/keywords&gt;&lt;dates&gt;&lt;year&gt;2016&lt;/year&gt;&lt;pub-dates&gt;&lt;date&gt;Jun&lt;/date&gt;&lt;/pub-dates&gt;&lt;/dates&gt;&lt;isbn&gt;0001-7019 (Print)&amp;#xD;0001-7019&lt;/isbn&gt;&lt;accession-num&gt;27789909&lt;/accession-num&gt;&lt;urls&gt;&lt;/urls&gt;&lt;custom2&gt;PMC5080567&lt;/custom2&gt;&lt;electronic-resource-num&gt;10.1564/asc50/2/4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1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74C9794E" w14:textId="77777777" w:rsidR="00A03C9F" w:rsidRPr="008C4647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90 </w:t>
            </w:r>
          </w:p>
          <w:p w14:paraId="53185F0D" w14:textId="703F9A39" w:rsidR="00A03C9F" w:rsidRPr="008C4647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40/50)</w:t>
            </w:r>
          </w:p>
        </w:tc>
        <w:tc>
          <w:tcPr>
            <w:tcW w:w="340" w:type="pct"/>
            <w:vAlign w:val="center"/>
          </w:tcPr>
          <w:p w14:paraId="690367E9" w14:textId="530C7B69" w:rsidR="00A03C9F" w:rsidRPr="008C4647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2" w:type="pct"/>
            <w:vAlign w:val="center"/>
          </w:tcPr>
          <w:p w14:paraId="42B64EF4" w14:textId="20E74AFB" w:rsidR="00A03C9F" w:rsidRPr="008C4647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Cr</w:t>
            </w:r>
            <w:r>
              <w:rPr>
                <w:rFonts w:ascii="Arial" w:hAnsi="Arial" w:cs="Arial"/>
                <w:sz w:val="14"/>
                <w:szCs w:val="14"/>
              </w:rPr>
              <w:t>oati</w:t>
            </w:r>
            <w:r w:rsidRPr="008C4647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522" w:type="pct"/>
            <w:vAlign w:val="center"/>
          </w:tcPr>
          <w:p w14:paraId="66FFC366" w14:textId="64343EDF" w:rsidR="00A03C9F" w:rsidRPr="008C4647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4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2" w:type="pct"/>
            <w:vAlign w:val="center"/>
          </w:tcPr>
          <w:p w14:paraId="7CF81B4F" w14:textId="6E1BA9ED" w:rsidR="00A03C9F" w:rsidRPr="0033402F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 modifi</w:t>
            </w:r>
            <w:r>
              <w:rPr>
                <w:rFonts w:ascii="Arial" w:hAnsi="Arial" w:cs="Arial"/>
                <w:sz w:val="14"/>
                <w:szCs w:val="14"/>
              </w:rPr>
              <w:t>ed</w:t>
            </w:r>
            <w:r w:rsidRPr="008C4647">
              <w:rPr>
                <w:rFonts w:ascii="Arial" w:hAnsi="Arial" w:cs="Arial"/>
                <w:sz w:val="14"/>
                <w:szCs w:val="14"/>
              </w:rPr>
              <w:t>/</w:t>
            </w:r>
            <w:r w:rsidR="00534161" w:rsidRPr="00534161">
              <w:rPr>
                <w:rFonts w:ascii="Arial" w:hAnsi="Arial" w:cs="Arial"/>
                <w:sz w:val="14"/>
                <w:szCs w:val="14"/>
              </w:rPr>
              <w:t>Whole</w:t>
            </w:r>
          </w:p>
        </w:tc>
        <w:tc>
          <w:tcPr>
            <w:tcW w:w="462" w:type="pct"/>
            <w:vAlign w:val="center"/>
          </w:tcPr>
          <w:p w14:paraId="553C9E2F" w14:textId="5C2384BE" w:rsidR="00A03C9F" w:rsidRPr="00A24A3D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090C">
              <w:rPr>
                <w:rFonts w:ascii="Arial" w:hAnsi="Arial" w:cs="Arial"/>
                <w:sz w:val="14"/>
                <w:szCs w:val="14"/>
              </w:rPr>
              <w:t>Chi-square Test;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bookmarkStart w:id="16" w:name="_Hlk116816455"/>
            <w:r w:rsidRPr="0023090C">
              <w:rPr>
                <w:rFonts w:ascii="Arial" w:hAnsi="Arial" w:cs="Arial"/>
                <w:sz w:val="14"/>
                <w:szCs w:val="14"/>
              </w:rPr>
              <w:t>Fisher</w:t>
            </w:r>
            <w:r>
              <w:rPr>
                <w:rFonts w:ascii="Arial" w:hAnsi="Arial" w:cs="Arial"/>
                <w:sz w:val="14"/>
                <w:szCs w:val="14"/>
              </w:rPr>
              <w:t>’s Exact Test</w:t>
            </w:r>
            <w:bookmarkEnd w:id="16"/>
          </w:p>
        </w:tc>
        <w:tc>
          <w:tcPr>
            <w:tcW w:w="469" w:type="pct"/>
            <w:gridSpan w:val="2"/>
            <w:vAlign w:val="center"/>
          </w:tcPr>
          <w:p w14:paraId="118D4DEA" w14:textId="59A851F3" w:rsidR="00A03C9F" w:rsidRPr="008C4647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95CCAD2" wp14:editId="67DD9136">
                  <wp:extent cx="236220" cy="236220"/>
                  <wp:effectExtent l="0" t="0" r="0" b="0"/>
                  <wp:docPr id="319" name="Gráfico 319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gridSpan w:val="2"/>
            <w:vAlign w:val="center"/>
          </w:tcPr>
          <w:p w14:paraId="3A18A3ED" w14:textId="77777777" w:rsidR="00A03C9F" w:rsidRPr="001C3E69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C3E69">
              <w:rPr>
                <w:rFonts w:ascii="Arial" w:hAnsi="Arial" w:cs="Arial"/>
                <w:sz w:val="14"/>
                <w:szCs w:val="14"/>
              </w:rPr>
              <w:t>35% of males: type 3 (dotted lines);</w:t>
            </w:r>
            <w:r w:rsidRPr="001C3E69">
              <w:rPr>
                <w:rFonts w:ascii="Arial" w:hAnsi="Arial" w:cs="Arial"/>
                <w:sz w:val="14"/>
                <w:szCs w:val="14"/>
              </w:rPr>
              <w:br/>
              <w:t>40% of females: type 2 (</w:t>
            </w:r>
            <w:r>
              <w:rPr>
                <w:rFonts w:ascii="Arial" w:hAnsi="Arial" w:cs="Arial"/>
                <w:sz w:val="14"/>
                <w:szCs w:val="14"/>
              </w:rPr>
              <w:t>branched lines</w:t>
            </w:r>
            <w:r w:rsidRPr="001C3E69">
              <w:rPr>
                <w:rFonts w:ascii="Arial" w:hAnsi="Arial" w:cs="Arial"/>
                <w:sz w:val="14"/>
                <w:szCs w:val="14"/>
              </w:rPr>
              <w:t>);</w:t>
            </w:r>
          </w:p>
          <w:p w14:paraId="5E5596BC" w14:textId="538007AB" w:rsidR="00A03C9F" w:rsidRPr="001C3E69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C3E69">
              <w:rPr>
                <w:rFonts w:ascii="Arial" w:hAnsi="Arial" w:cs="Arial"/>
                <w:sz w:val="14"/>
                <w:szCs w:val="14"/>
              </w:rPr>
              <w:t>The Chi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1C3E69">
              <w:rPr>
                <w:rFonts w:ascii="Arial" w:hAnsi="Arial" w:cs="Arial"/>
                <w:sz w:val="14"/>
                <w:szCs w:val="14"/>
              </w:rPr>
              <w:t xml:space="preserve">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1C3E69">
              <w:rPr>
                <w:rFonts w:ascii="Arial" w:hAnsi="Arial" w:cs="Arial"/>
                <w:sz w:val="14"/>
                <w:szCs w:val="14"/>
              </w:rPr>
              <w:t>est showed a statistically sig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1828B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48489C2" w14:textId="3BA764D9" w:rsidR="00A03C9F" w:rsidRPr="001828B1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828B1">
              <w:rPr>
                <w:rFonts w:ascii="Arial" w:hAnsi="Arial" w:cs="Arial"/>
                <w:sz w:val="14"/>
                <w:szCs w:val="14"/>
              </w:rPr>
              <w:t>difference between sexes</w:t>
            </w:r>
            <w:r w:rsidR="001D3F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D3F87" w:rsidRPr="008C4647">
              <w:rPr>
                <w:rFonts w:ascii="Arial" w:hAnsi="Arial" w:cs="Arial"/>
                <w:sz w:val="14"/>
                <w:szCs w:val="14"/>
              </w:rPr>
              <w:t>(p&lt;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="001D3F87" w:rsidRPr="008C4647">
              <w:rPr>
                <w:rFonts w:ascii="Arial" w:hAnsi="Arial" w:cs="Arial"/>
                <w:sz w:val="14"/>
                <w:szCs w:val="14"/>
              </w:rPr>
              <w:t>05)</w:t>
            </w:r>
            <w:r w:rsidRPr="001828B1">
              <w:rPr>
                <w:rFonts w:ascii="Arial" w:hAnsi="Arial" w:cs="Arial"/>
                <w:sz w:val="14"/>
                <w:szCs w:val="14"/>
              </w:rPr>
              <w:t xml:space="preserve">; the variables of </w:t>
            </w:r>
            <w:r>
              <w:rPr>
                <w:rFonts w:ascii="Arial" w:hAnsi="Arial" w:cs="Arial"/>
                <w:sz w:val="14"/>
                <w:szCs w:val="14"/>
              </w:rPr>
              <w:t>sex</w:t>
            </w:r>
            <w:r w:rsidRPr="001828B1">
              <w:rPr>
                <w:rFonts w:ascii="Arial" w:hAnsi="Arial" w:cs="Arial"/>
                <w:sz w:val="14"/>
                <w:szCs w:val="14"/>
              </w:rPr>
              <w:t xml:space="preserve"> and</w:t>
            </w:r>
          </w:p>
          <w:p w14:paraId="3BA59AB0" w14:textId="77777777" w:rsidR="00A03C9F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828B1">
              <w:rPr>
                <w:rFonts w:ascii="Arial" w:hAnsi="Arial" w:cs="Arial"/>
                <w:sz w:val="14"/>
                <w:szCs w:val="14"/>
              </w:rPr>
              <w:t>groove types are dependent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74F2BF81" w14:textId="5B2C2927" w:rsidR="00A03C9F" w:rsidRPr="0033402F" w:rsidRDefault="00A03C9F" w:rsidP="00A03C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828B1">
              <w:rPr>
                <w:rFonts w:ascii="Arial" w:hAnsi="Arial" w:cs="Arial"/>
                <w:sz w:val="14"/>
                <w:szCs w:val="14"/>
              </w:rPr>
              <w:t xml:space="preserve">The Fisher’s </w:t>
            </w:r>
            <w:r>
              <w:rPr>
                <w:rFonts w:ascii="Arial" w:hAnsi="Arial" w:cs="Arial"/>
                <w:sz w:val="14"/>
                <w:szCs w:val="14"/>
              </w:rPr>
              <w:t>E</w:t>
            </w:r>
            <w:r w:rsidRPr="001828B1">
              <w:rPr>
                <w:rFonts w:ascii="Arial" w:hAnsi="Arial" w:cs="Arial"/>
                <w:sz w:val="14"/>
                <w:szCs w:val="14"/>
              </w:rPr>
              <w:t xml:space="preserve">xact </w:t>
            </w:r>
            <w:r>
              <w:rPr>
                <w:rFonts w:ascii="Arial" w:hAnsi="Arial" w:cs="Arial"/>
                <w:sz w:val="14"/>
                <w:szCs w:val="14"/>
              </w:rPr>
              <w:t xml:space="preserve">Test </w:t>
            </w:r>
            <w:r w:rsidRPr="001828B1">
              <w:rPr>
                <w:rFonts w:ascii="Arial" w:hAnsi="Arial" w:cs="Arial"/>
                <w:sz w:val="14"/>
                <w:szCs w:val="14"/>
              </w:rPr>
              <w:t>also showed a statistically significant difference between</w:t>
            </w:r>
            <w:r>
              <w:rPr>
                <w:rFonts w:ascii="Arial" w:hAnsi="Arial" w:cs="Arial"/>
                <w:sz w:val="14"/>
                <w:szCs w:val="14"/>
              </w:rPr>
              <w:t xml:space="preserve"> sexes</w:t>
            </w:r>
            <w:r w:rsidRPr="001828B1">
              <w:rPr>
                <w:rFonts w:ascii="Arial" w:hAnsi="Arial" w:cs="Arial"/>
                <w:sz w:val="14"/>
                <w:szCs w:val="14"/>
              </w:rPr>
              <w:t xml:space="preserve"> (p&lt;0.05; Z=1.96)</w:t>
            </w:r>
          </w:p>
        </w:tc>
      </w:tr>
    </w:tbl>
    <w:p w14:paraId="0FE52507" w14:textId="6B4D78CD" w:rsidR="008C4647" w:rsidRPr="00FD1145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FD1145">
        <w:rPr>
          <w:rFonts w:ascii="Arial" w:hAnsi="Arial" w:cs="Arial"/>
          <w:sz w:val="18"/>
          <w:szCs w:val="18"/>
        </w:rPr>
        <w:t>(Continu</w:t>
      </w:r>
      <w:r w:rsidR="00FD1145" w:rsidRPr="00FD1145">
        <w:rPr>
          <w:rFonts w:ascii="Arial" w:hAnsi="Arial" w:cs="Arial"/>
          <w:sz w:val="18"/>
          <w:szCs w:val="18"/>
        </w:rPr>
        <w:t>es</w:t>
      </w:r>
      <w:r w:rsidRPr="00FD1145">
        <w:rPr>
          <w:rFonts w:ascii="Arial" w:hAnsi="Arial" w:cs="Arial"/>
          <w:sz w:val="18"/>
          <w:szCs w:val="18"/>
        </w:rPr>
        <w:t>)</w:t>
      </w:r>
    </w:p>
    <w:bookmarkEnd w:id="15"/>
    <w:p w14:paraId="64CA40D4" w14:textId="77777777" w:rsidR="008C4647" w:rsidRPr="008C4647" w:rsidRDefault="008C4647" w:rsidP="008C4647">
      <w:pPr>
        <w:spacing w:before="120" w:after="120"/>
        <w:jc w:val="right"/>
        <w:rPr>
          <w:rFonts w:ascii="Arial" w:hAnsi="Arial" w:cs="Arial"/>
          <w:sz w:val="18"/>
          <w:szCs w:val="18"/>
        </w:rPr>
      </w:pPr>
    </w:p>
    <w:p w14:paraId="1937245F" w14:textId="77777777" w:rsidR="00A03C9F" w:rsidRDefault="00A03C9F" w:rsidP="006E5D7A">
      <w:pPr>
        <w:spacing w:after="120"/>
        <w:rPr>
          <w:rFonts w:ascii="Arial" w:hAnsi="Arial" w:cs="Arial"/>
          <w:sz w:val="20"/>
          <w:szCs w:val="20"/>
        </w:rPr>
      </w:pPr>
    </w:p>
    <w:p w14:paraId="5199CF7A" w14:textId="77777777" w:rsidR="00A03C9F" w:rsidRDefault="00A03C9F" w:rsidP="006E5D7A">
      <w:pPr>
        <w:spacing w:after="120"/>
        <w:rPr>
          <w:rFonts w:ascii="Arial" w:hAnsi="Arial" w:cs="Arial"/>
          <w:sz w:val="20"/>
          <w:szCs w:val="20"/>
        </w:rPr>
      </w:pPr>
    </w:p>
    <w:p w14:paraId="27663C27" w14:textId="77777777" w:rsidR="00A03C9F" w:rsidRDefault="00A03C9F" w:rsidP="006E5D7A">
      <w:pPr>
        <w:spacing w:after="120"/>
        <w:rPr>
          <w:rFonts w:ascii="Arial" w:hAnsi="Arial" w:cs="Arial"/>
          <w:sz w:val="20"/>
          <w:szCs w:val="20"/>
        </w:rPr>
      </w:pPr>
    </w:p>
    <w:p w14:paraId="065369BC" w14:textId="6DD9B71D" w:rsidR="006E5D7A" w:rsidRPr="008C4647" w:rsidRDefault="006E5D7A" w:rsidP="006E5D7A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01"/>
        <w:gridCol w:w="4097"/>
      </w:tblGrid>
      <w:tr w:rsidR="006E5D7A" w:rsidRPr="006E5D7A" w14:paraId="3A8835E3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96E096E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2D6C818D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36B2C7BA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03A50BAE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6DBDD54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6ABA7B6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224DBD79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B6A81F5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600853EB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5F6964C4" w14:textId="77777777" w:rsidTr="001B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1688254D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000BBAAA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5D04CE5E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1C6DD859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3D119A89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67624931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409ECB52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26EADF8F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1B8F317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FD1145" w:rsidRPr="003867F8" w14:paraId="64ACC5B5" w14:textId="77777777" w:rsidTr="001B6E85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3DCDA229" w14:textId="4C445AD0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Dixit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ixit&lt;/Author&gt;&lt;Year&gt;2019&lt;/Year&gt;&lt;RecNum&gt;54&lt;/RecNum&gt;&lt;DisplayText&gt;(32)&lt;/DisplayText&gt;&lt;record&gt;&lt;rec-number&gt;54&lt;/rec-number&gt;&lt;foreign-keys&gt;&lt;key app="EN" db-id="sw9a5s2vr2f0fjepvsapf20qvss5tzesx20z" timestamp="1613758591"&gt;54&lt;/key&gt;&lt;/foreign-keys&gt;&lt;ref-type name="Journal Article"&gt;17&lt;/ref-type&gt;&lt;contributors&gt;&lt;authors&gt;&lt;author&gt;Dixit, A.&lt;/author&gt;&lt;author&gt;Jain, U.&lt;/author&gt;&lt;author&gt;Ahuja, P.&lt;/author&gt;&lt;/authors&gt;&lt;/contributors&gt;&lt;auth-address&gt;Institute of Forensic Science, Gujarat Forensic Sciences University, India&lt;/auth-address&gt;&lt;titles&gt;&lt;title&gt;Cheiloscopy aiding in sex and race determination: A pilot study&lt;/title&gt;&lt;secondary-title&gt;Indian Journal of Forensic Medicine and Toxicology&lt;/secondary-title&gt;&lt;/titles&gt;&lt;periodical&gt;&lt;full-title&gt;Indian Journal of Forensic Medicine and Toxicology&lt;/full-title&gt;&lt;/periodical&gt;&lt;pages&gt;103-107&lt;/pages&gt;&lt;volume&gt;13&lt;/volume&gt;&lt;number&gt;2&lt;/number&gt;&lt;keywords&gt;&lt;keyword&gt;Cheiloscopy&lt;/keyword&gt;&lt;keyword&gt;Classification&lt;/keyword&gt;&lt;keyword&gt;Gender&lt;/keyword&gt;&lt;keyword&gt;Lip prints&lt;/keyword&gt;&lt;keyword&gt;Race&lt;/keyword&gt;&lt;/keywords&gt;&lt;dates&gt;&lt;year&gt;2019&lt;/year&gt;&lt;/dates&gt;&lt;work-type&gt;Article&lt;/work-type&gt;&lt;urls&gt;&lt;related-urls&gt;&lt;url&gt;https://www.scopus.com/inward/record.uri?eid=2-s2.0-85066311509&amp;amp;doi=10.5958%2f0973-9130.2019.00094.X&amp;amp;partnerID=40&amp;amp;md5=153775b846a8438cacac7099ca01b262&lt;/url&gt;&lt;/related-urls&gt;&lt;/urls&gt;&lt;electronic-resource-num&gt;10.5958/0973-9130.2019.00094.X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2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14D2DCDC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20 </w:t>
            </w:r>
          </w:p>
          <w:p w14:paraId="786F8EDA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10/10)</w:t>
            </w:r>
          </w:p>
        </w:tc>
        <w:tc>
          <w:tcPr>
            <w:tcW w:w="343" w:type="pct"/>
            <w:vAlign w:val="center"/>
          </w:tcPr>
          <w:p w14:paraId="6AC84478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5" w:type="pct"/>
            <w:vAlign w:val="center"/>
          </w:tcPr>
          <w:p w14:paraId="1FF7926D" w14:textId="4B404A82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Indian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8C4647">
              <w:rPr>
                <w:rFonts w:ascii="Arial" w:hAnsi="Arial" w:cs="Arial"/>
                <w:sz w:val="14"/>
                <w:szCs w:val="14"/>
              </w:rPr>
              <w:t>african</w:t>
            </w:r>
            <w:proofErr w:type="spellEnd"/>
          </w:p>
        </w:tc>
        <w:tc>
          <w:tcPr>
            <w:tcW w:w="525" w:type="pct"/>
            <w:vAlign w:val="center"/>
          </w:tcPr>
          <w:p w14:paraId="77B9298C" w14:textId="780F5488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4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157BEAC8" w14:textId="7F2AEE72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4DEAA524" w14:textId="1ED073AF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3DCE2F8B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77A788C9" wp14:editId="71377D41">
                  <wp:extent cx="236220" cy="236220"/>
                  <wp:effectExtent l="0" t="0" r="0" b="0"/>
                  <wp:docPr id="384" name="Gráfico 384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2A02BCB1" w14:textId="2DBE86E1" w:rsidR="00FD1145" w:rsidRPr="003867F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867F8">
              <w:rPr>
                <w:rFonts w:ascii="Arial" w:hAnsi="Arial" w:cs="Arial"/>
                <w:sz w:val="14"/>
                <w:szCs w:val="14"/>
              </w:rPr>
              <w:t>Caucasoid: 40% of M with type I and 40% of F with type I or I’ in LU</w:t>
            </w:r>
            <w:r w:rsidRPr="003867F8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40% of M with type I and 60% of F with type I’ in LL; 40% of M with type I o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I’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40% </w:t>
            </w:r>
            <w:r>
              <w:rPr>
                <w:rFonts w:ascii="Arial" w:hAnsi="Arial" w:cs="Arial"/>
                <w:sz w:val="14"/>
                <w:szCs w:val="14"/>
              </w:rPr>
              <w:t>of F with type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I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RU; 40% of M with type II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60% of F with type 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RL;</w:t>
            </w:r>
          </w:p>
          <w:p w14:paraId="460D99EF" w14:textId="6641D537" w:rsidR="00FD1145" w:rsidRPr="003867F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867F8">
              <w:rPr>
                <w:rFonts w:ascii="Arial" w:hAnsi="Arial" w:cs="Arial"/>
                <w:sz w:val="14"/>
                <w:szCs w:val="14"/>
              </w:rPr>
              <w:t xml:space="preserve">Negroid: 80% of M with type I’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60% of F with type 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LU; 60% of M with type I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60% of F with type I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LL; 40% of M with type I’ o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II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60% of F with type I’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RU; 60% of M with type I’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60% </w:t>
            </w:r>
            <w:r>
              <w:rPr>
                <w:rFonts w:ascii="Arial" w:hAnsi="Arial" w:cs="Arial"/>
                <w:sz w:val="14"/>
                <w:szCs w:val="14"/>
              </w:rPr>
              <w:t>of F with type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II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 RL;</w:t>
            </w:r>
          </w:p>
          <w:p w14:paraId="12D7322E" w14:textId="180F4B14" w:rsidR="00FD1145" w:rsidRPr="003867F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867F8">
              <w:rPr>
                <w:rFonts w:ascii="Arial" w:hAnsi="Arial" w:cs="Arial"/>
                <w:sz w:val="14"/>
                <w:szCs w:val="14"/>
              </w:rPr>
              <w:t xml:space="preserve">Depending on the frequency of patterns </w:t>
            </w:r>
            <w:r>
              <w:rPr>
                <w:rFonts w:ascii="Arial" w:hAnsi="Arial" w:cs="Arial"/>
                <w:sz w:val="14"/>
                <w:szCs w:val="14"/>
              </w:rPr>
              <w:t xml:space="preserve">occurring </w:t>
            </w:r>
            <w:r w:rsidRPr="003867F8">
              <w:rPr>
                <w:rFonts w:ascii="Arial" w:hAnsi="Arial" w:cs="Arial"/>
                <w:sz w:val="14"/>
                <w:szCs w:val="14"/>
              </w:rPr>
              <w:t xml:space="preserve">in each quadrant, </w:t>
            </w:r>
            <w:r>
              <w:rPr>
                <w:rFonts w:ascii="Arial" w:hAnsi="Arial" w:cs="Arial"/>
                <w:sz w:val="14"/>
                <w:szCs w:val="14"/>
              </w:rPr>
              <w:t>one can also relate it to sexual dimorphism</w:t>
            </w:r>
          </w:p>
        </w:tc>
      </w:tr>
      <w:tr w:rsidR="00FD1145" w:rsidRPr="00C36EF5" w14:paraId="7E1D3929" w14:textId="77777777" w:rsidTr="001B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53299708" w14:textId="26EFAA68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Priya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cml5YTwvQXV0aG9yPjxZZWFyPjIwMTk8L1llYXI+PFJl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cml5YTwvQXV0aG9yPjxZZWFyPjIwMTk8L1llYXI+PFJl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</w:fldData>
              </w:fldChar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F973AA">
              <w:rPr>
                <w:rFonts w:ascii="Arial" w:hAnsi="Arial" w:cs="Arial"/>
                <w:sz w:val="14"/>
                <w:szCs w:val="14"/>
              </w:rPr>
            </w:r>
            <w:r w:rsidR="00F973AA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3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7D93E56B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102 </w:t>
            </w:r>
          </w:p>
          <w:p w14:paraId="2DD54012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52/50)</w:t>
            </w:r>
          </w:p>
        </w:tc>
        <w:tc>
          <w:tcPr>
            <w:tcW w:w="343" w:type="pct"/>
            <w:vAlign w:val="center"/>
          </w:tcPr>
          <w:p w14:paraId="6907B24D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30</w:t>
            </w:r>
          </w:p>
        </w:tc>
        <w:tc>
          <w:tcPr>
            <w:tcW w:w="465" w:type="pct"/>
            <w:vAlign w:val="center"/>
          </w:tcPr>
          <w:p w14:paraId="675023EA" w14:textId="501EAB3D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36EF5">
              <w:rPr>
                <w:rFonts w:ascii="Arial" w:hAnsi="Arial" w:cs="Arial"/>
                <w:sz w:val="14"/>
                <w:szCs w:val="14"/>
              </w:rPr>
              <w:t>different nationalities</w:t>
            </w:r>
            <w:r w:rsidRPr="008C4647">
              <w:rPr>
                <w:rFonts w:ascii="Arial" w:hAnsi="Arial" w:cs="Arial"/>
                <w:sz w:val="14"/>
                <w:szCs w:val="14"/>
                <w:vertAlign w:val="superscript"/>
              </w:rPr>
              <w:t>(1)</w:t>
            </w:r>
          </w:p>
        </w:tc>
        <w:tc>
          <w:tcPr>
            <w:tcW w:w="525" w:type="pct"/>
            <w:vAlign w:val="center"/>
          </w:tcPr>
          <w:p w14:paraId="087EB016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-</w:t>
            </w:r>
          </w:p>
        </w:tc>
        <w:tc>
          <w:tcPr>
            <w:tcW w:w="465" w:type="pct"/>
            <w:vAlign w:val="center"/>
          </w:tcPr>
          <w:p w14:paraId="7F35FAEE" w14:textId="1350394F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S&amp;T/8 </w:t>
            </w:r>
            <w:r>
              <w:rPr>
                <w:rFonts w:ascii="Arial" w:hAnsi="Arial" w:cs="Arial"/>
                <w:sz w:val="14"/>
                <w:szCs w:val="14"/>
              </w:rPr>
              <w:t>segments</w:t>
            </w:r>
          </w:p>
        </w:tc>
        <w:tc>
          <w:tcPr>
            <w:tcW w:w="465" w:type="pct"/>
            <w:vAlign w:val="center"/>
          </w:tcPr>
          <w:p w14:paraId="54E86C7A" w14:textId="3EA5188D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73967370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78CD18BA" wp14:editId="6F3A89FC">
                  <wp:extent cx="236220" cy="236220"/>
                  <wp:effectExtent l="0" t="0" r="0" b="0"/>
                  <wp:docPr id="385" name="Gráfico 385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6DD777D6" w14:textId="1B776AD3" w:rsidR="00FD1145" w:rsidRPr="00C36EF5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C36EF5">
              <w:rPr>
                <w:rFonts w:ascii="Arial" w:hAnsi="Arial" w:cs="Arial"/>
                <w:sz w:val="14"/>
                <w:szCs w:val="14"/>
              </w:rPr>
              <w:t xml:space="preserve">There are no significant differences between sexes; there are only in RU1 (right segment of the </w:t>
            </w:r>
            <w:r w:rsidR="00A67D6C">
              <w:rPr>
                <w:rFonts w:ascii="Arial" w:hAnsi="Arial" w:cs="Arial"/>
                <w:sz w:val="14"/>
                <w:szCs w:val="14"/>
              </w:rPr>
              <w:t>middle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 part of the</w:t>
            </w:r>
            <w:r>
              <w:rPr>
                <w:rFonts w:ascii="Arial" w:hAnsi="Arial" w:cs="Arial"/>
                <w:sz w:val="14"/>
                <w:szCs w:val="14"/>
              </w:rPr>
              <w:t xml:space="preserve"> UL</w:t>
            </w:r>
            <w:r w:rsidRPr="00C36EF5">
              <w:rPr>
                <w:rFonts w:ascii="Arial" w:hAnsi="Arial" w:cs="Arial"/>
                <w:sz w:val="14"/>
                <w:szCs w:val="14"/>
              </w:rPr>
              <w:t>)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001)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 LL1 (</w:t>
            </w:r>
            <w:r>
              <w:rPr>
                <w:rFonts w:ascii="Arial" w:hAnsi="Arial" w:cs="Arial"/>
                <w:sz w:val="14"/>
                <w:szCs w:val="14"/>
              </w:rPr>
              <w:t>l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eft segment of the </w:t>
            </w:r>
            <w:r w:rsidR="00A67D6C">
              <w:rPr>
                <w:rFonts w:ascii="Arial" w:hAnsi="Arial" w:cs="Arial"/>
                <w:sz w:val="14"/>
                <w:szCs w:val="14"/>
              </w:rPr>
              <w:t>middle</w:t>
            </w:r>
            <w:r w:rsidRPr="00C36EF5">
              <w:rPr>
                <w:rFonts w:ascii="Arial" w:hAnsi="Arial" w:cs="Arial"/>
                <w:sz w:val="14"/>
                <w:szCs w:val="14"/>
              </w:rPr>
              <w:t xml:space="preserve"> part of the L</w:t>
            </w:r>
            <w:r>
              <w:rPr>
                <w:rFonts w:ascii="Arial" w:hAnsi="Arial" w:cs="Arial"/>
                <w:sz w:val="14"/>
                <w:szCs w:val="14"/>
              </w:rPr>
              <w:t>L</w:t>
            </w:r>
            <w:r w:rsidRPr="00C36EF5">
              <w:rPr>
                <w:rFonts w:ascii="Arial" w:hAnsi="Arial" w:cs="Arial"/>
                <w:sz w:val="14"/>
                <w:szCs w:val="14"/>
              </w:rPr>
              <w:t>) (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C36EF5">
              <w:rPr>
                <w:rFonts w:ascii="Arial" w:hAnsi="Arial" w:cs="Arial"/>
                <w:sz w:val="14"/>
                <w:szCs w:val="14"/>
              </w:rPr>
              <w:t>04)</w:t>
            </w:r>
          </w:p>
        </w:tc>
      </w:tr>
      <w:tr w:rsidR="00FD1145" w:rsidRPr="0071149B" w14:paraId="02D4227C" w14:textId="77777777" w:rsidTr="001B6E85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4226D3CE" w14:textId="1ECC4572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Vaishnav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Vaishnavi&lt;/Author&gt;&lt;Year&gt;2019&lt;/Year&gt;&lt;RecNum&gt;145&lt;/RecNum&gt;&lt;DisplayText&gt;(34)&lt;/DisplayText&gt;&lt;record&gt;&lt;rec-number&gt;145&lt;/rec-number&gt;&lt;foreign-keys&gt;&lt;key app="EN" db-id="sw9a5s2vr2f0fjepvsapf20qvss5tzesx20z" timestamp="1613758591"&gt;145&lt;/key&gt;&lt;/foreign-keys&gt;&lt;ref-type name="Journal Article"&gt;17&lt;/ref-type&gt;&lt;contributors&gt;&lt;authors&gt;&lt;author&gt;Vaishnavi, A.&lt;/author&gt;&lt;author&gt;Sangeetha, S.&lt;/author&gt;&lt;author&gt;Premavathy, D.&lt;/author&gt;&lt;/authors&gt;&lt;/contributors&gt;&lt;auth-address&gt;Department of Anatomy, Saveetha Dental College, Saveetha University, 162 Poonamallee High Road, Chennai, Tamil Nadu, 600 077, India&lt;/auth-address&gt;&lt;titles&gt;&lt;title&gt;Lip prints - A study of its uniqueness, prevalence, and gender significance&lt;/title&gt;&lt;secondary-title&gt;Drug Invention Today&lt;/secondary-title&gt;&lt;/titles&gt;&lt;periodical&gt;&lt;full-title&gt;Drug Invention Today&lt;/full-title&gt;&lt;/periodical&gt;&lt;pages&gt;781-784&lt;/pages&gt;&lt;volume&gt;12&lt;/volume&gt;&lt;number&gt;4&lt;/number&gt;&lt;keywords&gt;&lt;keyword&gt;Cheiloscopy&lt;/keyword&gt;&lt;keyword&gt;Lower lip&lt;/keyword&gt;&lt;keyword&gt;Upper lip&lt;/keyword&gt;&lt;/keywords&gt;&lt;dates&gt;&lt;year&gt;2019&lt;/year&gt;&lt;/dates&gt;&lt;work-type&gt;Article&lt;/work-type&gt;&lt;urls&gt;&lt;related-urls&gt;&lt;url&gt;https://www.scopus.com/inward/record.uri?eid=2-s2.0-85071552582&amp;amp;partnerID=40&amp;amp;md5=4f927d05a72f4c3109df439894ea94af&lt;/url&gt;&lt;/related-urls&gt;&lt;/urls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4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66984DB1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50 </w:t>
            </w:r>
          </w:p>
          <w:p w14:paraId="7BE9608E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25/25)</w:t>
            </w:r>
          </w:p>
        </w:tc>
        <w:tc>
          <w:tcPr>
            <w:tcW w:w="343" w:type="pct"/>
            <w:vAlign w:val="center"/>
          </w:tcPr>
          <w:p w14:paraId="432A1EF2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5-20</w:t>
            </w:r>
          </w:p>
        </w:tc>
        <w:tc>
          <w:tcPr>
            <w:tcW w:w="465" w:type="pct"/>
            <w:vAlign w:val="center"/>
          </w:tcPr>
          <w:p w14:paraId="41F21164" w14:textId="7E20106D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 xml:space="preserve">Chennai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ndia</w:t>
            </w:r>
          </w:p>
        </w:tc>
        <w:tc>
          <w:tcPr>
            <w:tcW w:w="525" w:type="pct"/>
            <w:vAlign w:val="center"/>
          </w:tcPr>
          <w:p w14:paraId="7E91FD3F" w14:textId="7EB14665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41AD4483" w14:textId="43BA3F79" w:rsidR="00FD1145" w:rsidRPr="0071149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71149B">
              <w:rPr>
                <w:rFonts w:ascii="Arial" w:hAnsi="Arial" w:cs="Arial"/>
                <w:sz w:val="14"/>
                <w:szCs w:val="14"/>
              </w:rPr>
              <w:t>lassification developed by the authors</w:t>
            </w:r>
            <w:r w:rsidRPr="0071149B">
              <w:rPr>
                <w:rFonts w:ascii="Arial" w:hAnsi="Arial" w:cs="Arial"/>
                <w:sz w:val="14"/>
                <w:szCs w:val="14"/>
                <w:vertAlign w:val="superscript"/>
              </w:rPr>
              <w:t>(2)</w:t>
            </w:r>
            <w:r w:rsidRPr="0071149B">
              <w:rPr>
                <w:rFonts w:ascii="Arial" w:hAnsi="Arial" w:cs="Arial"/>
                <w:sz w:val="14"/>
                <w:szCs w:val="14"/>
              </w:rPr>
              <w:t>/4 quadrants</w:t>
            </w:r>
          </w:p>
        </w:tc>
        <w:tc>
          <w:tcPr>
            <w:tcW w:w="465" w:type="pct"/>
            <w:vAlign w:val="center"/>
          </w:tcPr>
          <w:p w14:paraId="2F2A1B59" w14:textId="2287CD2F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7D68034A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33CC7079" wp14:editId="4503A966">
                  <wp:extent cx="236220" cy="236220"/>
                  <wp:effectExtent l="0" t="0" r="0" b="0"/>
                  <wp:docPr id="387" name="Gráfico 387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1A53258C" w14:textId="0E30EA05" w:rsidR="00FD1145" w:rsidRPr="0071149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149B">
              <w:rPr>
                <w:rFonts w:ascii="Arial" w:hAnsi="Arial" w:cs="Arial"/>
                <w:sz w:val="14"/>
                <w:szCs w:val="14"/>
              </w:rPr>
              <w:t>There is variation in lip pattern between sexes</w:t>
            </w:r>
          </w:p>
        </w:tc>
      </w:tr>
      <w:tr w:rsidR="001B6E85" w:rsidRPr="0071149B" w14:paraId="4F974327" w14:textId="77777777" w:rsidTr="001B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7604CA67" w14:textId="4A54CB13" w:rsidR="001B6E85" w:rsidRPr="008C4647" w:rsidRDefault="001B6E85" w:rsidP="001B6E8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Yandava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20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Yandava&lt;/Author&gt;&lt;Year&gt;2020&lt;/Year&gt;&lt;RecNum&gt;52&lt;/RecNum&gt;&lt;DisplayText&gt;(35)&lt;/DisplayText&gt;&lt;record&gt;&lt;rec-number&gt;52&lt;/rec-number&gt;&lt;foreign-keys&gt;&lt;key app="EN" db-id="sw9a5s2vr2f0fjepvsapf20qvss5tzesx20z" timestamp="1613758591"&gt;52&lt;/key&gt;&lt;/foreign-keys&gt;&lt;ref-type name="Journal Article"&gt;17&lt;/ref-type&gt;&lt;contributors&gt;&lt;authors&gt;&lt;author&gt;Yandava, S.&lt;/author&gt;&lt;author&gt;Jayasurya Prasad Babu, V.&lt;/author&gt;&lt;author&gt;Surendar, J.&lt;/author&gt;&lt;/authors&gt;&lt;/contributors&gt;&lt;auth-address&gt;Dept of Forensic Medicine, Mallareddy Medical College For Women, Suraram, Hyderabad, Telangana, India&amp;#xD;Tagore medical college &amp;amp; hospital, rathinamangalam, vandalur (p.o), Chennai, India&amp;#xD;Dept of forensic medicine, Kmc, Warangal, Telangana, India&lt;/auth-address&gt;&lt;titles&gt;&lt;title&gt;Cheiloscopy – a tool of identification&lt;/title&gt;&lt;secondary-title&gt;Indian Journal of Forensic Medicine and Toxicology&lt;/secondary-title&gt;&lt;/titles&gt;&lt;periodical&gt;&lt;full-title&gt;Indian Journal of Forensic Medicine and Toxicology&lt;/full-title&gt;&lt;/periodical&gt;&lt;pages&gt;710-716&lt;/pages&gt;&lt;volume&gt;14&lt;/volume&gt;&lt;number&gt;3&lt;/number&gt;&lt;keywords&gt;&lt;keyword&gt;Lip prints&lt;/keyword&gt;&lt;keyword&gt;Type 1 pattern&lt;/keyword&gt;&lt;keyword&gt;Upper right quadrant&lt;/keyword&gt;&lt;/keywords&gt;&lt;dates&gt;&lt;year&gt;2020&lt;/year&gt;&lt;/dates&gt;&lt;work-type&gt;Article&lt;/work-type&gt;&lt;urls&gt;&lt;related-urls&gt;&lt;url&gt;https://www.scopus.com/inward/record.uri?eid=2-s2.0-85087996581&amp;amp;partnerID=40&amp;amp;md5=12124f62831e37c9d79bbaeb2f7c8161&lt;/url&gt;&lt;/related-urls&gt;&lt;/urls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5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343" w:type="pct"/>
            <w:vAlign w:val="center"/>
          </w:tcPr>
          <w:p w14:paraId="30D5D179" w14:textId="4BD164B1" w:rsidR="001B6E85" w:rsidRPr="008C4647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96 (78/118)</w:t>
            </w:r>
          </w:p>
        </w:tc>
        <w:tc>
          <w:tcPr>
            <w:tcW w:w="343" w:type="pct"/>
            <w:vAlign w:val="center"/>
          </w:tcPr>
          <w:p w14:paraId="15D1D2C5" w14:textId="3B10A993" w:rsidR="001B6E85" w:rsidRPr="008C4647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7-20</w:t>
            </w:r>
          </w:p>
        </w:tc>
        <w:tc>
          <w:tcPr>
            <w:tcW w:w="465" w:type="pct"/>
            <w:vAlign w:val="center"/>
          </w:tcPr>
          <w:p w14:paraId="2D8F91CE" w14:textId="09464CFD" w:rsidR="001B6E85" w:rsidRPr="008C4647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 xml:space="preserve">Hyderabad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ndia</w:t>
            </w:r>
          </w:p>
        </w:tc>
        <w:tc>
          <w:tcPr>
            <w:tcW w:w="525" w:type="pct"/>
            <w:vAlign w:val="center"/>
          </w:tcPr>
          <w:p w14:paraId="77D95530" w14:textId="69043E8E" w:rsidR="001B6E85" w:rsidRPr="008C4647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Pr="008C4647">
              <w:rPr>
                <w:rFonts w:ascii="Arial" w:hAnsi="Arial" w:cs="Arial"/>
                <w:sz w:val="14"/>
                <w:szCs w:val="14"/>
              </w:rPr>
              <w:t>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67A60BF8" w14:textId="62E0B3B6" w:rsid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68261AE8" w14:textId="615B3D0F" w:rsidR="001B6E85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65" w:type="pct"/>
            <w:vAlign w:val="center"/>
          </w:tcPr>
          <w:p w14:paraId="18E3331D" w14:textId="04425087" w:rsidR="001B6E85" w:rsidRPr="008C4647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F1809FB" wp14:editId="5843D233">
                  <wp:extent cx="237600" cy="237600"/>
                  <wp:effectExtent l="0" t="0" r="0" b="0"/>
                  <wp:docPr id="389" name="Gráfico 389" descr="Distintivo: cruz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Distintivo: cruz com preenchimento sólido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3CE3DDA6" w14:textId="77777777" w:rsidR="001B6E85" w:rsidRPr="00BD6A53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D6A53">
              <w:rPr>
                <w:rFonts w:ascii="Arial" w:hAnsi="Arial" w:cs="Arial"/>
                <w:sz w:val="14"/>
                <w:szCs w:val="14"/>
              </w:rPr>
              <w:t xml:space="preserve">91%, 91%, 92% and 87% of males with type I’ in quadrants 1, 2, 3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BD6A53">
              <w:rPr>
                <w:rFonts w:ascii="Arial" w:hAnsi="Arial" w:cs="Arial"/>
                <w:sz w:val="14"/>
                <w:szCs w:val="14"/>
              </w:rPr>
              <w:t xml:space="preserve"> 4, respectively;</w:t>
            </w:r>
          </w:p>
          <w:p w14:paraId="5F2CAA89" w14:textId="0CBAEB18" w:rsidR="001B6E85" w:rsidRPr="0071149B" w:rsidRDefault="001B6E85" w:rsidP="001B6E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D6A53">
              <w:rPr>
                <w:rFonts w:ascii="Arial" w:hAnsi="Arial" w:cs="Arial"/>
                <w:sz w:val="14"/>
                <w:szCs w:val="14"/>
              </w:rPr>
              <w:t xml:space="preserve">87%, 83%, 84% e 83% of females with type I’ in quadrants 1, 2, 3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BD6A53">
              <w:rPr>
                <w:rFonts w:ascii="Arial" w:hAnsi="Arial" w:cs="Arial"/>
                <w:sz w:val="14"/>
                <w:szCs w:val="14"/>
              </w:rPr>
              <w:t xml:space="preserve"> 4, respectively</w:t>
            </w:r>
          </w:p>
        </w:tc>
      </w:tr>
      <w:tr w:rsidR="001B6E85" w:rsidRPr="0071149B" w14:paraId="17E049A2" w14:textId="77777777" w:rsidTr="001B6E85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42EED8C8" w14:textId="7DAC4AB9" w:rsidR="001B6E85" w:rsidRPr="008C4647" w:rsidRDefault="001B6E85" w:rsidP="001B6E8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Negi </w:t>
            </w:r>
            <w:r w:rsidR="00EF1D17">
              <w:rPr>
                <w:rFonts w:ascii="Arial" w:hAnsi="Arial" w:cs="Arial"/>
                <w:noProof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 Negi, 2016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Negi&lt;/Author&gt;&lt;Year&gt;2016&lt;/Year&gt;&lt;RecNum&gt;84&lt;/RecNum&gt;&lt;DisplayText&gt;(36)&lt;/DisplayText&gt;&lt;record&gt;&lt;rec-number&gt;84&lt;/rec-number&gt;&lt;foreign-keys&gt;&lt;key app="EN" db-id="sw9a5s2vr2f0fjepvsapf20qvss5tzesx20z" timestamp="1613758591"&gt;84&lt;/key&gt;&lt;/foreign-keys&gt;&lt;ref-type name="Journal Article"&gt;17&lt;/ref-type&gt;&lt;contributors&gt;&lt;authors&gt;&lt;author&gt;Negi, A.&lt;/author&gt;&lt;author&gt;Negi, A.&lt;/author&gt;&lt;/authors&gt;&lt;/contributors&gt;&lt;auth-address&gt;Department of Oral Pathology and Microbiology, Himachal Dental College, Sunder Nagar, Himachal Pradesh, India.&amp;#xD;Department of Orthodontics, Jamia Milia Islamia University, Jamia Nagar, New Delhi, India.&lt;/auth-address&gt;&lt;titles&gt;&lt;title&gt;The connecting link! Lip prints and fingerprints&lt;/title&gt;&lt;secondary-title&gt;Journal of Forensic Dental Sciences&lt;/secondary-title&gt;&lt;/titles&gt;&lt;periodical&gt;&lt;full-title&gt;Journal of Forensic Dental Sciences&lt;/full-title&gt;&lt;/periodical&gt;&lt;pages&gt;177&lt;/pages&gt;&lt;volume&gt;8&lt;/volume&gt;&lt;number&gt;3&lt;/number&gt;&lt;edition&gt;2017/01/27&lt;/edition&gt;&lt;keywords&gt;&lt;keyword&gt;Cheiloscopy&lt;/keyword&gt;&lt;keyword&gt;dermatoglyphics&lt;/keyword&gt;&lt;keyword&gt;forensic&lt;/keyword&gt;&lt;keyword&gt;gender identification&lt;/keyword&gt;&lt;/keywords&gt;&lt;dates&gt;&lt;year&gt;2016&lt;/year&gt;&lt;pub-dates&gt;&lt;date&gt;Sep-Dec&lt;/date&gt;&lt;/pub-dates&gt;&lt;/dates&gt;&lt;isbn&gt;0975-1475 (Print)&amp;#xD;0975-1475&lt;/isbn&gt;&lt;accession-num&gt;28123281&lt;/accession-num&gt;&lt;urls&gt;&lt;/urls&gt;&lt;custom2&gt;PMC5210114&lt;/custom2&gt;&lt;electronic-resource-num&gt;10.4103/0975-1475.195117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6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5FFF53A3" w14:textId="104CD9E8" w:rsidR="001B6E85" w:rsidRPr="008C4647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0 (100/100)</w:t>
            </w:r>
          </w:p>
        </w:tc>
        <w:tc>
          <w:tcPr>
            <w:tcW w:w="343" w:type="pct"/>
            <w:vAlign w:val="center"/>
          </w:tcPr>
          <w:p w14:paraId="61386C07" w14:textId="6F5041E4" w:rsidR="001B6E85" w:rsidRPr="008C4647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5" w:type="pct"/>
            <w:vAlign w:val="center"/>
          </w:tcPr>
          <w:p w14:paraId="4C954440" w14:textId="74FCB2E6" w:rsidR="001B6E85" w:rsidRPr="008C4647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Nort</w:t>
            </w:r>
            <w:r>
              <w:rPr>
                <w:rFonts w:ascii="Arial" w:hAnsi="Arial" w:cs="Arial"/>
                <w:sz w:val="14"/>
                <w:szCs w:val="14"/>
              </w:rPr>
              <w:t>h 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156820D2" w14:textId="1D681120" w:rsidR="001B6E85" w:rsidRPr="008C4647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3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56BFDC66" w14:textId="0AF75012" w:rsidR="001B6E85" w:rsidRPr="008C4647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9F6F4F">
              <w:rPr>
                <w:rFonts w:ascii="Arial" w:eastAsia="PalatinoLinotype-Roman" w:hAnsi="Arial" w:cs="Arial"/>
                <w:sz w:val="14"/>
                <w:szCs w:val="14"/>
              </w:rPr>
              <w:t>Nagasupriya</w:t>
            </w:r>
            <w:proofErr w:type="spellEnd"/>
            <w:r w:rsidRPr="009F6F4F">
              <w:rPr>
                <w:rFonts w:ascii="Arial" w:eastAsia="PalatinoLinotype-Roman" w:hAnsi="Arial" w:cs="Arial"/>
                <w:sz w:val="14"/>
                <w:szCs w:val="14"/>
              </w:rPr>
              <w:t xml:space="preserve"> </w:t>
            </w:r>
            <w:r w:rsidRPr="009F6F4F">
              <w:rPr>
                <w:rFonts w:ascii="Arial" w:eastAsia="PalatinoLinotype-Roman" w:hAnsi="Arial" w:cs="Arial"/>
                <w:i/>
                <w:iCs/>
                <w:sz w:val="14"/>
                <w:szCs w:val="14"/>
              </w:rPr>
              <w:t>et al.</w:t>
            </w:r>
            <w:r w:rsidRPr="009F6F4F">
              <w:rPr>
                <w:rFonts w:ascii="Arial" w:eastAsia="PalatinoLinotype-Roman" w:hAnsi="Arial" w:cs="Arial"/>
                <w:sz w:val="14"/>
                <w:szCs w:val="14"/>
                <w:vertAlign w:val="superscript"/>
              </w:rPr>
              <w:t>(3)</w:t>
            </w:r>
            <w:r w:rsidRPr="009F6F4F">
              <w:rPr>
                <w:rFonts w:ascii="Arial" w:hAnsi="Arial" w:cs="Arial"/>
                <w:sz w:val="14"/>
                <w:szCs w:val="14"/>
              </w:rPr>
              <w:t>/Middle s</w:t>
            </w:r>
            <w:r>
              <w:rPr>
                <w:rFonts w:ascii="Arial" w:hAnsi="Arial" w:cs="Arial"/>
                <w:sz w:val="14"/>
                <w:szCs w:val="14"/>
              </w:rPr>
              <w:t>egment of</w:t>
            </w:r>
            <w:r w:rsidR="00521576">
              <w:rPr>
                <w:rFonts w:ascii="Arial" w:hAnsi="Arial" w:cs="Arial"/>
                <w:sz w:val="14"/>
                <w:szCs w:val="14"/>
              </w:rPr>
              <w:t xml:space="preserve"> the</w:t>
            </w:r>
            <w:r>
              <w:rPr>
                <w:rFonts w:ascii="Arial" w:hAnsi="Arial" w:cs="Arial"/>
                <w:sz w:val="14"/>
                <w:szCs w:val="14"/>
              </w:rPr>
              <w:t xml:space="preserve"> LL</w:t>
            </w:r>
          </w:p>
        </w:tc>
        <w:tc>
          <w:tcPr>
            <w:tcW w:w="465" w:type="pct"/>
            <w:vAlign w:val="center"/>
          </w:tcPr>
          <w:p w14:paraId="1977132B" w14:textId="26345457" w:rsidR="001B6E85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65" w:type="pct"/>
            <w:vAlign w:val="center"/>
          </w:tcPr>
          <w:p w14:paraId="0827117F" w14:textId="40945144" w:rsidR="001B6E85" w:rsidRPr="008C4647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14FE785F" wp14:editId="015C7FC0">
                  <wp:extent cx="236220" cy="236220"/>
                  <wp:effectExtent l="0" t="0" r="0" b="0"/>
                  <wp:docPr id="905" name="Gráfico 905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pct"/>
            <w:vAlign w:val="center"/>
          </w:tcPr>
          <w:p w14:paraId="549D94CF" w14:textId="77777777" w:rsidR="001B6E85" w:rsidRPr="009F6F4F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F6F4F">
              <w:rPr>
                <w:rFonts w:ascii="Arial" w:hAnsi="Arial" w:cs="Arial"/>
                <w:sz w:val="14"/>
                <w:szCs w:val="14"/>
              </w:rPr>
              <w:t>56% of males: type II;</w:t>
            </w:r>
          </w:p>
          <w:p w14:paraId="3C629B8C" w14:textId="77777777" w:rsidR="001B6E85" w:rsidRPr="009F6F4F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F6F4F">
              <w:rPr>
                <w:rFonts w:ascii="Arial" w:hAnsi="Arial" w:cs="Arial"/>
                <w:sz w:val="14"/>
                <w:szCs w:val="14"/>
              </w:rPr>
              <w:t>38% of females: type I;</w:t>
            </w:r>
          </w:p>
          <w:p w14:paraId="5DD6E371" w14:textId="28C88D02" w:rsidR="001B6E85" w:rsidRPr="00BD6A53" w:rsidRDefault="001B6E85" w:rsidP="001B6E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F6F4F">
              <w:rPr>
                <w:rFonts w:ascii="Arial" w:hAnsi="Arial" w:cs="Arial"/>
                <w:sz w:val="14"/>
                <w:szCs w:val="14"/>
              </w:rPr>
              <w:t>The distribution of lip patterns was statistically significant in males (</w:t>
            </w:r>
            <w:bookmarkStart w:id="17" w:name="_Hlk116826411"/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9F6F4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bookmarkEnd w:id="17"/>
            <w:r w:rsidRPr="009F6F4F">
              <w:rPr>
                <w:rFonts w:ascii="Arial" w:hAnsi="Arial" w:cs="Arial"/>
                <w:sz w:val="14"/>
                <w:szCs w:val="14"/>
              </w:rPr>
              <w:t>= 1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9F6F4F">
              <w:rPr>
                <w:rFonts w:ascii="Arial" w:hAnsi="Arial" w:cs="Arial"/>
                <w:sz w:val="14"/>
                <w:szCs w:val="14"/>
              </w:rPr>
              <w:t>480; 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9F6F4F">
              <w:rPr>
                <w:rFonts w:ascii="Arial" w:hAnsi="Arial" w:cs="Arial"/>
                <w:sz w:val="14"/>
                <w:szCs w:val="14"/>
              </w:rPr>
              <w:t xml:space="preserve">001) </w:t>
            </w:r>
            <w:r w:rsidRPr="00E00DF3">
              <w:rPr>
                <w:rFonts w:ascii="Arial" w:hAnsi="Arial" w:cs="Arial"/>
                <w:sz w:val="14"/>
                <w:szCs w:val="14"/>
              </w:rPr>
              <w:t xml:space="preserve">and statistically insignificant in females </w:t>
            </w:r>
            <w:r w:rsidRPr="009F6F4F">
              <w:rPr>
                <w:rFonts w:ascii="Arial" w:hAnsi="Arial" w:cs="Arial"/>
                <w:sz w:val="14"/>
                <w:szCs w:val="14"/>
              </w:rPr>
              <w:t>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9F6F4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9F6F4F">
              <w:rPr>
                <w:rFonts w:ascii="Arial" w:hAnsi="Arial" w:cs="Arial"/>
                <w:sz w:val="14"/>
                <w:szCs w:val="14"/>
              </w:rPr>
              <w:t>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9F6F4F">
              <w:rPr>
                <w:rFonts w:ascii="Arial" w:hAnsi="Arial" w:cs="Arial"/>
                <w:sz w:val="14"/>
                <w:szCs w:val="14"/>
              </w:rPr>
              <w:t>520; p=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9F6F4F">
              <w:rPr>
                <w:rFonts w:ascii="Arial" w:hAnsi="Arial" w:cs="Arial"/>
                <w:sz w:val="14"/>
                <w:szCs w:val="14"/>
              </w:rPr>
              <w:t>771)</w:t>
            </w:r>
          </w:p>
        </w:tc>
      </w:tr>
    </w:tbl>
    <w:p w14:paraId="410B1BAA" w14:textId="1B0FB600" w:rsidR="008C4647" w:rsidRPr="00FD1145" w:rsidRDefault="008C4647" w:rsidP="008C4647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FD1145">
        <w:rPr>
          <w:rFonts w:ascii="Arial" w:hAnsi="Arial" w:cs="Arial"/>
          <w:sz w:val="18"/>
          <w:szCs w:val="18"/>
        </w:rPr>
        <w:t>(Continu</w:t>
      </w:r>
      <w:r w:rsidR="00FD1145" w:rsidRPr="00FD1145">
        <w:rPr>
          <w:rFonts w:ascii="Arial" w:hAnsi="Arial" w:cs="Arial"/>
          <w:sz w:val="18"/>
          <w:szCs w:val="18"/>
        </w:rPr>
        <w:t>es</w:t>
      </w:r>
      <w:r w:rsidRPr="00FD1145">
        <w:rPr>
          <w:rFonts w:ascii="Arial" w:hAnsi="Arial" w:cs="Arial"/>
          <w:sz w:val="18"/>
          <w:szCs w:val="18"/>
        </w:rPr>
        <w:t>)</w:t>
      </w:r>
    </w:p>
    <w:p w14:paraId="6231109D" w14:textId="5452BCA9" w:rsidR="008C4647" w:rsidRPr="008C4647" w:rsidRDefault="008C4647" w:rsidP="008C4647">
      <w:pPr>
        <w:spacing w:after="120"/>
        <w:rPr>
          <w:rFonts w:ascii="Arial" w:hAnsi="Arial" w:cs="Arial"/>
          <w:sz w:val="20"/>
          <w:szCs w:val="20"/>
        </w:rPr>
      </w:pP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960"/>
        <w:gridCol w:w="960"/>
        <w:gridCol w:w="1301"/>
        <w:gridCol w:w="1469"/>
        <w:gridCol w:w="1301"/>
        <w:gridCol w:w="1301"/>
        <w:gridCol w:w="1324"/>
        <w:gridCol w:w="4074"/>
      </w:tblGrid>
      <w:tr w:rsidR="006E5D7A" w:rsidRPr="006E5D7A" w14:paraId="0F68A043" w14:textId="77777777" w:rsidTr="006F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006D3E80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7A0358D6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Sample (M/F)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6D740D9D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Age group (years)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183B3FCA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opulation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vAlign w:val="center"/>
          </w:tcPr>
          <w:p w14:paraId="340AF6AF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Print collection method/Analysis method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3A66A4C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Classification/</w:t>
            </w:r>
          </w:p>
          <w:p w14:paraId="4248AD77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 xml:space="preserve">Lip area analyzed 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79338F7C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Method of statistical analysis</w:t>
            </w:r>
          </w:p>
        </w:tc>
        <w:tc>
          <w:tcPr>
            <w:tcW w:w="1929" w:type="pct"/>
            <w:gridSpan w:val="2"/>
            <w:shd w:val="clear" w:color="auto" w:fill="F2F2F2" w:themeFill="background1" w:themeFillShade="F2"/>
            <w:vAlign w:val="center"/>
          </w:tcPr>
          <w:p w14:paraId="4A147F68" w14:textId="77777777" w:rsidR="006E5D7A" w:rsidRPr="006E5D7A" w:rsidRDefault="006E5D7A" w:rsidP="006F4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E5D7A">
              <w:rPr>
                <w:rFonts w:ascii="Arial" w:hAnsi="Arial" w:cs="Arial"/>
                <w:sz w:val="14"/>
                <w:szCs w:val="14"/>
              </w:rPr>
              <w:t>Results</w:t>
            </w:r>
          </w:p>
        </w:tc>
      </w:tr>
      <w:tr w:rsidR="006E5D7A" w:rsidRPr="006E5D7A" w14:paraId="5009A4D1" w14:textId="77777777" w:rsidTr="001B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3BD8D7E6" w14:textId="77777777" w:rsidR="006E5D7A" w:rsidRPr="006E5D7A" w:rsidRDefault="006E5D7A" w:rsidP="006F428B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08DF56D1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7B12559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096B18AB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14:paraId="6C9E0740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058905C2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74AE9F57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6A23D1D3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Are there differences between sexes?</w:t>
            </w:r>
          </w:p>
        </w:tc>
        <w:tc>
          <w:tcPr>
            <w:tcW w:w="1456" w:type="pct"/>
            <w:tcBorders>
              <w:bottom w:val="single" w:sz="4" w:space="0" w:color="auto"/>
            </w:tcBorders>
            <w:vAlign w:val="center"/>
          </w:tcPr>
          <w:p w14:paraId="7B358A5A" w14:textId="77777777" w:rsidR="006E5D7A" w:rsidRPr="006E5D7A" w:rsidRDefault="006E5D7A" w:rsidP="006F4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E5D7A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="00FD1145" w:rsidRPr="00FC518C" w14:paraId="69596239" w14:textId="77777777" w:rsidTr="001B6E85">
        <w:tblPrEx>
          <w:jc w:val="left"/>
        </w:tblPrEx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7B2F452A" w14:textId="1E1D1CAB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Ahuja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8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Ahuja&lt;/Author&gt;&lt;Year&gt;2018&lt;/Year&gt;&lt;RecNum&gt;64&lt;/RecNum&gt;&lt;DisplayText&gt;(37)&lt;/DisplayText&gt;&lt;record&gt;&lt;rec-number&gt;64&lt;/rec-number&gt;&lt;foreign-keys&gt;&lt;key app="EN" db-id="sw9a5s2vr2f0fjepvsapf20qvss5tzesx20z" timestamp="1613758591"&gt;64&lt;/key&gt;&lt;/foreign-keys&gt;&lt;ref-type name="Journal Article"&gt;17&lt;/ref-type&gt;&lt;contributors&gt;&lt;authors&gt;&lt;author&gt;Ahuja, P.&lt;/author&gt;&lt;author&gt;Butani, T. P.&lt;/author&gt;&lt;author&gt;Dahiya, M. S.&lt;/author&gt;&lt;/authors&gt;&lt;/contributors&gt;&lt;auth-address&gt;Institute of Forensic Science, Gujarat Forensic Sciences University (GFSU) Campus, Sector 9, Near Air Force Base, Gandhinagar, Gujarat 382007, India&lt;/auth-address&gt;&lt;titles&gt;&lt;title&gt;CHEILOSCOPY: A study on lip print patterns among the gujarati population&lt;/title&gt;&lt;secondary-title&gt;Indian Journal of Forensic Medicine and Toxicology&lt;/secondary-title&gt;&lt;/titles&gt;&lt;periodical&gt;&lt;full-title&gt;Indian Journal of Forensic Medicine and Toxicology&lt;/full-title&gt;&lt;/periodical&gt;&lt;pages&gt;148-153&lt;/pages&gt;&lt;volume&gt;12&lt;/volume&gt;&lt;number&gt;1&lt;/number&gt;&lt;keywords&gt;&lt;keyword&gt;Cheiloscopy&lt;/keyword&gt;&lt;keyword&gt;Lip pattern&lt;/keyword&gt;&lt;keyword&gt;Personal identification&lt;/keyword&gt;&lt;keyword&gt;Suzuki and Tsuchihashi classification&lt;/keyword&gt;&lt;/keywords&gt;&lt;dates&gt;&lt;year&gt;2018&lt;/year&gt;&lt;/dates&gt;&lt;work-type&gt;Article&lt;/work-type&gt;&lt;urls&gt;&lt;related-urls&gt;&lt;url&gt;https://www.scopus.com/inward/record.uri?eid=2-s2.0-85040985561&amp;amp;doi=10.5958%2f0973-9130.2018.00030.0&amp;amp;partnerID=40&amp;amp;md5=20d7e12096f617e4b5ac5bc39583ee82&lt;/url&gt;&lt;/related-urls&gt;&lt;/urls&gt;&lt;electronic-resource-num&gt;10.5958/0973-9130.2018.00030.0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7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343" w:type="pct"/>
            <w:vAlign w:val="center"/>
          </w:tcPr>
          <w:p w14:paraId="65FA6259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5F7D55F1" w14:textId="519BE106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50/50)</w:t>
            </w:r>
          </w:p>
        </w:tc>
        <w:tc>
          <w:tcPr>
            <w:tcW w:w="343" w:type="pct"/>
            <w:vAlign w:val="center"/>
          </w:tcPr>
          <w:p w14:paraId="6656D7CA" w14:textId="64148436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2CA14709" w14:textId="0220EE14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Gujarat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422EF844" w14:textId="445A1C4E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1EF713EF" w14:textId="4FFCA82A" w:rsidR="00FD1145" w:rsidRPr="00FC518C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4 quadrants</w:t>
            </w:r>
          </w:p>
        </w:tc>
        <w:tc>
          <w:tcPr>
            <w:tcW w:w="465" w:type="pct"/>
            <w:vAlign w:val="center"/>
          </w:tcPr>
          <w:p w14:paraId="07C47964" w14:textId="2ACC3D35" w:rsidR="00FD1145" w:rsidRPr="00A24A3D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73" w:type="pct"/>
            <w:vAlign w:val="center"/>
          </w:tcPr>
          <w:p w14:paraId="1771A256" w14:textId="7854EDF2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D3958FE" wp14:editId="4C1800AF">
                  <wp:extent cx="236220" cy="236220"/>
                  <wp:effectExtent l="0" t="0" r="0" b="0"/>
                  <wp:docPr id="391" name="Gráfico 391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vAlign w:val="center"/>
          </w:tcPr>
          <w:p w14:paraId="4FDF0F84" w14:textId="2ADAF253" w:rsidR="00FD1145" w:rsidRPr="001D3F8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B15BB">
              <w:rPr>
                <w:rFonts w:ascii="Arial" w:hAnsi="Arial" w:cs="Arial"/>
                <w:sz w:val="14"/>
                <w:szCs w:val="14"/>
              </w:rPr>
              <w:t>35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0B15BB">
              <w:rPr>
                <w:rFonts w:ascii="Arial" w:hAnsi="Arial" w:cs="Arial"/>
                <w:sz w:val="14"/>
                <w:szCs w:val="14"/>
              </w:rPr>
              <w:t>60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% of 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 xml:space="preserve">the total </w:t>
            </w:r>
            <w:r w:rsidRPr="001D3F87">
              <w:rPr>
                <w:rFonts w:ascii="Arial" w:hAnsi="Arial" w:cs="Arial"/>
                <w:sz w:val="14"/>
                <w:szCs w:val="14"/>
              </w:rPr>
              <w:t>male quadrants: type II;</w:t>
            </w:r>
          </w:p>
          <w:p w14:paraId="7D6D68C6" w14:textId="09AE2CC6" w:rsidR="00FD1145" w:rsidRPr="00FC518C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D3F87">
              <w:rPr>
                <w:rFonts w:ascii="Arial" w:hAnsi="Arial" w:cs="Arial"/>
                <w:sz w:val="14"/>
                <w:szCs w:val="14"/>
              </w:rPr>
              <w:t>28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1D3F87">
              <w:rPr>
                <w:rFonts w:ascii="Arial" w:hAnsi="Arial" w:cs="Arial"/>
                <w:sz w:val="14"/>
                <w:szCs w:val="14"/>
              </w:rPr>
              <w:t>28% of</w:t>
            </w:r>
            <w:r w:rsidR="001D3F87" w:rsidRPr="001D3F87">
              <w:rPr>
                <w:rFonts w:ascii="Arial" w:hAnsi="Arial" w:cs="Arial"/>
                <w:sz w:val="14"/>
                <w:szCs w:val="14"/>
              </w:rPr>
              <w:t xml:space="preserve"> the total</w:t>
            </w:r>
            <w:r w:rsidRPr="001D3F87">
              <w:rPr>
                <w:rFonts w:ascii="Arial" w:hAnsi="Arial" w:cs="Arial"/>
                <w:sz w:val="14"/>
                <w:szCs w:val="14"/>
              </w:rPr>
              <w:t xml:space="preserve"> female quadrants</w:t>
            </w:r>
            <w:r w:rsidRPr="000B15BB">
              <w:rPr>
                <w:rFonts w:ascii="Arial" w:hAnsi="Arial" w:cs="Arial"/>
                <w:sz w:val="14"/>
                <w:szCs w:val="14"/>
              </w:rPr>
              <w:t>: type I</w:t>
            </w:r>
          </w:p>
        </w:tc>
      </w:tr>
      <w:tr w:rsidR="00FD1145" w:rsidRPr="00FC518C" w14:paraId="530FAA7D" w14:textId="77777777" w:rsidTr="001B6E8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3EE259FE" w14:textId="6AB1F0EA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Ba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8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Bai&lt;/Author&gt;&lt;Year&gt;2018&lt;/Year&gt;&lt;RecNum&gt;92&lt;/RecNum&gt;&lt;DisplayText&gt;(38)&lt;/DisplayText&gt;&lt;record&gt;&lt;rec-number&gt;92&lt;/rec-number&gt;&lt;foreign-keys&gt;&lt;key app="EN" db-id="sw9a5s2vr2f0fjepvsapf20qvss5tzesx20z" timestamp="1613758591"&gt;92&lt;/key&gt;&lt;/foreign-keys&gt;&lt;ref-type name="Journal Article"&gt;17&lt;/ref-type&gt;&lt;contributors&gt;&lt;authors&gt;&lt;author&gt;Bai, J. K. S.&lt;/author&gt;&lt;author&gt;Prakash, A. R.&lt;/author&gt;&lt;author&gt;Reddy, A. V. S.&lt;/author&gt;&lt;author&gt;Rajinikanth, M.&lt;/author&gt;&lt;author&gt;Sreenath, S.&lt;/author&gt;&lt;author&gt;Kumar Reddy, K. V. K.&lt;/author&gt;&lt;/authors&gt;&lt;/contributors&gt;&lt;auth-address&gt;Department of Oral Pathology, G Pulla Reddy Dental College and Hospital, Kurnool, Andhra Pradesh, India.&amp;#xD;Department of Pedodontics and Preventive Dentistry, C.K.S Theja Institute of Dental Sciences, Tirupathi, Andhra Pradesh, India.&lt;/auth-address&gt;&lt;titles&gt;&lt;title&gt;Correlative study on lip prints, fingerprints, and mandibular intercanine distance for gender determination&lt;/title&gt;&lt;secondary-title&gt;Journal of Forensic Dental Sciences&lt;/secondary-title&gt;&lt;/titles&gt;&lt;periodical&gt;&lt;full-title&gt;Journal of Forensic Dental Sciences&lt;/full-title&gt;&lt;/periodical&gt;&lt;pages&gt;143-150&lt;/pages&gt;&lt;volume&gt;10&lt;/volume&gt;&lt;number&gt;3&lt;/number&gt;&lt;edition&gt;2019/05/31&lt;/edition&gt;&lt;keywords&gt;&lt;keyword&gt;Cheiloscopy&lt;/keyword&gt;&lt;keyword&gt;finger prints&lt;/keyword&gt;&lt;keyword&gt;gender&lt;/keyword&gt;&lt;keyword&gt;mandibular canines&lt;/keyword&gt;&lt;keyword&gt;patterns&lt;/keyword&gt;&lt;/keywords&gt;&lt;dates&gt;&lt;year&gt;2018&lt;/year&gt;&lt;pub-dates&gt;&lt;date&gt;Sep-Dec&lt;/date&gt;&lt;/pub-dates&gt;&lt;/dates&gt;&lt;isbn&gt;0975-1475 (Print)&amp;#xD;0975-1475&lt;/isbn&gt;&lt;accession-num&gt;31143063&lt;/accession-num&gt;&lt;urls&gt;&lt;/urls&gt;&lt;custom2&gt;PMC6528542&lt;/custom2&gt;&lt;electronic-resource-num&gt;10.4103/jfo.jfds_22_16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8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0CA3494E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300 (150/150)</w:t>
            </w:r>
          </w:p>
        </w:tc>
        <w:tc>
          <w:tcPr>
            <w:tcW w:w="343" w:type="pct"/>
            <w:vAlign w:val="center"/>
          </w:tcPr>
          <w:p w14:paraId="6F3FFB9E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8-25</w:t>
            </w:r>
          </w:p>
        </w:tc>
        <w:tc>
          <w:tcPr>
            <w:tcW w:w="465" w:type="pct"/>
            <w:vAlign w:val="center"/>
          </w:tcPr>
          <w:p w14:paraId="04A4C4C7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25" w:type="pct"/>
            <w:vAlign w:val="center"/>
          </w:tcPr>
          <w:p w14:paraId="401DBAD1" w14:textId="04E3EA49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3/Dire</w:t>
            </w: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465" w:type="pct"/>
            <w:vAlign w:val="center"/>
          </w:tcPr>
          <w:p w14:paraId="4F94CA6D" w14:textId="5D9EE24E" w:rsidR="00FD1145" w:rsidRPr="00FC518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C518C">
              <w:rPr>
                <w:rFonts w:ascii="Arial" w:hAnsi="Arial" w:cs="Arial"/>
                <w:sz w:val="14"/>
                <w:szCs w:val="14"/>
              </w:rPr>
              <w:t>S&amp;T/Middle segment o</w:t>
            </w:r>
            <w:r>
              <w:rPr>
                <w:rFonts w:ascii="Arial" w:hAnsi="Arial" w:cs="Arial"/>
                <w:sz w:val="14"/>
                <w:szCs w:val="14"/>
              </w:rPr>
              <w:t>f the LL</w:t>
            </w:r>
          </w:p>
        </w:tc>
        <w:tc>
          <w:tcPr>
            <w:tcW w:w="465" w:type="pct"/>
            <w:vAlign w:val="center"/>
          </w:tcPr>
          <w:p w14:paraId="1A26A406" w14:textId="72F68FF1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73" w:type="pct"/>
            <w:vAlign w:val="center"/>
          </w:tcPr>
          <w:p w14:paraId="576F2749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554B9BAD" wp14:editId="50A01610">
                  <wp:extent cx="236220" cy="236220"/>
                  <wp:effectExtent l="0" t="0" r="0" b="0"/>
                  <wp:docPr id="392" name="Gráfico 392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vAlign w:val="center"/>
          </w:tcPr>
          <w:p w14:paraId="5E4302B2" w14:textId="27DD24D0" w:rsidR="00FD1145" w:rsidRPr="00FC518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C518C">
              <w:rPr>
                <w:rFonts w:ascii="Arial" w:hAnsi="Arial" w:cs="Arial"/>
                <w:sz w:val="14"/>
                <w:szCs w:val="14"/>
              </w:rPr>
              <w:t>59 males with type II;</w:t>
            </w:r>
          </w:p>
          <w:p w14:paraId="4BCB4513" w14:textId="189B64B6" w:rsidR="00FD1145" w:rsidRPr="00FC518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FC518C">
              <w:rPr>
                <w:rFonts w:ascii="Arial" w:hAnsi="Arial" w:cs="Arial"/>
                <w:sz w:val="14"/>
                <w:szCs w:val="14"/>
              </w:rPr>
              <w:t>50 females with type I;</w:t>
            </w:r>
          </w:p>
          <w:p w14:paraId="5025BEA5" w14:textId="461E19F1" w:rsidR="00FD1145" w:rsidRPr="00FC518C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There are </w:t>
            </w:r>
            <w:r w:rsidRPr="00FC518C">
              <w:rPr>
                <w:rFonts w:ascii="Arial" w:hAnsi="Arial" w:cs="Arial"/>
                <w:sz w:val="14"/>
                <w:szCs w:val="14"/>
              </w:rPr>
              <w:t>very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C518C">
              <w:rPr>
                <w:rFonts w:ascii="Arial" w:hAnsi="Arial" w:cs="Arial"/>
                <w:sz w:val="14"/>
                <w:szCs w:val="14"/>
              </w:rPr>
              <w:t>high statistical significance for different lip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C518C">
              <w:rPr>
                <w:rFonts w:ascii="Arial" w:hAnsi="Arial" w:cs="Arial"/>
                <w:sz w:val="14"/>
                <w:szCs w:val="14"/>
              </w:rPr>
              <w:t>patterns between males and females (</w:t>
            </w:r>
            <w:r w:rsidRPr="008C4647">
              <w:rPr>
                <w:rFonts w:ascii="Arial" w:hAnsi="Arial" w:cs="Arial"/>
                <w:sz w:val="14"/>
                <w:szCs w:val="14"/>
              </w:rPr>
              <w:t>ꭓ</w:t>
            </w:r>
            <w:r w:rsidRPr="00FC518C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FC518C">
              <w:rPr>
                <w:rFonts w:ascii="Arial" w:hAnsi="Arial" w:cs="Arial"/>
                <w:sz w:val="14"/>
                <w:szCs w:val="14"/>
              </w:rPr>
              <w:t>=23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FC518C">
              <w:rPr>
                <w:rFonts w:ascii="Arial" w:hAnsi="Arial" w:cs="Arial"/>
                <w:sz w:val="14"/>
                <w:szCs w:val="14"/>
              </w:rPr>
              <w:t>98; p&lt;0</w:t>
            </w:r>
            <w:r w:rsidR="00C35FB5">
              <w:rPr>
                <w:rFonts w:ascii="Arial" w:hAnsi="Arial" w:cs="Arial"/>
                <w:sz w:val="14"/>
                <w:szCs w:val="14"/>
              </w:rPr>
              <w:t>.</w:t>
            </w:r>
            <w:r w:rsidRPr="00FC518C">
              <w:rPr>
                <w:rFonts w:ascii="Arial" w:hAnsi="Arial" w:cs="Arial"/>
                <w:sz w:val="14"/>
                <w:szCs w:val="14"/>
              </w:rPr>
              <w:t>0001)</w:t>
            </w:r>
          </w:p>
        </w:tc>
      </w:tr>
      <w:tr w:rsidR="00FD1145" w:rsidRPr="0023090C" w14:paraId="4DE350E6" w14:textId="77777777" w:rsidTr="001B6E85">
        <w:tblPrEx>
          <w:jc w:val="left"/>
        </w:tblPrEx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1B0C627E" w14:textId="6A530E79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Padmavathi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3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Padmavathi&lt;/Author&gt;&lt;Year&gt;2013&lt;/Year&gt;&lt;RecNum&gt;122&lt;/RecNum&gt;&lt;DisplayText&gt;(39)&lt;/DisplayText&gt;&lt;record&gt;&lt;rec-number&gt;122&lt;/rec-number&gt;&lt;foreign-keys&gt;&lt;key app="EN" db-id="sw9a5s2vr2f0fjepvsapf20qvss5tzesx20z" timestamp="1613758591"&gt;122&lt;/key&gt;&lt;/foreign-keys&gt;&lt;ref-type name="Journal Article"&gt;17&lt;/ref-type&gt;&lt;contributors&gt;&lt;authors&gt;&lt;author&gt;Padmavathi, B. N.&lt;/author&gt;&lt;author&gt;Makkad, R. S.&lt;/author&gt;&lt;author&gt;Rajan, S. Y.&lt;/author&gt;&lt;author&gt;Kolli, G. K.&lt;/author&gt;&lt;/authors&gt;&lt;/contributors&gt;&lt;auth-address&gt;Department of Oral Medicine and Radiology, Darshan Dental College and Hospital, Loyara, Udaipur, Rajasthan, India.&lt;/auth-address&gt;&lt;titles&gt;&lt;title&gt;Gender determination using cheiloscopy&lt;/title&gt;&lt;secondary-title&gt;Journal of Forensic Dental Sciences&lt;/secondary-title&gt;&lt;/titles&gt;&lt;periodical&gt;&lt;full-title&gt;Journal of Forensic Dental Sciences&lt;/full-title&gt;&lt;/periodical&gt;&lt;pages&gt;123-8&lt;/pages&gt;&lt;volume&gt;5&lt;/volume&gt;&lt;number&gt;2&lt;/number&gt;&lt;edition&gt;2013/11/21&lt;/edition&gt;&lt;keywords&gt;&lt;keyword&gt;Forensic&lt;/keyword&gt;&lt;keyword&gt;gender&lt;/keyword&gt;&lt;keyword&gt;lip&lt;/keyword&gt;&lt;/keywords&gt;&lt;dates&gt;&lt;year&gt;2013&lt;/year&gt;&lt;pub-dates&gt;&lt;date&gt;Jul&lt;/date&gt;&lt;/pub-dates&gt;&lt;/dates&gt;&lt;isbn&gt;0975-1475 (Print)&amp;#xD;0975-1475&lt;/isbn&gt;&lt;accession-num&gt;24255561&lt;/accession-num&gt;&lt;urls&gt;&lt;/urls&gt;&lt;custom2&gt;PMC3826040&lt;/custom2&gt;&lt;electronic-resource-num&gt;10.4103/0975-1475.119780&lt;/electronic-resource-num&gt;&lt;remote-database-provider&gt;NLM&lt;/remote-database-provider&gt;&lt;language&gt;eng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39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452B3086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50</w:t>
            </w:r>
          </w:p>
          <w:p w14:paraId="24F159BA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-/-)</w:t>
            </w:r>
          </w:p>
        </w:tc>
        <w:tc>
          <w:tcPr>
            <w:tcW w:w="343" w:type="pct"/>
            <w:vAlign w:val="center"/>
          </w:tcPr>
          <w:p w14:paraId="5A0BEE44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5" w:type="pct"/>
            <w:vAlign w:val="center"/>
          </w:tcPr>
          <w:p w14:paraId="16C07B4D" w14:textId="0FC4A330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 xml:space="preserve">Gujarat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8C4647">
              <w:rPr>
                <w:rFonts w:ascii="Arial" w:hAnsi="Arial" w:cs="Arial"/>
                <w:sz w:val="14"/>
                <w:szCs w:val="14"/>
              </w:rPr>
              <w:t xml:space="preserve"> Rajasthan, 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C4647">
              <w:rPr>
                <w:rFonts w:ascii="Arial" w:hAnsi="Arial" w:cs="Arial"/>
                <w:sz w:val="14"/>
                <w:szCs w:val="14"/>
              </w:rPr>
              <w:t>ndia</w:t>
            </w:r>
          </w:p>
        </w:tc>
        <w:tc>
          <w:tcPr>
            <w:tcW w:w="525" w:type="pct"/>
            <w:vAlign w:val="center"/>
          </w:tcPr>
          <w:p w14:paraId="7146EF38" w14:textId="15B8A90E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  <w:lang w:val="en-GB"/>
              </w:rPr>
              <w:t>1/Indir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t</w:t>
            </w:r>
          </w:p>
        </w:tc>
        <w:tc>
          <w:tcPr>
            <w:tcW w:w="465" w:type="pct"/>
            <w:vAlign w:val="center"/>
          </w:tcPr>
          <w:p w14:paraId="495424AA" w14:textId="22A31A63" w:rsidR="00FD1145" w:rsidRPr="00ED5598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ED5598">
              <w:rPr>
                <w:rFonts w:ascii="Arial" w:hAnsi="Arial" w:cs="Arial"/>
                <w:sz w:val="14"/>
                <w:szCs w:val="14"/>
              </w:rPr>
              <w:t>Classification developed by the authors</w:t>
            </w:r>
            <w:r w:rsidRPr="00ED5598">
              <w:rPr>
                <w:rFonts w:ascii="Arial" w:hAnsi="Arial" w:cs="Arial"/>
                <w:sz w:val="14"/>
                <w:szCs w:val="14"/>
                <w:vertAlign w:val="superscript"/>
              </w:rPr>
              <w:t>(4)</w:t>
            </w:r>
            <w:r w:rsidRPr="00ED5598">
              <w:rPr>
                <w:rFonts w:ascii="Arial" w:hAnsi="Arial" w:cs="Arial"/>
                <w:sz w:val="14"/>
                <w:szCs w:val="14"/>
              </w:rPr>
              <w:t>/</w:t>
            </w:r>
            <w:r w:rsidRPr="00ED5598">
              <w:t xml:space="preserve"> </w:t>
            </w:r>
            <w:r w:rsidRPr="00ED5598">
              <w:rPr>
                <w:rFonts w:ascii="Arial" w:hAnsi="Arial" w:cs="Arial"/>
                <w:sz w:val="14"/>
                <w:szCs w:val="14"/>
              </w:rPr>
              <w:t>Middle segment of the UL and LL</w:t>
            </w:r>
          </w:p>
        </w:tc>
        <w:tc>
          <w:tcPr>
            <w:tcW w:w="465" w:type="pct"/>
            <w:vAlign w:val="center"/>
          </w:tcPr>
          <w:p w14:paraId="3C0F6832" w14:textId="418FB869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24A3D">
              <w:rPr>
                <w:rFonts w:ascii="Arial" w:hAnsi="Arial" w:cs="Arial"/>
                <w:sz w:val="14"/>
                <w:szCs w:val="14"/>
              </w:rPr>
              <w:t xml:space="preserve">Chi-square 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A24A3D">
              <w:rPr>
                <w:rFonts w:ascii="Arial" w:hAnsi="Arial" w:cs="Arial"/>
                <w:sz w:val="14"/>
                <w:szCs w:val="14"/>
              </w:rPr>
              <w:t>est</w:t>
            </w:r>
          </w:p>
        </w:tc>
        <w:tc>
          <w:tcPr>
            <w:tcW w:w="473" w:type="pct"/>
            <w:vAlign w:val="center"/>
          </w:tcPr>
          <w:p w14:paraId="361D2938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87B31F7" wp14:editId="19389584">
                  <wp:extent cx="236220" cy="236220"/>
                  <wp:effectExtent l="0" t="0" r="0" b="0"/>
                  <wp:docPr id="395" name="Gráfico 395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vAlign w:val="center"/>
          </w:tcPr>
          <w:p w14:paraId="17C32821" w14:textId="19BDB286" w:rsidR="00FD1145" w:rsidRPr="00A73E23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73E23">
              <w:rPr>
                <w:rFonts w:ascii="Arial" w:hAnsi="Arial" w:cs="Arial"/>
                <w:sz w:val="14"/>
                <w:szCs w:val="14"/>
              </w:rPr>
              <w:t xml:space="preserve">There are no sig. differences between sexes in patterns CV, IV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A73E23">
              <w:rPr>
                <w:rFonts w:ascii="Arial" w:hAnsi="Arial" w:cs="Arial"/>
                <w:sz w:val="14"/>
                <w:szCs w:val="14"/>
              </w:rPr>
              <w:t xml:space="preserve"> B</w:t>
            </w:r>
            <w:r w:rsidR="001164EC">
              <w:rPr>
                <w:rFonts w:ascii="Arial" w:hAnsi="Arial" w:cs="Arial"/>
                <w:sz w:val="14"/>
                <w:szCs w:val="14"/>
              </w:rPr>
              <w:t xml:space="preserve"> (p&gt;0.05)</w:t>
            </w:r>
            <w:r w:rsidRPr="00A73E23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4E74B36" w14:textId="709FF8C3" w:rsidR="00FD1145" w:rsidRPr="00A73E23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73E23">
              <w:rPr>
                <w:rFonts w:ascii="Arial" w:hAnsi="Arial" w:cs="Arial"/>
                <w:sz w:val="14"/>
                <w:szCs w:val="14"/>
              </w:rPr>
              <w:t>There are sig. differences between sexes</w:t>
            </w:r>
            <w:r w:rsidR="001164E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73E23">
              <w:rPr>
                <w:rFonts w:ascii="Arial" w:hAnsi="Arial" w:cs="Arial"/>
                <w:sz w:val="14"/>
                <w:szCs w:val="14"/>
              </w:rPr>
              <w:t xml:space="preserve">in patterns D, R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 w:rsidRPr="00A73E23">
              <w:rPr>
                <w:rFonts w:ascii="Arial" w:hAnsi="Arial" w:cs="Arial"/>
                <w:sz w:val="14"/>
                <w:szCs w:val="14"/>
              </w:rPr>
              <w:t xml:space="preserve"> CP, </w:t>
            </w:r>
            <w:r>
              <w:rPr>
                <w:rFonts w:ascii="Arial" w:hAnsi="Arial" w:cs="Arial"/>
                <w:sz w:val="14"/>
                <w:szCs w:val="14"/>
              </w:rPr>
              <w:t>only on the UL</w:t>
            </w:r>
            <w:r w:rsidR="001164EC">
              <w:rPr>
                <w:rFonts w:ascii="Arial" w:hAnsi="Arial" w:cs="Arial"/>
                <w:sz w:val="14"/>
                <w:szCs w:val="14"/>
              </w:rPr>
              <w:t xml:space="preserve"> (p&lt;0.05)</w:t>
            </w:r>
            <w:r w:rsidRPr="00A73E23"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283D2C90" w14:textId="516B14DE" w:rsidR="00FD1145" w:rsidRPr="00A73E23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</w:t>
            </w:r>
            <w:r w:rsidRPr="00A73E23">
              <w:rPr>
                <w:rFonts w:ascii="Arial" w:hAnsi="Arial" w:cs="Arial"/>
                <w:sz w:val="14"/>
                <w:szCs w:val="14"/>
              </w:rPr>
              <w:t>nly the upper lip pattern is a good sex discriminator</w:t>
            </w:r>
          </w:p>
        </w:tc>
      </w:tr>
      <w:tr w:rsidR="00FD1145" w:rsidRPr="008C4647" w14:paraId="2BC90548" w14:textId="77777777" w:rsidTr="001B6E8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24A3776D" w14:textId="6032437E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Ishaq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8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Ishaq&lt;/Author&gt;&lt;Year&gt;2018&lt;/Year&gt;&lt;RecNum&gt;95&lt;/RecNum&gt;&lt;DisplayText&gt;(40)&lt;/DisplayText&gt;&lt;record&gt;&lt;rec-number&gt;95&lt;/rec-number&gt;&lt;foreign-keys&gt;&lt;key app="EN" db-id="sw9a5s2vr2f0fjepvsapf20qvss5tzesx20z" timestamp="1613758591"&gt;95&lt;/key&gt;&lt;/foreign-keys&gt;&lt;ref-type name="Journal Article"&gt;17&lt;/ref-type&gt;&lt;contributors&gt;&lt;authors&gt;&lt;author&gt;Ishaq, N.&lt;/author&gt;&lt;author&gt;Malik, A. R.&lt;/author&gt;&lt;author&gt;Ahmad, Z.&lt;/author&gt;&lt;author&gt;Ullah, S. E.&lt;/author&gt;&lt;/authors&gt;&lt;/contributors&gt;&lt;auth-address&gt;[Ishaq, Nasreen; Ahmad, Zameer] Sahiwal Med Coll, Dept Forens Med &amp;amp; Toxicol, Sahiwal, Pakistan. [Malik, Arif Rasheed] King Edward Med Univ, Dept Forens Med &amp;amp; Toxicol, Lahore, Pakistan. [Ullah, Saad Ehsan] Sahiwal Med Coll, Sahiwal, Pakistan.&amp;#xD;Ishaq, N (corresponding author), Sahiwal Med Coll, Sahiwal, Pakistan.&amp;#xD;nasreenehsan@yahoo.com&lt;/auth-address&gt;&lt;titles&gt;&lt;title&gt;Determination of Sex by Cheiloscopy as an Aid to Establish Personal Identity&lt;/title&gt;&lt;secondary-title&gt;Annals of King Edward Medical University Lahore Pakistan&lt;/secondary-title&gt;&lt;alt-title&gt;Ann. King Edward Med. Univ. Lahore Pak.&lt;/alt-title&gt;&lt;/titles&gt;&lt;periodical&gt;&lt;full-title&gt;Annals of King Edward Medical University Lahore Pakistan&lt;/full-title&gt;&lt;abbr-1&gt;Ann. King Edward Med. Univ. Lahore Pak.&lt;/abbr-1&gt;&lt;/periodical&gt;&lt;alt-periodical&gt;&lt;full-title&gt;Annals of King Edward Medical University Lahore Pakistan&lt;/full-title&gt;&lt;abbr-1&gt;Ann. King Edward Med. Univ. Lahore Pak.&lt;/abbr-1&gt;&lt;/alt-periodical&gt;&lt;pages&gt;5&lt;/pages&gt;&lt;volume&gt;24&lt;/volume&gt;&lt;number&gt;1&lt;/number&gt;&lt;keywords&gt;&lt;keyword&gt;Cheiloscopy&lt;/keyword&gt;&lt;keyword&gt;Anthropometry&lt;/keyword&gt;&lt;keyword&gt;Personal identity&lt;/keyword&gt;&lt;keyword&gt;General &amp;amp; Internal Medicine&lt;/keyword&gt;&lt;/keywords&gt;&lt;dates&gt;&lt;year&gt;2018&lt;/year&gt;&lt;pub-dates&gt;&lt;date&gt;Jan-Mar&lt;/date&gt;&lt;/pub-dates&gt;&lt;/dates&gt;&lt;isbn&gt;2079-7192&lt;/isbn&gt;&lt;accession-num&gt;WOS:000428221700001&lt;/accession-num&gt;&lt;work-type&gt;Article&lt;/work-type&gt;&lt;urls&gt;&lt;related-urls&gt;&lt;url&gt;&amp;lt;Go to ISI&amp;gt;://WOS:000428221700001&lt;/url&gt;&lt;/related-urls&gt;&lt;/urls&gt;&lt;language&gt;English&lt;/languag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40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343" w:type="pct"/>
            <w:vAlign w:val="center"/>
          </w:tcPr>
          <w:p w14:paraId="2E294B58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50</w:t>
            </w:r>
          </w:p>
          <w:p w14:paraId="013C3209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(125/125)</w:t>
            </w:r>
          </w:p>
        </w:tc>
        <w:tc>
          <w:tcPr>
            <w:tcW w:w="343" w:type="pct"/>
            <w:vAlign w:val="center"/>
          </w:tcPr>
          <w:p w14:paraId="7D58262F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5" w:type="pct"/>
            <w:vAlign w:val="center"/>
          </w:tcPr>
          <w:p w14:paraId="39BDCBA4" w14:textId="55928E5D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Lahore, Pa</w:t>
            </w:r>
            <w:r>
              <w:rPr>
                <w:rFonts w:ascii="Arial" w:hAnsi="Arial" w:cs="Arial"/>
                <w:sz w:val="14"/>
                <w:szCs w:val="14"/>
              </w:rPr>
              <w:t>kistan</w:t>
            </w:r>
          </w:p>
        </w:tc>
        <w:tc>
          <w:tcPr>
            <w:tcW w:w="525" w:type="pct"/>
            <w:vAlign w:val="center"/>
          </w:tcPr>
          <w:p w14:paraId="413A2D9E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1/-</w:t>
            </w:r>
          </w:p>
        </w:tc>
        <w:tc>
          <w:tcPr>
            <w:tcW w:w="465" w:type="pct"/>
            <w:vAlign w:val="center"/>
          </w:tcPr>
          <w:p w14:paraId="6FF4D479" w14:textId="544415E9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S&amp;T/</w:t>
            </w:r>
            <w:r w:rsidR="00534161" w:rsidRPr="00534161">
              <w:rPr>
                <w:rFonts w:ascii="Arial" w:hAnsi="Arial" w:cs="Arial"/>
                <w:sz w:val="14"/>
                <w:szCs w:val="14"/>
              </w:rPr>
              <w:t>Whole</w:t>
            </w:r>
          </w:p>
        </w:tc>
        <w:tc>
          <w:tcPr>
            <w:tcW w:w="465" w:type="pct"/>
            <w:vAlign w:val="center"/>
          </w:tcPr>
          <w:p w14:paraId="1E880A23" w14:textId="16A4F752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73" w:type="pct"/>
            <w:vAlign w:val="center"/>
          </w:tcPr>
          <w:p w14:paraId="63F9B502" w14:textId="77777777" w:rsidR="00FD1145" w:rsidRPr="008C4647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2ACCB90E" wp14:editId="0AE4083C">
                  <wp:extent cx="236220" cy="236220"/>
                  <wp:effectExtent l="0" t="0" r="0" b="0"/>
                  <wp:docPr id="396" name="Gráfico 396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vAlign w:val="center"/>
          </w:tcPr>
          <w:p w14:paraId="493A4075" w14:textId="0204B121" w:rsidR="00FD1145" w:rsidRPr="0027777E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7777E">
              <w:rPr>
                <w:rFonts w:ascii="Arial" w:hAnsi="Arial" w:cs="Arial"/>
                <w:sz w:val="14"/>
                <w:szCs w:val="14"/>
              </w:rPr>
              <w:t>76 males: type III</w:t>
            </w:r>
          </w:p>
          <w:p w14:paraId="5AC7A171" w14:textId="6AEA626E" w:rsidR="00FD1145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7777E">
              <w:rPr>
                <w:rFonts w:ascii="Arial" w:hAnsi="Arial" w:cs="Arial"/>
                <w:sz w:val="14"/>
                <w:szCs w:val="14"/>
              </w:rPr>
              <w:t>84 females: type I;</w:t>
            </w:r>
          </w:p>
          <w:p w14:paraId="37895D31" w14:textId="75F00381" w:rsidR="00FD1145" w:rsidRPr="0027777E" w:rsidRDefault="00FD1145" w:rsidP="00FD1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p print patterns show variation according to the sex</w:t>
            </w:r>
          </w:p>
        </w:tc>
      </w:tr>
      <w:tr w:rsidR="00FD1145" w:rsidRPr="0071149B" w14:paraId="765173C3" w14:textId="77777777" w:rsidTr="001B6E85">
        <w:tblPrEx>
          <w:jc w:val="left"/>
        </w:tblPrEx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Align w:val="center"/>
          </w:tcPr>
          <w:p w14:paraId="59DC64E2" w14:textId="51F9F1E3" w:rsidR="00FD1145" w:rsidRPr="008C4647" w:rsidRDefault="00FD1145" w:rsidP="00FD114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Sagar </w:t>
            </w:r>
            <w:r w:rsidRPr="008C4647">
              <w:rPr>
                <w:rFonts w:ascii="Arial" w:hAnsi="Arial" w:cs="Arial"/>
                <w:i/>
                <w:noProof/>
                <w:sz w:val="14"/>
                <w:szCs w:val="14"/>
              </w:rPr>
              <w:t>et al.</w:t>
            </w:r>
            <w:r w:rsidRPr="008C4647">
              <w:rPr>
                <w:rFonts w:ascii="Arial" w:hAnsi="Arial" w:cs="Arial"/>
                <w:noProof/>
                <w:sz w:val="14"/>
                <w:szCs w:val="14"/>
              </w:rPr>
              <w:t xml:space="preserve">, 2019 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F973AA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agar&lt;/Author&gt;&lt;Year&gt;2019&lt;/Year&gt;&lt;RecNum&gt;107&lt;/RecNum&gt;&lt;DisplayText&gt;(41)&lt;/DisplayText&gt;&lt;record&gt;&lt;rec-number&gt;107&lt;/rec-number&gt;&lt;foreign-keys&gt;&lt;key app="EN" db-id="sw9a5s2vr2f0fjepvsapf20qvss5tzesx20z" timestamp="1613758591"&gt;107&lt;/key&gt;&lt;/foreign-keys&gt;&lt;ref-type name="Journal Article"&gt;17&lt;/ref-type&gt;&lt;contributors&gt;&lt;authors&gt;&lt;author&gt;Sagar, S.&lt;/author&gt;&lt;author&gt;Bhuyan, S. K.&lt;/author&gt;&lt;author&gt;Misra, S. R.&lt;/author&gt;&lt;/authors&gt;&lt;/contributors&gt;&lt;auth-address&gt;Department of Oral Medicine &amp;amp; Radiology, Institute of Dental Sciences, Siksha ‘O’ Anusandhan (Deemed to be University), Bhubaneswar, Odisha, India&lt;/auth-address&gt;&lt;titles&gt;&lt;title&gt;Evaluation of the utility of cheiloscopy, rugoscopy, dactyloscopy and odonto-morphometry for human identification and gender determination in an eastern indian population: An observational study&lt;/title&gt;&lt;secondary-title&gt;Indian Journal of Forensic Medicine and Toxicology&lt;/secondary-title&gt;&lt;/titles&gt;&lt;periodical&gt;&lt;full-title&gt;Indian Journal of Forensic Medicine and Toxicology&lt;/full-title&gt;&lt;/periodical&gt;&lt;pages&gt;1902-1907&lt;/pages&gt;&lt;volume&gt;13&lt;/volume&gt;&lt;number&gt;4&lt;/number&gt;&lt;keywords&gt;&lt;keyword&gt;Chieloscopy&lt;/keyword&gt;&lt;keyword&gt;Dactyloscopy&lt;/keyword&gt;&lt;keyword&gt;Forensic identification&lt;/keyword&gt;&lt;keyword&gt;Odonto-morphometry&lt;/keyword&gt;&lt;keyword&gt;Rugoscopy&lt;/keyword&gt;&lt;/keywords&gt;&lt;dates&gt;&lt;year&gt;2019&lt;/year&gt;&lt;/dates&gt;&lt;work-type&gt;Article&lt;/work-type&gt;&lt;urls&gt;&lt;related-urls&gt;&lt;url&gt;https://www.scopus.com/inward/record.uri?eid=2-s2.0-85077059775&amp;amp;doi=10.5958%2f0973-9130.2019.00596.6&amp;amp;partnerID=40&amp;amp;md5=11570290f5b060fef4e1dd128e6fa844&lt;/url&gt;&lt;/related-urls&gt;&lt;/urls&gt;&lt;electronic-resource-num&gt;10.5958/0973-9130.2019.00596.6&lt;/electronic-resource-num&gt;&lt;remote-database-name&gt;Scopus&lt;/remote-database-name&gt;&lt;/record&gt;&lt;/Cite&gt;&lt;/EndNote&gt;</w:instrTex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F973AA">
              <w:rPr>
                <w:rFonts w:ascii="Arial" w:hAnsi="Arial" w:cs="Arial"/>
                <w:noProof/>
                <w:sz w:val="14"/>
                <w:szCs w:val="14"/>
              </w:rPr>
              <w:t>(41)</w:t>
            </w:r>
            <w:r w:rsidRPr="008C4647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8C4647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343" w:type="pct"/>
            <w:vAlign w:val="center"/>
          </w:tcPr>
          <w:p w14:paraId="7717281C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200 (100/100)</w:t>
            </w:r>
          </w:p>
        </w:tc>
        <w:tc>
          <w:tcPr>
            <w:tcW w:w="343" w:type="pct"/>
            <w:vAlign w:val="center"/>
          </w:tcPr>
          <w:p w14:paraId="4E6ABD98" w14:textId="5AC532A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Dif</w:t>
            </w:r>
            <w:r>
              <w:rPr>
                <w:rFonts w:ascii="Arial" w:hAnsi="Arial" w:cs="Arial"/>
                <w:sz w:val="14"/>
                <w:szCs w:val="14"/>
              </w:rPr>
              <w:t>f</w:t>
            </w:r>
            <w:r w:rsidRPr="008C4647">
              <w:rPr>
                <w:rFonts w:ascii="Arial" w:hAnsi="Arial" w:cs="Arial"/>
                <w:sz w:val="14"/>
                <w:szCs w:val="14"/>
              </w:rPr>
              <w:t>erent</w:t>
            </w:r>
            <w:r>
              <w:rPr>
                <w:rFonts w:ascii="Arial" w:hAnsi="Arial" w:cs="Arial"/>
                <w:sz w:val="14"/>
                <w:szCs w:val="14"/>
              </w:rPr>
              <w:t xml:space="preserve"> age groups</w:t>
            </w:r>
          </w:p>
        </w:tc>
        <w:tc>
          <w:tcPr>
            <w:tcW w:w="465" w:type="pct"/>
            <w:vAlign w:val="center"/>
          </w:tcPr>
          <w:p w14:paraId="6FBAFA03" w14:textId="26955B74" w:rsidR="00FD1145" w:rsidRPr="008A42B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8A42B9">
              <w:rPr>
                <w:rFonts w:ascii="Arial" w:hAnsi="Arial" w:cs="Arial"/>
                <w:sz w:val="14"/>
                <w:szCs w:val="14"/>
              </w:rPr>
              <w:t>ifferent</w:t>
            </w:r>
          </w:p>
          <w:p w14:paraId="6FF86122" w14:textId="44D6F40C" w:rsidR="00FD1145" w:rsidRPr="008A42B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A42B9">
              <w:rPr>
                <w:rFonts w:ascii="Arial" w:hAnsi="Arial" w:cs="Arial"/>
                <w:sz w:val="14"/>
                <w:szCs w:val="14"/>
              </w:rPr>
              <w:t>ethnic backgrounds</w:t>
            </w:r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8A42B9">
              <w:rPr>
                <w:rFonts w:ascii="Arial" w:hAnsi="Arial" w:cs="Arial"/>
                <w:sz w:val="14"/>
                <w:szCs w:val="14"/>
              </w:rPr>
              <w:t>Eastern India</w:t>
            </w:r>
          </w:p>
        </w:tc>
        <w:tc>
          <w:tcPr>
            <w:tcW w:w="525" w:type="pct"/>
            <w:vAlign w:val="center"/>
          </w:tcPr>
          <w:p w14:paraId="26B34B4A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C4647">
              <w:rPr>
                <w:rFonts w:ascii="Arial" w:hAnsi="Arial" w:cs="Arial"/>
                <w:sz w:val="14"/>
                <w:szCs w:val="14"/>
              </w:rPr>
              <w:t>-/-</w:t>
            </w:r>
          </w:p>
        </w:tc>
        <w:tc>
          <w:tcPr>
            <w:tcW w:w="465" w:type="pct"/>
            <w:vAlign w:val="center"/>
          </w:tcPr>
          <w:p w14:paraId="475C2C20" w14:textId="08159A6C" w:rsidR="00FD1145" w:rsidRPr="008A42B9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A42B9">
              <w:rPr>
                <w:rFonts w:ascii="Arial" w:hAnsi="Arial" w:cs="Arial"/>
                <w:sz w:val="14"/>
                <w:szCs w:val="14"/>
              </w:rPr>
              <w:t>S&amp;T/Middle segment o</w:t>
            </w:r>
            <w:r>
              <w:rPr>
                <w:rFonts w:ascii="Arial" w:hAnsi="Arial" w:cs="Arial"/>
                <w:sz w:val="14"/>
                <w:szCs w:val="14"/>
              </w:rPr>
              <w:t>f the LL</w:t>
            </w:r>
          </w:p>
        </w:tc>
        <w:tc>
          <w:tcPr>
            <w:tcW w:w="465" w:type="pct"/>
            <w:vAlign w:val="center"/>
          </w:tcPr>
          <w:p w14:paraId="3615A416" w14:textId="05126970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B86B44">
              <w:rPr>
                <w:rFonts w:ascii="Arial" w:hAnsi="Arial" w:cs="Arial"/>
                <w:sz w:val="14"/>
                <w:szCs w:val="14"/>
              </w:rPr>
              <w:t>escriptive analysis</w:t>
            </w:r>
          </w:p>
        </w:tc>
        <w:tc>
          <w:tcPr>
            <w:tcW w:w="473" w:type="pct"/>
            <w:vAlign w:val="center"/>
          </w:tcPr>
          <w:p w14:paraId="7744BF5F" w14:textId="77777777" w:rsidR="00FD1145" w:rsidRPr="008C4647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C4647">
              <w:rPr>
                <w:rFonts w:ascii="Arial" w:hAnsi="Arial" w:cs="Arial"/>
                <w:noProof/>
                <w:color w:val="70AD47" w:themeColor="accent6"/>
                <w:sz w:val="14"/>
                <w:szCs w:val="14"/>
              </w:rPr>
              <w:drawing>
                <wp:inline distT="0" distB="0" distL="0" distR="0" wp14:anchorId="691C9779" wp14:editId="08EBE736">
                  <wp:extent cx="236220" cy="236220"/>
                  <wp:effectExtent l="0" t="0" r="0" b="0"/>
                  <wp:docPr id="397" name="Gráfico 397" descr="Distintivo: Visto1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Distintivo: Visto1 com preenchiment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6" w:type="pct"/>
            <w:vAlign w:val="center"/>
          </w:tcPr>
          <w:p w14:paraId="236EA87C" w14:textId="759D55A9" w:rsidR="00FD1145" w:rsidRPr="0071149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149B">
              <w:rPr>
                <w:rFonts w:ascii="Arial" w:hAnsi="Arial" w:cs="Arial"/>
                <w:sz w:val="14"/>
                <w:szCs w:val="14"/>
              </w:rPr>
              <w:t>28% of males: type I’;</w:t>
            </w:r>
          </w:p>
          <w:p w14:paraId="67425205" w14:textId="20D1761A" w:rsidR="00FD1145" w:rsidRPr="0071149B" w:rsidRDefault="00FD1145" w:rsidP="00FD1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1149B">
              <w:rPr>
                <w:rFonts w:ascii="Arial" w:hAnsi="Arial" w:cs="Arial"/>
                <w:sz w:val="14"/>
                <w:szCs w:val="14"/>
              </w:rPr>
              <w:t>35% of females: type I</w:t>
            </w:r>
          </w:p>
        </w:tc>
      </w:tr>
    </w:tbl>
    <w:bookmarkEnd w:id="2"/>
    <w:p w14:paraId="2DD2F9E6" w14:textId="77777777" w:rsidR="008C4647" w:rsidRPr="0071149B" w:rsidRDefault="008C4647" w:rsidP="008C4647">
      <w:pPr>
        <w:spacing w:after="0" w:line="240" w:lineRule="auto"/>
        <w:rPr>
          <w:rFonts w:ascii="Arial" w:hAnsi="Arial" w:cs="Arial"/>
          <w:b/>
          <w:bCs/>
          <w:noProof/>
          <w:sz w:val="24"/>
          <w:szCs w:val="24"/>
        </w:rPr>
      </w:pPr>
      <w:r w:rsidRPr="008C4647">
        <w:rPr>
          <w:rFonts w:ascii="Arial" w:hAnsi="Arial" w:cs="Arial"/>
          <w:noProof/>
          <w:sz w:val="14"/>
          <w:szCs w:val="14"/>
          <w:vertAlign w:val="superscript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D11A575" wp14:editId="3FAFFDAF">
                <wp:simplePos x="0" y="0"/>
                <wp:positionH relativeFrom="column">
                  <wp:posOffset>-69157</wp:posOffset>
                </wp:positionH>
                <wp:positionV relativeFrom="paragraph">
                  <wp:posOffset>6611</wp:posOffset>
                </wp:positionV>
                <wp:extent cx="8940800" cy="1589198"/>
                <wp:effectExtent l="0" t="0" r="0" b="0"/>
                <wp:wrapNone/>
                <wp:docPr id="88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0800" cy="158919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4D79A" w14:textId="098638A7" w:rsidR="008C4647" w:rsidRPr="00EF1D17" w:rsidRDefault="008C4647" w:rsidP="00961AD0">
                            <w:pPr>
                              <w:pStyle w:val="Textodenotaderodap"/>
                              <w:spacing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1AD0">
                              <w:rPr>
                                <w:rFonts w:ascii="Arial" w:hAnsi="Arial" w:cs="Arial"/>
                                <w:sz w:val="14"/>
                                <w:szCs w:val="14"/>
                                <w:vertAlign w:val="superscript"/>
                              </w:rPr>
                              <w:t>(1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  <w:vertAlign w:val="superscript"/>
                              </w:rPr>
                              <w:t xml:space="preserve">) 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Bahrain, Egypt, Iran, Iraq, Jordon, Kuwait, Oman,</w:t>
                            </w:r>
                            <w:r w:rsidR="00961AD0" w:rsidRPr="00EF1D17">
                              <w:t xml:space="preserve"> 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alestine, Saudi, Sudan, Syria, United Arab Emirates, India, Pakistan, America, Canada, New Zealand and Tanzania.</w:t>
                            </w:r>
                          </w:p>
                          <w:p w14:paraId="187005B7" w14:textId="65CAFE94" w:rsidR="008C4647" w:rsidRPr="00EF1D17" w:rsidRDefault="008C4647" w:rsidP="008C4647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  <w:vertAlign w:val="superscript"/>
                              </w:rPr>
                              <w:t xml:space="preserve">(2) 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T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1 – 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complete vertical grooves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; T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2 – 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artial vertical grooves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; T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 – 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branched grooves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; T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4</w:t>
                            </w:r>
                            <w:r w:rsidR="00961AD0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– undetermined patterns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  <w:p w14:paraId="1C97FDFF" w14:textId="32C710B5" w:rsidR="008C4647" w:rsidRPr="00EF1D17" w:rsidRDefault="008C4647" w:rsidP="00EF1D17">
                            <w:pPr>
                              <w:pStyle w:val="Textodenotaderodap"/>
                              <w:spacing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  <w:vertAlign w:val="superscript"/>
                              </w:rPr>
                              <w:t>(3)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T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I –</w:t>
                            </w:r>
                            <w:r w:rsidR="00EF1D17" w:rsidRPr="00EF1D17">
                              <w:t xml:space="preserve"> 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Vertical pattern (grooves running vertically to full length or partially across the lips); 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T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II –</w:t>
                            </w:r>
                            <w:r w:rsidR="00EF1D17" w:rsidRPr="00EF1D17">
                              <w:t xml:space="preserve"> 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Branched pattern (grooves exhibiting branching); 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T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ype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III – 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Reticular pattern (Grooves intersecting or crisscrossing each other).</w:t>
                            </w:r>
                          </w:p>
                          <w:p w14:paraId="0DF7E22D" w14:textId="755032AD" w:rsidR="008C4647" w:rsidRPr="00EF1D17" w:rsidRDefault="008C4647" w:rsidP="008C4647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  <w:vertAlign w:val="superscript"/>
                              </w:rPr>
                              <w:t>(4)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CV (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Complete 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Vertical); IV (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Incomplete 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Vertical); B (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Branched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; R (Reticular); D (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Dots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; CP (Complex</w:t>
                            </w:r>
                            <w:r w:rsidR="00EF1D1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Pattern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.</w:t>
                            </w:r>
                          </w:p>
                          <w:p w14:paraId="79AC9736" w14:textId="5117E306" w:rsidR="008C4647" w:rsidRPr="009B4F4D" w:rsidRDefault="008C4647" w:rsidP="008C4647">
                            <w:pPr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M/F – Ma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le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/Fem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ale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; 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UL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–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Upper Lip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; L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L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– L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ower Lip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;</w:t>
                            </w:r>
                            <w:r w:rsidR="001D3F87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sig. – significa</w:t>
                            </w:r>
                            <w:r w:rsidR="001B6E85"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t</w:t>
                            </w:r>
                            <w:r w:rsidRPr="009B4F4D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; Q – Quadrant; LU –Left Upper; RU – Right Upper; LL – Left Lower; RL – Right Lower.</w:t>
                            </w:r>
                          </w:p>
                          <w:p w14:paraId="6D31DBAA" w14:textId="7752D693" w:rsidR="008C4647" w:rsidRPr="00EF1D17" w:rsidRDefault="008C4647" w:rsidP="008C4647">
                            <w:pPr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“-“ – </w:t>
                            </w:r>
                            <w:r w:rsidR="001B6E85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The variable was not reported by the study authors.</w:t>
                            </w:r>
                          </w:p>
                          <w:p w14:paraId="1C072D5C" w14:textId="25B0A34F" w:rsidR="008C4647" w:rsidRPr="001B6E85" w:rsidRDefault="001B6E85" w:rsidP="008C4647">
                            <w:pPr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The existence or inexistence of differences between sexes in the articles marked with an asterisk (*) was assumed, </w:t>
                            </w:r>
                            <w:r w:rsidR="001D3F87"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considering</w:t>
                            </w:r>
                            <w:r w:rsidRPr="00EF1D1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the results described by the respective authors</w:t>
                            </w:r>
                            <w:r w:rsidRPr="001B6E85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  <w:p w14:paraId="5A63EEB3" w14:textId="77777777" w:rsidR="008C4647" w:rsidRPr="001B6E85" w:rsidRDefault="008C4647" w:rsidP="008C4647">
                            <w:pPr>
                              <w:spacing w:after="0" w:line="360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1A57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5.45pt;margin-top:.5pt;width:704pt;height:125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" filled="f" stroked="f">
                <v:textbox>
                  <w:txbxContent>
                    <w:p w14:paraId="5824D79A" w14:textId="098638A7" w:rsidR="008C4647" w:rsidRPr="00EF1D17" w:rsidRDefault="008C4647" w:rsidP="00961AD0">
                      <w:pPr>
                        <w:pStyle w:val="Textodenotaderodap"/>
                        <w:spacing w:line="360" w:lineRule="auto"/>
                        <w:contextualSpacing/>
                        <w:jc w:val="both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961AD0">
                        <w:rPr>
                          <w:rFonts w:ascii="Arial" w:hAnsi="Arial" w:cs="Arial"/>
                          <w:sz w:val="14"/>
                          <w:szCs w:val="14"/>
                          <w:vertAlign w:val="superscript"/>
                        </w:rPr>
                        <w:t>(1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  <w:vertAlign w:val="superscript"/>
                        </w:rPr>
                        <w:t xml:space="preserve">) 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Bahrain, Egypt, Iran, Iraq, Jordon, Kuwait, Oman,</w:t>
                      </w:r>
                      <w:r w:rsidR="00961AD0" w:rsidRPr="00EF1D17">
                        <w:t xml:space="preserve"> 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Palestine, Saudi, Sudan, Syria, United Arab Emirates, India, Pakistan, America, Canada, New Zealand and Tanzania.</w:t>
                      </w:r>
                    </w:p>
                    <w:p w14:paraId="187005B7" w14:textId="65CAFE94" w:rsidR="008C4647" w:rsidRPr="00EF1D17" w:rsidRDefault="008C4647" w:rsidP="008C4647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  <w:vertAlign w:val="superscript"/>
                        </w:rPr>
                        <w:t xml:space="preserve">(2) 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T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1 – 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complete vertical grooves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; T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2 – 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partial vertical grooves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; T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3 – 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branched grooves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; T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4</w:t>
                      </w:r>
                      <w:r w:rsidR="00961AD0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– undetermined patterns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.</w:t>
                      </w:r>
                    </w:p>
                    <w:p w14:paraId="1C97FDFF" w14:textId="32C710B5" w:rsidR="008C4647" w:rsidRPr="00EF1D17" w:rsidRDefault="008C4647" w:rsidP="00EF1D17">
                      <w:pPr>
                        <w:pStyle w:val="Textodenotaderodap"/>
                        <w:spacing w:line="360" w:lineRule="auto"/>
                        <w:contextualSpacing/>
                        <w:jc w:val="both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  <w:vertAlign w:val="superscript"/>
                        </w:rPr>
                        <w:t>(3)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T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I –</w:t>
                      </w:r>
                      <w:r w:rsidR="00EF1D17" w:rsidRPr="00EF1D17">
                        <w:t xml:space="preserve"> 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Vertical pattern (grooves running vertically to full length or partially across the lips); 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T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II –</w:t>
                      </w:r>
                      <w:r w:rsidR="00EF1D17" w:rsidRPr="00EF1D17">
                        <w:t xml:space="preserve"> 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Branched pattern (grooves exhibiting branching); 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T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ype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III – 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Reticular pattern (Grooves intersecting or crisscrossing each other).</w:t>
                      </w:r>
                    </w:p>
                    <w:p w14:paraId="0DF7E22D" w14:textId="755032AD" w:rsidR="008C4647" w:rsidRPr="00EF1D17" w:rsidRDefault="008C4647" w:rsidP="008C4647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  <w:vertAlign w:val="superscript"/>
                        </w:rPr>
                        <w:t>(4)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CV (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Complete 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Vertical); IV (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Incomplete 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Vertical); B (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Branched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); R (Reticular); D (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Dots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); CP (Complex</w:t>
                      </w:r>
                      <w:r w:rsidR="00EF1D1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Pattern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).</w:t>
                      </w:r>
                    </w:p>
                    <w:p w14:paraId="79AC9736" w14:textId="5117E306" w:rsidR="008C4647" w:rsidRPr="009B4F4D" w:rsidRDefault="008C4647" w:rsidP="008C4647">
                      <w:pPr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M/F – Ma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le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/Fem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ale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; 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UL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–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Upper Lip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; L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L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– L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ower Lip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;</w:t>
                      </w:r>
                      <w:r w:rsidR="001D3F87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sig. – significa</w:t>
                      </w:r>
                      <w:r w:rsidR="001B6E85"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nt</w:t>
                      </w:r>
                      <w:r w:rsidRPr="009B4F4D">
                        <w:rPr>
                          <w:rFonts w:ascii="Arial" w:hAnsi="Arial" w:cs="Arial"/>
                          <w:sz w:val="14"/>
                          <w:szCs w:val="14"/>
                        </w:rPr>
                        <w:t>; Q – Quadrant; LU –Left Upper; RU – Right Upper; LL – Left Lower; RL – Right Lower.</w:t>
                      </w:r>
                    </w:p>
                    <w:p w14:paraId="6D31DBAA" w14:textId="7752D693" w:rsidR="008C4647" w:rsidRPr="00EF1D17" w:rsidRDefault="008C4647" w:rsidP="008C4647">
                      <w:pPr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“-“ – </w:t>
                      </w:r>
                      <w:r w:rsidR="001B6E85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The variable was not reported by the study authors.</w:t>
                      </w:r>
                    </w:p>
                    <w:p w14:paraId="1C072D5C" w14:textId="25B0A34F" w:rsidR="008C4647" w:rsidRPr="001B6E85" w:rsidRDefault="001B6E85" w:rsidP="008C4647">
                      <w:pPr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The existence or inexistence of differences between sexes in the articles marked with an asterisk (*) was assumed, </w:t>
                      </w:r>
                      <w:r w:rsidR="001D3F87"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>considering</w:t>
                      </w:r>
                      <w:r w:rsidRPr="00EF1D1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the results described by the respective authors</w:t>
                      </w:r>
                      <w:r w:rsidRPr="001B6E85">
                        <w:rPr>
                          <w:rFonts w:ascii="Arial" w:hAnsi="Arial" w:cs="Arial"/>
                          <w:sz w:val="14"/>
                          <w:szCs w:val="14"/>
                        </w:rPr>
                        <w:t>.</w:t>
                      </w:r>
                    </w:p>
                    <w:p w14:paraId="5A63EEB3" w14:textId="77777777" w:rsidR="008C4647" w:rsidRPr="001B6E85" w:rsidRDefault="008C4647" w:rsidP="008C4647">
                      <w:pPr>
                        <w:spacing w:after="0" w:line="360" w:lineRule="auto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14:paraId="11C9C25A" w14:textId="77777777" w:rsidR="008C4647" w:rsidRPr="0071149B" w:rsidRDefault="008C4647" w:rsidP="008C4647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431A95A" w14:textId="77777777" w:rsidR="008C4647" w:rsidRPr="0071149B" w:rsidRDefault="008C4647" w:rsidP="008C4647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03A8D15" w14:textId="77777777" w:rsidR="008C4647" w:rsidRPr="0071149B" w:rsidRDefault="008C4647" w:rsidP="008C4647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9217A08" w14:textId="34A35FE4" w:rsidR="00C514FD" w:rsidRPr="006119B0" w:rsidRDefault="008C4647">
      <w:pPr>
        <w:rPr>
          <w:rFonts w:ascii="Arial" w:hAnsi="Arial" w:cs="Arial"/>
          <w:b/>
          <w:bCs/>
          <w:sz w:val="24"/>
          <w:szCs w:val="24"/>
        </w:rPr>
        <w:sectPr w:rsidR="00C514FD" w:rsidRPr="006119B0" w:rsidSect="008C464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8C4647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F0469FE" wp14:editId="78C38CE8">
                <wp:simplePos x="0" y="0"/>
                <wp:positionH relativeFrom="column">
                  <wp:posOffset>6401</wp:posOffset>
                </wp:positionH>
                <wp:positionV relativeFrom="paragraph">
                  <wp:posOffset>401320</wp:posOffset>
                </wp:positionV>
                <wp:extent cx="1183342" cy="285593"/>
                <wp:effectExtent l="0" t="0" r="0" b="635"/>
                <wp:wrapNone/>
                <wp:docPr id="897" name="Agrupar 8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83342" cy="285593"/>
                          <a:chOff x="0" y="0"/>
                          <a:chExt cx="1183342" cy="285725"/>
                        </a:xfrm>
                      </wpg:grpSpPr>
                      <wpg:grpSp>
                        <wpg:cNvPr id="898" name="Agrupar 898"/>
                        <wpg:cNvGrpSpPr/>
                        <wpg:grpSpPr>
                          <a:xfrm>
                            <a:off x="0" y="0"/>
                            <a:ext cx="899732" cy="285725"/>
                            <a:chOff x="0" y="0"/>
                            <a:chExt cx="899732" cy="285750"/>
                          </a:xfrm>
                        </wpg:grpSpPr>
                        <wps:wsp>
                          <wps:cNvPr id="899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150" y="0"/>
                              <a:ext cx="842582" cy="2857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C73645" w14:textId="174E5E1F" w:rsidR="008C4647" w:rsidRPr="00A843D2" w:rsidRDefault="008C4647" w:rsidP="008C4647">
                                <w:pP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A843D2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- </w:t>
                                </w:r>
                                <w:r w:rsidR="001B6E85" w:rsidRPr="00EF1D17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Yes</w:t>
                                </w:r>
                                <w:r w:rsidRPr="00EF1D17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900" name="Gráfico 900" descr="Distintivo: Visto1 com preenchimento sólid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8100"/>
                              <a:ext cx="139700" cy="1397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901" name="Agrupar 901"/>
                        <wpg:cNvGrpSpPr/>
                        <wpg:grpSpPr>
                          <a:xfrm>
                            <a:off x="454755" y="0"/>
                            <a:ext cx="728587" cy="285115"/>
                            <a:chOff x="0" y="0"/>
                            <a:chExt cx="728587" cy="285750"/>
                          </a:xfrm>
                        </wpg:grpSpPr>
                        <pic:pic xmlns:pic="http://schemas.openxmlformats.org/drawingml/2006/picture">
                          <pic:nvPicPr>
                            <pic:cNvPr id="902" name="Gráfico 902" descr="Distintivo: cruz com preenchimento sólid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1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8100"/>
                              <a:ext cx="140335" cy="1403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03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00" y="0"/>
                              <a:ext cx="677787" cy="2857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9BF09B" w14:textId="20449021" w:rsidR="008C4647" w:rsidRPr="00A843D2" w:rsidRDefault="008C4647" w:rsidP="008C4647">
                                <w:pP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A843D2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- 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</w:t>
                                </w:r>
                                <w:r w:rsidR="001B6E85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o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904" name="Retângulo 904"/>
                        <wps:cNvSpPr/>
                        <wps:spPr>
                          <a:xfrm rot="19803866">
                            <a:off x="930819" y="104822"/>
                            <a:ext cx="78389" cy="724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0469FE" id="Agrupar 897" o:spid="_x0000_s1027" style="position:absolute;margin-left:.5pt;margin-top:31.6pt;width:93.2pt;height:22.5pt;z-index:251658240" coordsize="11833,2857" o:gfxdata="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">
                <v:group id="Agrupar 898" o:spid="_x0000_s1028" style="position:absolute;width:8997;height:2857" coordsize="8997,28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">
                  <v:shape id="_x0000_s1029" type="#_x0000_t202" style="position:absolute;left:571;width:8426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" filled="f" stroked="f">
                    <v:textbox>
                      <w:txbxContent>
                        <w:p w14:paraId="2CC73645" w14:textId="174E5E1F" w:rsidR="008C4647" w:rsidRPr="00A843D2" w:rsidRDefault="008C4647" w:rsidP="008C4647">
                          <w:pP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A843D2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- </w:t>
                          </w:r>
                          <w:r w:rsidR="001B6E85" w:rsidRPr="00EF1D17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Yes</w:t>
                          </w:r>
                          <w:r w:rsidRPr="00EF1D17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.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áfico 900" o:spid="_x0000_s1030" type="#_x0000_t75" alt="Distintivo: Visto1 com preenchimento sólido" style="position:absolute;top:381;width:1397;height:13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">
                    <v:imagedata r:id="rId12" o:title=" Visto1 com preenchimento sólido"/>
                  </v:shape>
                </v:group>
                <v:group id="Agrupar 901" o:spid="_x0000_s1031" style="position:absolute;left:4547;width:7286;height:2851" coordsize="7285,28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">
                  <v:shape id="Gráfico 902" o:spid="_x0000_s1032" type="#_x0000_t75" alt="Distintivo: cruz com preenchimento sólido" style="position:absolute;top:381;width:1403;height:140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">
                    <v:imagedata r:id="rId13" o:title=" cruz com preenchimento sólido"/>
                  </v:shape>
                  <v:shape id="_x0000_s1033" type="#_x0000_t202" style="position:absolute;left:508;width:6777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" filled="f" stroked="f">
                    <v:textbox>
                      <w:txbxContent>
                        <w:p w14:paraId="689BF09B" w14:textId="20449021" w:rsidR="008C4647" w:rsidRPr="00A843D2" w:rsidRDefault="008C4647" w:rsidP="008C4647">
                          <w:pP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A843D2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- 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</w:t>
                          </w:r>
                          <w:r w:rsidR="001B6E85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o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.</w:t>
                          </w:r>
                        </w:p>
                      </w:txbxContent>
                    </v:textbox>
                  </v:shape>
                </v:group>
                <v:rect id="Retângulo 904" o:spid="_x0000_s1034" style="position:absolute;left:9308;top:1048;width:784;height:72;rotation:-196185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" fillcolor="window" stroked="f" strokeweight="1pt"/>
              </v:group>
            </w:pict>
          </mc:Fallback>
        </mc:AlternateContent>
      </w:r>
      <w:r w:rsidRPr="008C4647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B92DC61" wp14:editId="07A3BEA8">
                <wp:simplePos x="0" y="0"/>
                <wp:positionH relativeFrom="column">
                  <wp:posOffset>238598</wp:posOffset>
                </wp:positionH>
                <wp:positionV relativeFrom="paragraph">
                  <wp:posOffset>2901754</wp:posOffset>
                </wp:positionV>
                <wp:extent cx="1183342" cy="285593"/>
                <wp:effectExtent l="0" t="0" r="0" b="635"/>
                <wp:wrapNone/>
                <wp:docPr id="887" name="Agrupar 8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83342" cy="285593"/>
                          <a:chOff x="0" y="0"/>
                          <a:chExt cx="1183342" cy="285725"/>
                        </a:xfrm>
                      </wpg:grpSpPr>
                      <wpg:grpSp>
                        <wpg:cNvPr id="888" name="Agrupar 888"/>
                        <wpg:cNvGrpSpPr/>
                        <wpg:grpSpPr>
                          <a:xfrm>
                            <a:off x="0" y="0"/>
                            <a:ext cx="899732" cy="285725"/>
                            <a:chOff x="0" y="0"/>
                            <a:chExt cx="899732" cy="285750"/>
                          </a:xfrm>
                        </wpg:grpSpPr>
                        <wps:wsp>
                          <wps:cNvPr id="889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150" y="0"/>
                              <a:ext cx="842582" cy="2857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B5FE93" w14:textId="77777777" w:rsidR="008C4647" w:rsidRPr="00A843D2" w:rsidRDefault="008C4647" w:rsidP="008C4647">
                                <w:pP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A843D2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- Sim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90" name="Gráfico 890" descr="Distintivo: Visto1 com preenchimento sólid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8100"/>
                              <a:ext cx="139700" cy="1397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891" name="Agrupar 891"/>
                        <wpg:cNvGrpSpPr/>
                        <wpg:grpSpPr>
                          <a:xfrm>
                            <a:off x="454755" y="0"/>
                            <a:ext cx="728587" cy="285115"/>
                            <a:chOff x="0" y="0"/>
                            <a:chExt cx="728587" cy="285750"/>
                          </a:xfrm>
                        </wpg:grpSpPr>
                        <pic:pic xmlns:pic="http://schemas.openxmlformats.org/drawingml/2006/picture">
                          <pic:nvPicPr>
                            <pic:cNvPr id="892" name="Gráfico 892" descr="Distintivo: cruz com preenchimento sólid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1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8100"/>
                              <a:ext cx="140335" cy="1403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93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00" y="0"/>
                              <a:ext cx="677787" cy="2857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FA198F" w14:textId="77777777" w:rsidR="008C4647" w:rsidRPr="00A843D2" w:rsidRDefault="008C4647" w:rsidP="008C4647">
                                <w:pP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A843D2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- 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ão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894" name="Retângulo 894"/>
                        <wps:cNvSpPr/>
                        <wps:spPr>
                          <a:xfrm rot="19803866">
                            <a:off x="930819" y="104822"/>
                            <a:ext cx="78389" cy="724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92DC61" id="Agrupar 887" o:spid="_x0000_s1035" style="position:absolute;margin-left:18.8pt;margin-top:228.5pt;width:93.2pt;height:22.5pt;z-index:251657216" coordsize="11833,2857" o:gfxdata="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">
                <v:group id="Agrupar 888" o:spid="_x0000_s1036" style="position:absolute;width:8997;height:2857" coordsize="8997,28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">
                  <v:shape id="_x0000_s1037" type="#_x0000_t202" style="position:absolute;left:571;width:8426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" filled="f" stroked="f">
                    <v:textbox>
                      <w:txbxContent>
                        <w:p w14:paraId="29B5FE93" w14:textId="77777777" w:rsidR="008C4647" w:rsidRPr="00A843D2" w:rsidRDefault="008C4647" w:rsidP="008C4647">
                          <w:pP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A843D2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- Sim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.</w:t>
                          </w:r>
                        </w:p>
                      </w:txbxContent>
                    </v:textbox>
                  </v:shape>
                  <v:shape id="Gráfico 890" o:spid="_x0000_s1038" type="#_x0000_t75" alt="Distintivo: Visto1 com preenchimento sólido" style="position:absolute;top:381;width:1397;height:13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">
                    <v:imagedata r:id="rId12" o:title=" Visto1 com preenchimento sólido"/>
                  </v:shape>
                </v:group>
                <v:group id="Agrupar 891" o:spid="_x0000_s1039" style="position:absolute;left:4547;width:7286;height:2851" coordsize="7285,28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">
                  <v:shape id="Gráfico 892" o:spid="_x0000_s1040" type="#_x0000_t75" alt="Distintivo: cruz com preenchimento sólido" style="position:absolute;top:381;width:1403;height:140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">
                    <v:imagedata r:id="rId13" o:title=" cruz com preenchimento sólido"/>
                  </v:shape>
                  <v:shape id="_x0000_s1041" type="#_x0000_t202" style="position:absolute;left:508;width:6777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" filled="f" stroked="f">
                    <v:textbox>
                      <w:txbxContent>
                        <w:p w14:paraId="40FA198F" w14:textId="77777777" w:rsidR="008C4647" w:rsidRPr="00A843D2" w:rsidRDefault="008C4647" w:rsidP="008C4647">
                          <w:pP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A843D2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- 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ão.</w:t>
                          </w:r>
                        </w:p>
                      </w:txbxContent>
                    </v:textbox>
                  </v:shape>
                </v:group>
                <v:rect id="Retângulo 894" o:spid="_x0000_s1042" style="position:absolute;left:9308;top:1048;width:784;height:72;rotation:-196185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" fillcolor="window" stroked="f" strokeweight="1pt"/>
              </v:group>
            </w:pict>
          </mc:Fallback>
        </mc:AlternateContent>
      </w:r>
    </w:p>
    <w:p w14:paraId="67A12543" w14:textId="29DBDE88" w:rsidR="00F41C3E" w:rsidRPr="009D65F5" w:rsidRDefault="00F41C3E" w:rsidP="006119B0">
      <w:pPr>
        <w:pStyle w:val="Default"/>
        <w:spacing w:after="100" w:afterAutospacing="1" w:line="360" w:lineRule="auto"/>
        <w:contextualSpacing/>
        <w:jc w:val="both"/>
        <w:rPr>
          <w:color w:val="auto"/>
          <w:sz w:val="22"/>
          <w:szCs w:val="22"/>
          <w:lang w:val="en-US"/>
        </w:rPr>
      </w:pPr>
    </w:p>
    <w:sectPr w:rsidR="00F41C3E" w:rsidRPr="009D65F5" w:rsidSect="0084192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29B0E" w14:textId="77777777" w:rsidR="00394E94" w:rsidRDefault="00394E94" w:rsidP="005716C6">
      <w:pPr>
        <w:spacing w:after="0" w:line="240" w:lineRule="auto"/>
      </w:pPr>
      <w:r>
        <w:separator/>
      </w:r>
    </w:p>
  </w:endnote>
  <w:endnote w:type="continuationSeparator" w:id="0">
    <w:p w14:paraId="0206C515" w14:textId="77777777" w:rsidR="00394E94" w:rsidRDefault="00394E94" w:rsidP="0057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Linotype-Roman">
    <w:altName w:val="Yu Gothic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F1611" w14:textId="77777777" w:rsidR="00394E94" w:rsidRDefault="00394E94" w:rsidP="005716C6">
      <w:pPr>
        <w:spacing w:after="0" w:line="240" w:lineRule="auto"/>
      </w:pPr>
      <w:r>
        <w:separator/>
      </w:r>
    </w:p>
  </w:footnote>
  <w:footnote w:type="continuationSeparator" w:id="0">
    <w:p w14:paraId="19E3CDAB" w14:textId="77777777" w:rsidR="00394E94" w:rsidRDefault="00394E94" w:rsidP="00571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B6C592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BACBCCF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5E471F"/>
    <w:multiLevelType w:val="hybridMultilevel"/>
    <w:tmpl w:val="6D5E2300"/>
    <w:lvl w:ilvl="0" w:tplc="F0E874C4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2EC5328"/>
    <w:multiLevelType w:val="hybridMultilevel"/>
    <w:tmpl w:val="8CFAE3A0"/>
    <w:lvl w:ilvl="0" w:tplc="035638C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 w:val="0"/>
        <w:bCs w:val="0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5485013"/>
    <w:multiLevelType w:val="hybridMultilevel"/>
    <w:tmpl w:val="E2D6E898"/>
    <w:lvl w:ilvl="0" w:tplc="99A27B66">
      <w:start w:val="1"/>
      <w:numFmt w:val="lowerLetter"/>
      <w:lvlText w:val="%1)"/>
      <w:lvlJc w:val="left"/>
      <w:pPr>
        <w:ind w:left="360" w:hanging="360"/>
      </w:pPr>
      <w:rPr>
        <w:b w:val="0"/>
        <w:bCs w:val="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720810"/>
    <w:multiLevelType w:val="hybridMultilevel"/>
    <w:tmpl w:val="02A4C0F4"/>
    <w:lvl w:ilvl="0" w:tplc="08160017">
      <w:start w:val="1"/>
      <w:numFmt w:val="lowerLetter"/>
      <w:lvlText w:val="%1)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E64332A"/>
    <w:multiLevelType w:val="hybridMultilevel"/>
    <w:tmpl w:val="D81091FA"/>
    <w:lvl w:ilvl="0" w:tplc="F0E874C4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17C5A63A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1A1E1D05"/>
    <w:multiLevelType w:val="multilevel"/>
    <w:tmpl w:val="6D8C02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1B50410D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1F2F072A"/>
    <w:multiLevelType w:val="multilevel"/>
    <w:tmpl w:val="0816001F"/>
    <w:name w:val="Novo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F302A44"/>
    <w:multiLevelType w:val="hybridMultilevel"/>
    <w:tmpl w:val="7C4CE7E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03F4905"/>
    <w:multiLevelType w:val="multilevel"/>
    <w:tmpl w:val="0816001F"/>
    <w:name w:val="Novo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08E2F16"/>
    <w:multiLevelType w:val="hybridMultilevel"/>
    <w:tmpl w:val="7FF0BAA6"/>
    <w:lvl w:ilvl="0" w:tplc="BDBAFC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5B70B6"/>
    <w:multiLevelType w:val="multilevel"/>
    <w:tmpl w:val="84986330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B813624"/>
    <w:multiLevelType w:val="hybridMultilevel"/>
    <w:tmpl w:val="A88C7D28"/>
    <w:lvl w:ilvl="0" w:tplc="1BAE23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2134F5"/>
    <w:multiLevelType w:val="hybridMultilevel"/>
    <w:tmpl w:val="BCE63A22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1A9655A"/>
    <w:multiLevelType w:val="hybridMultilevel"/>
    <w:tmpl w:val="AE22C2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0E76BC"/>
    <w:multiLevelType w:val="hybridMultilevel"/>
    <w:tmpl w:val="56C43536"/>
    <w:lvl w:ilvl="0" w:tplc="DEE8F780">
      <w:start w:val="1"/>
      <w:numFmt w:val="lowerLetter"/>
      <w:lvlText w:val="%1)"/>
      <w:lvlJc w:val="left"/>
      <w:pPr>
        <w:ind w:left="360" w:hanging="360"/>
      </w:pPr>
      <w:rPr>
        <w:b w:val="0"/>
        <w:bCs w:val="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1D4493"/>
    <w:multiLevelType w:val="hybridMultilevel"/>
    <w:tmpl w:val="E5FA2780"/>
    <w:lvl w:ilvl="0" w:tplc="24402C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8F6738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44EF0F91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45133B03"/>
    <w:multiLevelType w:val="hybridMultilevel"/>
    <w:tmpl w:val="40208DDC"/>
    <w:lvl w:ilvl="0" w:tplc="08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7595CBB"/>
    <w:multiLevelType w:val="hybridMultilevel"/>
    <w:tmpl w:val="5860C9E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CF7E3E"/>
    <w:multiLevelType w:val="hybridMultilevel"/>
    <w:tmpl w:val="CA7A48A8"/>
    <w:lvl w:ilvl="0" w:tplc="8CF653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193840"/>
    <w:multiLevelType w:val="hybridMultilevel"/>
    <w:tmpl w:val="A464443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905AB5"/>
    <w:multiLevelType w:val="hybridMultilevel"/>
    <w:tmpl w:val="55AAB6A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9E1E1E"/>
    <w:multiLevelType w:val="hybridMultilevel"/>
    <w:tmpl w:val="180AB702"/>
    <w:lvl w:ilvl="0" w:tplc="6F7433D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EAB41A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6DE2355D"/>
    <w:multiLevelType w:val="hybridMultilevel"/>
    <w:tmpl w:val="B0461966"/>
    <w:lvl w:ilvl="0" w:tplc="08160017">
      <w:start w:val="1"/>
      <w:numFmt w:val="lowerLetter"/>
      <w:lvlText w:val="%1)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1A102CD"/>
    <w:multiLevelType w:val="hybridMultilevel"/>
    <w:tmpl w:val="3D78891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994067"/>
    <w:multiLevelType w:val="hybridMultilevel"/>
    <w:tmpl w:val="D2A493CA"/>
    <w:lvl w:ilvl="0" w:tplc="8A5C55F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F2798D"/>
    <w:multiLevelType w:val="hybridMultilevel"/>
    <w:tmpl w:val="9EA48B7A"/>
    <w:lvl w:ilvl="0" w:tplc="5B24F1E0">
      <w:start w:val="1"/>
      <w:numFmt w:val="lowerLetter"/>
      <w:lvlText w:val="%1)"/>
      <w:lvlJc w:val="left"/>
      <w:pPr>
        <w:ind w:left="360" w:hanging="360"/>
      </w:pPr>
      <w:rPr>
        <w:rFonts w:hint="default"/>
        <w:strike w:val="0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913CD10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481389457">
    <w:abstractNumId w:val="21"/>
  </w:num>
  <w:num w:numId="2" w16cid:durableId="562762698">
    <w:abstractNumId w:val="9"/>
  </w:num>
  <w:num w:numId="3" w16cid:durableId="31148763">
    <w:abstractNumId w:val="20"/>
  </w:num>
  <w:num w:numId="4" w16cid:durableId="491918070">
    <w:abstractNumId w:val="33"/>
  </w:num>
  <w:num w:numId="5" w16cid:durableId="399325378">
    <w:abstractNumId w:val="28"/>
  </w:num>
  <w:num w:numId="6" w16cid:durableId="2052533227">
    <w:abstractNumId w:val="0"/>
  </w:num>
  <w:num w:numId="7" w16cid:durableId="410392286">
    <w:abstractNumId w:val="7"/>
  </w:num>
  <w:num w:numId="8" w16cid:durableId="849685942">
    <w:abstractNumId w:val="1"/>
  </w:num>
  <w:num w:numId="9" w16cid:durableId="1353071191">
    <w:abstractNumId w:val="18"/>
  </w:num>
  <w:num w:numId="10" w16cid:durableId="2092241344">
    <w:abstractNumId w:val="4"/>
  </w:num>
  <w:num w:numId="11" w16cid:durableId="230776500">
    <w:abstractNumId w:val="26"/>
  </w:num>
  <w:num w:numId="12" w16cid:durableId="1708527814">
    <w:abstractNumId w:val="11"/>
  </w:num>
  <w:num w:numId="13" w16cid:durableId="618613476">
    <w:abstractNumId w:val="30"/>
  </w:num>
  <w:num w:numId="14" w16cid:durableId="650787677">
    <w:abstractNumId w:val="17"/>
  </w:num>
  <w:num w:numId="15" w16cid:durableId="228228415">
    <w:abstractNumId w:val="13"/>
  </w:num>
  <w:num w:numId="16" w16cid:durableId="535433520">
    <w:abstractNumId w:val="3"/>
  </w:num>
  <w:num w:numId="17" w16cid:durableId="165705070">
    <w:abstractNumId w:val="25"/>
  </w:num>
  <w:num w:numId="18" w16cid:durableId="1533690779">
    <w:abstractNumId w:val="8"/>
  </w:num>
  <w:num w:numId="19" w16cid:durableId="1202788540">
    <w:abstractNumId w:val="32"/>
  </w:num>
  <w:num w:numId="20" w16cid:durableId="601568592">
    <w:abstractNumId w:val="2"/>
  </w:num>
  <w:num w:numId="21" w16cid:durableId="1841967587">
    <w:abstractNumId w:val="6"/>
  </w:num>
  <w:num w:numId="22" w16cid:durableId="319696905">
    <w:abstractNumId w:val="19"/>
  </w:num>
  <w:num w:numId="23" w16cid:durableId="341855116">
    <w:abstractNumId w:val="15"/>
  </w:num>
  <w:num w:numId="24" w16cid:durableId="2058774854">
    <w:abstractNumId w:val="27"/>
  </w:num>
  <w:num w:numId="25" w16cid:durableId="1978609043">
    <w:abstractNumId w:val="5"/>
  </w:num>
  <w:num w:numId="26" w16cid:durableId="642932460">
    <w:abstractNumId w:val="23"/>
  </w:num>
  <w:num w:numId="27" w16cid:durableId="1518353543">
    <w:abstractNumId w:val="22"/>
  </w:num>
  <w:num w:numId="28" w16cid:durableId="1311441232">
    <w:abstractNumId w:val="16"/>
  </w:num>
  <w:num w:numId="29" w16cid:durableId="29187187">
    <w:abstractNumId w:val="14"/>
  </w:num>
  <w:num w:numId="30" w16cid:durableId="34165386">
    <w:abstractNumId w:val="24"/>
  </w:num>
  <w:num w:numId="31" w16cid:durableId="885489236">
    <w:abstractNumId w:val="12"/>
  </w:num>
  <w:num w:numId="32" w16cid:durableId="659117169">
    <w:abstractNumId w:val="10"/>
  </w:num>
  <w:num w:numId="33" w16cid:durableId="1208564679">
    <w:abstractNumId w:val="31"/>
  </w:num>
  <w:num w:numId="34" w16cid:durableId="191878600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7DA6"/>
    <w:rsid w:val="0000004D"/>
    <w:rsid w:val="000055BF"/>
    <w:rsid w:val="0002272D"/>
    <w:rsid w:val="00033164"/>
    <w:rsid w:val="00047DE1"/>
    <w:rsid w:val="00053D31"/>
    <w:rsid w:val="000541B3"/>
    <w:rsid w:val="0006068B"/>
    <w:rsid w:val="00084E3E"/>
    <w:rsid w:val="00093824"/>
    <w:rsid w:val="0009763B"/>
    <w:rsid w:val="000A2260"/>
    <w:rsid w:val="000A44F3"/>
    <w:rsid w:val="000B15BB"/>
    <w:rsid w:val="000C436A"/>
    <w:rsid w:val="000D40F1"/>
    <w:rsid w:val="00110A65"/>
    <w:rsid w:val="001164EC"/>
    <w:rsid w:val="0012661C"/>
    <w:rsid w:val="001318F6"/>
    <w:rsid w:val="001407FE"/>
    <w:rsid w:val="00150CB1"/>
    <w:rsid w:val="001828B1"/>
    <w:rsid w:val="001865A4"/>
    <w:rsid w:val="001932C2"/>
    <w:rsid w:val="001A20C0"/>
    <w:rsid w:val="001A5F44"/>
    <w:rsid w:val="001A7A4B"/>
    <w:rsid w:val="001B68A7"/>
    <w:rsid w:val="001B6E85"/>
    <w:rsid w:val="001C3E69"/>
    <w:rsid w:val="001D08BC"/>
    <w:rsid w:val="001D2489"/>
    <w:rsid w:val="001D3726"/>
    <w:rsid w:val="001D3A07"/>
    <w:rsid w:val="001D3F87"/>
    <w:rsid w:val="001D601A"/>
    <w:rsid w:val="001F634E"/>
    <w:rsid w:val="00206841"/>
    <w:rsid w:val="002123E2"/>
    <w:rsid w:val="00213CD9"/>
    <w:rsid w:val="0021488B"/>
    <w:rsid w:val="0023090C"/>
    <w:rsid w:val="00234E8E"/>
    <w:rsid w:val="00237B42"/>
    <w:rsid w:val="00247F67"/>
    <w:rsid w:val="00261780"/>
    <w:rsid w:val="0027777E"/>
    <w:rsid w:val="002B59D4"/>
    <w:rsid w:val="002C765D"/>
    <w:rsid w:val="002D695E"/>
    <w:rsid w:val="002D73E9"/>
    <w:rsid w:val="002E50EF"/>
    <w:rsid w:val="002E58B6"/>
    <w:rsid w:val="002E7D29"/>
    <w:rsid w:val="00316214"/>
    <w:rsid w:val="0033402F"/>
    <w:rsid w:val="003343E0"/>
    <w:rsid w:val="00347177"/>
    <w:rsid w:val="00363956"/>
    <w:rsid w:val="00372773"/>
    <w:rsid w:val="00377044"/>
    <w:rsid w:val="00377150"/>
    <w:rsid w:val="003867F8"/>
    <w:rsid w:val="0039042A"/>
    <w:rsid w:val="00394C1D"/>
    <w:rsid w:val="00394E94"/>
    <w:rsid w:val="003A40B5"/>
    <w:rsid w:val="003B3D5F"/>
    <w:rsid w:val="003B54D8"/>
    <w:rsid w:val="003C1480"/>
    <w:rsid w:val="003D0029"/>
    <w:rsid w:val="003D1629"/>
    <w:rsid w:val="003E7126"/>
    <w:rsid w:val="003E7A36"/>
    <w:rsid w:val="0040150D"/>
    <w:rsid w:val="00404F98"/>
    <w:rsid w:val="00422542"/>
    <w:rsid w:val="00437B88"/>
    <w:rsid w:val="0046448B"/>
    <w:rsid w:val="00471F1C"/>
    <w:rsid w:val="00473AE8"/>
    <w:rsid w:val="00475F7C"/>
    <w:rsid w:val="00482485"/>
    <w:rsid w:val="00484CA9"/>
    <w:rsid w:val="00494CFE"/>
    <w:rsid w:val="004A6418"/>
    <w:rsid w:val="004E3D3E"/>
    <w:rsid w:val="004E4172"/>
    <w:rsid w:val="004F2AAE"/>
    <w:rsid w:val="00504388"/>
    <w:rsid w:val="00515FD0"/>
    <w:rsid w:val="00521576"/>
    <w:rsid w:val="0052476B"/>
    <w:rsid w:val="0053231D"/>
    <w:rsid w:val="00534161"/>
    <w:rsid w:val="00541DEE"/>
    <w:rsid w:val="005463A7"/>
    <w:rsid w:val="00547B6C"/>
    <w:rsid w:val="00547D4D"/>
    <w:rsid w:val="00561395"/>
    <w:rsid w:val="005716C6"/>
    <w:rsid w:val="0058027B"/>
    <w:rsid w:val="005875BA"/>
    <w:rsid w:val="005A2A16"/>
    <w:rsid w:val="005A3670"/>
    <w:rsid w:val="005A3889"/>
    <w:rsid w:val="005A5AC6"/>
    <w:rsid w:val="005B6CCA"/>
    <w:rsid w:val="005C63B9"/>
    <w:rsid w:val="005E0D3F"/>
    <w:rsid w:val="0060242A"/>
    <w:rsid w:val="006054D0"/>
    <w:rsid w:val="00607695"/>
    <w:rsid w:val="006119B0"/>
    <w:rsid w:val="006129A9"/>
    <w:rsid w:val="00614EE3"/>
    <w:rsid w:val="00621F6E"/>
    <w:rsid w:val="006220C2"/>
    <w:rsid w:val="00630B9A"/>
    <w:rsid w:val="006322D5"/>
    <w:rsid w:val="00636B58"/>
    <w:rsid w:val="00642348"/>
    <w:rsid w:val="00666CB5"/>
    <w:rsid w:val="00670A4F"/>
    <w:rsid w:val="006739CD"/>
    <w:rsid w:val="006758E1"/>
    <w:rsid w:val="006A3F81"/>
    <w:rsid w:val="006A577A"/>
    <w:rsid w:val="006B01E8"/>
    <w:rsid w:val="006C3059"/>
    <w:rsid w:val="006D757A"/>
    <w:rsid w:val="006E5D7A"/>
    <w:rsid w:val="006F5BB7"/>
    <w:rsid w:val="006F729C"/>
    <w:rsid w:val="007075CC"/>
    <w:rsid w:val="0071149B"/>
    <w:rsid w:val="00713409"/>
    <w:rsid w:val="0072197D"/>
    <w:rsid w:val="007236EA"/>
    <w:rsid w:val="00736714"/>
    <w:rsid w:val="007375C3"/>
    <w:rsid w:val="00760A35"/>
    <w:rsid w:val="00766DFA"/>
    <w:rsid w:val="00767E84"/>
    <w:rsid w:val="0077287C"/>
    <w:rsid w:val="00774ADC"/>
    <w:rsid w:val="007815C3"/>
    <w:rsid w:val="00791FF7"/>
    <w:rsid w:val="007972FD"/>
    <w:rsid w:val="00797527"/>
    <w:rsid w:val="007C590C"/>
    <w:rsid w:val="007C66F7"/>
    <w:rsid w:val="007D63A4"/>
    <w:rsid w:val="007E03D2"/>
    <w:rsid w:val="0080489F"/>
    <w:rsid w:val="00806A9A"/>
    <w:rsid w:val="0081010B"/>
    <w:rsid w:val="00811204"/>
    <w:rsid w:val="008179BA"/>
    <w:rsid w:val="008370EF"/>
    <w:rsid w:val="0084192C"/>
    <w:rsid w:val="008522DD"/>
    <w:rsid w:val="008572BA"/>
    <w:rsid w:val="008726E7"/>
    <w:rsid w:val="0088624A"/>
    <w:rsid w:val="0088780C"/>
    <w:rsid w:val="008A42B9"/>
    <w:rsid w:val="008B0BA3"/>
    <w:rsid w:val="008B4E79"/>
    <w:rsid w:val="008C4647"/>
    <w:rsid w:val="008C79E4"/>
    <w:rsid w:val="008D1686"/>
    <w:rsid w:val="008D6F30"/>
    <w:rsid w:val="008E6BCC"/>
    <w:rsid w:val="008E7356"/>
    <w:rsid w:val="008F088C"/>
    <w:rsid w:val="0090174E"/>
    <w:rsid w:val="009038B1"/>
    <w:rsid w:val="00904E03"/>
    <w:rsid w:val="00910D27"/>
    <w:rsid w:val="009278B6"/>
    <w:rsid w:val="009443E1"/>
    <w:rsid w:val="009471F5"/>
    <w:rsid w:val="00954442"/>
    <w:rsid w:val="00955499"/>
    <w:rsid w:val="00961AD0"/>
    <w:rsid w:val="0097406E"/>
    <w:rsid w:val="009769BC"/>
    <w:rsid w:val="009B43EC"/>
    <w:rsid w:val="009B4F4D"/>
    <w:rsid w:val="009B6B9B"/>
    <w:rsid w:val="009B7048"/>
    <w:rsid w:val="009D3DFE"/>
    <w:rsid w:val="009D65F5"/>
    <w:rsid w:val="009F6F4F"/>
    <w:rsid w:val="00A03C9F"/>
    <w:rsid w:val="00A07D65"/>
    <w:rsid w:val="00A24A3D"/>
    <w:rsid w:val="00A333E1"/>
    <w:rsid w:val="00A36211"/>
    <w:rsid w:val="00A400A8"/>
    <w:rsid w:val="00A60AFD"/>
    <w:rsid w:val="00A67D6C"/>
    <w:rsid w:val="00A67F3D"/>
    <w:rsid w:val="00A73E23"/>
    <w:rsid w:val="00A84779"/>
    <w:rsid w:val="00A848EE"/>
    <w:rsid w:val="00A90E6F"/>
    <w:rsid w:val="00A94438"/>
    <w:rsid w:val="00A96E6D"/>
    <w:rsid w:val="00AB1502"/>
    <w:rsid w:val="00AC4D9B"/>
    <w:rsid w:val="00AC6A43"/>
    <w:rsid w:val="00AE07D9"/>
    <w:rsid w:val="00B0128B"/>
    <w:rsid w:val="00B16A73"/>
    <w:rsid w:val="00B173D7"/>
    <w:rsid w:val="00B3031E"/>
    <w:rsid w:val="00B33FFB"/>
    <w:rsid w:val="00B37908"/>
    <w:rsid w:val="00B45EA0"/>
    <w:rsid w:val="00B50096"/>
    <w:rsid w:val="00B57F5C"/>
    <w:rsid w:val="00B6212E"/>
    <w:rsid w:val="00B664D6"/>
    <w:rsid w:val="00B7225F"/>
    <w:rsid w:val="00B74B06"/>
    <w:rsid w:val="00B86488"/>
    <w:rsid w:val="00B86B44"/>
    <w:rsid w:val="00B87746"/>
    <w:rsid w:val="00B91F6F"/>
    <w:rsid w:val="00B94F3B"/>
    <w:rsid w:val="00BA3712"/>
    <w:rsid w:val="00BA5530"/>
    <w:rsid w:val="00BA7283"/>
    <w:rsid w:val="00BC146F"/>
    <w:rsid w:val="00BD6569"/>
    <w:rsid w:val="00BD6A53"/>
    <w:rsid w:val="00C03AA6"/>
    <w:rsid w:val="00C10652"/>
    <w:rsid w:val="00C13774"/>
    <w:rsid w:val="00C13792"/>
    <w:rsid w:val="00C13913"/>
    <w:rsid w:val="00C35FB5"/>
    <w:rsid w:val="00C36EF5"/>
    <w:rsid w:val="00C45D05"/>
    <w:rsid w:val="00C514FD"/>
    <w:rsid w:val="00C61F14"/>
    <w:rsid w:val="00C633FC"/>
    <w:rsid w:val="00C64C73"/>
    <w:rsid w:val="00C66252"/>
    <w:rsid w:val="00C93414"/>
    <w:rsid w:val="00CC0918"/>
    <w:rsid w:val="00CC7DE2"/>
    <w:rsid w:val="00CD001C"/>
    <w:rsid w:val="00CD0D1A"/>
    <w:rsid w:val="00CD2294"/>
    <w:rsid w:val="00D251BF"/>
    <w:rsid w:val="00D51C97"/>
    <w:rsid w:val="00D52BAF"/>
    <w:rsid w:val="00D65DCA"/>
    <w:rsid w:val="00D678BE"/>
    <w:rsid w:val="00D77A5E"/>
    <w:rsid w:val="00D911B5"/>
    <w:rsid w:val="00D957F2"/>
    <w:rsid w:val="00DB4545"/>
    <w:rsid w:val="00DB57F6"/>
    <w:rsid w:val="00DD2F2F"/>
    <w:rsid w:val="00DD5BB8"/>
    <w:rsid w:val="00DD75C7"/>
    <w:rsid w:val="00DE0CAC"/>
    <w:rsid w:val="00DF34DE"/>
    <w:rsid w:val="00E00DF3"/>
    <w:rsid w:val="00E07513"/>
    <w:rsid w:val="00E308BF"/>
    <w:rsid w:val="00E33A26"/>
    <w:rsid w:val="00E45E2E"/>
    <w:rsid w:val="00E54452"/>
    <w:rsid w:val="00E56614"/>
    <w:rsid w:val="00E568DD"/>
    <w:rsid w:val="00E64D3E"/>
    <w:rsid w:val="00E8496C"/>
    <w:rsid w:val="00EA57A0"/>
    <w:rsid w:val="00EB424E"/>
    <w:rsid w:val="00EC76DF"/>
    <w:rsid w:val="00ED2C64"/>
    <w:rsid w:val="00ED5598"/>
    <w:rsid w:val="00ED5E43"/>
    <w:rsid w:val="00ED62E7"/>
    <w:rsid w:val="00EE2ADB"/>
    <w:rsid w:val="00EE3FC0"/>
    <w:rsid w:val="00EE470B"/>
    <w:rsid w:val="00EE6050"/>
    <w:rsid w:val="00EF1D17"/>
    <w:rsid w:val="00F2099D"/>
    <w:rsid w:val="00F22274"/>
    <w:rsid w:val="00F41C3E"/>
    <w:rsid w:val="00F43165"/>
    <w:rsid w:val="00F501DD"/>
    <w:rsid w:val="00F542E4"/>
    <w:rsid w:val="00F543A4"/>
    <w:rsid w:val="00F63DA6"/>
    <w:rsid w:val="00F730C5"/>
    <w:rsid w:val="00F820BA"/>
    <w:rsid w:val="00F973AA"/>
    <w:rsid w:val="00FA1D7E"/>
    <w:rsid w:val="00FC0BD9"/>
    <w:rsid w:val="00FC2C10"/>
    <w:rsid w:val="00FC518C"/>
    <w:rsid w:val="00FC7DA6"/>
    <w:rsid w:val="00FD1145"/>
    <w:rsid w:val="00FD1BC1"/>
    <w:rsid w:val="00FE240A"/>
    <w:rsid w:val="00FE6490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DC8FB8"/>
  <w15:chartTrackingRefBased/>
  <w15:docId w15:val="{073BA40E-5989-443B-8CF7-3BB12F0B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D7A"/>
    <w:rPr>
      <w:lang w:val="en-US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8C4647"/>
    <w:pPr>
      <w:keepNext/>
      <w:keepLines/>
      <w:numPr>
        <w:numId w:val="29"/>
      </w:numPr>
      <w:spacing w:after="240" w:line="360" w:lineRule="auto"/>
      <w:ind w:left="357" w:hanging="357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Ttulo2">
    <w:name w:val="heading 2"/>
    <w:basedOn w:val="Normal"/>
    <w:link w:val="Ttulo2Carter"/>
    <w:uiPriority w:val="9"/>
    <w:qFormat/>
    <w:rsid w:val="008C46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8C46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8C46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911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65DC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65DC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65DCA"/>
    <w:rPr>
      <w:sz w:val="20"/>
      <w:szCs w:val="20"/>
    </w:rPr>
  </w:style>
  <w:style w:type="table" w:styleId="TabelacomGrelha">
    <w:name w:val="Table Grid"/>
    <w:basedOn w:val="Tabelanormal"/>
    <w:uiPriority w:val="39"/>
    <w:rsid w:val="0049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370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2B59D4"/>
    <w:pPr>
      <w:ind w:left="720"/>
      <w:contextualSpacing/>
    </w:pPr>
  </w:style>
  <w:style w:type="paragraph" w:styleId="Legenda">
    <w:name w:val="caption"/>
    <w:basedOn w:val="Normal"/>
    <w:next w:val="Normal"/>
    <w:link w:val="LegendaCarter"/>
    <w:uiPriority w:val="35"/>
    <w:unhideWhenUsed/>
    <w:qFormat/>
    <w:rsid w:val="002B59D4"/>
    <w:pPr>
      <w:spacing w:after="200" w:line="360" w:lineRule="auto"/>
    </w:pPr>
    <w:rPr>
      <w:i/>
      <w:iCs/>
      <w:color w:val="44546A" w:themeColor="text2"/>
      <w:sz w:val="18"/>
      <w:szCs w:val="18"/>
    </w:rPr>
  </w:style>
  <w:style w:type="table" w:styleId="TabelaSimples4">
    <w:name w:val="Plain Table 4"/>
    <w:basedOn w:val="Tabelanormal"/>
    <w:uiPriority w:val="44"/>
    <w:rsid w:val="002B59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egendaCarter">
    <w:name w:val="Legenda Caráter"/>
    <w:basedOn w:val="Tipodeletrapredefinidodopargrafo"/>
    <w:link w:val="Legenda"/>
    <w:uiPriority w:val="35"/>
    <w:rsid w:val="002B59D4"/>
    <w:rPr>
      <w:i/>
      <w:iCs/>
      <w:color w:val="44546A" w:themeColor="text2"/>
      <w:sz w:val="18"/>
      <w:szCs w:val="18"/>
    </w:rPr>
  </w:style>
  <w:style w:type="paragraph" w:customStyle="1" w:styleId="Tabelaslegendas">
    <w:name w:val="Tabelas legendas"/>
    <w:basedOn w:val="Normal"/>
    <w:link w:val="TabelaslegendasCarter"/>
    <w:qFormat/>
    <w:rsid w:val="002B59D4"/>
    <w:pPr>
      <w:keepNext/>
      <w:spacing w:after="120" w:line="360" w:lineRule="auto"/>
      <w:contextualSpacing/>
      <w:jc w:val="both"/>
    </w:pPr>
    <w:rPr>
      <w:rFonts w:ascii="Arial" w:hAnsi="Arial" w:cs="Arial"/>
      <w:sz w:val="20"/>
      <w:szCs w:val="20"/>
    </w:rPr>
  </w:style>
  <w:style w:type="character" w:customStyle="1" w:styleId="TabelaslegendasCarter">
    <w:name w:val="Tabelas legendas Caráter"/>
    <w:basedOn w:val="Tipodeletrapredefinidodopargrafo"/>
    <w:link w:val="Tabelaslegendas"/>
    <w:rsid w:val="002B59D4"/>
    <w:rPr>
      <w:rFonts w:ascii="Arial" w:hAnsi="Arial" w:cs="Arial"/>
      <w:sz w:val="20"/>
      <w:szCs w:val="20"/>
    </w:rPr>
  </w:style>
  <w:style w:type="paragraph" w:customStyle="1" w:styleId="LegendasFiguras">
    <w:name w:val="Legendas Figuras"/>
    <w:basedOn w:val="Legenda"/>
    <w:link w:val="LegendasFigurasCarter"/>
    <w:autoRedefine/>
    <w:qFormat/>
    <w:rsid w:val="0084192C"/>
    <w:pPr>
      <w:jc w:val="both"/>
    </w:pPr>
    <w:rPr>
      <w:rFonts w:ascii="Arial" w:hAnsi="Arial"/>
      <w:i w:val="0"/>
      <w:color w:val="auto"/>
      <w:sz w:val="20"/>
    </w:rPr>
  </w:style>
  <w:style w:type="character" w:customStyle="1" w:styleId="LegendasFigurasCarter">
    <w:name w:val="Legendas Figuras Caráter"/>
    <w:basedOn w:val="LegendaCarter"/>
    <w:link w:val="LegendasFiguras"/>
    <w:rsid w:val="0084192C"/>
    <w:rPr>
      <w:rFonts w:ascii="Arial" w:hAnsi="Arial"/>
      <w:i w:val="0"/>
      <w:iCs/>
      <w:color w:val="44546A" w:themeColor="text2"/>
      <w:sz w:val="20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8C4647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C4647"/>
    <w:rPr>
      <w:rFonts w:ascii="Arial" w:hAnsi="Arial" w:cs="Arial"/>
      <w:noProof/>
      <w:sz w:val="24"/>
      <w:lang w:val="en-US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8C4647"/>
    <w:rPr>
      <w:rFonts w:ascii="Arial" w:eastAsiaTheme="majorEastAsia" w:hAnsi="Arial" w:cstheme="majorBidi"/>
      <w:b/>
      <w:sz w:val="28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8C4647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8C46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8C464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SimplesTabela1">
    <w:name w:val="Plain Table 1"/>
    <w:basedOn w:val="Tabelanormal"/>
    <w:uiPriority w:val="41"/>
    <w:rsid w:val="008C46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C464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C4647"/>
    <w:rPr>
      <w:b/>
      <w:bCs/>
      <w:sz w:val="20"/>
      <w:szCs w:val="20"/>
    </w:rPr>
  </w:style>
  <w:style w:type="table" w:styleId="SimplesTabela3">
    <w:name w:val="Plain Table 3"/>
    <w:basedOn w:val="Tabelanormal"/>
    <w:uiPriority w:val="43"/>
    <w:rsid w:val="008C46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8C46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C4647"/>
  </w:style>
  <w:style w:type="paragraph" w:styleId="Rodap">
    <w:name w:val="footer"/>
    <w:basedOn w:val="Normal"/>
    <w:link w:val="RodapCarter"/>
    <w:uiPriority w:val="99"/>
    <w:unhideWhenUsed/>
    <w:rsid w:val="008C46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C4647"/>
  </w:style>
  <w:style w:type="paragraph" w:customStyle="1" w:styleId="EndNoteBibliographyTitle">
    <w:name w:val="EndNote Bibliography Title"/>
    <w:basedOn w:val="Normal"/>
    <w:link w:val="EndNoteBibliographyTitleCarter"/>
    <w:rsid w:val="008C4647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8C4647"/>
    <w:rPr>
      <w:rFonts w:ascii="Arial" w:hAnsi="Arial" w:cs="Arial"/>
      <w:noProof/>
      <w:sz w:val="24"/>
      <w:lang w:val="en-US"/>
    </w:rPr>
  </w:style>
  <w:style w:type="table" w:styleId="TabeladeLista1Clara-Destaque3">
    <w:name w:val="List Table 1 Light Accent 3"/>
    <w:basedOn w:val="Tabelanormal"/>
    <w:uiPriority w:val="46"/>
    <w:rsid w:val="008C46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comGrelhaClara">
    <w:name w:val="Grid Table Light"/>
    <w:basedOn w:val="Tabelanormal"/>
    <w:uiPriority w:val="40"/>
    <w:rsid w:val="008C46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notaderodap">
    <w:name w:val="footnote text"/>
    <w:basedOn w:val="Normal"/>
    <w:link w:val="TextodenotaderodapCarter"/>
    <w:uiPriority w:val="99"/>
    <w:unhideWhenUsed/>
    <w:rsid w:val="008C4647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8C4647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8C4647"/>
    <w:rPr>
      <w:vertAlign w:val="superscript"/>
    </w:rPr>
  </w:style>
  <w:style w:type="table" w:styleId="TabelaSimples5">
    <w:name w:val="Plain Table 5"/>
    <w:basedOn w:val="Tabelanormal"/>
    <w:uiPriority w:val="45"/>
    <w:rsid w:val="008C46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2-Destaque3">
    <w:name w:val="List Table 2 Accent 3"/>
    <w:basedOn w:val="Tabelanormal"/>
    <w:uiPriority w:val="47"/>
    <w:rsid w:val="008C464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elha5Escura-Destaque3">
    <w:name w:val="Grid Table 5 Dark Accent 3"/>
    <w:basedOn w:val="Tabelanormal"/>
    <w:uiPriority w:val="50"/>
    <w:rsid w:val="008C464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nfase">
    <w:name w:val="Emphasis"/>
    <w:basedOn w:val="Tipodeletrapredefinidodopargrafo"/>
    <w:uiPriority w:val="20"/>
    <w:qFormat/>
    <w:rsid w:val="008C4647"/>
    <w:rPr>
      <w:i/>
      <w:iCs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8C4647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8C4647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8C4647"/>
    <w:rPr>
      <w:vertAlign w:val="superscript"/>
    </w:rPr>
  </w:style>
  <w:style w:type="paragraph" w:styleId="Textodebalo">
    <w:name w:val="Balloon Text"/>
    <w:basedOn w:val="Normal"/>
    <w:link w:val="TextodebaloCarter"/>
    <w:uiPriority w:val="99"/>
    <w:unhideWhenUsed/>
    <w:rsid w:val="008C4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8C4647"/>
    <w:rPr>
      <w:rFonts w:ascii="Segoe UI" w:hAnsi="Segoe UI" w:cs="Segoe UI"/>
      <w:sz w:val="18"/>
      <w:szCs w:val="18"/>
    </w:rPr>
  </w:style>
  <w:style w:type="paragraph" w:customStyle="1" w:styleId="BasicParagraph">
    <w:name w:val="[Basic Paragraph]"/>
    <w:basedOn w:val="Normal"/>
    <w:uiPriority w:val="99"/>
    <w:rsid w:val="008C4647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="MS Mincho" w:hAnsi="MinionPro-Regular" w:cs="MinionPro-Regular"/>
      <w:color w:val="000000"/>
      <w:sz w:val="24"/>
      <w:szCs w:val="24"/>
      <w:lang w:val="en-GB"/>
    </w:rPr>
  </w:style>
  <w:style w:type="table" w:styleId="TabeladeLista2">
    <w:name w:val="List Table 2"/>
    <w:basedOn w:val="Tabelanormal"/>
    <w:uiPriority w:val="47"/>
    <w:rsid w:val="008C4647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ligao">
    <w:name w:val="Hyperlink"/>
    <w:basedOn w:val="Tipodeletrapredefinidodopargrafo"/>
    <w:uiPriority w:val="99"/>
    <w:unhideWhenUsed/>
    <w:rsid w:val="008C4647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C464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C4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deLista6Colorida">
    <w:name w:val="List Table 6 Colorful"/>
    <w:basedOn w:val="Tabelanormal"/>
    <w:uiPriority w:val="51"/>
    <w:rsid w:val="008C4647"/>
    <w:pPr>
      <w:spacing w:after="0" w:line="240" w:lineRule="auto"/>
    </w:pPr>
    <w:rPr>
      <w:color w:val="000000" w:themeColor="text1"/>
      <w:lang w:bidi="he-I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elha2">
    <w:name w:val="Grid Table 2"/>
    <w:basedOn w:val="Tabelanormal"/>
    <w:uiPriority w:val="47"/>
    <w:rsid w:val="008C4647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elha2-Destaque3">
    <w:name w:val="Grid Table 2 Accent 3"/>
    <w:basedOn w:val="Tabelanormal"/>
    <w:uiPriority w:val="47"/>
    <w:rsid w:val="008C4647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implesTabela21">
    <w:name w:val="Simples Tabela 21"/>
    <w:basedOn w:val="Tabelanormal"/>
    <w:next w:val="SimplesTabela2"/>
    <w:uiPriority w:val="42"/>
    <w:rsid w:val="008C4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8C4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link w:val="SemEspaamentoCarter"/>
    <w:uiPriority w:val="1"/>
    <w:qFormat/>
    <w:rsid w:val="008C4647"/>
    <w:pPr>
      <w:spacing w:after="0" w:line="240" w:lineRule="auto"/>
    </w:pPr>
    <w:rPr>
      <w:rFonts w:eastAsiaTheme="minorEastAsia"/>
      <w:lang w:eastAsia="pt-PT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8C4647"/>
    <w:rPr>
      <w:rFonts w:eastAsiaTheme="minorEastAsia"/>
      <w:lang w:eastAsia="pt-PT"/>
    </w:rPr>
  </w:style>
  <w:style w:type="table" w:customStyle="1" w:styleId="SimplesTabela22">
    <w:name w:val="Simples Tabela 22"/>
    <w:basedOn w:val="Tabelanormal"/>
    <w:next w:val="SimplesTabela2"/>
    <w:uiPriority w:val="42"/>
    <w:rsid w:val="008C4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11">
    <w:name w:val="Simples Tabela 11"/>
    <w:basedOn w:val="Tabelanormal"/>
    <w:next w:val="SimplesTabela1"/>
    <w:uiPriority w:val="41"/>
    <w:rsid w:val="008C4647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1">
    <w:name w:val="Simples Tabela 211"/>
    <w:basedOn w:val="Tabelanormal"/>
    <w:next w:val="SimplesTabela2"/>
    <w:uiPriority w:val="42"/>
    <w:rsid w:val="008C4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tulo">
    <w:name w:val="Subtitle"/>
    <w:basedOn w:val="Normal"/>
    <w:next w:val="Normal"/>
    <w:link w:val="SubttuloCarter"/>
    <w:uiPriority w:val="11"/>
    <w:qFormat/>
    <w:rsid w:val="008C464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C4647"/>
    <w:rPr>
      <w:rFonts w:eastAsiaTheme="minorEastAsia"/>
      <w:color w:val="5A5A5A" w:themeColor="text1" w:themeTint="A5"/>
      <w:spacing w:val="15"/>
    </w:rPr>
  </w:style>
  <w:style w:type="paragraph" w:styleId="Cabealhodondice">
    <w:name w:val="TOC Heading"/>
    <w:basedOn w:val="Ttulo1"/>
    <w:next w:val="Normal"/>
    <w:uiPriority w:val="39"/>
    <w:unhideWhenUsed/>
    <w:qFormat/>
    <w:rsid w:val="008C4647"/>
    <w:pPr>
      <w:outlineLvl w:val="9"/>
    </w:pPr>
    <w:rPr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8C4647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8C4647"/>
    <w:pPr>
      <w:spacing w:after="100"/>
      <w:ind w:left="220"/>
    </w:pPr>
  </w:style>
  <w:style w:type="paragraph" w:styleId="ndice3">
    <w:name w:val="toc 3"/>
    <w:basedOn w:val="Normal"/>
    <w:next w:val="Normal"/>
    <w:autoRedefine/>
    <w:uiPriority w:val="39"/>
    <w:unhideWhenUsed/>
    <w:rsid w:val="008C4647"/>
    <w:pPr>
      <w:tabs>
        <w:tab w:val="right" w:leader="dot" w:pos="8494"/>
      </w:tabs>
      <w:spacing w:after="100"/>
      <w:ind w:left="440"/>
      <w:jc w:val="both"/>
    </w:pPr>
    <w:rPr>
      <w:rFonts w:ascii="Arial" w:hAnsi="Arial" w:cs="Arial"/>
      <w:b/>
      <w:bCs/>
      <w:noProof/>
      <w:shd w:val="clear" w:color="auto" w:fill="FFFFFF"/>
    </w:rPr>
  </w:style>
  <w:style w:type="paragraph" w:styleId="ndicedeilustraes">
    <w:name w:val="table of figures"/>
    <w:basedOn w:val="Normal"/>
    <w:next w:val="Normal"/>
    <w:link w:val="ndicedeilustraesCarter"/>
    <w:uiPriority w:val="99"/>
    <w:unhideWhenUsed/>
    <w:rsid w:val="008C4647"/>
    <w:pPr>
      <w:spacing w:after="0"/>
    </w:pPr>
  </w:style>
  <w:style w:type="paragraph" w:customStyle="1" w:styleId="Arial11justificado">
    <w:name w:val="Arial 11 justificado"/>
    <w:basedOn w:val="ndicedeilustraes"/>
    <w:link w:val="Arial11justificadoCarter"/>
    <w:autoRedefine/>
    <w:qFormat/>
    <w:rsid w:val="008C4647"/>
    <w:pPr>
      <w:tabs>
        <w:tab w:val="right" w:leader="dot" w:pos="8494"/>
      </w:tabs>
      <w:spacing w:line="360" w:lineRule="auto"/>
      <w:jc w:val="both"/>
    </w:pPr>
    <w:rPr>
      <w:rFonts w:ascii="Arial" w:hAnsi="Arial"/>
      <w:noProof/>
    </w:rPr>
  </w:style>
  <w:style w:type="character" w:customStyle="1" w:styleId="ndicedeilustraesCarter">
    <w:name w:val="Índice de ilustrações Caráter"/>
    <w:basedOn w:val="Tipodeletrapredefinidodopargrafo"/>
    <w:link w:val="ndicedeilustraes"/>
    <w:uiPriority w:val="99"/>
    <w:rsid w:val="008C4647"/>
  </w:style>
  <w:style w:type="character" w:customStyle="1" w:styleId="Arial11justificadoCarter">
    <w:name w:val="Arial 11 justificado Caráter"/>
    <w:basedOn w:val="ndicedeilustraesCarter"/>
    <w:link w:val="Arial11justificado"/>
    <w:rsid w:val="008C4647"/>
    <w:rPr>
      <w:rFonts w:ascii="Arial" w:hAnsi="Arial"/>
      <w:noProof/>
    </w:rPr>
  </w:style>
  <w:style w:type="table" w:styleId="TabeladeGrelha1Clara-Destaque4">
    <w:name w:val="Grid Table 1 Light Accent 4"/>
    <w:basedOn w:val="Tabelanormal"/>
    <w:uiPriority w:val="46"/>
    <w:rsid w:val="00955499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1Clara-Destaque3">
    <w:name w:val="Grid Table 1 Light Accent 3"/>
    <w:basedOn w:val="Tabelanormal"/>
    <w:uiPriority w:val="46"/>
    <w:rsid w:val="00B94F3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E6880-EE8F-404A-B94C-EEF30F9F2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563</Words>
  <Characters>67841</Characters>
  <Application>Microsoft Office Word</Application>
  <DocSecurity>0</DocSecurity>
  <Lines>565</Lines>
  <Paragraphs>1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Cristina Almeida Chaves</dc:creator>
  <cp:keywords/>
  <dc:description/>
  <cp:lastModifiedBy>Inês Caldas</cp:lastModifiedBy>
  <cp:revision>2</cp:revision>
  <dcterms:created xsi:type="dcterms:W3CDTF">2023-05-25T15:04:00Z</dcterms:created>
  <dcterms:modified xsi:type="dcterms:W3CDTF">2023-05-25T15:04:00Z</dcterms:modified>
</cp:coreProperties>
</file>